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955B4" w14:textId="2BFDD4D2" w:rsidR="000161DA" w:rsidRDefault="00E03FD6" w:rsidP="000E3288">
      <w:pPr>
        <w:spacing w:line="480" w:lineRule="auto"/>
        <w:jc w:val="both"/>
        <w:rPr>
          <w:rFonts w:ascii="Calibri" w:hAnsi="Calibri" w:cs="Calibri"/>
          <w:b/>
          <w:bCs/>
        </w:rPr>
      </w:pPr>
      <w:bookmarkStart w:id="0" w:name="_Toc104828525"/>
      <w:bookmarkStart w:id="1" w:name="_Toc107590938"/>
      <w:bookmarkStart w:id="2" w:name="_Toc100231804"/>
      <w:r w:rsidRPr="00E03FD6">
        <w:rPr>
          <w:rFonts w:ascii="Calibri" w:hAnsi="Calibri" w:cs="Calibri"/>
          <w:b/>
          <w:bCs/>
        </w:rPr>
        <w:t>Comparing SARS-CoV-2 testing positivity rates and COVID-19 impact among different isolation strategies: a rapid systematic review and a modelling study</w:t>
      </w:r>
    </w:p>
    <w:p w14:paraId="43DA57C7" w14:textId="77777777" w:rsidR="000E3288" w:rsidRPr="005C0668" w:rsidRDefault="000E3288" w:rsidP="000E3288">
      <w:pPr>
        <w:spacing w:line="480" w:lineRule="auto"/>
        <w:jc w:val="both"/>
        <w:rPr>
          <w:rFonts w:ascii="Calibri" w:hAnsi="Calibri" w:cs="Calibri"/>
          <w:sz w:val="22"/>
        </w:rPr>
      </w:pPr>
    </w:p>
    <w:sdt>
      <w:sdtPr>
        <w:rPr>
          <w:rFonts w:ascii="Calibri" w:eastAsiaTheme="minorEastAsia" w:hAnsi="Calibri" w:cs="Calibri"/>
          <w:color w:val="auto"/>
          <w:kern w:val="2"/>
          <w:sz w:val="21"/>
          <w:szCs w:val="22"/>
          <w:lang w:val="zh-CN"/>
        </w:rPr>
        <w:id w:val="1106782419"/>
        <w:docPartObj>
          <w:docPartGallery w:val="Table of Contents"/>
          <w:docPartUnique/>
        </w:docPartObj>
      </w:sdtPr>
      <w:sdtEndPr>
        <w:rPr>
          <w:kern w:val="0"/>
          <w:sz w:val="22"/>
        </w:rPr>
      </w:sdtEndPr>
      <w:sdtContent>
        <w:p w14:paraId="6BB45895" w14:textId="77777777" w:rsidR="0051217F" w:rsidRPr="0051217F" w:rsidRDefault="00000000" w:rsidP="00694516">
          <w:pPr>
            <w:pStyle w:val="TOC"/>
            <w:spacing w:after="156" w:line="300" w:lineRule="auto"/>
            <w:rPr>
              <w:rFonts w:ascii="Calibri" w:hAnsi="Calibri" w:cs="Calibri"/>
              <w:noProof/>
            </w:rPr>
          </w:pPr>
          <w:r w:rsidRPr="00C25070">
            <w:rPr>
              <w:rFonts w:ascii="Calibri" w:hAnsi="Calibri" w:cs="Calibri"/>
              <w:b/>
              <w:bCs/>
              <w:sz w:val="26"/>
              <w:szCs w:val="26"/>
              <w:lang w:val="zh-CN"/>
            </w:rPr>
            <w:t>Contents</w:t>
          </w:r>
          <w:r w:rsidRPr="0051217F">
            <w:rPr>
              <w:rFonts w:ascii="Calibri" w:eastAsiaTheme="minorEastAsia" w:hAnsi="Calibri" w:cs="Calibri"/>
              <w:sz w:val="22"/>
              <w:szCs w:val="22"/>
            </w:rPr>
            <w:fldChar w:fldCharType="begin"/>
          </w:r>
          <w:r w:rsidRPr="0051217F">
            <w:rPr>
              <w:rFonts w:ascii="Calibri" w:hAnsi="Calibri" w:cs="Calibri"/>
              <w:sz w:val="22"/>
              <w:szCs w:val="22"/>
            </w:rPr>
            <w:instrText xml:space="preserve"> TOC \o "1-3" \h \z \u </w:instrText>
          </w:r>
          <w:r w:rsidRPr="0051217F">
            <w:rPr>
              <w:rFonts w:ascii="Calibri" w:eastAsiaTheme="minorEastAsia" w:hAnsi="Calibri" w:cs="Calibri"/>
              <w:sz w:val="22"/>
              <w:szCs w:val="22"/>
            </w:rPr>
            <w:fldChar w:fldCharType="separate"/>
          </w:r>
        </w:p>
        <w:p w14:paraId="00B74481" w14:textId="40168891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84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1: Search strategy of WHO COVID-19 database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84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4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11CBC82E" w14:textId="78F37A0B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85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2: Methods of the complex microsimulation model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85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5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51CB52D8" w14:textId="1A49C243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86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3. Risk of bias for clinical studie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86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8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00360E6A" w14:textId="05EB1103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87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4. Pooled percentage of rapid antigen test positivity for overall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87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9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4D39D86" w14:textId="4D0345D5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88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4.1. Pooled percentage of rapid antigen test positivity from day 5 to day 8 for overall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88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9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54EED2E" w14:textId="50584559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89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4.2. Pooled percentage of rapid antigen test positivity from day 9 to day 14 for overall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89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0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2FEDDB39" w14:textId="5F45A1C5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0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5. GRADE assessment for rapid antigen test positivity and viral culture positivity at days 5, 6 and 10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0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1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52FFE78F" w14:textId="6918A033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1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6. Within-study subgroup analysis of day 8 and day 9 rapid antigen test positivity by symptom statu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1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2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E632839" w14:textId="41262A28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2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6.1. Within-study subgroup analysis of day 8 rapid antigen test positivity by symptom statu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2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2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D0AF349" w14:textId="5E9F73B4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3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6.2. Within-study subgroup analysis of day 9 rapid antigen test positivity by symptom statu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3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3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28243CE5" w14:textId="41B56AD8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4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7. Pooled percentage of viral culture positivity from day 5 to day 14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4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4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1140DCF5" w14:textId="662A5410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5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8. Subgroup analysis of day 6 viral culture positivity by symptom statu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5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5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00696C96" w14:textId="1A316DC0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6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9. Credibility assessment of subgroup effect for day 6 viral culture positivity by symptom statu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6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6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67777834" w14:textId="532A9161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7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10. Meta-regression analysis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7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8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6D4B4831" w14:textId="584D321E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8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0.1. Meta-regression analysis for day 5 rapid antigen test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8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8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C1D7E34" w14:textId="4A40F416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299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0.2. Meta-regression analysis for day 6 rapid antigen test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299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19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127F7B38" w14:textId="24547822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0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0.3. Meta-regression analysis for day 7 rapid antigen test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0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0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FA6BD3B" w14:textId="029E4F5F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1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0.4. Meta-regression analysis for day 8 rapid antigen test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1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1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AB64883" w14:textId="49B23CEF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2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0.5. Meta-regression analysis for day 9 rapid antigen test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2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2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E08BFC1" w14:textId="18B951A9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3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0.6. Meta-regression analysis for day 10 rapid antigen test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3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3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0B113D2" w14:textId="0786117D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4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0.7. Meta-regression analysis for day 6 viral culture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4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4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54524EC8" w14:textId="139929A5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5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11. Credibility assessment of subgroup effects for rapid antigen test positivity and viral culture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5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5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4A53348" w14:textId="66307F94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6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1.1. Credibility assessment of subgroup analysis for day 10 rapid antigen test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6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5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00AD4F31" w14:textId="41BC6E7A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7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1.2. Credibility assessment of subgroup analysis for day 6 viral culture positivity by proportion of fully vaccinated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7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7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13C3ABFF" w14:textId="3ECE8908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8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12. Sensitivity analyses only including studies with low risk of bia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8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9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54AA1B05" w14:textId="6A100382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09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2.1. Sensitivity analyses for day 5 to day 8 rapid antigen test positivity only including studies with low risk of bia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09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29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1CDB7BCD" w14:textId="41A97589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0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2.2. Sensitivity analyses for day 9 to day 14 rapid antigen test positivity only including studies with low risk of bia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0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30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2B2935B3" w14:textId="7D1713E0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1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2.3. Sensitivity analyses for day 5 to day 14 viral culture positivity only including studies with low risk of bia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1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31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66FDDFC7" w14:textId="068AA08D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2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13. Additional results of rapid systematic review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2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32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47EC7A2" w14:textId="77DE50E0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3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14. GRADE summary of findings</w:t>
            </w:r>
            <w:r w:rsidR="0051217F" w:rsidRPr="00694516">
              <w:rPr>
                <w:rStyle w:val="a3"/>
                <w:rFonts w:ascii="Calibri" w:eastAsia="等线" w:hAnsi="Calibri" w:cs="Calibri"/>
                <w:b/>
                <w:bCs/>
                <w:noProof/>
              </w:rPr>
              <w:t xml:space="preserve"> </w:t>
            </w:r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for five-day isolation versus ten-day isolation for outcomes estimated using positive viral culture data from relatively simple model for overall patients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3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34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EBD72BB" w14:textId="74C94F28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4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15. Sensitivity analysis</w:t>
            </w:r>
            <w:r w:rsidR="0051217F" w:rsidRPr="00694516">
              <w:rPr>
                <w:rStyle w:val="a3"/>
                <w:rFonts w:ascii="Calibri" w:eastAsia="等线" w:hAnsi="Calibri" w:cs="Calibri"/>
                <w:b/>
                <w:bCs/>
                <w:noProof/>
              </w:rPr>
              <w:t xml:space="preserve"> </w:t>
            </w:r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of five-day isolation versus ten-day isolation for outcomes estimated using rapid antigen test data from relatively simple model considering different isolation adherence rates and false negative rates (GRADE summary of findings)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4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35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44E76AD1" w14:textId="4FD43E69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5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  <w:kern w:val="44"/>
              </w:rPr>
              <w:t xml:space="preserve">15.1. </w:t>
            </w:r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Sensitivity analysis</w:t>
            </w:r>
            <w:r w:rsidR="0051217F" w:rsidRPr="00694516">
              <w:rPr>
                <w:rStyle w:val="a3"/>
                <w:rFonts w:ascii="Calibri" w:eastAsia="等线" w:hAnsi="Calibri" w:cs="Calibri"/>
                <w:b/>
                <w:bCs/>
                <w:noProof/>
              </w:rPr>
              <w:t xml:space="preserve"> </w:t>
            </w:r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of five-day isolation versus ten-day isolation for outcomes estimated using rapid antigen test data from relatively simple model using an isolation adherence of 80% and a false negative rate of 20%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5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35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CF9A991" w14:textId="2BF4A204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6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5.2. Sensitivity analysis of five-day isolation versus ten-day isolation for outcomes estimated using rapid antigen test data from relatively simple model using an isolation adherence of 80% and a false negative rate of 33%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6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37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10EB111F" w14:textId="73EED01E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7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5.3. Sensitivity analysis of five-day isolation versus ten-day isolation for outcomes estimated using rapid antigen test data from relatively simple model using an isolation adherence of 50% and a false negative rate of 20%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7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38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24FC860A" w14:textId="27F962E8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8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5.4. Sensitivity analysis of five-day isolation versus ten-day isolation for outcomes estimated using rapid antigen test data from relatively simple model using an isolation adherence of 50% and a false negative rate of 33%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8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39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06AEF4D2" w14:textId="158FF6EE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19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16. Sensitivity analysis</w:t>
            </w:r>
            <w:r w:rsidR="0051217F" w:rsidRPr="00694516">
              <w:rPr>
                <w:rStyle w:val="a3"/>
                <w:rFonts w:ascii="Calibri" w:eastAsia="等线" w:hAnsi="Calibri" w:cs="Calibri"/>
                <w:b/>
                <w:bCs/>
                <w:noProof/>
              </w:rPr>
              <w:t xml:space="preserve"> </w:t>
            </w:r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for removal of isolation based on a negative antigen test versus ten-day isolation for estimates from relatively simple model for overall patients considering different isolation adherence rates and false negative rates (GRADE summary of findings)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19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40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00F2BED6" w14:textId="127710E0" w:rsidR="0051217F" w:rsidRPr="00694516" w:rsidRDefault="00000000" w:rsidP="00694516">
          <w:pPr>
            <w:pStyle w:val="TOC1"/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20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Appendix 17. Sensitivity analysis</w:t>
            </w:r>
            <w:r w:rsidR="0051217F" w:rsidRPr="00694516">
              <w:rPr>
                <w:rStyle w:val="a3"/>
                <w:rFonts w:ascii="Calibri" w:eastAsia="等线" w:hAnsi="Calibri" w:cs="Calibri"/>
                <w:b/>
                <w:bCs/>
                <w:noProof/>
              </w:rPr>
              <w:t xml:space="preserve"> </w:t>
            </w:r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of estimates from complex microsimulation model for overall patients (GRADE summary of findings)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20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42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B8FC119" w14:textId="67933FE2" w:rsidR="0051217F" w:rsidRPr="00694516" w:rsidRDefault="00000000" w:rsidP="00694516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21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7.1. Sensitivity analysis of five-day isolation versus ten-day isolation for estimates from complex microsimulation model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21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42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10EEFDBF" w14:textId="6A52C2D4" w:rsidR="000161DA" w:rsidRPr="00085279" w:rsidRDefault="00000000" w:rsidP="00085279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31609322" w:history="1">
            <w:r w:rsidR="0051217F" w:rsidRPr="00694516">
              <w:rPr>
                <w:rStyle w:val="a3"/>
                <w:rFonts w:ascii="Calibri" w:hAnsi="Calibri" w:cs="Calibri"/>
                <w:b/>
                <w:bCs/>
                <w:noProof/>
              </w:rPr>
              <w:t>17.2. Sensitivity analysis of removal of isolation based on a negative antigen test versus ten-day isolation for estimates from complex microsimulation model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31609322 \h </w:instrTex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t>43</w:t>
            </w:r>
            <w:r w:rsidR="0051217F" w:rsidRPr="00694516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  <w:r w:rsidRPr="0051217F">
            <w:rPr>
              <w:rFonts w:ascii="Calibri" w:hAnsi="Calibri" w:cs="Calibri"/>
              <w:lang w:val="zh-CN"/>
            </w:rPr>
            <w:fldChar w:fldCharType="end"/>
          </w:r>
        </w:p>
      </w:sdtContent>
    </w:sdt>
    <w:p w14:paraId="3B895317" w14:textId="77777777" w:rsidR="000161DA" w:rsidRPr="00C25070" w:rsidRDefault="000161DA" w:rsidP="000161DA">
      <w:pPr>
        <w:rPr>
          <w:rFonts w:ascii="Calibri" w:hAnsi="Calibri" w:cs="Calibri"/>
          <w:sz w:val="22"/>
        </w:rPr>
      </w:pPr>
    </w:p>
    <w:p w14:paraId="1E4576DE" w14:textId="77777777" w:rsidR="000161DA" w:rsidRPr="00C25070" w:rsidRDefault="000161DA" w:rsidP="000161DA">
      <w:pPr>
        <w:rPr>
          <w:rFonts w:ascii="Calibri" w:hAnsi="Calibri" w:cs="Calibri"/>
          <w:sz w:val="22"/>
        </w:rPr>
        <w:sectPr w:rsidR="000161DA" w:rsidRPr="00C25070" w:rsidSect="00293D13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EDF07F" w14:textId="77777777" w:rsidR="000161DA" w:rsidRPr="00CB553B" w:rsidRDefault="00000000" w:rsidP="00126B24">
      <w:pPr>
        <w:pStyle w:val="1"/>
        <w:spacing w:after="156"/>
      </w:pPr>
      <w:bookmarkStart w:id="3" w:name="_Toc131609284"/>
      <w:r>
        <w:lastRenderedPageBreak/>
        <w:t xml:space="preserve">Appendix </w:t>
      </w:r>
      <w:r w:rsidRPr="00CB553B">
        <w:t xml:space="preserve">1: Search strategy </w:t>
      </w:r>
      <w:r w:rsidRPr="00CB553B">
        <w:rPr>
          <w:rFonts w:hint="eastAsia"/>
        </w:rPr>
        <w:t>of</w:t>
      </w:r>
      <w:r w:rsidRPr="00CB553B">
        <w:t xml:space="preserve"> WHO COVID-19 database</w:t>
      </w:r>
      <w:bookmarkEnd w:id="3"/>
    </w:p>
    <w:tbl>
      <w:tblPr>
        <w:tblW w:w="8075" w:type="dxa"/>
        <w:tblLook w:val="04A0" w:firstRow="1" w:lastRow="0" w:firstColumn="1" w:lastColumn="0" w:noHBand="0" w:noVBand="1"/>
      </w:tblPr>
      <w:tblGrid>
        <w:gridCol w:w="960"/>
        <w:gridCol w:w="7115"/>
      </w:tblGrid>
      <w:tr w:rsidR="00AB17F2" w14:paraId="3C69B199" w14:textId="77777777" w:rsidTr="00B9649A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2DC6" w14:textId="77777777" w:rsidR="000161DA" w:rsidRPr="00C25070" w:rsidRDefault="00000000" w:rsidP="00B9649A">
            <w:pPr>
              <w:rPr>
                <w:rFonts w:ascii="Calibri" w:eastAsia="等线" w:hAnsi="Calibri" w:cs="Calibri"/>
                <w:b/>
                <w:bCs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b/>
                <w:bCs/>
                <w:color w:val="000000" w:themeColor="text1"/>
                <w:sz w:val="22"/>
              </w:rPr>
              <w:t>#</w:t>
            </w:r>
          </w:p>
        </w:tc>
        <w:tc>
          <w:tcPr>
            <w:tcW w:w="7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E584" w14:textId="77777777" w:rsidR="000161DA" w:rsidRPr="00C25070" w:rsidRDefault="00000000" w:rsidP="00B9649A">
            <w:pPr>
              <w:rPr>
                <w:rFonts w:ascii="Calibri" w:eastAsia="等线" w:hAnsi="Calibri" w:cs="Calibri"/>
                <w:b/>
                <w:bCs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b/>
                <w:bCs/>
                <w:color w:val="000000" w:themeColor="text1"/>
                <w:sz w:val="22"/>
              </w:rPr>
              <w:t>Search</w:t>
            </w:r>
          </w:p>
        </w:tc>
      </w:tr>
      <w:tr w:rsidR="00AB17F2" w14:paraId="3D2F27BD" w14:textId="77777777" w:rsidTr="00B9649A">
        <w:trPr>
          <w:trHeight w:val="41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20B6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AFB2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("infective duration"~5 OR "contagious duration"~5 OR "contagiousness duration" OR "infectious duration"~5 OR "infectiousness duration"~5 OR "viral duration"~3 OR "CT value" OR "CT values" OR "cycle threshold value" OR "cycle threshold values" OR "spread duration"~5 OR "infectivity duration"~5 OR "infective period"~5 OR "contagious period"~5 OR "infectious period"~5 OR "CT value*" OR "cycle threshold value*" OR "spread period"~5 OR "infectivity period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period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duration"~5 OR "transmission period"~5 OR "transmission duration"~5 OR "communicable period"~3 OR "contagion period" OR "communicability period"~3 OR "infectiousness period"~3 OR "contagiousness period"~3 OR "communicability period"~3 OR "shed duration"~5 OR "shedding duration"~5  OR "CT value" OR "cycle threshold values" OR "CT values" OR "cycle threshold values" OR "viral culture" OR "viral cultures" OR "negative culture" OR "viral kinetics"~5 OR "viral time"~5)</w:t>
            </w:r>
          </w:p>
        </w:tc>
      </w:tr>
      <w:tr w:rsidR="00AB17F2" w14:paraId="57FC09A5" w14:textId="77777777" w:rsidTr="00B9649A">
        <w:trPr>
          <w:trHeight w:val="193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62F6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6763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("infective length"~5 OR "contagious length"~5 OR "infectious length"~5 OR "spread length"~5 OR "infectivity length"~5 OR "infective time"~5 OR "contagious time"~5 OR "infectious time"~5 OR "spread time"~5 OR "infectivity time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length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time"~5 OR "transmission length"~5 OR "transmission time"~5 OR "shed length"~5 OR "shedding length"~5 OR "shed time"~5 OR "shedding time"~5 OR "communicability length"~5 OR "communicability time"~5) </w:t>
            </w:r>
          </w:p>
        </w:tc>
      </w:tr>
      <w:tr w:rsidR="00AB17F2" w14:paraId="4F90F330" w14:textId="77777777" w:rsidTr="00B9649A">
        <w:trPr>
          <w:trHeight w:val="41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E01F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F5A7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i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:("infective duration"~5 OR "contagious duration"~5 OR "infectious duration"~5 OR "CT value*" OR "cycle threshold value*" OR "spread duration"~5 OR "infectivity duration"~5 OR "infective period"~5 OR "contagious period"~5 OR "infectious period"~5 OR "spread period"~5 OR "infectivity period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period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duration"~5 OR "transmission period"~5 OR "transmission duration"~5 OR "shed duration"~5 OR "shedding duration"~5 OR "CT value" OR "cycle threshold values" OR "CT values" OR "cycle threshold values" OR "infective length"~5 OR "contagious length"~5 OR "infectious length"~5 OR "spread length"~5 OR "infectivity length"~5 OR "infective time"~5 OR "contagious time"~5 OR "infectious time"~5 OR "spread time"~5 OR "infectivity time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length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time"~5 OR "transmission length"~5 OR "transmission time"~5 OR "shed length"~5 OR "shedding length"~5 OR "shed time"~5 OR "shedding time"~5 OR "communicability length"~5 OR "communicability time"~5)</w:t>
            </w:r>
          </w:p>
        </w:tc>
      </w:tr>
      <w:tr w:rsidR="00AB17F2" w14:paraId="02F58CE3" w14:textId="77777777" w:rsidTr="00B9649A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6B75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1403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#1 OR #2 OR #3</w:t>
            </w:r>
          </w:p>
        </w:tc>
      </w:tr>
      <w:tr w:rsidR="00AB17F2" w14:paraId="28442C4E" w14:textId="77777777" w:rsidTr="00B9649A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931E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B7A5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#4 AND 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entry_date</w:t>
            </w:r>
            <w:proofErr w:type="spellEnd"/>
            <w:proofErr w:type="gram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:([</w:t>
            </w:r>
            <w:proofErr w:type="gram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20220101 TO 20220728])</w:t>
            </w:r>
          </w:p>
        </w:tc>
      </w:tr>
      <w:tr w:rsidR="00AB17F2" w14:paraId="5B9F9F49" w14:textId="77777777" w:rsidTr="00B9649A">
        <w:trPr>
          <w:trHeight w:val="110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6D73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A8B2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((*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isolat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* OR 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quarantin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*) AND ("antigen test"~3 OR "antigen tests"~3 OR "antigen testing"~3 OR "rapid test"~5 OR "rapid tests"~5 OR "rapid testing"~3 OR "lateral test"~5 OR "lateral tests"~5 OR "lateral testing"~5 OR "lateral flow antigen"~5</w:t>
            </w:r>
            <w:proofErr w:type="gram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) )</w:t>
            </w:r>
            <w:proofErr w:type="gram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AND 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entry_date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:([20211123 TO 20220728])</w:t>
            </w:r>
          </w:p>
        </w:tc>
      </w:tr>
      <w:tr w:rsidR="00AB17F2" w14:paraId="2AB8F98A" w14:textId="77777777" w:rsidTr="00B9649A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9F92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54AA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#5 OR #6</w:t>
            </w:r>
          </w:p>
        </w:tc>
      </w:tr>
    </w:tbl>
    <w:p w14:paraId="1549FFAC" w14:textId="77777777" w:rsidR="000161DA" w:rsidRDefault="000161DA" w:rsidP="000161DA">
      <w:pPr>
        <w:rPr>
          <w:rFonts w:ascii="Calibri" w:hAnsi="Calibri" w:cs="Calibri"/>
        </w:rPr>
      </w:pPr>
    </w:p>
    <w:p w14:paraId="52E22979" w14:textId="77777777" w:rsidR="000161DA" w:rsidRDefault="000161DA" w:rsidP="000161DA">
      <w:pPr>
        <w:rPr>
          <w:rFonts w:ascii="Calibri" w:hAnsi="Calibri" w:cs="Calibri"/>
        </w:rPr>
        <w:sectPr w:rsidR="000161DA" w:rsidSect="00293D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2FE681" w14:textId="09B15598" w:rsidR="005013D1" w:rsidRPr="00CB553B" w:rsidRDefault="00000000" w:rsidP="00126B24">
      <w:pPr>
        <w:pStyle w:val="1"/>
        <w:spacing w:after="156"/>
      </w:pPr>
      <w:bookmarkStart w:id="4" w:name="_Toc131609285"/>
      <w:r>
        <w:lastRenderedPageBreak/>
        <w:t xml:space="preserve">Appendix </w:t>
      </w:r>
      <w:r w:rsidR="00F1062A">
        <w:t>2</w:t>
      </w:r>
      <w:r w:rsidRPr="00CB553B">
        <w:t xml:space="preserve">: </w:t>
      </w:r>
      <w:r>
        <w:t>Methods of the complex</w:t>
      </w:r>
      <w:r w:rsidR="007B4E91" w:rsidRPr="007B4E91">
        <w:t xml:space="preserve"> microsimulation</w:t>
      </w:r>
      <w:r w:rsidR="007B4E91">
        <w:t xml:space="preserve"> </w:t>
      </w:r>
      <w:r>
        <w:t>model</w:t>
      </w:r>
      <w:bookmarkEnd w:id="4"/>
    </w:p>
    <w:p w14:paraId="13AACE3D" w14:textId="2FCC21B8" w:rsidR="005013D1" w:rsidRPr="00957F11" w:rsidRDefault="00000000" w:rsidP="005013D1">
      <w:pPr>
        <w:pStyle w:val="15"/>
        <w:ind w:firstLine="480"/>
        <w:rPr>
          <w:rFonts w:cs="Calibri"/>
        </w:rPr>
      </w:pPr>
      <w:bookmarkStart w:id="5" w:name="_Hlk122724009"/>
      <w:r w:rsidRPr="00957F11">
        <w:rPr>
          <w:rFonts w:cs="Calibri"/>
        </w:rPr>
        <w:t xml:space="preserve">Quilty and colleagues developed a stochastic, individual-based model </w:t>
      </w:r>
      <w:r>
        <w:rPr>
          <w:rFonts w:cs="Calibri"/>
        </w:rPr>
        <w:t xml:space="preserve">of </w:t>
      </w:r>
      <w:r w:rsidRPr="00957F11">
        <w:rPr>
          <w:rFonts w:cs="Calibri"/>
        </w:rPr>
        <w:t>different isolation</w:t>
      </w:r>
      <w:bookmarkEnd w:id="5"/>
      <w:r w:rsidRPr="00957F11">
        <w:rPr>
          <w:rFonts w:cs="Calibri"/>
        </w:rPr>
        <w:t xml:space="preserve"> and testing strategies for reducing onward transmission from </w:t>
      </w:r>
      <w:r w:rsidR="002905AE" w:rsidRPr="00957F11">
        <w:rPr>
          <w:rFonts w:cs="Calibri"/>
        </w:rPr>
        <w:t xml:space="preserve">patients </w:t>
      </w:r>
      <w:r w:rsidR="002905AE">
        <w:rPr>
          <w:rFonts w:cs="Calibri"/>
        </w:rPr>
        <w:t xml:space="preserve">with </w:t>
      </w:r>
      <w:r w:rsidRPr="00957F11">
        <w:rPr>
          <w:rFonts w:cs="Calibri"/>
        </w:rPr>
        <w:t>COVID-19.</w:t>
      </w:r>
      <w:bookmarkStart w:id="6" w:name="_Hlk122724338"/>
      <w:r w:rsidRPr="00957F11">
        <w:rPr>
          <w:rFonts w:cs="Calibri"/>
        </w:rPr>
        <w:fldChar w:fldCharType="begin">
          <w:fldData xml:space="preserve">PEVuZE5vdGU+PENpdGU+PEF1dGhvcj5RdWlsdHk8L0F1dGhvcj48WWVhcj4yMDIxPC9ZZWFyPjxS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RdWlsdHk8L0F1dGhvcj48WWVhcj4yMDIxPC9ZZWFyPjxS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1</w:t>
      </w:r>
      <w:r w:rsidRPr="00957F11">
        <w:rPr>
          <w:rFonts w:cs="Calibri"/>
        </w:rPr>
        <w:fldChar w:fldCharType="end"/>
      </w:r>
      <w:bookmarkEnd w:id="6"/>
      <w:r w:rsidRPr="00957F11">
        <w:rPr>
          <w:rFonts w:cs="Calibri"/>
        </w:rPr>
        <w:t xml:space="preserve"> We adopted this model and </w:t>
      </w:r>
      <w:bookmarkStart w:id="7" w:name="_Hlk122724123"/>
      <w:r w:rsidRPr="00957F11">
        <w:rPr>
          <w:rFonts w:cs="Calibri"/>
        </w:rPr>
        <w:t>revised it to suit our study purposes</w:t>
      </w:r>
      <w:bookmarkEnd w:id="7"/>
      <w:r w:rsidRPr="00957F11">
        <w:rPr>
          <w:rFonts w:cs="Calibri"/>
        </w:rPr>
        <w:t>. We used data specific to the Omicron variant when available to parameterize the model. Key model parameters are presented in</w:t>
      </w:r>
      <w:r>
        <w:rPr>
          <w:rFonts w:cs="Calibri"/>
        </w:rPr>
        <w:t xml:space="preserve"> the table below</w:t>
      </w:r>
      <w:r w:rsidRPr="00957F11">
        <w:rPr>
          <w:rFonts w:cs="Calibri"/>
        </w:rPr>
        <w:t xml:space="preserve">. </w:t>
      </w:r>
      <w:bookmarkStart w:id="8" w:name="_Hlk122724311"/>
      <w:r w:rsidRPr="00957F11">
        <w:rPr>
          <w:rFonts w:cs="Calibri"/>
        </w:rPr>
        <w:t xml:space="preserve">Using </w:t>
      </w:r>
      <w:r w:rsidR="004F29B1">
        <w:rPr>
          <w:rFonts w:cs="Calibri"/>
        </w:rPr>
        <w:t xml:space="preserve">a </w:t>
      </w:r>
      <w:r w:rsidRPr="00957F11">
        <w:rPr>
          <w:rFonts w:cs="Calibri"/>
        </w:rPr>
        <w:t>baseline Ct level of 40, incubation period of 3.42 days,</w:t>
      </w:r>
      <w:r w:rsidRPr="00957F11">
        <w:rPr>
          <w:rFonts w:cs="Calibri"/>
        </w:rPr>
        <w:fldChar w:fldCharType="begin"/>
      </w:r>
      <w:r>
        <w:rPr>
          <w:rFonts w:cs="Calibri"/>
        </w:rPr>
        <w:instrText xml:space="preserve"> ADDIN EN.CITE &lt;EndNote&gt;&lt;Cite&gt;&lt;Author&gt;Wu&lt;/Author&gt;&lt;Year&gt;2022&lt;/Year&gt;&lt;RecNum&gt;99&lt;/RecNum&gt;&lt;DisplayText&gt;&lt;style face="superscript"&gt;2&lt;/style&gt;&lt;/DisplayText&gt;&lt;record&gt;&lt;rec-number&gt;99&lt;/rec-number&gt;&lt;foreign-keys&gt;&lt;key app="EN" db-id="wtdx05wxuwtspvev05rpesa0zafpe25a9af9" timestamp="1664246446"&gt;99&lt;/key&gt;&lt;/foreign-keys&gt;&lt;ref-type name="Journal Article"&gt;17&lt;/ref-type&gt;&lt;contributors&gt;&lt;authors&gt;&lt;author&gt;Wu, Y.&lt;/author&gt;&lt;author&gt;Kang, L.&lt;/author&gt;&lt;author&gt;Guo, Z.&lt;/author&gt;&lt;author&gt;Liu, J.&lt;/author&gt;&lt;author&gt;Liu, M.&lt;/author&gt;&lt;author&gt;Liang, W.&lt;/author&gt;&lt;/authors&gt;&lt;/contributors&gt;&lt;auth-address&gt;Department of Epidemiology and Biostatics, School of Public Health, Peking University, Beijing, China.&amp;#xD;Vanke School of Public Health, Tsinghua University, Beijing, China.&lt;/auth-address&gt;&lt;titles&gt;&lt;title&gt;Incubation Period of COVID-19 Caused by Unique SARS-CoV-2 Strains: A Systematic Review and Meta-analysis&lt;/title&gt;&lt;secondary-title&gt;JAMA Netw Open&lt;/secondary-title&gt;&lt;/titles&gt;&lt;periodical&gt;&lt;full-title&gt;JAMA Netw Open&lt;/full-title&gt;&lt;/periodical&gt;&lt;pages&gt;e2228008&lt;/pages&gt;&lt;volume&gt;5&lt;/volume&gt;&lt;number&gt;8&lt;/number&gt;&lt;edition&gt;2022/08/23&lt;/edition&gt;&lt;keywords&gt;&lt;keyword&gt;Adolescent&lt;/keyword&gt;&lt;keyword&gt;Aged&lt;/keyword&gt;&lt;keyword&gt;*COVID-19/epidemiology&lt;/keyword&gt;&lt;keyword&gt;Child&lt;/keyword&gt;&lt;keyword&gt;Humans&lt;/keyword&gt;&lt;keyword&gt;Infectious Disease Incubation Period&lt;/keyword&gt;&lt;keyword&gt;Middle Aged&lt;/keyword&gt;&lt;keyword&gt;Pandemics&lt;/keyword&gt;&lt;keyword&gt;*SARS-CoV-2&lt;/keyword&gt;&lt;/keywords&gt;&lt;dates&gt;&lt;year&gt;2022&lt;/year&gt;&lt;pub-dates&gt;&lt;date&gt;Aug 1&lt;/date&gt;&lt;/pub-dates&gt;&lt;/dates&gt;&lt;isbn&gt;2574-3805 (Electronic)&amp;#xD;2574-3805 (Linking)&lt;/isbn&gt;&lt;accession-num&gt;35994285&lt;/accession-num&gt;&lt;urls&gt;&lt;related-urls&gt;&lt;url&gt;https://www.ncbi.nlm.nih.gov/pubmed/35994285&lt;/url&gt;&lt;/related-urls&gt;&lt;/urls&gt;&lt;custom2&gt;PMC9396366&lt;/custom2&gt;&lt;electronic-resource-num&gt;10.1001/jamanetworkopen.2022.28008&lt;/electronic-resource-num&gt;&lt;/record&gt;&lt;/Cite&gt;&lt;/EndNote&gt;</w:instrText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2</w:t>
      </w:r>
      <w:r w:rsidRPr="00957F11">
        <w:rPr>
          <w:rFonts w:cs="Calibri"/>
        </w:rPr>
        <w:fldChar w:fldCharType="end"/>
      </w:r>
      <w:r w:rsidRPr="00957F11">
        <w:rPr>
          <w:rFonts w:cs="Calibri"/>
        </w:rPr>
        <w:t xml:space="preserve"> a peak Ct value of 22.3</w:t>
      </w:r>
      <w:r w:rsidR="003A7D80">
        <w:rPr>
          <w:rFonts w:cs="Calibri"/>
        </w:rPr>
        <w:t xml:space="preserve"> for</w:t>
      </w:r>
      <w:r w:rsidR="003A7D80" w:rsidRPr="003A7D80">
        <w:t xml:space="preserve"> </w:t>
      </w:r>
      <w:r w:rsidR="003A7D80" w:rsidRPr="003A7D80">
        <w:rPr>
          <w:rFonts w:cs="Calibri"/>
        </w:rPr>
        <w:t>symptomatic individuals</w:t>
      </w:r>
      <w:r w:rsidRPr="00957F11">
        <w:rPr>
          <w:rFonts w:cs="Calibri"/>
        </w:rPr>
        <w:t>,</w:t>
      </w:r>
      <w:r w:rsidRPr="00957F11">
        <w:rPr>
          <w:rFonts w:cs="Calibri"/>
        </w:rPr>
        <w:fldChar w:fldCharType="begin">
          <w:fldData xml:space="preserve">PEVuZE5vdGU+PENpdGU+PEF1dGhvcj5LaXNzbGVyPC9BdXRob3I+PFllYXI+MjAyMTwvWWVhcj48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LaXNzbGVyPC9BdXRob3I+PFllYXI+MjAyMTwvWWVhcj48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3</w:t>
      </w:r>
      <w:r w:rsidRPr="00957F11">
        <w:rPr>
          <w:rFonts w:cs="Calibri"/>
        </w:rPr>
        <w:fldChar w:fldCharType="end"/>
      </w:r>
      <w:r w:rsidRPr="00957F11">
        <w:rPr>
          <w:rFonts w:cs="Calibri"/>
        </w:rPr>
        <w:t xml:space="preserve"> viral shedding time for symptomatic infections of 19.7 days (95%CI 17.2 to 22.7) and asymptomatic infections of 10.9 days (95% CI 8.3 to 14.3 days),</w:t>
      </w:r>
      <w:r w:rsidRPr="00957F11">
        <w:rPr>
          <w:rFonts w:cs="Calibri"/>
        </w:rPr>
        <w:fldChar w:fldCharType="begin">
          <w:fldData xml:space="preserve">PEVuZE5vdGU+PENpdGU+PEF1dGhvcj5ZYW48L0F1dGhvcj48WWVhcj4yMDIxPC9ZZWFyPjxSZWNO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ZYW48L0F1dGhvcj48WWVhcj4yMDIxPC9ZZWFyPjxSZWNO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4</w:t>
      </w:r>
      <w:r w:rsidRPr="00957F11">
        <w:rPr>
          <w:rFonts w:cs="Calibri"/>
        </w:rPr>
        <w:fldChar w:fldCharType="end"/>
      </w:r>
      <w:r w:rsidRPr="00957F11">
        <w:rPr>
          <w:rFonts w:cs="Calibri"/>
        </w:rPr>
        <w:t xml:space="preserve"> and day 5, day 6, and day 10 viral culture</w:t>
      </w:r>
      <w:r w:rsidR="00335337">
        <w:rPr>
          <w:rFonts w:cs="Calibri"/>
        </w:rPr>
        <w:t xml:space="preserve"> </w:t>
      </w:r>
      <w:r w:rsidRPr="00957F11">
        <w:rPr>
          <w:rFonts w:cs="Calibri"/>
        </w:rPr>
        <w:t xml:space="preserve">positivity </w:t>
      </w:r>
      <w:r w:rsidR="00335337">
        <w:rPr>
          <w:rFonts w:cs="Calibri"/>
        </w:rPr>
        <w:t xml:space="preserve">or rapid antigen test </w:t>
      </w:r>
      <w:r w:rsidR="00335337" w:rsidRPr="00335337">
        <w:rPr>
          <w:rFonts w:cs="Calibri"/>
        </w:rPr>
        <w:t xml:space="preserve">positivity </w:t>
      </w:r>
      <w:r w:rsidRPr="00957F11">
        <w:rPr>
          <w:rFonts w:cs="Calibri"/>
        </w:rPr>
        <w:t xml:space="preserve">data from our rapid </w:t>
      </w:r>
      <w:r w:rsidR="00842EE9">
        <w:rPr>
          <w:rFonts w:cs="Calibri"/>
        </w:rPr>
        <w:t xml:space="preserve">systematic </w:t>
      </w:r>
      <w:r w:rsidRPr="00957F11">
        <w:rPr>
          <w:rFonts w:cs="Calibri"/>
        </w:rPr>
        <w:t xml:space="preserve">review, we simulated a more </w:t>
      </w:r>
      <w:bookmarkStart w:id="9" w:name="_Hlk122724219"/>
      <w:r w:rsidRPr="00957F11">
        <w:rPr>
          <w:rFonts w:cs="Calibri"/>
        </w:rPr>
        <w:t>accurate viral load trajectory of Ct values over the course of infection for each individual</w:t>
      </w:r>
      <w:bookmarkEnd w:id="9"/>
      <w:r w:rsidRPr="00957F11">
        <w:rPr>
          <w:rFonts w:cs="Calibri"/>
        </w:rPr>
        <w:t>. We assumed that if the Ct value is less than 30, the individual is infectious.</w:t>
      </w:r>
      <w:r w:rsidRPr="00957F11">
        <w:rPr>
          <w:rFonts w:cs="Calibri"/>
        </w:rPr>
        <w:fldChar w:fldCharType="begin">
          <w:fldData xml:space="preserve">PEVuZE5vdGU+PENpdGU+PEF1dGhvcj5TaW5nYW5heWFnYW08L0F1dGhvcj48WWVhcj4yMDIwPC9Z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TaW5nYW5heWFnYW08L0F1dGhvcj48WWVhcj4yMDIwPC9Z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5</w:t>
      </w:r>
      <w:r w:rsidRPr="00957F11">
        <w:rPr>
          <w:rFonts w:cs="Calibri"/>
        </w:rPr>
        <w:fldChar w:fldCharType="end"/>
      </w:r>
      <w:bookmarkEnd w:id="8"/>
    </w:p>
    <w:p w14:paraId="1AB6B8CE" w14:textId="5DA30084" w:rsidR="00664606" w:rsidRDefault="00000000" w:rsidP="005013D1">
      <w:pPr>
        <w:pStyle w:val="15"/>
        <w:ind w:firstLine="480"/>
        <w:rPr>
          <w:rFonts w:eastAsiaTheme="minorEastAsia" w:cs="Calibri"/>
        </w:rPr>
      </w:pPr>
      <w:r w:rsidRPr="00957F11">
        <w:rPr>
          <w:rFonts w:cs="Calibri"/>
        </w:rPr>
        <w:t>We then applied different isolation strategies and simulated a sample of 1000</w:t>
      </w:r>
      <w:r w:rsidR="009B329D">
        <w:rPr>
          <w:rFonts w:cs="Calibri"/>
        </w:rPr>
        <w:t>0</w:t>
      </w:r>
      <w:r w:rsidRPr="00957F11">
        <w:rPr>
          <w:rFonts w:cs="Calibri"/>
        </w:rPr>
        <w:t xml:space="preserve"> individuals. We sampled the proportion of asymptomatic </w:t>
      </w:r>
      <w:r w:rsidRPr="00957F11">
        <w:rPr>
          <w:rFonts w:eastAsiaTheme="minorEastAsia" w:cs="Calibri"/>
        </w:rPr>
        <w:t>index</w:t>
      </w:r>
      <w:r w:rsidRPr="00957F11">
        <w:rPr>
          <w:rFonts w:cs="Calibri"/>
        </w:rPr>
        <w:t xml:space="preserve"> case</w:t>
      </w:r>
      <w:r w:rsidRPr="00957F11">
        <w:rPr>
          <w:rFonts w:eastAsiaTheme="minorEastAsia" w:cs="Calibri"/>
        </w:rPr>
        <w:t>s</w:t>
      </w:r>
      <w:r w:rsidRPr="00957F11">
        <w:rPr>
          <w:rFonts w:cs="Calibri"/>
        </w:rPr>
        <w:t xml:space="preserve"> from a beta distribution with a median of 31% (95%CI 24% to 38%).</w:t>
      </w:r>
      <w:r w:rsidRPr="00957F11">
        <w:rPr>
          <w:rFonts w:cs="Calibri"/>
        </w:rPr>
        <w:fldChar w:fldCharType="begin">
          <w:fldData xml:space="preserve">PEVuZE5vdGU+PENpdGU+PEF1dGhvcj5CdWl0cmFnby1HYXJjaWE8L0F1dGhvcj48WWVhcj4yMDIw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CdWl0cmFnby1HYXJjaWE8L0F1dGhvcj48WWVhcj4yMDIw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6</w:t>
      </w:r>
      <w:r w:rsidRPr="00957F11">
        <w:rPr>
          <w:rFonts w:cs="Calibri"/>
        </w:rPr>
        <w:fldChar w:fldCharType="end"/>
      </w:r>
      <w:r w:rsidRPr="00957F11">
        <w:rPr>
          <w:rFonts w:cs="Calibri"/>
        </w:rPr>
        <w:t xml:space="preserve"> </w:t>
      </w:r>
      <w:r w:rsidRPr="00957F11">
        <w:rPr>
          <w:rFonts w:eastAsiaTheme="minorEastAsia" w:cs="Calibri"/>
        </w:rPr>
        <w:t xml:space="preserve">To estimate secondary cases, we used the </w:t>
      </w:r>
      <w:r w:rsidR="003A7D80">
        <w:rPr>
          <w:rFonts w:eastAsiaTheme="minorEastAsia" w:cs="Calibri"/>
        </w:rPr>
        <w:t>basic</w:t>
      </w:r>
      <w:r w:rsidRPr="00957F11">
        <w:rPr>
          <w:rFonts w:eastAsiaTheme="minorEastAsia" w:cs="Calibri"/>
        </w:rPr>
        <w:t xml:space="preserve"> reproduction number of </w:t>
      </w:r>
      <w:r w:rsidR="003A7D80">
        <w:rPr>
          <w:rFonts w:eastAsiaTheme="minorEastAsia" w:cs="Calibri"/>
        </w:rPr>
        <w:t>2.66</w:t>
      </w:r>
      <w:r w:rsidRPr="00957F11">
        <w:rPr>
          <w:rFonts w:eastAsiaTheme="minorEastAsia" w:cs="Calibri"/>
        </w:rPr>
        <w:t xml:space="preserve"> (95% CI 2.</w:t>
      </w:r>
      <w:r w:rsidR="003A7D80">
        <w:rPr>
          <w:rFonts w:eastAsiaTheme="minorEastAsia" w:cs="Calibri"/>
        </w:rPr>
        <w:t>41</w:t>
      </w:r>
      <w:r w:rsidRPr="00957F11">
        <w:rPr>
          <w:rFonts w:eastAsiaTheme="minorEastAsia" w:cs="Calibri"/>
        </w:rPr>
        <w:t xml:space="preserve"> to </w:t>
      </w:r>
      <w:r w:rsidR="003A7D80">
        <w:rPr>
          <w:rFonts w:eastAsiaTheme="minorEastAsia" w:cs="Calibri"/>
        </w:rPr>
        <w:t>2.94</w:t>
      </w:r>
      <w:r w:rsidRPr="00957F11">
        <w:rPr>
          <w:rFonts w:eastAsiaTheme="minorEastAsia" w:cs="Calibri"/>
        </w:rPr>
        <w:t>) from a meta-analysis.</w:t>
      </w:r>
      <w:r w:rsidR="00842EE9">
        <w:rPr>
          <w:rFonts w:eastAsiaTheme="minorEastAsia" w:cs="Calibri"/>
        </w:rPr>
        <w:fldChar w:fldCharType="begin">
          <w:fldData xml:space="preserve">PEVuZE5vdGU+PENpdGU+PEF1dGhvcj5EaHVuZ2VsPC9BdXRob3I+PFllYXI+MjAyMjwvWWVhcj48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</w:fldData>
        </w:fldChar>
      </w:r>
      <w:r w:rsidR="00842EE9">
        <w:rPr>
          <w:rFonts w:eastAsiaTheme="minorEastAsia" w:cs="Calibri"/>
        </w:rPr>
        <w:instrText xml:space="preserve"> ADDIN EN.CITE </w:instrText>
      </w:r>
      <w:r w:rsidR="00842EE9">
        <w:rPr>
          <w:rFonts w:eastAsiaTheme="minorEastAsia" w:cs="Calibri"/>
        </w:rPr>
        <w:fldChar w:fldCharType="begin">
          <w:fldData xml:space="preserve">PEVuZE5vdGU+PENpdGU+PEF1dGhvcj5EaHVuZ2VsPC9BdXRob3I+PFllYXI+MjAyMjwvWWVhcj48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</w:fldData>
        </w:fldChar>
      </w:r>
      <w:r w:rsidR="00842EE9">
        <w:rPr>
          <w:rFonts w:eastAsiaTheme="minorEastAsia" w:cs="Calibri"/>
        </w:rPr>
        <w:instrText xml:space="preserve"> ADDIN EN.CITE.DATA </w:instrText>
      </w:r>
      <w:r>
        <w:rPr>
          <w:rFonts w:eastAsiaTheme="minorEastAsia" w:cs="Calibri"/>
        </w:rPr>
      </w:r>
      <w:r>
        <w:rPr>
          <w:rFonts w:eastAsiaTheme="minorEastAsia" w:cs="Calibri"/>
        </w:rPr>
        <w:fldChar w:fldCharType="separate"/>
      </w:r>
      <w:r w:rsidR="00842EE9">
        <w:rPr>
          <w:rFonts w:eastAsiaTheme="minorEastAsia" w:cs="Calibri"/>
        </w:rPr>
        <w:fldChar w:fldCharType="end"/>
      </w:r>
      <w:r w:rsidR="00842EE9">
        <w:rPr>
          <w:rFonts w:eastAsiaTheme="minorEastAsia" w:cs="Calibri"/>
        </w:rPr>
      </w:r>
      <w:r w:rsidR="00842EE9">
        <w:rPr>
          <w:rFonts w:eastAsiaTheme="minorEastAsia" w:cs="Calibri"/>
        </w:rPr>
        <w:fldChar w:fldCharType="separate"/>
      </w:r>
      <w:r w:rsidR="00842EE9" w:rsidRPr="00842EE9">
        <w:rPr>
          <w:rFonts w:eastAsiaTheme="minorEastAsia" w:cs="Calibri"/>
          <w:noProof/>
          <w:vertAlign w:val="superscript"/>
        </w:rPr>
        <w:t>7</w:t>
      </w:r>
      <w:r w:rsidR="00842EE9">
        <w:rPr>
          <w:rFonts w:eastAsiaTheme="minorEastAsia" w:cs="Calibri"/>
        </w:rPr>
        <w:fldChar w:fldCharType="end"/>
      </w:r>
      <w:r w:rsidRPr="00957F11">
        <w:rPr>
          <w:rFonts w:eastAsiaTheme="minorEastAsia" w:cs="Calibri"/>
        </w:rPr>
        <w:t xml:space="preserve"> We used the 95% CI of </w:t>
      </w:r>
      <w:r w:rsidR="003A7D80">
        <w:rPr>
          <w:rFonts w:eastAsiaTheme="minorEastAsia" w:cs="Calibri"/>
        </w:rPr>
        <w:t>the basic</w:t>
      </w:r>
      <w:r w:rsidRPr="00957F11">
        <w:rPr>
          <w:rFonts w:eastAsiaTheme="minorEastAsia" w:cs="Calibri"/>
        </w:rPr>
        <w:t xml:space="preserve"> reproduction number </w:t>
      </w:r>
      <w:r w:rsidR="00BF5936">
        <w:rPr>
          <w:rFonts w:eastAsiaTheme="minorEastAsia" w:cs="Calibri"/>
        </w:rPr>
        <w:t xml:space="preserve">and </w:t>
      </w:r>
      <w:r w:rsidR="00BF5936" w:rsidRPr="00BF5936">
        <w:rPr>
          <w:rFonts w:eastAsiaTheme="minorEastAsia" w:cs="Calibri"/>
        </w:rPr>
        <w:t xml:space="preserve">uncertainty intervals of </w:t>
      </w:r>
      <w:r w:rsidR="00823401">
        <w:rPr>
          <w:rFonts w:eastAsiaTheme="minorEastAsia" w:cs="Calibri"/>
        </w:rPr>
        <w:t>hospitalisation</w:t>
      </w:r>
      <w:r w:rsidR="00BF5936" w:rsidRPr="00BF5936">
        <w:rPr>
          <w:rFonts w:eastAsiaTheme="minorEastAsia" w:cs="Calibri"/>
        </w:rPr>
        <w:t xml:space="preserve"> rate</w:t>
      </w:r>
      <w:r w:rsidR="00BF5936">
        <w:rPr>
          <w:rFonts w:eastAsiaTheme="minorEastAsia" w:cs="Calibri"/>
        </w:rPr>
        <w:t xml:space="preserve"> </w:t>
      </w:r>
      <w:r w:rsidR="00BF5936" w:rsidRPr="00BF5936">
        <w:rPr>
          <w:rFonts w:eastAsiaTheme="minorEastAsia" w:cs="Calibri"/>
        </w:rPr>
        <w:t xml:space="preserve">and fatality rate </w:t>
      </w:r>
      <w:r w:rsidRPr="00957F11">
        <w:rPr>
          <w:rFonts w:eastAsiaTheme="minorEastAsia" w:cs="Calibri"/>
        </w:rPr>
        <w:t xml:space="preserve">to calculate 95% </w:t>
      </w:r>
      <w:bookmarkStart w:id="10" w:name="_Hlk115888871"/>
      <w:r w:rsidRPr="00957F11">
        <w:rPr>
          <w:rFonts w:eastAsiaTheme="minorEastAsia" w:cs="Calibri"/>
        </w:rPr>
        <w:t>uncertainty intervals</w:t>
      </w:r>
      <w:bookmarkEnd w:id="10"/>
      <w:r w:rsidRPr="00957F11">
        <w:rPr>
          <w:rFonts w:eastAsiaTheme="minorEastAsia" w:cs="Calibri"/>
        </w:rPr>
        <w:t xml:space="preserve"> (UIs).</w:t>
      </w:r>
      <w:r w:rsidRPr="00957F11">
        <w:rPr>
          <w:rFonts w:cs="Calibri"/>
        </w:rPr>
        <w:t xml:space="preserve"> </w:t>
      </w:r>
      <w:r w:rsidRPr="00957F11">
        <w:rPr>
          <w:rFonts w:eastAsiaTheme="minorEastAsia" w:cs="Calibri"/>
        </w:rPr>
        <w:t xml:space="preserve">To estimate onward transmission leading to </w:t>
      </w:r>
      <w:r w:rsidR="00823401">
        <w:rPr>
          <w:rFonts w:eastAsiaTheme="minorEastAsia" w:cs="Calibri"/>
        </w:rPr>
        <w:t>hospitalisation</w:t>
      </w:r>
      <w:r w:rsidRPr="00957F11">
        <w:rPr>
          <w:rFonts w:eastAsiaTheme="minorEastAsia" w:cs="Calibri"/>
        </w:rPr>
        <w:t xml:space="preserve"> and death, we sampled </w:t>
      </w:r>
      <w:r w:rsidR="00823401">
        <w:rPr>
          <w:rFonts w:eastAsiaTheme="minorEastAsia" w:cs="Calibri"/>
        </w:rPr>
        <w:t>hospitalisation</w:t>
      </w:r>
      <w:r w:rsidRPr="00957F11">
        <w:rPr>
          <w:rFonts w:eastAsiaTheme="minorEastAsia" w:cs="Calibri"/>
        </w:rPr>
        <w:t xml:space="preserve"> rate from a beta distribution with a median of 5.54% (95%CI 3.30% to 6.00%) and sampled mortality from a beta distribution with a </w:t>
      </w:r>
      <w:r w:rsidRPr="00957F11">
        <w:rPr>
          <w:rFonts w:eastAsiaTheme="minorEastAsia" w:cs="Calibri"/>
        </w:rPr>
        <w:lastRenderedPageBreak/>
        <w:t>median of 1.33% (95%CI 0% to 2.00%).</w:t>
      </w:r>
      <w:r w:rsidRPr="00957F11">
        <w:rPr>
          <w:rFonts w:eastAsiaTheme="minorEastAsia" w:cs="Calibri"/>
        </w:rPr>
        <w:fldChar w:fldCharType="begin">
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</w:fldChar>
      </w:r>
      <w:r>
        <w:rPr>
          <w:rFonts w:eastAsiaTheme="minorEastAsia" w:cs="Calibri"/>
        </w:rPr>
        <w:instrText xml:space="preserve"> ADDIN EN.CITE </w:instrText>
      </w:r>
      <w:r>
        <w:rPr>
          <w:rFonts w:eastAsiaTheme="minorEastAsia" w:cs="Calibri"/>
        </w:rPr>
        <w:fldChar w:fldCharType="begin">
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</w:fldChar>
      </w:r>
      <w:r>
        <w:rPr>
          <w:rFonts w:eastAsiaTheme="minorEastAsia" w:cs="Calibri"/>
        </w:rPr>
        <w:instrText xml:space="preserve"> ADDIN EN.CITE.DATA </w:instrText>
      </w:r>
      <w:r>
        <w:rPr>
          <w:rFonts w:eastAsiaTheme="minorEastAsia" w:cs="Calibri"/>
        </w:rPr>
      </w:r>
      <w:r>
        <w:rPr>
          <w:rFonts w:eastAsiaTheme="minorEastAsia" w:cs="Calibri"/>
        </w:rPr>
        <w:fldChar w:fldCharType="separate"/>
      </w:r>
      <w:r>
        <w:rPr>
          <w:rFonts w:eastAsiaTheme="minorEastAsia" w:cs="Calibri"/>
        </w:rPr>
        <w:fldChar w:fldCharType="end"/>
      </w:r>
      <w:r w:rsidRPr="00957F11">
        <w:rPr>
          <w:rFonts w:eastAsiaTheme="minorEastAsia" w:cs="Calibri"/>
        </w:rPr>
      </w:r>
      <w:r w:rsidRPr="00957F11">
        <w:rPr>
          <w:rFonts w:eastAsiaTheme="minorEastAsia" w:cs="Calibri"/>
        </w:rPr>
        <w:fldChar w:fldCharType="separate"/>
      </w:r>
      <w:r w:rsidRPr="005013D1">
        <w:rPr>
          <w:rFonts w:eastAsiaTheme="minorEastAsia" w:cs="Calibri"/>
          <w:noProof/>
          <w:vertAlign w:val="superscript"/>
        </w:rPr>
        <w:t>8</w:t>
      </w:r>
      <w:r w:rsidRPr="00957F11">
        <w:rPr>
          <w:rFonts w:eastAsiaTheme="minorEastAsia" w:cs="Calibri"/>
        </w:rPr>
        <w:fldChar w:fldCharType="end"/>
      </w:r>
    </w:p>
    <w:p w14:paraId="6EDC649D" w14:textId="5A877DC9" w:rsidR="00664606" w:rsidRDefault="00000000" w:rsidP="00B52360">
      <w:pPr>
        <w:pStyle w:val="15"/>
        <w:ind w:firstLine="480"/>
        <w:rPr>
          <w:rFonts w:eastAsiaTheme="minorEastAsia" w:cs="Calibri"/>
        </w:rPr>
      </w:pPr>
      <w:r>
        <w:rPr>
          <w:rFonts w:eastAsiaTheme="minorEastAsia" w:cs="Calibri"/>
        </w:rPr>
        <w:t>For</w:t>
      </w:r>
      <w:r w:rsidR="00B52360">
        <w:rPr>
          <w:rFonts w:eastAsiaTheme="minorEastAsia" w:cs="Calibri"/>
        </w:rPr>
        <w:t xml:space="preserve"> the</w:t>
      </w:r>
      <w:r>
        <w:rPr>
          <w:rFonts w:eastAsiaTheme="minorEastAsia" w:cs="Calibri"/>
        </w:rPr>
        <w:t xml:space="preserve"> isolation of five days and ten days, we estimated </w:t>
      </w:r>
      <w:r w:rsidR="00823401">
        <w:rPr>
          <w:rFonts w:eastAsiaTheme="minorEastAsia" w:cs="Calibri"/>
        </w:rPr>
        <w:t>hospitalisation</w:t>
      </w:r>
      <w:r w:rsidRPr="00664606">
        <w:rPr>
          <w:rFonts w:eastAsiaTheme="minorEastAsia" w:cs="Calibri"/>
        </w:rPr>
        <w:t xml:space="preserve"> and death for secondary cases</w:t>
      </w:r>
      <w:r w:rsidR="00B52360">
        <w:rPr>
          <w:rFonts w:eastAsiaTheme="minorEastAsia" w:cs="Calibri"/>
        </w:rPr>
        <w:t xml:space="preserve"> </w:t>
      </w:r>
      <w:r>
        <w:rPr>
          <w:rFonts w:eastAsiaTheme="minorEastAsia" w:cs="Calibri"/>
        </w:rPr>
        <w:t xml:space="preserve">using </w:t>
      </w:r>
      <w:r w:rsidR="00B52360">
        <w:rPr>
          <w:rFonts w:eastAsiaTheme="minorEastAsia" w:cs="Calibri"/>
        </w:rPr>
        <w:t xml:space="preserve">both </w:t>
      </w:r>
      <w:r>
        <w:rPr>
          <w:rFonts w:eastAsiaTheme="minorEastAsia" w:cs="Calibri"/>
        </w:rPr>
        <w:t xml:space="preserve">the rapid antigen </w:t>
      </w:r>
      <w:r w:rsidR="00B52360">
        <w:rPr>
          <w:rFonts w:eastAsiaTheme="minorEastAsia" w:cs="Calibri"/>
        </w:rPr>
        <w:t xml:space="preserve">test </w:t>
      </w:r>
      <w:r>
        <w:rPr>
          <w:rFonts w:eastAsiaTheme="minorEastAsia" w:cs="Calibri"/>
        </w:rPr>
        <w:t>data and</w:t>
      </w:r>
      <w:r w:rsidR="00B52360">
        <w:rPr>
          <w:rFonts w:eastAsiaTheme="minorEastAsia" w:cs="Calibri"/>
        </w:rPr>
        <w:t xml:space="preserve"> </w:t>
      </w:r>
      <w:r w:rsidRPr="00664606">
        <w:rPr>
          <w:rFonts w:eastAsiaTheme="minorEastAsia" w:cs="Calibri"/>
        </w:rPr>
        <w:t>viral culture data for the model</w:t>
      </w:r>
      <w:r w:rsidR="00B52360">
        <w:rPr>
          <w:rFonts w:eastAsiaTheme="minorEastAsia" w:cs="Calibri"/>
        </w:rPr>
        <w:t xml:space="preserve">. For the </w:t>
      </w:r>
      <w:r w:rsidR="00B52360" w:rsidRPr="00B52360">
        <w:rPr>
          <w:rFonts w:eastAsiaTheme="minorEastAsia" w:cs="Calibri"/>
        </w:rPr>
        <w:t>removal of isolation based on a negative</w:t>
      </w:r>
      <w:r w:rsidR="00B52360">
        <w:rPr>
          <w:rFonts w:eastAsiaTheme="minorEastAsia" w:cs="Calibri"/>
        </w:rPr>
        <w:t xml:space="preserve"> </w:t>
      </w:r>
      <w:r w:rsidR="00B52360" w:rsidRPr="00B52360">
        <w:rPr>
          <w:rFonts w:eastAsiaTheme="minorEastAsia" w:cs="Calibri"/>
        </w:rPr>
        <w:t>antigen test</w:t>
      </w:r>
      <w:r w:rsidR="00B52360">
        <w:rPr>
          <w:rFonts w:eastAsiaTheme="minorEastAsia" w:cs="Calibri"/>
        </w:rPr>
        <w:t xml:space="preserve">, to </w:t>
      </w:r>
      <w:r w:rsidR="00B52360" w:rsidRPr="00B52360">
        <w:rPr>
          <w:rFonts w:eastAsiaTheme="minorEastAsia" w:cs="Calibri"/>
        </w:rPr>
        <w:t>estimate</w:t>
      </w:r>
      <w:r w:rsidR="00B52360">
        <w:rPr>
          <w:rFonts w:eastAsiaTheme="minorEastAsia" w:cs="Calibri"/>
        </w:rPr>
        <w:t xml:space="preserve"> </w:t>
      </w:r>
      <w:r w:rsidR="00823401">
        <w:rPr>
          <w:rFonts w:eastAsiaTheme="minorEastAsia" w:cs="Calibri"/>
        </w:rPr>
        <w:t>hospitalisation</w:t>
      </w:r>
      <w:r w:rsidR="00B52360" w:rsidRPr="00B52360">
        <w:rPr>
          <w:rFonts w:eastAsiaTheme="minorEastAsia" w:cs="Calibri"/>
        </w:rPr>
        <w:t xml:space="preserve"> and death for secondary cases</w:t>
      </w:r>
      <w:r w:rsidR="00B52360">
        <w:rPr>
          <w:rFonts w:eastAsiaTheme="minorEastAsia" w:cs="Calibri"/>
        </w:rPr>
        <w:t>,</w:t>
      </w:r>
      <w:r w:rsidR="00B52360" w:rsidRPr="00B52360">
        <w:rPr>
          <w:rFonts w:eastAsiaTheme="minorEastAsia" w:cs="Calibri"/>
        </w:rPr>
        <w:t xml:space="preserve"> </w:t>
      </w:r>
      <w:r w:rsidR="00B52360">
        <w:rPr>
          <w:rFonts w:eastAsiaTheme="minorEastAsia" w:cs="Calibri"/>
        </w:rPr>
        <w:t xml:space="preserve">we compared the difference between the </w:t>
      </w:r>
      <w:r w:rsidR="00B52360" w:rsidRPr="00B52360">
        <w:rPr>
          <w:rFonts w:eastAsiaTheme="minorEastAsia" w:cs="Calibri"/>
        </w:rPr>
        <w:t>trajectory of C</w:t>
      </w:r>
      <w:r w:rsidR="00B52360">
        <w:rPr>
          <w:rFonts w:eastAsiaTheme="minorEastAsia" w:cs="Calibri"/>
        </w:rPr>
        <w:t>t</w:t>
      </w:r>
      <w:r w:rsidR="00B52360" w:rsidRPr="00B52360">
        <w:rPr>
          <w:rFonts w:eastAsiaTheme="minorEastAsia" w:cs="Calibri"/>
        </w:rPr>
        <w:t xml:space="preserve"> values</w:t>
      </w:r>
      <w:r w:rsidR="00B52360">
        <w:rPr>
          <w:rFonts w:eastAsiaTheme="minorEastAsia" w:cs="Calibri"/>
        </w:rPr>
        <w:t xml:space="preserve"> </w:t>
      </w:r>
      <w:r w:rsidR="00B52360" w:rsidRPr="00B52360">
        <w:rPr>
          <w:rFonts w:eastAsiaTheme="minorEastAsia" w:cs="Calibri"/>
        </w:rPr>
        <w:t>based on rapid antigen test</w:t>
      </w:r>
      <w:r w:rsidR="00B52360">
        <w:rPr>
          <w:rFonts w:eastAsiaTheme="minorEastAsia" w:cs="Calibri"/>
        </w:rPr>
        <w:t xml:space="preserve"> data and </w:t>
      </w:r>
      <w:r w:rsidR="00B52360" w:rsidRPr="00B52360">
        <w:rPr>
          <w:rFonts w:eastAsiaTheme="minorEastAsia" w:cs="Calibri"/>
        </w:rPr>
        <w:t>Ct value</w:t>
      </w:r>
      <w:r w:rsidR="00B52360">
        <w:rPr>
          <w:rFonts w:eastAsiaTheme="minorEastAsia" w:cs="Calibri"/>
        </w:rPr>
        <w:t>s</w:t>
      </w:r>
      <w:r w:rsidR="00B52360" w:rsidRPr="00B52360">
        <w:rPr>
          <w:rFonts w:eastAsiaTheme="minorEastAsia" w:cs="Calibri"/>
        </w:rPr>
        <w:t xml:space="preserve"> simulated by viral culture data</w:t>
      </w:r>
      <w:r w:rsidR="00B52360">
        <w:rPr>
          <w:rFonts w:eastAsiaTheme="minorEastAsia" w:cs="Calibri"/>
        </w:rPr>
        <w:t>.</w:t>
      </w:r>
    </w:p>
    <w:p w14:paraId="180CDA91" w14:textId="77777777" w:rsidR="00B32905" w:rsidRPr="00B32905" w:rsidRDefault="00B32905" w:rsidP="00B32905"/>
    <w:p w14:paraId="4029A625" w14:textId="77777777" w:rsidR="005013D1" w:rsidRPr="0026519B" w:rsidRDefault="00000000" w:rsidP="005013D1">
      <w:pPr>
        <w:spacing w:line="480" w:lineRule="auto"/>
        <w:rPr>
          <w:rFonts w:ascii="Calibri" w:hAnsi="Calibri" w:cs="Calibri"/>
          <w:b/>
          <w:bCs/>
        </w:rPr>
      </w:pPr>
      <w:r w:rsidRPr="00B42B75">
        <w:rPr>
          <w:rFonts w:ascii="Calibri" w:hAnsi="Calibri" w:cs="Calibri"/>
          <w:b/>
          <w:bCs/>
        </w:rPr>
        <w:t>Table.</w:t>
      </w:r>
      <w:r>
        <w:rPr>
          <w:rFonts w:ascii="Calibri" w:hAnsi="Calibri" w:cs="Calibri"/>
          <w:b/>
          <w:bCs/>
        </w:rPr>
        <w:t xml:space="preserve"> Key parameters used for the complex</w:t>
      </w:r>
      <w:r w:rsidR="007B4E91" w:rsidRPr="007B4E91">
        <w:rPr>
          <w:rFonts w:ascii="Calibri" w:hAnsi="Calibri" w:cs="Calibri"/>
          <w:b/>
          <w:bCs/>
        </w:rPr>
        <w:t xml:space="preserve"> microsimulation </w:t>
      </w:r>
      <w:r>
        <w:rPr>
          <w:rFonts w:ascii="Calibri" w:hAnsi="Calibri" w:cs="Calibri"/>
          <w:b/>
          <w:bCs/>
        </w:rPr>
        <w:t>model</w:t>
      </w:r>
    </w:p>
    <w:tbl>
      <w:tblPr>
        <w:tblW w:w="105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4700"/>
        <w:gridCol w:w="2208"/>
      </w:tblGrid>
      <w:tr w:rsidR="00AB17F2" w14:paraId="14630D0F" w14:textId="77777777" w:rsidTr="005013D1">
        <w:trPr>
          <w:trHeight w:val="288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D7BF7F" w14:textId="77777777" w:rsidR="005013D1" w:rsidRPr="0026519B" w:rsidRDefault="00000000" w:rsidP="00866841">
            <w:pP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4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2DC0" w14:textId="77777777" w:rsidR="005013D1" w:rsidRPr="0026519B" w:rsidRDefault="00000000" w:rsidP="00866841">
            <w:pP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E494" w14:textId="77777777" w:rsidR="005013D1" w:rsidRPr="0026519B" w:rsidRDefault="00000000" w:rsidP="00866841">
            <w:pP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Source</w:t>
            </w:r>
          </w:p>
        </w:tc>
      </w:tr>
      <w:tr w:rsidR="00AB17F2" w14:paraId="6E3C84FB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36F8C5B3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Viral culture positivity on day 5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0C54849" w14:textId="7FCAB073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beta distribution, </w:t>
            </w:r>
            <w:r w:rsidR="009B329D">
              <w:rPr>
                <w:rFonts w:ascii="Calibri" w:eastAsia="等线" w:hAnsi="Calibri" w:cs="Calibri"/>
                <w:color w:val="000000"/>
                <w:sz w:val="22"/>
              </w:rPr>
              <w:t>37.92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%, 95%CI </w:t>
            </w:r>
            <w:r w:rsidR="009B329D">
              <w:rPr>
                <w:rFonts w:ascii="Calibri" w:eastAsia="等线" w:hAnsi="Calibri" w:cs="Calibri"/>
                <w:color w:val="000000"/>
                <w:sz w:val="22"/>
              </w:rPr>
              <w:t>2.77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% to </w:t>
            </w:r>
            <w:r w:rsidR="009B329D">
              <w:rPr>
                <w:rFonts w:ascii="Calibri" w:eastAsia="等线" w:hAnsi="Calibri" w:cs="Calibri"/>
                <w:color w:val="000000"/>
                <w:sz w:val="22"/>
              </w:rPr>
              <w:t>82.24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2B72CD58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41A07E5B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22C678A0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Viral culture positivity on day 6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30E4F7E" w14:textId="493F620B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beta distribution, </w:t>
            </w:r>
            <w:r w:rsidR="009B329D">
              <w:rPr>
                <w:rFonts w:ascii="Calibri" w:eastAsia="等线" w:hAnsi="Calibri" w:cs="Calibri"/>
                <w:color w:val="000000"/>
                <w:sz w:val="22"/>
              </w:rPr>
              <w:t>28.21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%, 95%CI </w:t>
            </w:r>
            <w:r w:rsidR="009B329D">
              <w:rPr>
                <w:rFonts w:ascii="Calibri" w:eastAsia="等线" w:hAnsi="Calibri" w:cs="Calibri"/>
                <w:color w:val="000000"/>
                <w:sz w:val="22"/>
              </w:rPr>
              <w:t>6.01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% to </w:t>
            </w:r>
            <w:r w:rsidR="009B329D">
              <w:rPr>
                <w:rFonts w:ascii="Calibri" w:eastAsia="等线" w:hAnsi="Calibri" w:cs="Calibri"/>
                <w:color w:val="000000"/>
                <w:sz w:val="22"/>
              </w:rPr>
              <w:t>57.47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470C658C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187A08AD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451C4260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Viral culture positivity on day 10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82B2421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0%, 95%CI 0% to 15.07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5A15FC3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7978E9F5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1CAB92E4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Rapid antigen test positivity on day 5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7D2EF796" w14:textId="6EC0C5F4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beta distribution, </w:t>
            </w:r>
            <w:r w:rsidR="009B329D">
              <w:rPr>
                <w:rFonts w:ascii="Calibri" w:eastAsia="等线" w:hAnsi="Calibri" w:cs="Calibri"/>
                <w:color w:val="000000"/>
                <w:sz w:val="22"/>
              </w:rPr>
              <w:t>52.27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%, 95%CI 3</w:t>
            </w:r>
            <w:r w:rsidR="009B329D">
              <w:rPr>
                <w:rFonts w:ascii="Calibri" w:eastAsia="等线" w:hAnsi="Calibri" w:cs="Calibri"/>
                <w:color w:val="000000"/>
                <w:sz w:val="22"/>
              </w:rPr>
              <w:t>9.11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% to 6</w:t>
            </w:r>
            <w:r w:rsidR="009B329D">
              <w:rPr>
                <w:rFonts w:ascii="Calibri" w:eastAsia="等线" w:hAnsi="Calibri" w:cs="Calibri"/>
                <w:color w:val="000000"/>
                <w:sz w:val="22"/>
              </w:rPr>
              <w:t>5.27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0DDD2FA1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5904B9E4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2EB45E3B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Rapid antigen test positivity on day 6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588FCB95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47.45%, 95%CI 28.2% to 67.09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1F81FE47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4F80D5FC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255C4056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Rapid antigen test positivity on day 10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5F1CFB48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21.46%, 95%CI 0% to 64.14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75E0E367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348C1BDE" w14:textId="77777777" w:rsidTr="005013D1">
        <w:trPr>
          <w:trHeight w:val="576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C9E103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Incubation period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76E10EDB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</w:rPr>
              <w:t>l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g-normal (log-mean 1.12, log-SD 0.41), mean 3.42 days, 95% CI 2.88 to 3.96 days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3303D195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Wu 2022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&lt;EndNote&gt;&lt;Cite&gt;&lt;Author&gt;Wu&lt;/Author&gt;&lt;Year&gt;2022&lt;/Year&gt;&lt;RecNum&gt;99&lt;/RecNum&gt;&lt;DisplayText&gt;&lt;style face="superscript"&gt;2&lt;/style&gt;&lt;/DisplayText&gt;&lt;record&gt;&lt;rec-number&gt;99&lt;/rec-number&gt;&lt;foreign-keys&gt;&lt;key app="EN" db-id="wtdx05wxuwtspvev05rpesa0zafpe25a9af9" timestamp="1664246446"&gt;99&lt;/key&gt;&lt;/foreign-keys&gt;&lt;ref-type name="Journal Article"&gt;17&lt;/ref-type&gt;&lt;contributors&gt;&lt;authors&gt;&lt;author&gt;Wu, Y.&lt;/author&gt;&lt;author&gt;Kang, L.&lt;/author&gt;&lt;author&gt;Guo, Z.&lt;/author&gt;&lt;author&gt;Liu, J.&lt;/author&gt;&lt;author&gt;Liu, M.&lt;/author&gt;&lt;author&gt;Liang, W.&lt;/author&gt;&lt;/authors&gt;&lt;/contributors&gt;&lt;auth-address&gt;Department of Epidemiology and Biostatics, School of Public Health, Peking University, Beijing, China.&amp;#xD;Vanke School of Public Health, Tsinghua University, Beijing, China.&lt;/auth-address&gt;&lt;titles&gt;&lt;title&gt;Incubation Period of COVID-19 Caused by Unique SARS-CoV-2 Strains: A Systematic Review and Meta-analysis&lt;/title&gt;&lt;secondary-title&gt;JAMA Netw Open&lt;/secondary-title&gt;&lt;/titles&gt;&lt;periodical&gt;&lt;full-title&gt;JAMA Netw Open&lt;/full-title&gt;&lt;/periodical&gt;&lt;pages&gt;e2228008&lt;/pages&gt;&lt;volume&gt;5&lt;/volume&gt;&lt;number&gt;8&lt;/number&gt;&lt;edition&gt;2022/08/23&lt;/edition&gt;&lt;keywords&gt;&lt;keyword&gt;Adolescent&lt;/keyword&gt;&lt;keyword&gt;Aged&lt;/keyword&gt;&lt;keyword&gt;*COVID-19/epidemiology&lt;/keyword&gt;&lt;keyword&gt;Child&lt;/keyword&gt;&lt;keyword&gt;Humans&lt;/keyword&gt;&lt;keyword&gt;Infectious Disease Incubation Period&lt;/keyword&gt;&lt;keyword&gt;Middle Aged&lt;/keyword&gt;&lt;keyword&gt;Pandemics&lt;/keyword&gt;&lt;keyword&gt;*SARS-CoV-2&lt;/keyword&gt;&lt;/keywords&gt;&lt;dates&gt;&lt;year&gt;2022&lt;/year&gt;&lt;pub-dates&gt;&lt;date&gt;Aug 1&lt;/date&gt;&lt;/pub-dates&gt;&lt;/dates&gt;&lt;isbn&gt;2574-3805 (Electronic)&amp;#xD;2574-3805 (Linking)&lt;/isbn&gt;&lt;accession-num&gt;35994285&lt;/accession-num&gt;&lt;urls&gt;&lt;related-urls&gt;&lt;url&gt;https://www.ncbi.nlm.nih.gov/pubmed/35994285&lt;/url&gt;&lt;/related-urls&gt;&lt;/urls&gt;&lt;custom2&gt;PMC9396366&lt;/custom2&gt;&lt;electronic-resource-num&gt;10.1001/jamanetworkopen.2022.28008&lt;/electronic-resource-num&gt;&lt;/record&gt;&lt;/Cite&gt;&lt;/EndNote&gt;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2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501D1377" w14:textId="77777777" w:rsidTr="005013D1">
        <w:trPr>
          <w:trHeight w:val="576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E15EC36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Peak Ct value</w:t>
            </w:r>
            <w:r w:rsidR="003A7D80">
              <w:rPr>
                <w:rFonts w:ascii="Calibri" w:eastAsia="等线" w:hAnsi="Calibri" w:cs="Calibri"/>
                <w:color w:val="000000"/>
                <w:sz w:val="22"/>
              </w:rPr>
              <w:t xml:space="preserve"> for </w:t>
            </w:r>
            <w:r w:rsidR="003A7D80" w:rsidRPr="003A7D80">
              <w:rPr>
                <w:rFonts w:ascii="Calibri" w:eastAsia="等线" w:hAnsi="Calibri" w:cs="Calibri"/>
                <w:color w:val="000000"/>
                <w:sz w:val="22"/>
              </w:rPr>
              <w:t>symptomatic</w:t>
            </w:r>
            <w:r w:rsidR="003A7D80">
              <w:rPr>
                <w:rFonts w:ascii="Calibri" w:eastAsia="等线" w:hAnsi="Calibri" w:cs="Calibri"/>
                <w:color w:val="000000"/>
                <w:sz w:val="22"/>
              </w:rPr>
              <w:t xml:space="preserve"> </w:t>
            </w:r>
            <w:r w:rsidR="003A7D80" w:rsidRPr="003A7D80">
              <w:rPr>
                <w:rFonts w:ascii="Calibri" w:eastAsia="等线" w:hAnsi="Calibri" w:cs="Calibri"/>
                <w:color w:val="000000"/>
                <w:sz w:val="22"/>
              </w:rPr>
              <w:t>individual</w:t>
            </w:r>
            <w:r w:rsidR="003A7D80">
              <w:rPr>
                <w:rFonts w:ascii="Calibri" w:eastAsia="等线" w:hAnsi="Calibri" w:cs="Calibri"/>
                <w:color w:val="000000"/>
                <w:sz w:val="22"/>
              </w:rPr>
              <w:t>s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2A13C848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normally distributed, mean 22.3, SD 4.2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53F744F3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Kissler 2021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LaXNzbGVyPC9BdXRob3I+PFllYXI+MjAyMTwvWWVhcj48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LaXNzbGVyPC9BdXRob3I+PFllYXI+MjAyMTwvWWVhcj48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3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05E202E1" w14:textId="77777777" w:rsidTr="005013D1">
        <w:trPr>
          <w:trHeight w:val="576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680995F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Ct value threshold for an individual that is infectious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E887C86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Ct value &lt; 30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251DDE33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proofErr w:type="spellStart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Singanayagam</w:t>
            </w:r>
            <w:proofErr w:type="spellEnd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 2020</w:t>
            </w:r>
            <w:r w:rsidR="00842EE9" w:rsidRPr="00957F11">
              <w:rPr>
                <w:rFonts w:cs="Calibri"/>
              </w:rPr>
              <w:fldChar w:fldCharType="begin">
                <w:fldData xml:space="preserve">PEVuZE5vdGU+PENpdGU+PEF1dGhvcj5TaW5nYW5heWFnYW08L0F1dGhvcj48WWVhcj4yMDIwPC9Z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</w:fldData>
              </w:fldChar>
            </w:r>
            <w:r w:rsidR="00842EE9">
              <w:rPr>
                <w:rFonts w:cs="Calibri"/>
              </w:rPr>
              <w:instrText xml:space="preserve"> ADDIN EN.CITE </w:instrText>
            </w:r>
            <w:r w:rsidR="00842EE9">
              <w:rPr>
                <w:rFonts w:cs="Calibri"/>
              </w:rPr>
              <w:fldChar w:fldCharType="begin">
                <w:fldData xml:space="preserve">PEVuZE5vdGU+PENpdGU+PEF1dGhvcj5TaW5nYW5heWFnYW08L0F1dGhvcj48WWVhcj4yMDIwPC9Z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</w:fldData>
              </w:fldChar>
            </w:r>
            <w:r w:rsidR="00842EE9">
              <w:rPr>
                <w:rFonts w:cs="Calibri"/>
              </w:rPr>
              <w:instrText xml:space="preserve"> ADDIN EN.CITE.DATA </w:instrText>
            </w:r>
            <w:r>
              <w:rPr>
                <w:rFonts w:cs="Calibri"/>
              </w:rPr>
            </w:r>
            <w:r>
              <w:rPr>
                <w:rFonts w:cs="Calibri"/>
              </w:rPr>
              <w:fldChar w:fldCharType="separate"/>
            </w:r>
            <w:r w:rsidR="00842EE9">
              <w:rPr>
                <w:rFonts w:cs="Calibri"/>
              </w:rPr>
              <w:fldChar w:fldCharType="end"/>
            </w:r>
            <w:r w:rsidR="00842EE9" w:rsidRPr="00957F11">
              <w:rPr>
                <w:rFonts w:cs="Calibri"/>
              </w:rPr>
            </w:r>
            <w:r w:rsidR="00842EE9" w:rsidRPr="00957F11">
              <w:rPr>
                <w:rFonts w:cs="Calibri"/>
              </w:rPr>
              <w:fldChar w:fldCharType="separate"/>
            </w:r>
            <w:r w:rsidR="00842EE9" w:rsidRPr="005013D1">
              <w:rPr>
                <w:rFonts w:cs="Calibri"/>
                <w:noProof/>
                <w:vertAlign w:val="superscript"/>
              </w:rPr>
              <w:t>5</w:t>
            </w:r>
            <w:r w:rsidR="00842EE9" w:rsidRPr="00957F11">
              <w:rPr>
                <w:rFonts w:cs="Calibri"/>
              </w:rPr>
              <w:fldChar w:fldCharType="end"/>
            </w:r>
          </w:p>
        </w:tc>
      </w:tr>
      <w:tr w:rsidR="00AB17F2" w14:paraId="4AFA1112" w14:textId="77777777" w:rsidTr="005013D1">
        <w:trPr>
          <w:trHeight w:val="864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AE1DE10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Duration of viral shedding</w:t>
            </w:r>
          </w:p>
        </w:tc>
        <w:tc>
          <w:tcPr>
            <w:tcW w:w="4700" w:type="dxa"/>
            <w:shd w:val="clear" w:color="auto" w:fill="auto"/>
            <w:vAlign w:val="center"/>
            <w:hideMark/>
          </w:tcPr>
          <w:p w14:paraId="461105B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</w:rPr>
              <w:t>s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ymptomatic infections: mean 19.7 days, 95%CI 17.2 to 22.7 days; asymptomatic infections: mean 10.9 days, 95% CI 8.3 to 14.3 days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16155211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Yan 2021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ZYW48L0F1dGhvcj48WWVhcj4yMDIxPC9ZZWFyPjxSZWNO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ZYW48L0F1dGhvcj48WWVhcj4yMDIxPC9ZZWFyPjxSZWNO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4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30EBAA92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66DB08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Asymptomatic fraction of index cases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91A5F2B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31%, 95% CI 24% to 38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3C1E7F0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uitrago-Garcia 2020</w:t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CdWl0cmFnby1HYXJjaWE8L0F1dGhvcj48WWVhcj4yMDIw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</w:fldData>
              </w:fldChar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CdWl0cmFnby1HYXJjaWE8L0F1dGhvcj48WWVhcj4yMDIw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</w:fldData>
              </w:fldChar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122103" w:rsidRPr="00122103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6</w:t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0D6B9C71" w14:textId="77777777" w:rsidTr="005013D1">
        <w:trPr>
          <w:trHeight w:val="288"/>
          <w:jc w:val="center"/>
        </w:trPr>
        <w:tc>
          <w:tcPr>
            <w:tcW w:w="36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FB685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</w:rPr>
              <w:t>Basic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 reproduction number</w:t>
            </w:r>
          </w:p>
        </w:tc>
        <w:tc>
          <w:tcPr>
            <w:tcW w:w="4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DEF8D8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7A37D2">
              <w:rPr>
                <w:rFonts w:ascii="Calibri" w:eastAsia="等线" w:hAnsi="Calibri" w:cs="Calibri"/>
                <w:color w:val="000000"/>
                <w:sz w:val="22"/>
              </w:rPr>
              <w:t>2.66, 95% CI 2.41 to 2.94</w:t>
            </w:r>
          </w:p>
        </w:tc>
        <w:tc>
          <w:tcPr>
            <w:tcW w:w="22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FD607E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7A37D2">
              <w:rPr>
                <w:rFonts w:ascii="Calibri" w:eastAsia="等线" w:hAnsi="Calibri" w:cs="Calibri"/>
                <w:color w:val="000000"/>
                <w:sz w:val="22"/>
              </w:rPr>
              <w:t>Dhungel 2022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EaHVuZ2VsPC9BdXRob3I+PFllYXI+MjAyMjwvWWVhcj48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EaHVuZ2VsPC9BdXRob3I+PFllYXI+MjAyMjwvWWVhcj48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7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23D3C5EF" w14:textId="77777777" w:rsidTr="005013D1">
        <w:trPr>
          <w:trHeight w:val="288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5D4648" w14:textId="4FE06CF9" w:rsidR="005013D1" w:rsidRPr="0026519B" w:rsidRDefault="00823401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</w:rPr>
              <w:t>Hospitalisation</w:t>
            </w:r>
            <w:r w:rsidR="00000000"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 rate</w:t>
            </w:r>
          </w:p>
        </w:tc>
        <w:tc>
          <w:tcPr>
            <w:tcW w:w="4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E30F1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5.44%, 95%CI 3.30% to 6.00%</w:t>
            </w:r>
          </w:p>
        </w:tc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85FE5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Pitre 2022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8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592F9A58" w14:textId="77777777" w:rsidTr="005013D1">
        <w:trPr>
          <w:trHeight w:val="288"/>
          <w:jc w:val="center"/>
        </w:trPr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D317A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Mortality</w:t>
            </w: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FCC05" w14:textId="1CB7678E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1.33%, 95%CI 0 to 2.00%</w:t>
            </w:r>
          </w:p>
        </w:tc>
        <w:tc>
          <w:tcPr>
            <w:tcW w:w="22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2A639" w14:textId="77BE1429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Pitre 2022</w:t>
            </w:r>
            <w:r w:rsidR="00F10D47">
              <w:rPr>
                <w:rFonts w:ascii="Calibri" w:eastAsia="等线" w:hAnsi="Calibri" w:cs="Calibri"/>
                <w:color w:val="000000"/>
                <w:sz w:val="22"/>
                <w:vertAlign w:val="superscript"/>
              </w:rPr>
              <w:t>8</w:t>
            </w:r>
          </w:p>
        </w:tc>
      </w:tr>
    </w:tbl>
    <w:p w14:paraId="62B57E1C" w14:textId="77777777" w:rsidR="00B32905" w:rsidRDefault="00B32905" w:rsidP="00572A48">
      <w:pPr>
        <w:pStyle w:val="EndNoteCategoryHeading"/>
        <w:spacing w:line="360" w:lineRule="auto"/>
        <w:jc w:val="both"/>
        <w:rPr>
          <w:rFonts w:ascii="Calibri" w:hAnsi="Calibri" w:cs="Calibri"/>
          <w:bCs/>
        </w:rPr>
      </w:pPr>
    </w:p>
    <w:p w14:paraId="67B3E6D7" w14:textId="77777777" w:rsidR="00B32905" w:rsidRPr="00B32905" w:rsidRDefault="00000000" w:rsidP="00B32905">
      <w:pPr>
        <w:pStyle w:val="EndNoteCategoryHeading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fldChar w:fldCharType="begin"/>
      </w:r>
      <w:r w:rsidRPr="00B32905">
        <w:rPr>
          <w:rFonts w:ascii="Calibri" w:hAnsi="Calibri" w:cs="Calibri"/>
        </w:rPr>
        <w:instrText xml:space="preserve"> ADDIN EN.SECTION.REFLIST </w:instrText>
      </w:r>
      <w:r w:rsidRPr="00B32905">
        <w:rPr>
          <w:rFonts w:ascii="Calibri" w:hAnsi="Calibri" w:cs="Calibri"/>
        </w:rPr>
        <w:fldChar w:fldCharType="separate"/>
      </w:r>
      <w:r w:rsidRPr="00B32905">
        <w:rPr>
          <w:rFonts w:ascii="Calibri" w:hAnsi="Calibri" w:cs="Calibri"/>
        </w:rPr>
        <w:t>References</w:t>
      </w:r>
    </w:p>
    <w:p w14:paraId="7BABAACE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1.</w:t>
      </w:r>
      <w:r w:rsidRPr="00B32905">
        <w:rPr>
          <w:rFonts w:ascii="Calibri" w:hAnsi="Calibri" w:cs="Calibri"/>
        </w:rPr>
        <w:tab/>
        <w:t xml:space="preserve">Quilty BJ, Clifford S, Hellewell J, et al. Quarantine and testing strategies in contact tracing for SARS-CoV-2: a modelling study. </w:t>
      </w:r>
      <w:r w:rsidRPr="00B32905">
        <w:rPr>
          <w:rFonts w:ascii="Calibri" w:hAnsi="Calibri" w:cs="Calibri"/>
          <w:i/>
        </w:rPr>
        <w:t>Lancet Public Health</w:t>
      </w:r>
      <w:r w:rsidRPr="00B32905">
        <w:rPr>
          <w:rFonts w:ascii="Calibri" w:hAnsi="Calibri" w:cs="Calibri"/>
        </w:rPr>
        <w:t xml:space="preserve"> 2021; </w:t>
      </w:r>
      <w:r w:rsidRPr="00B32905">
        <w:rPr>
          <w:rFonts w:ascii="Calibri" w:hAnsi="Calibri" w:cs="Calibri"/>
          <w:b/>
        </w:rPr>
        <w:t>6</w:t>
      </w:r>
      <w:r w:rsidRPr="00B32905">
        <w:rPr>
          <w:rFonts w:ascii="Calibri" w:hAnsi="Calibri" w:cs="Calibri"/>
        </w:rPr>
        <w:t>(3): e175-e83.</w:t>
      </w:r>
    </w:p>
    <w:p w14:paraId="03C4A5D6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lastRenderedPageBreak/>
        <w:t>2.</w:t>
      </w:r>
      <w:r w:rsidRPr="00B32905">
        <w:rPr>
          <w:rFonts w:ascii="Calibri" w:hAnsi="Calibri" w:cs="Calibri"/>
        </w:rPr>
        <w:tab/>
        <w:t xml:space="preserve">Wu Y, Kang L, Guo Z, Liu J, Liu M, Liang W. Incubation Period of COVID-19 Caused by Unique SARS-CoV-2 Strains: A Systematic Review and Meta-analysis. </w:t>
      </w:r>
      <w:r w:rsidRPr="00B32905">
        <w:rPr>
          <w:rFonts w:ascii="Calibri" w:hAnsi="Calibri" w:cs="Calibri"/>
          <w:i/>
        </w:rPr>
        <w:t>JAMA Netw Open</w:t>
      </w:r>
      <w:r w:rsidRPr="00B32905">
        <w:rPr>
          <w:rFonts w:ascii="Calibri" w:hAnsi="Calibri" w:cs="Calibri"/>
        </w:rPr>
        <w:t xml:space="preserve"> 2022; </w:t>
      </w:r>
      <w:r w:rsidRPr="00B32905">
        <w:rPr>
          <w:rFonts w:ascii="Calibri" w:hAnsi="Calibri" w:cs="Calibri"/>
          <w:b/>
        </w:rPr>
        <w:t>5</w:t>
      </w:r>
      <w:r w:rsidRPr="00B32905">
        <w:rPr>
          <w:rFonts w:ascii="Calibri" w:hAnsi="Calibri" w:cs="Calibri"/>
        </w:rPr>
        <w:t>(8): e2228008.</w:t>
      </w:r>
    </w:p>
    <w:p w14:paraId="2A1AC61B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3.</w:t>
      </w:r>
      <w:r w:rsidRPr="00B32905">
        <w:rPr>
          <w:rFonts w:ascii="Calibri" w:hAnsi="Calibri" w:cs="Calibri"/>
        </w:rPr>
        <w:tab/>
        <w:t xml:space="preserve">Kissler SM, Fauver JR, Mack C, et al. Viral dynamics of acute SARS-CoV-2 infection and applications to diagnostic and public health strategies. </w:t>
      </w:r>
      <w:r w:rsidRPr="00B32905">
        <w:rPr>
          <w:rFonts w:ascii="Calibri" w:hAnsi="Calibri" w:cs="Calibri"/>
          <w:i/>
        </w:rPr>
        <w:t>PLoS Biol</w:t>
      </w:r>
      <w:r w:rsidRPr="00B32905">
        <w:rPr>
          <w:rFonts w:ascii="Calibri" w:hAnsi="Calibri" w:cs="Calibri"/>
        </w:rPr>
        <w:t xml:space="preserve"> 2021; </w:t>
      </w:r>
      <w:r w:rsidRPr="00B32905">
        <w:rPr>
          <w:rFonts w:ascii="Calibri" w:hAnsi="Calibri" w:cs="Calibri"/>
          <w:b/>
        </w:rPr>
        <w:t>19</w:t>
      </w:r>
      <w:r w:rsidRPr="00B32905">
        <w:rPr>
          <w:rFonts w:ascii="Calibri" w:hAnsi="Calibri" w:cs="Calibri"/>
        </w:rPr>
        <w:t>(7): e3001333.</w:t>
      </w:r>
    </w:p>
    <w:p w14:paraId="602EB899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4.</w:t>
      </w:r>
      <w:r w:rsidRPr="00B32905">
        <w:rPr>
          <w:rFonts w:ascii="Calibri" w:hAnsi="Calibri" w:cs="Calibri"/>
        </w:rPr>
        <w:tab/>
        <w:t xml:space="preserve">Yan D, Zhang X, Chen C, et al. Characteristics of Viral Shedding Time in SARS-CoV-2 Infections: A Systematic Review and Meta-Analysis. </w:t>
      </w:r>
      <w:r w:rsidRPr="00B32905">
        <w:rPr>
          <w:rFonts w:ascii="Calibri" w:hAnsi="Calibri" w:cs="Calibri"/>
          <w:i/>
        </w:rPr>
        <w:t>Front Public Health</w:t>
      </w:r>
      <w:r w:rsidRPr="00B32905">
        <w:rPr>
          <w:rFonts w:ascii="Calibri" w:hAnsi="Calibri" w:cs="Calibri"/>
        </w:rPr>
        <w:t xml:space="preserve"> 2021; </w:t>
      </w:r>
      <w:r w:rsidRPr="00B32905">
        <w:rPr>
          <w:rFonts w:ascii="Calibri" w:hAnsi="Calibri" w:cs="Calibri"/>
          <w:b/>
        </w:rPr>
        <w:t>9</w:t>
      </w:r>
      <w:r w:rsidRPr="00B32905">
        <w:rPr>
          <w:rFonts w:ascii="Calibri" w:hAnsi="Calibri" w:cs="Calibri"/>
        </w:rPr>
        <w:t>: 652842.</w:t>
      </w:r>
    </w:p>
    <w:p w14:paraId="7B6CA7A9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5.</w:t>
      </w:r>
      <w:r w:rsidRPr="00B32905">
        <w:rPr>
          <w:rFonts w:ascii="Calibri" w:hAnsi="Calibri" w:cs="Calibri"/>
        </w:rPr>
        <w:tab/>
        <w:t xml:space="preserve">Singanayagam A, Patel M, Charlett A, et al. Duration of infectiousness and correlation with RT-PCR cycle threshold values in cases of COVID-19, England, January to May 2020. </w:t>
      </w:r>
      <w:r w:rsidRPr="00B32905">
        <w:rPr>
          <w:rFonts w:ascii="Calibri" w:hAnsi="Calibri" w:cs="Calibri"/>
          <w:i/>
        </w:rPr>
        <w:t>Euro Surveill</w:t>
      </w:r>
      <w:r w:rsidRPr="00B32905">
        <w:rPr>
          <w:rFonts w:ascii="Calibri" w:hAnsi="Calibri" w:cs="Calibri"/>
        </w:rPr>
        <w:t xml:space="preserve"> 2020; </w:t>
      </w:r>
      <w:r w:rsidRPr="00B32905">
        <w:rPr>
          <w:rFonts w:ascii="Calibri" w:hAnsi="Calibri" w:cs="Calibri"/>
          <w:b/>
        </w:rPr>
        <w:t>25</w:t>
      </w:r>
      <w:r w:rsidRPr="00B32905">
        <w:rPr>
          <w:rFonts w:ascii="Calibri" w:hAnsi="Calibri" w:cs="Calibri"/>
        </w:rPr>
        <w:t>(32).</w:t>
      </w:r>
    </w:p>
    <w:p w14:paraId="1268F5AF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6.</w:t>
      </w:r>
      <w:r w:rsidRPr="00B32905">
        <w:rPr>
          <w:rFonts w:ascii="Calibri" w:hAnsi="Calibri" w:cs="Calibri"/>
        </w:rPr>
        <w:tab/>
        <w:t xml:space="preserve">Buitrago-Garcia D, Egli-Gany D, Counotte MJ, et al. Occurrence and transmission potential of asymptomatic and presymptomatic SARS-CoV-2 infections: A living systematic review and meta-analysis. </w:t>
      </w:r>
      <w:r w:rsidRPr="00B32905">
        <w:rPr>
          <w:rFonts w:ascii="Calibri" w:hAnsi="Calibri" w:cs="Calibri"/>
          <w:i/>
        </w:rPr>
        <w:t>PLoS Med</w:t>
      </w:r>
      <w:r w:rsidRPr="00B32905">
        <w:rPr>
          <w:rFonts w:ascii="Calibri" w:hAnsi="Calibri" w:cs="Calibri"/>
        </w:rPr>
        <w:t xml:space="preserve"> 2020; </w:t>
      </w:r>
      <w:r w:rsidRPr="00B32905">
        <w:rPr>
          <w:rFonts w:ascii="Calibri" w:hAnsi="Calibri" w:cs="Calibri"/>
          <w:b/>
        </w:rPr>
        <w:t>17</w:t>
      </w:r>
      <w:r w:rsidRPr="00B32905">
        <w:rPr>
          <w:rFonts w:ascii="Calibri" w:hAnsi="Calibri" w:cs="Calibri"/>
        </w:rPr>
        <w:t>(9): e1003346.</w:t>
      </w:r>
    </w:p>
    <w:p w14:paraId="5FA5F4A4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7.</w:t>
      </w:r>
      <w:r w:rsidRPr="00B32905">
        <w:rPr>
          <w:rFonts w:ascii="Calibri" w:hAnsi="Calibri" w:cs="Calibri"/>
        </w:rPr>
        <w:tab/>
        <w:t xml:space="preserve">Dhungel B, Rahman MS, Rahman MM, et al. Reliability of Early Estimates of the Basic Reproduction Number of COVID-19: A Systematic Review and Meta-Analysis. </w:t>
      </w:r>
      <w:r w:rsidRPr="00B32905">
        <w:rPr>
          <w:rFonts w:ascii="Calibri" w:hAnsi="Calibri" w:cs="Calibri"/>
          <w:i/>
        </w:rPr>
        <w:t>Int J Environ Res Public Health</w:t>
      </w:r>
      <w:r w:rsidRPr="00B32905">
        <w:rPr>
          <w:rFonts w:ascii="Calibri" w:hAnsi="Calibri" w:cs="Calibri"/>
        </w:rPr>
        <w:t xml:space="preserve"> 2022; </w:t>
      </w:r>
      <w:r w:rsidRPr="00B32905">
        <w:rPr>
          <w:rFonts w:ascii="Calibri" w:hAnsi="Calibri" w:cs="Calibri"/>
          <w:b/>
        </w:rPr>
        <w:t>19</w:t>
      </w:r>
      <w:r w:rsidRPr="00B32905">
        <w:rPr>
          <w:rFonts w:ascii="Calibri" w:hAnsi="Calibri" w:cs="Calibri"/>
        </w:rPr>
        <w:t>(18).</w:t>
      </w:r>
    </w:p>
    <w:p w14:paraId="7CA72F03" w14:textId="2B23879A" w:rsid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8.</w:t>
      </w:r>
      <w:r w:rsidRPr="00B32905">
        <w:rPr>
          <w:rFonts w:ascii="Calibri" w:hAnsi="Calibri" w:cs="Calibri"/>
        </w:rPr>
        <w:tab/>
        <w:t xml:space="preserve">Pitre T, Van Alstine R, Chick G, et al. Antiviral drug treatment for nonsevere COVID-19: a systematic review and network meta-analysis. </w:t>
      </w:r>
      <w:r w:rsidRPr="00B32905">
        <w:rPr>
          <w:rFonts w:ascii="Calibri" w:hAnsi="Calibri" w:cs="Calibri"/>
          <w:i/>
        </w:rPr>
        <w:t>CMAJ</w:t>
      </w:r>
      <w:r w:rsidRPr="00B32905">
        <w:rPr>
          <w:rFonts w:ascii="Calibri" w:hAnsi="Calibri" w:cs="Calibri"/>
        </w:rPr>
        <w:t xml:space="preserve"> 2022; </w:t>
      </w:r>
      <w:r w:rsidRPr="00B32905">
        <w:rPr>
          <w:rFonts w:ascii="Calibri" w:hAnsi="Calibri" w:cs="Calibri"/>
          <w:b/>
        </w:rPr>
        <w:t>194</w:t>
      </w:r>
      <w:r w:rsidRPr="00B32905">
        <w:rPr>
          <w:rFonts w:ascii="Calibri" w:hAnsi="Calibri" w:cs="Calibri"/>
        </w:rPr>
        <w:t>(28): E969-E80.</w:t>
      </w:r>
    </w:p>
    <w:p w14:paraId="34C37476" w14:textId="77777777" w:rsidR="00B32905" w:rsidRDefault="00000000" w:rsidP="00B32905">
      <w:pPr>
        <w:spacing w:line="360" w:lineRule="auto"/>
        <w:jc w:val="both"/>
        <w:rPr>
          <w:bCs/>
        </w:rPr>
      </w:pPr>
      <w:r w:rsidRPr="00B32905">
        <w:rPr>
          <w:rFonts w:ascii="Calibri" w:hAnsi="Calibri" w:cs="Calibri"/>
          <w:bCs/>
        </w:rPr>
        <w:fldChar w:fldCharType="end"/>
      </w:r>
    </w:p>
    <w:p w14:paraId="49579BC6" w14:textId="77777777" w:rsidR="005013D1" w:rsidRPr="00EC63DC" w:rsidRDefault="005013D1" w:rsidP="00572A48">
      <w:pPr>
        <w:spacing w:line="360" w:lineRule="auto"/>
        <w:jc w:val="both"/>
        <w:rPr>
          <w:rFonts w:ascii="Calibri" w:hAnsi="Calibri" w:cs="Calibri"/>
        </w:rPr>
        <w:sectPr w:rsidR="005013D1" w:rsidRPr="00EC63DC" w:rsidSect="00293D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FFCAA7" w14:textId="2FEF78A5" w:rsidR="000161DA" w:rsidRDefault="00000000" w:rsidP="00126B24">
      <w:pPr>
        <w:pStyle w:val="1"/>
        <w:spacing w:after="163"/>
      </w:pPr>
      <w:bookmarkStart w:id="11" w:name="_Hlk122725709"/>
      <w:bookmarkStart w:id="12" w:name="_Toc131609286"/>
      <w:r>
        <w:lastRenderedPageBreak/>
        <w:t xml:space="preserve">Appendix </w:t>
      </w:r>
      <w:r w:rsidR="00F1062A">
        <w:t>3</w:t>
      </w:r>
      <w:bookmarkEnd w:id="11"/>
      <w:r w:rsidRPr="00CB553B">
        <w:t xml:space="preserve">. </w:t>
      </w:r>
      <w:r w:rsidRPr="00A45E39">
        <w:t xml:space="preserve">Risk of bias for </w:t>
      </w:r>
      <w:bookmarkEnd w:id="0"/>
      <w:bookmarkEnd w:id="1"/>
      <w:r w:rsidRPr="00A45E39">
        <w:t>clinical studies</w:t>
      </w:r>
      <w:bookmarkEnd w:id="12"/>
    </w:p>
    <w:tbl>
      <w:tblPr>
        <w:tblW w:w="9577" w:type="dxa"/>
        <w:jc w:val="center"/>
        <w:tblLook w:val="04A0" w:firstRow="1" w:lastRow="0" w:firstColumn="1" w:lastColumn="0" w:noHBand="0" w:noVBand="1"/>
      </w:tblPr>
      <w:tblGrid>
        <w:gridCol w:w="1613"/>
        <w:gridCol w:w="1307"/>
        <w:gridCol w:w="1170"/>
        <w:gridCol w:w="1494"/>
        <w:gridCol w:w="1494"/>
        <w:gridCol w:w="1388"/>
        <w:gridCol w:w="1111"/>
      </w:tblGrid>
      <w:tr w:rsidR="00AD6FB5" w:rsidRPr="00F2158C" w14:paraId="19E10831" w14:textId="77777777" w:rsidTr="00F2158C">
        <w:trPr>
          <w:trHeight w:val="864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36EE6" w14:textId="77777777" w:rsidR="00AD6FB5" w:rsidRPr="00F2158C" w:rsidRDefault="00AD6FB5">
            <w:pPr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26F3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Study participan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D175D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Study attritio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61184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Prognostic factor measuremen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E0C6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Outcome measurement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EEE3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Statistical analysis and reporting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4781F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AD6FB5" w:rsidRPr="00F2158C" w14:paraId="328019C4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0BDA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proofErr w:type="spellStart"/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Alshukairi</w:t>
            </w:r>
            <w:proofErr w:type="spellEnd"/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47920B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BAA6C1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9C367F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E36DB2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D58ACD7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EB9A02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0AC4AF50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3E55" w14:textId="36767F11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Bouton 202</w:t>
            </w:r>
            <w:r w:rsidR="00F2158C"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500E2F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3CE99B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DAB28D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B00C3DB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52EF792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DC981F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157C84D2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3F91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proofErr w:type="spellStart"/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Cosimi</w:t>
            </w:r>
            <w:proofErr w:type="spellEnd"/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417DA8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67E8A06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F81C28D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1161CD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35F89D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68F60AD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1F9CDCE2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3A10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Côté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4C0667B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286162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2CF199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3D644E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3342A5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906C70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AD6FB5" w:rsidRPr="00F2158C" w14:paraId="68682611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8C90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Earnest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674E93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53E2436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FFF80C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5DBA254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83AA97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D343F2B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3576A21C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4505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Jang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29D1C4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6613D46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785DA6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ADA47C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E3E745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2C1D8F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AD6FB5" w:rsidRPr="00F2158C" w14:paraId="1B619B21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D7A0" w14:textId="39BE42CE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Jung 202</w:t>
            </w:r>
            <w:r w:rsidR="00F2158C"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9DEB97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C63F139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29EABA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01EC54D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F7D0E1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015476B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1AF0C10D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10DE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andon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58B9E3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E01DDF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E6B6C5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6FE9DB4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764D227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DEC9CE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AD6FB5" w:rsidRPr="00F2158C" w14:paraId="79C00242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C1B4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efferts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055CFCA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11311A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9959F8A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C166B58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48F025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319223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6480EC77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8AFF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ack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C983D91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77EB0DA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53787C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41E5FE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5F0D1C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86A551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AD6FB5" w:rsidRPr="00F2158C" w14:paraId="05DBE079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7B7B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Nelson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19E6E4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9BB7E10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DFFF5C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4543435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927ED4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518720B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2DB5BABE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3894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Sikka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76A6F91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946D36F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2A2748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531ECD1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C7BF693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AF2F47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17AC998E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DFEB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Stingone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EA00C7D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0C1A9D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65AE9C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BE86BA3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41B7EA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3948DA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7E59E85A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A591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Tsao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5B825F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4A5300E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031761C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8CCEA9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E148636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46DAB86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AD6FB5" w:rsidRPr="00F2158C" w14:paraId="49D814A9" w14:textId="77777777" w:rsidTr="00F2158C">
        <w:trPr>
          <w:trHeight w:val="288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B922" w14:textId="77777777" w:rsidR="00AD6FB5" w:rsidRPr="00F2158C" w:rsidRDefault="00AD6FB5">
            <w:pPr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proofErr w:type="spellStart"/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Wagester</w:t>
            </w:r>
            <w:proofErr w:type="spellEnd"/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5231AF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48C25E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556809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8523F2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36CD045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7EC1A7" w14:textId="77777777" w:rsidR="00AD6FB5" w:rsidRPr="00F2158C" w:rsidRDefault="00AD6FB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F2158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</w:tbl>
    <w:p w14:paraId="5ED666F0" w14:textId="7E14516D" w:rsidR="00AD6FB5" w:rsidRDefault="00AD6FB5" w:rsidP="000161DA">
      <w:pPr>
        <w:rPr>
          <w:rFonts w:ascii="Calibri" w:hAnsi="Calibri" w:cs="Calibri"/>
          <w:b/>
          <w:bCs/>
          <w:highlight w:val="yellow"/>
        </w:rPr>
        <w:sectPr w:rsidR="00AD6FB5" w:rsidSect="00742A3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237FC06" w14:textId="0120F644" w:rsidR="007407E4" w:rsidRDefault="00000000" w:rsidP="00126B24">
      <w:pPr>
        <w:pStyle w:val="1"/>
        <w:spacing w:after="156"/>
      </w:pPr>
      <w:bookmarkStart w:id="13" w:name="_Toc131609287"/>
      <w:bookmarkStart w:id="14" w:name="_Toc104828528"/>
      <w:bookmarkStart w:id="15" w:name="_Toc107590941"/>
      <w:bookmarkStart w:id="16" w:name="_Hlk111636681"/>
      <w:r>
        <w:lastRenderedPageBreak/>
        <w:t xml:space="preserve">Appendix </w:t>
      </w:r>
      <w:r w:rsidR="00F1062A">
        <w:t>4</w:t>
      </w:r>
      <w:r w:rsidR="00C90B3E" w:rsidRPr="00B1527A">
        <w:t>.</w:t>
      </w:r>
      <w:r>
        <w:t xml:space="preserve"> </w:t>
      </w:r>
      <w:r w:rsidRPr="007407E4">
        <w:t>Pooled percentage of rapid antigen test positivity</w:t>
      </w:r>
      <w:r>
        <w:t xml:space="preserve"> for </w:t>
      </w:r>
      <w:r w:rsidRPr="007407E4">
        <w:t>overall patients</w:t>
      </w:r>
      <w:bookmarkEnd w:id="13"/>
    </w:p>
    <w:p w14:paraId="7105E80E" w14:textId="307DA174" w:rsidR="00C90B3E" w:rsidRPr="00893C27" w:rsidRDefault="00F1062A" w:rsidP="00893C27">
      <w:pPr>
        <w:pStyle w:val="2"/>
        <w:spacing w:after="156"/>
      </w:pPr>
      <w:bookmarkStart w:id="17" w:name="_Toc131609288"/>
      <w:r>
        <w:t>4</w:t>
      </w:r>
      <w:r w:rsidRPr="007407E4">
        <w:t xml:space="preserve">.1. </w:t>
      </w:r>
      <w:r w:rsidRPr="00A45E39">
        <w:t>Pooled percentage of rapid antigen test positivity from day 5 to day 8 for overall patients</w:t>
      </w:r>
      <w:bookmarkEnd w:id="17"/>
    </w:p>
    <w:p w14:paraId="6CCEAAAB" w14:textId="3744782A" w:rsidR="00B72002" w:rsidRDefault="00761AFF" w:rsidP="00C90B3E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58C2ACD6" wp14:editId="370CDEBD">
            <wp:extent cx="5330687" cy="5663133"/>
            <wp:effectExtent l="0" t="0" r="0" b="0"/>
            <wp:docPr id="20939956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99568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32746" cy="5665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A4494" w14:textId="77777777" w:rsidR="00B72002" w:rsidRDefault="00B72002" w:rsidP="00C90B3E">
      <w:pPr>
        <w:rPr>
          <w:rFonts w:ascii="Calibri" w:eastAsia="等线" w:hAnsi="Calibri" w:cs="Calibri"/>
          <w:color w:val="000000"/>
          <w:sz w:val="20"/>
          <w:szCs w:val="20"/>
        </w:rPr>
      </w:pPr>
    </w:p>
    <w:p w14:paraId="0AA44D36" w14:textId="77777777" w:rsidR="00C90B3E" w:rsidRDefault="00C90B3E" w:rsidP="00C90B3E">
      <w:pPr>
        <w:spacing w:line="480" w:lineRule="auto"/>
        <w:rPr>
          <w:rFonts w:ascii="Calibri" w:hAnsi="Calibri" w:cs="Calibri"/>
          <w:b/>
          <w:bCs/>
        </w:rPr>
        <w:sectPr w:rsidR="00C90B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3A9727" w14:textId="2C1E96D7" w:rsidR="00C90B3E" w:rsidRPr="00893C27" w:rsidRDefault="00F1062A" w:rsidP="00893C27">
      <w:pPr>
        <w:pStyle w:val="2"/>
        <w:spacing w:after="156"/>
      </w:pPr>
      <w:bookmarkStart w:id="18" w:name="_Toc131609289"/>
      <w:r>
        <w:lastRenderedPageBreak/>
        <w:t>4</w:t>
      </w:r>
      <w:r w:rsidRPr="007407E4">
        <w:t xml:space="preserve">.2. </w:t>
      </w:r>
      <w:r w:rsidRPr="00A45E39">
        <w:t>Pooled percentage of rapid antigen test positivity from day 9 to day 14 for overall patients</w:t>
      </w:r>
      <w:bookmarkEnd w:id="18"/>
    </w:p>
    <w:p w14:paraId="519FB9B2" w14:textId="6597A879" w:rsidR="00C90B3E" w:rsidRDefault="00B72002" w:rsidP="00C90B3E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06271E53" wp14:editId="4C2D374F">
            <wp:extent cx="5274310" cy="58280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2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FF71A" w14:textId="77777777" w:rsidR="00B72002" w:rsidRDefault="00B72002" w:rsidP="00C90B3E">
      <w:pPr>
        <w:rPr>
          <w:rFonts w:ascii="Calibri" w:eastAsia="等线" w:hAnsi="Calibri" w:cs="Calibri"/>
          <w:color w:val="000000"/>
          <w:sz w:val="20"/>
          <w:szCs w:val="20"/>
        </w:rPr>
      </w:pPr>
    </w:p>
    <w:p w14:paraId="19C56599" w14:textId="37B84305" w:rsidR="00B72002" w:rsidRDefault="00B72002" w:rsidP="00C90B3E">
      <w:pPr>
        <w:rPr>
          <w:rFonts w:ascii="Calibri" w:eastAsia="等线" w:hAnsi="Calibri" w:cs="Calibri"/>
          <w:color w:val="000000"/>
          <w:sz w:val="20"/>
          <w:szCs w:val="20"/>
        </w:rPr>
        <w:sectPr w:rsidR="00B720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D75B6D" w14:textId="6BF47D55" w:rsidR="004A3139" w:rsidRPr="004A3139" w:rsidRDefault="00000000" w:rsidP="004A3139">
      <w:pPr>
        <w:pStyle w:val="1"/>
        <w:spacing w:after="156"/>
      </w:pPr>
      <w:bookmarkStart w:id="19" w:name="_Hlk119792594"/>
      <w:bookmarkStart w:id="20" w:name="_Toc131609290"/>
      <w:r w:rsidRPr="004A3139">
        <w:lastRenderedPageBreak/>
        <w:t xml:space="preserve">Appendix </w:t>
      </w:r>
      <w:bookmarkEnd w:id="19"/>
      <w:r w:rsidR="00F1062A">
        <w:t>5</w:t>
      </w:r>
      <w:r w:rsidRPr="00A45E39">
        <w:t>. GRADE assessment for rapid antigen test positivity and viral culture positivity at days 5, 6 and 10</w:t>
      </w:r>
      <w:bookmarkEnd w:id="20"/>
    </w:p>
    <w:tbl>
      <w:tblPr>
        <w:tblpPr w:leftFromText="45" w:rightFromText="45" w:vertAnchor="text"/>
        <w:tblW w:w="5587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042"/>
        <w:gridCol w:w="1124"/>
        <w:gridCol w:w="861"/>
        <w:gridCol w:w="1111"/>
        <w:gridCol w:w="2949"/>
        <w:gridCol w:w="1328"/>
      </w:tblGrid>
      <w:tr w:rsidR="00AB17F2" w14:paraId="28169C33" w14:textId="77777777" w:rsidTr="004A3139">
        <w:trPr>
          <w:tblHeader/>
        </w:trPr>
        <w:tc>
          <w:tcPr>
            <w:tcW w:w="1084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14DB2AF5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Outcomes</w:t>
            </w:r>
          </w:p>
        </w:tc>
        <w:tc>
          <w:tcPr>
            <w:tcW w:w="59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0BC1FC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№ of studies</w:t>
            </w:r>
          </w:p>
        </w:tc>
        <w:tc>
          <w:tcPr>
            <w:tcW w:w="26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1DB73D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Effect</w:t>
            </w:r>
          </w:p>
        </w:tc>
        <w:tc>
          <w:tcPr>
            <w:tcW w:w="705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0B7F11" w14:textId="77777777" w:rsidR="004A3139" w:rsidRPr="004A3139" w:rsidRDefault="00000000" w:rsidP="004A3139">
            <w:pPr>
              <w:widowControl w:val="0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Certainty of the evidence</w:t>
            </w:r>
          </w:p>
        </w:tc>
      </w:tr>
      <w:tr w:rsidR="00AB17F2" w14:paraId="231C1C30" w14:textId="77777777" w:rsidTr="004A3139">
        <w:trPr>
          <w:tblHeader/>
        </w:trPr>
        <w:tc>
          <w:tcPr>
            <w:tcW w:w="1084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730F05" w14:textId="77777777" w:rsidR="004A3139" w:rsidRPr="004A3139" w:rsidRDefault="004A3139" w:rsidP="004A3139">
            <w:pPr>
              <w:widowControl w:val="0"/>
              <w:rPr>
                <w:rFonts w:ascii="Calibri" w:hAnsi="Calibri" w:cs="Calibr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59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13F907" w14:textId="77777777" w:rsidR="004A3139" w:rsidRPr="004A3139" w:rsidRDefault="004A3139" w:rsidP="004A3139">
            <w:pPr>
              <w:widowControl w:val="0"/>
              <w:jc w:val="center"/>
              <w:rPr>
                <w:rFonts w:ascii="Calibri" w:hAnsi="Calibri" w:cs="Calibr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53C97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№ of events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32256E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№ of individuals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D2A5C2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Percentage</w:t>
            </w:r>
          </w:p>
          <w:p w14:paraId="592DD12D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(95% CI)</w:t>
            </w:r>
          </w:p>
        </w:tc>
        <w:tc>
          <w:tcPr>
            <w:tcW w:w="705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BE930C" w14:textId="77777777" w:rsidR="004A3139" w:rsidRPr="004A3139" w:rsidRDefault="004A3139" w:rsidP="004A3139">
            <w:pPr>
              <w:widowControl w:val="0"/>
              <w:jc w:val="both"/>
              <w:rPr>
                <w:rFonts w:ascii="Calibri" w:hAnsi="Calibri" w:cs="Calibri"/>
                <w:b/>
                <w:bCs/>
                <w:kern w:val="2"/>
                <w:sz w:val="22"/>
                <w:szCs w:val="22"/>
              </w:rPr>
            </w:pPr>
          </w:p>
        </w:tc>
      </w:tr>
      <w:tr w:rsidR="00AB17F2" w14:paraId="3F16378D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721556" w14:textId="77777777" w:rsidR="004A3139" w:rsidRPr="004A3139" w:rsidRDefault="00000000" w:rsidP="004A3139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5 rapid antigen test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BA94B0D" w14:textId="3A2074A7" w:rsidR="004A3139" w:rsidRPr="004A3139" w:rsidRDefault="00097FF4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5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B0FE26" w14:textId="2CD5AD67" w:rsidR="004A3139" w:rsidRPr="004A3139" w:rsidRDefault="007B7817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0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08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12DC22" w14:textId="41D428CC" w:rsidR="004A3139" w:rsidRPr="004A3139" w:rsidRDefault="00C90D6B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690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393E681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0BFEE11F" w14:textId="6EF8FAFD" w:rsidR="004A3139" w:rsidRPr="004A3139" w:rsidRDefault="00097FF4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52.27</w:t>
            </w:r>
            <w:r w:rsidR="007B7817"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 xml:space="preserve"> per 100 (3</w:t>
            </w: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9.11</w:t>
            </w:r>
            <w:r w:rsidR="007B7817"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 xml:space="preserve"> to 6</w:t>
            </w: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5.27</w:t>
            </w:r>
            <w:r w:rsidR="007B7817"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C0F184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</w:t>
            </w:r>
          </w:p>
          <w:p w14:paraId="7A2380EF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Moderate</w:t>
            </w:r>
            <w:r w:rsidRPr="004A3139">
              <w:rPr>
                <w:rFonts w:ascii="Calibri" w:eastAsiaTheme="minorEastAsia" w:hAnsi="Calibri" w:cs="Calibri"/>
                <w:kern w:val="2"/>
                <w:sz w:val="20"/>
                <w:szCs w:val="20"/>
              </w:rPr>
              <w:t>†</w:t>
            </w:r>
          </w:p>
        </w:tc>
      </w:tr>
      <w:tr w:rsidR="00AB17F2" w14:paraId="4C84A428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5DF742" w14:textId="77777777" w:rsidR="004A3139" w:rsidRPr="004A3139" w:rsidRDefault="00000000" w:rsidP="004A3139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6 rapid antigen test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9E39369" w14:textId="391A053D" w:rsidR="004A3139" w:rsidRPr="004A3139" w:rsidRDefault="00097FF4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5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9B2DB0" w14:textId="44E3451B" w:rsidR="004A3139" w:rsidRPr="004A3139" w:rsidRDefault="007B7817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54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348D3C" w14:textId="589088A8" w:rsidR="004A3139" w:rsidRPr="004A3139" w:rsidRDefault="00097FF4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691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1AF78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62971A36" w14:textId="4C9AA1B1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47.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45</w:t>
            </w:r>
            <w:r w:rsidR="007B7817"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 xml:space="preserve"> </w:t>
            </w: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er 100 (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8</w:t>
            </w:r>
            <w:r w:rsidR="007B7817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.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0</w:t>
            </w: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 xml:space="preserve"> to </w:t>
            </w:r>
            <w:r w:rsidR="007B7817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6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7</w:t>
            </w:r>
            <w:r w:rsidR="007B7817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.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09</w:t>
            </w: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D5627B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</w:t>
            </w:r>
          </w:p>
          <w:p w14:paraId="6A2FF2DB" w14:textId="0936DCB6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Moderate</w:t>
            </w:r>
            <w:r w:rsidR="00097FF4" w:rsidRPr="004A3139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</w:rPr>
              <w:t>§</w:t>
            </w:r>
          </w:p>
        </w:tc>
      </w:tr>
      <w:tr w:rsidR="00AB17F2" w14:paraId="0CE84115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79A8241" w14:textId="77777777" w:rsidR="004A3139" w:rsidRPr="004A3139" w:rsidRDefault="00000000" w:rsidP="004A3139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10 rapid antigen test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83A46C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3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478E8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2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340CA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368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9D6A901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7B1E5DB5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1.46 per 100 (0 to 64.14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FDDA7E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</w:t>
            </w:r>
          </w:p>
          <w:p w14:paraId="63B409C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Moderate</w:t>
            </w:r>
            <w:r w:rsidRPr="004A3139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</w:rPr>
              <w:t>§</w:t>
            </w:r>
          </w:p>
        </w:tc>
      </w:tr>
      <w:tr w:rsidR="00AB17F2" w14:paraId="45FA34B4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158D08" w14:textId="77777777" w:rsidR="004A3139" w:rsidRPr="004A3139" w:rsidRDefault="00000000" w:rsidP="00866841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5 viral culture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D053E8" w14:textId="7C5A7214" w:rsidR="004A3139" w:rsidRPr="004A3139" w:rsidRDefault="00097FF4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2FC99D" w14:textId="59E16A92" w:rsidR="004A3139" w:rsidRPr="004A3139" w:rsidRDefault="007B7817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3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56802E" w14:textId="25CEBA6D" w:rsidR="004A3139" w:rsidRPr="004A3139" w:rsidRDefault="00097FF4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43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8006A7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408C1960" w14:textId="3A7A4D2E" w:rsidR="004A3139" w:rsidRPr="004A3139" w:rsidRDefault="00097FF4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37.92</w:t>
            </w:r>
            <w:r w:rsidR="007B7817"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 xml:space="preserve"> per 100 (</w:t>
            </w: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.77</w:t>
            </w:r>
            <w:r w:rsidR="007B7817"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 xml:space="preserve"> to </w:t>
            </w: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82.24</w:t>
            </w:r>
            <w:r w:rsidR="007B7817"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B63BAF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◯</w:t>
            </w:r>
          </w:p>
          <w:p w14:paraId="3F1C912D" w14:textId="3296CBD3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Low</w:t>
            </w:r>
            <w:r w:rsidR="004058F9" w:rsidRPr="004A3139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</w:rPr>
              <w:t>§</w:t>
            </w: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*</w:t>
            </w:r>
          </w:p>
        </w:tc>
      </w:tr>
      <w:tr w:rsidR="00AB17F2" w14:paraId="2371EED2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C4B090" w14:textId="77777777" w:rsidR="004A3139" w:rsidRPr="004A3139" w:rsidRDefault="00000000" w:rsidP="00866841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6 viral culture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B64F9D" w14:textId="0464D04D" w:rsidR="004A3139" w:rsidRPr="004A3139" w:rsidRDefault="00097FF4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4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1928EE" w14:textId="26B41DBD" w:rsidR="004A3139" w:rsidRPr="004A3139" w:rsidRDefault="004058F9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</w:t>
            </w: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8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4405B4" w14:textId="659C29CC" w:rsidR="004A3139" w:rsidRPr="004A3139" w:rsidRDefault="007B7817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52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9BC306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4595A81A" w14:textId="0E2751A7" w:rsidR="004A3139" w:rsidRPr="004A3139" w:rsidRDefault="004058F9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8.21</w:t>
            </w: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 xml:space="preserve"> per 100 (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6</w:t>
            </w:r>
            <w:r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.0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</w:t>
            </w: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 xml:space="preserve"> to </w:t>
            </w:r>
            <w:r w:rsidR="00097FF4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57.47</w:t>
            </w: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5ECF14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◯</w:t>
            </w:r>
          </w:p>
          <w:p w14:paraId="653AFFBD" w14:textId="537A2B93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Low</w:t>
            </w:r>
            <w:r w:rsidR="004058F9" w:rsidRPr="004A3139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</w:rPr>
              <w:t>§</w:t>
            </w:r>
            <w:r w:rsidR="004058F9"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*</w:t>
            </w:r>
          </w:p>
        </w:tc>
      </w:tr>
      <w:tr w:rsidR="00AB17F2" w14:paraId="2ABAFD32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E3BD1D" w14:textId="77777777" w:rsidR="004A3139" w:rsidRPr="004A3139" w:rsidRDefault="00000000" w:rsidP="00866841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10 viral culture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DADEAD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A9D3DDB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0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D5ADE70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1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2144D67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5FEA0C4F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0 per 100 (0 to 15.07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E70CC4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◯</w:t>
            </w:r>
          </w:p>
          <w:p w14:paraId="2AE1926C" w14:textId="6B544F3B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Low*</w:t>
            </w:r>
            <w:r w:rsidR="004058F9" w:rsidRPr="004A3139">
              <w:rPr>
                <w:rFonts w:ascii="Calibri" w:eastAsiaTheme="minorEastAsia" w:hAnsi="Calibri" w:cs="Calibri"/>
                <w:kern w:val="2"/>
                <w:sz w:val="20"/>
                <w:szCs w:val="20"/>
              </w:rPr>
              <w:t>‡</w:t>
            </w:r>
          </w:p>
        </w:tc>
      </w:tr>
    </w:tbl>
    <w:p w14:paraId="62903756" w14:textId="77777777" w:rsidR="004A3139" w:rsidRPr="004A3139" w:rsidRDefault="00000000" w:rsidP="004A3139">
      <w:pPr>
        <w:widowControl w:val="0"/>
        <w:jc w:val="both"/>
        <w:rPr>
          <w:rFonts w:ascii="Calibri" w:eastAsiaTheme="minorEastAsia" w:hAnsi="Calibri" w:cs="Calibri"/>
          <w:kern w:val="2"/>
          <w:sz w:val="20"/>
          <w:szCs w:val="20"/>
        </w:rPr>
      </w:pPr>
      <w:r w:rsidRPr="004A3139">
        <w:rPr>
          <w:rFonts w:ascii="Calibri" w:eastAsiaTheme="minorEastAsia" w:hAnsi="Calibri" w:cs="Calibri"/>
          <w:kern w:val="2"/>
          <w:sz w:val="20"/>
          <w:szCs w:val="20"/>
        </w:rPr>
        <w:t>†Rated down one level for inconsistency due to the high heterogeneity.</w:t>
      </w:r>
    </w:p>
    <w:p w14:paraId="51A7C5B8" w14:textId="77777777" w:rsidR="004A3139" w:rsidRPr="004A3139" w:rsidRDefault="00000000" w:rsidP="004A3139">
      <w:pPr>
        <w:widowControl w:val="0"/>
        <w:jc w:val="both"/>
        <w:rPr>
          <w:rFonts w:ascii="Calibri" w:eastAsiaTheme="minorEastAsia" w:hAnsi="Calibri" w:cs="Calibri"/>
          <w:kern w:val="2"/>
          <w:sz w:val="20"/>
          <w:szCs w:val="20"/>
        </w:rPr>
      </w:pPr>
      <w:r w:rsidRPr="004A3139">
        <w:rPr>
          <w:rFonts w:ascii="Calibri" w:eastAsia="等线" w:hAnsi="Calibri" w:cs="Calibri"/>
          <w:color w:val="000000"/>
          <w:kern w:val="2"/>
          <w:sz w:val="20"/>
          <w:szCs w:val="20"/>
        </w:rPr>
        <w:t>§</w:t>
      </w:r>
      <w:r w:rsidRPr="004A3139">
        <w:rPr>
          <w:rFonts w:ascii="Calibri" w:eastAsiaTheme="minorEastAsia" w:hAnsi="Calibri" w:cs="Calibri"/>
          <w:kern w:val="2"/>
          <w:sz w:val="20"/>
          <w:szCs w:val="20"/>
        </w:rPr>
        <w:t xml:space="preserve">Rated down one level for a </w:t>
      </w:r>
      <w:bookmarkStart w:id="21" w:name="_Hlk131281653"/>
      <w:r w:rsidRPr="004A3139">
        <w:rPr>
          <w:rFonts w:ascii="Calibri" w:eastAsiaTheme="minorEastAsia" w:hAnsi="Calibri" w:cs="Calibri"/>
          <w:kern w:val="2"/>
          <w:sz w:val="20"/>
          <w:szCs w:val="20"/>
        </w:rPr>
        <w:t>combination of inconsistency and imprecision</w:t>
      </w:r>
      <w:bookmarkEnd w:id="21"/>
      <w:r w:rsidRPr="004A3139">
        <w:rPr>
          <w:rFonts w:ascii="Calibri" w:eastAsiaTheme="minorEastAsia" w:hAnsi="Calibri" w:cs="Calibri"/>
          <w:kern w:val="2"/>
          <w:sz w:val="20"/>
          <w:szCs w:val="20"/>
        </w:rPr>
        <w:t>.</w:t>
      </w:r>
    </w:p>
    <w:p w14:paraId="2C58F7C4" w14:textId="221D7221" w:rsidR="004A3139" w:rsidRPr="004A3139" w:rsidRDefault="00000000" w:rsidP="004A3139">
      <w:pPr>
        <w:widowControl w:val="0"/>
        <w:jc w:val="both"/>
        <w:rPr>
          <w:rFonts w:ascii="Calibri" w:eastAsia="等线" w:hAnsi="Calibri" w:cs="Calibri"/>
          <w:color w:val="000000"/>
          <w:sz w:val="20"/>
          <w:szCs w:val="20"/>
        </w:rPr>
      </w:pPr>
      <w:r w:rsidRPr="004A3139">
        <w:rPr>
          <w:rFonts w:ascii="Calibri" w:eastAsia="等线" w:hAnsi="Calibri" w:cs="Calibri" w:hint="eastAsia"/>
          <w:color w:val="000000"/>
          <w:sz w:val="20"/>
          <w:szCs w:val="20"/>
        </w:rPr>
        <w:t>*</w:t>
      </w:r>
      <w:r w:rsidRPr="004A3139">
        <w:rPr>
          <w:rFonts w:ascii="Calibri" w:eastAsia="等线" w:hAnsi="Calibri" w:cs="Calibri"/>
          <w:color w:val="000000"/>
          <w:sz w:val="20"/>
          <w:szCs w:val="20"/>
        </w:rPr>
        <w:t xml:space="preserve">Rated down </w:t>
      </w:r>
      <w:r w:rsidR="004058F9" w:rsidRPr="004A3139">
        <w:rPr>
          <w:rFonts w:ascii="Calibri" w:eastAsiaTheme="minorEastAsia" w:hAnsi="Calibri" w:cs="Calibri"/>
          <w:kern w:val="2"/>
          <w:sz w:val="20"/>
          <w:szCs w:val="20"/>
        </w:rPr>
        <w:t>one level</w:t>
      </w:r>
      <w:r w:rsidRPr="004A3139">
        <w:rPr>
          <w:rFonts w:ascii="Calibri" w:eastAsia="等线" w:hAnsi="Calibri" w:cs="Calibri"/>
          <w:color w:val="000000"/>
          <w:sz w:val="20"/>
          <w:szCs w:val="20"/>
        </w:rPr>
        <w:t xml:space="preserve"> for small sample size.</w:t>
      </w:r>
    </w:p>
    <w:p w14:paraId="6C25DE76" w14:textId="77777777" w:rsidR="004A3139" w:rsidRPr="004A3139" w:rsidRDefault="00000000" w:rsidP="004A3139">
      <w:pPr>
        <w:widowControl w:val="0"/>
        <w:jc w:val="both"/>
        <w:rPr>
          <w:rFonts w:ascii="Calibri" w:eastAsiaTheme="minorEastAsia" w:hAnsi="Calibri" w:cs="Calibri"/>
          <w:kern w:val="2"/>
          <w:sz w:val="20"/>
          <w:szCs w:val="20"/>
        </w:rPr>
      </w:pPr>
      <w:r w:rsidRPr="004A3139">
        <w:rPr>
          <w:rFonts w:ascii="Calibri" w:eastAsiaTheme="minorEastAsia" w:hAnsi="Calibri" w:cs="Calibri"/>
          <w:kern w:val="2"/>
          <w:sz w:val="20"/>
          <w:szCs w:val="20"/>
        </w:rPr>
        <w:t>‡Rated down one level for imprecision due to the wide 95% confidence interval.</w:t>
      </w:r>
    </w:p>
    <w:p w14:paraId="03D440EB" w14:textId="77777777" w:rsidR="004A3139" w:rsidRDefault="004A3139" w:rsidP="004A3139">
      <w:pPr>
        <w:widowControl w:val="0"/>
        <w:jc w:val="both"/>
        <w:rPr>
          <w:rFonts w:ascii="Calibri" w:eastAsia="等线" w:hAnsi="Calibri" w:cs="Calibri"/>
          <w:color w:val="000000"/>
          <w:sz w:val="20"/>
          <w:szCs w:val="20"/>
        </w:rPr>
        <w:sectPr w:rsidR="004A31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CB2827" w14:textId="636ECABA" w:rsidR="007407E4" w:rsidRDefault="00000000" w:rsidP="00126B24">
      <w:pPr>
        <w:pStyle w:val="1"/>
        <w:spacing w:after="156"/>
      </w:pPr>
      <w:bookmarkStart w:id="22" w:name="_Toc131609291"/>
      <w:r>
        <w:lastRenderedPageBreak/>
        <w:t xml:space="preserve">Appendix </w:t>
      </w:r>
      <w:r w:rsidR="00F1062A">
        <w:t>6</w:t>
      </w:r>
      <w:r w:rsidRPr="00B1527A">
        <w:t>.</w:t>
      </w:r>
      <w:r w:rsidRPr="007407E4">
        <w:t xml:space="preserve"> </w:t>
      </w:r>
      <w:r w:rsidRPr="00A45E39">
        <w:t>W</w:t>
      </w:r>
      <w:r w:rsidRPr="00A45E39">
        <w:rPr>
          <w:rFonts w:hint="eastAsia"/>
        </w:rPr>
        <w:t>ithin</w:t>
      </w:r>
      <w:r w:rsidRPr="00A45E39">
        <w:t xml:space="preserve">-study subgroup analysis of </w:t>
      </w:r>
      <w:r w:rsidR="002F6F3A" w:rsidRPr="00A45E39">
        <w:t xml:space="preserve">day 8 and day 9 </w:t>
      </w:r>
      <w:r w:rsidRPr="00A45E39">
        <w:t>rapid antigen test positivity by symptom status</w:t>
      </w:r>
      <w:bookmarkEnd w:id="22"/>
    </w:p>
    <w:p w14:paraId="2ADF1916" w14:textId="7F49CCB9" w:rsidR="00C90B3E" w:rsidRDefault="00F1062A" w:rsidP="00126B24">
      <w:pPr>
        <w:pStyle w:val="2"/>
        <w:spacing w:after="156"/>
      </w:pPr>
      <w:bookmarkStart w:id="23" w:name="_Toc131609292"/>
      <w:r>
        <w:t>6.</w:t>
      </w:r>
      <w:r w:rsidR="007E020D">
        <w:t>1</w:t>
      </w:r>
      <w:r w:rsidRPr="00C25070">
        <w:t xml:space="preserve">. </w:t>
      </w:r>
      <w:r>
        <w:t>W</w:t>
      </w:r>
      <w:r>
        <w:rPr>
          <w:rFonts w:hint="eastAsia"/>
        </w:rPr>
        <w:t>ithin</w:t>
      </w:r>
      <w:r>
        <w:t>-study s</w:t>
      </w:r>
      <w:r w:rsidRPr="00C25070">
        <w:t xml:space="preserve">ubgroup analysis </w:t>
      </w:r>
      <w:r>
        <w:t>of</w:t>
      </w:r>
      <w:r w:rsidRPr="00C25070">
        <w:t xml:space="preserve"> day </w:t>
      </w:r>
      <w:r>
        <w:t>8</w:t>
      </w:r>
      <w:r w:rsidRPr="00C25070">
        <w:t xml:space="preserve"> rapid antigen test positivity by symptom status</w:t>
      </w:r>
      <w:bookmarkEnd w:id="23"/>
    </w:p>
    <w:p w14:paraId="5B266147" w14:textId="0713FEB2" w:rsidR="007E020D" w:rsidRDefault="007E020D" w:rsidP="007E020D">
      <w:r>
        <w:rPr>
          <w:noProof/>
        </w:rPr>
        <w:drawing>
          <wp:inline distT="0" distB="0" distL="0" distR="0" wp14:anchorId="52E8E923" wp14:editId="59276853">
            <wp:extent cx="5422789" cy="2108790"/>
            <wp:effectExtent l="0" t="0" r="0" b="0"/>
            <wp:docPr id="5272011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20110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27283" cy="2110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EB7E6" w14:textId="1C99D08B" w:rsidR="007E020D" w:rsidRDefault="007E020D" w:rsidP="007E020D">
      <w:r>
        <w:br w:type="page"/>
      </w:r>
    </w:p>
    <w:p w14:paraId="7E67646D" w14:textId="365DA7A0" w:rsidR="00C90B3E" w:rsidRDefault="00F1062A" w:rsidP="00126B24">
      <w:pPr>
        <w:pStyle w:val="2"/>
        <w:spacing w:after="156"/>
      </w:pPr>
      <w:bookmarkStart w:id="24" w:name="_Toc131609293"/>
      <w:r>
        <w:lastRenderedPageBreak/>
        <w:t>6.</w:t>
      </w:r>
      <w:r w:rsidR="007E020D">
        <w:t>2</w:t>
      </w:r>
      <w:r w:rsidRPr="00C25070">
        <w:t xml:space="preserve">. </w:t>
      </w:r>
      <w:r>
        <w:t>W</w:t>
      </w:r>
      <w:r>
        <w:rPr>
          <w:rFonts w:hint="eastAsia"/>
        </w:rPr>
        <w:t>ithin</w:t>
      </w:r>
      <w:r>
        <w:t>-study s</w:t>
      </w:r>
      <w:r w:rsidRPr="00C25070">
        <w:t xml:space="preserve">ubgroup analysis </w:t>
      </w:r>
      <w:r>
        <w:t>of</w:t>
      </w:r>
      <w:r w:rsidRPr="00C25070">
        <w:t xml:space="preserve"> day </w:t>
      </w:r>
      <w:r>
        <w:t>9</w:t>
      </w:r>
      <w:r w:rsidRPr="00C25070">
        <w:t xml:space="preserve"> rapid antigen test positivity by symptom status</w:t>
      </w:r>
      <w:bookmarkEnd w:id="24"/>
    </w:p>
    <w:p w14:paraId="5F849844" w14:textId="564B172C" w:rsidR="00C90B3E" w:rsidRDefault="007E020D" w:rsidP="00C90B3E">
      <w:r>
        <w:rPr>
          <w:noProof/>
        </w:rPr>
        <w:drawing>
          <wp:inline distT="0" distB="0" distL="0" distR="0" wp14:anchorId="6C913F28" wp14:editId="5C946D6A">
            <wp:extent cx="5274310" cy="2079625"/>
            <wp:effectExtent l="0" t="0" r="0" b="0"/>
            <wp:docPr id="14882129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21295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5756" cy="208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4D4D8" w14:textId="646C67D7" w:rsidR="007E020D" w:rsidRDefault="007E020D" w:rsidP="00C90B3E">
      <w:r>
        <w:br w:type="page"/>
      </w:r>
    </w:p>
    <w:p w14:paraId="687BA1A5" w14:textId="69AC7D57" w:rsidR="00244667" w:rsidRDefault="00244667" w:rsidP="00C90B3E">
      <w:pPr>
        <w:sectPr w:rsidR="002446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963B78" w14:textId="77777777" w:rsidR="00F1062A" w:rsidRPr="00CB553B" w:rsidRDefault="00F1062A" w:rsidP="00F1062A">
      <w:pPr>
        <w:pStyle w:val="1"/>
        <w:spacing w:after="156"/>
      </w:pPr>
      <w:bookmarkStart w:id="25" w:name="_Toc131609294"/>
      <w:r>
        <w:lastRenderedPageBreak/>
        <w:t>Appendix 7</w:t>
      </w:r>
      <w:r w:rsidRPr="00B1527A">
        <w:t>.</w:t>
      </w:r>
      <w:r>
        <w:t xml:space="preserve"> </w:t>
      </w:r>
      <w:bookmarkStart w:id="26" w:name="_Hlk119789453"/>
      <w:r w:rsidRPr="00A45E39">
        <w:t xml:space="preserve">Pooled percentage of viral culture positivity </w:t>
      </w:r>
      <w:bookmarkEnd w:id="26"/>
      <w:r w:rsidRPr="00A45E39">
        <w:t>from day 5 to day 14</w:t>
      </w:r>
      <w:bookmarkEnd w:id="25"/>
    </w:p>
    <w:p w14:paraId="4D745BCF" w14:textId="53075458" w:rsidR="00F1062A" w:rsidRDefault="00DE081F" w:rsidP="00F1062A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5B3B8C9C" wp14:editId="508AD852">
            <wp:extent cx="5374257" cy="6742732"/>
            <wp:effectExtent l="0" t="0" r="0" b="0"/>
            <wp:docPr id="466597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59791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76355" cy="674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6669E" w14:textId="77777777" w:rsidR="002823D2" w:rsidRPr="00C25070" w:rsidRDefault="002823D2" w:rsidP="00F1062A">
      <w:pPr>
        <w:rPr>
          <w:rFonts w:ascii="Calibri" w:hAnsi="Calibri" w:cs="Calibri"/>
        </w:rPr>
      </w:pPr>
    </w:p>
    <w:p w14:paraId="55032EE5" w14:textId="77777777" w:rsidR="00F1062A" w:rsidRDefault="00F1062A" w:rsidP="00F1062A">
      <w:pPr>
        <w:rPr>
          <w:rFonts w:ascii="Calibri" w:hAnsi="Calibri" w:cs="Calibri"/>
        </w:rPr>
        <w:sectPr w:rsidR="00F106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39C16D" w14:textId="1CBFCD20" w:rsidR="00F1062A" w:rsidRPr="009F1F35" w:rsidRDefault="00F1062A" w:rsidP="00A45E39">
      <w:pPr>
        <w:pStyle w:val="1"/>
        <w:spacing w:after="156"/>
      </w:pPr>
      <w:bookmarkStart w:id="27" w:name="_Toc131609295"/>
      <w:r>
        <w:lastRenderedPageBreak/>
        <w:t>Appendix 8</w:t>
      </w:r>
      <w:r w:rsidRPr="00C25070">
        <w:t xml:space="preserve">. </w:t>
      </w:r>
      <w:r>
        <w:t>S</w:t>
      </w:r>
      <w:r w:rsidRPr="00DE5D0F">
        <w:t>ubgroup analysis of day 6 viral culture positivity</w:t>
      </w:r>
      <w:r w:rsidR="009F1F35" w:rsidRPr="009F1F35">
        <w:t xml:space="preserve"> </w:t>
      </w:r>
      <w:r w:rsidR="009F1F35" w:rsidRPr="00C25070">
        <w:t>by symptom status</w:t>
      </w:r>
      <w:bookmarkEnd w:id="27"/>
    </w:p>
    <w:p w14:paraId="41D7305C" w14:textId="77777777" w:rsidR="00F1062A" w:rsidRDefault="00F1062A" w:rsidP="00F1062A">
      <w:pPr>
        <w:rPr>
          <w:rFonts w:ascii="Calibri" w:hAnsi="Calibri" w:cs="Calibri"/>
        </w:rPr>
      </w:pPr>
      <w:r w:rsidRPr="00C25070">
        <w:rPr>
          <w:rFonts w:ascii="Calibri" w:hAnsi="Calibri" w:cs="Calibri"/>
          <w:noProof/>
        </w:rPr>
        <w:drawing>
          <wp:inline distT="0" distB="0" distL="0" distR="0" wp14:anchorId="59AFDC73" wp14:editId="4AA9177F">
            <wp:extent cx="5524500" cy="232659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34418" cy="2330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2FFBA" w14:textId="017E83CF" w:rsidR="006B0B5F" w:rsidRPr="006B0B5F" w:rsidRDefault="006B0B5F" w:rsidP="00F1062A">
      <w:pPr>
        <w:rPr>
          <w:rFonts w:ascii="Calibri" w:hAnsi="Calibri" w:cs="Calibri"/>
        </w:rPr>
        <w:sectPr w:rsidR="006B0B5F" w:rsidRPr="006B0B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0E0353" w14:textId="4F87A9E6" w:rsidR="00DE5D0F" w:rsidRPr="00FF5462" w:rsidRDefault="00000000" w:rsidP="00A45E39">
      <w:pPr>
        <w:pStyle w:val="1"/>
        <w:spacing w:after="163"/>
      </w:pPr>
      <w:bookmarkStart w:id="28" w:name="_Toc131609296"/>
      <w:bookmarkEnd w:id="14"/>
      <w:bookmarkEnd w:id="15"/>
      <w:bookmarkEnd w:id="16"/>
      <w:r>
        <w:lastRenderedPageBreak/>
        <w:t xml:space="preserve">Appendix </w:t>
      </w:r>
      <w:r w:rsidR="00F1062A">
        <w:t>9</w:t>
      </w:r>
      <w:r w:rsidRPr="00B1527A">
        <w:t>.</w:t>
      </w:r>
      <w:r w:rsidRPr="007407E4">
        <w:t xml:space="preserve"> </w:t>
      </w:r>
      <w:r w:rsidRPr="00A45E39">
        <w:t xml:space="preserve">Credibility assessment of subgroup </w:t>
      </w:r>
      <w:r w:rsidR="00E31A4F" w:rsidRPr="00A45E39">
        <w:t>effect</w:t>
      </w:r>
      <w:r w:rsidR="006F4283" w:rsidRPr="00A45E39">
        <w:t xml:space="preserve"> for day 6 viral culture positivity</w:t>
      </w:r>
      <w:r w:rsidR="009F1F35" w:rsidRPr="00A45E39">
        <w:t xml:space="preserve"> by symptom status</w:t>
      </w:r>
      <w:bookmarkEnd w:id="28"/>
    </w:p>
    <w:tbl>
      <w:tblPr>
        <w:tblStyle w:val="41"/>
        <w:tblW w:w="506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9"/>
        <w:gridCol w:w="2704"/>
        <w:gridCol w:w="2706"/>
        <w:gridCol w:w="2706"/>
      </w:tblGrid>
      <w:tr w:rsidR="00AB17F2" w14:paraId="4A227C75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0CA251A2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20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20"/>
                <w:szCs w:val="18"/>
                <w:lang w:val="en-CA"/>
              </w:rPr>
              <w:t>Credibility assessment</w:t>
            </w:r>
          </w:p>
        </w:tc>
      </w:tr>
      <w:tr w:rsidR="00AB17F2" w14:paraId="265D56FF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280D6EB8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>1: Is the analysis of effect modification based on comparison within rather than between trials?</w:t>
            </w:r>
          </w:p>
        </w:tc>
      </w:tr>
      <w:tr w:rsidR="00AB17F2" w14:paraId="59EA0F9C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5DF396B" w14:textId="77777777" w:rsidR="00DE5D0F" w:rsidRPr="00FF5462" w:rsidRDefault="00000000" w:rsidP="00866841">
            <w:pPr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between</w:t>
            </w:r>
          </w:p>
        </w:tc>
        <w:tc>
          <w:tcPr>
            <w:tcW w:w="1233" w:type="pct"/>
            <w:shd w:val="clear" w:color="auto" w:fill="FFFFFF"/>
          </w:tcPr>
          <w:p w14:paraId="3FAAB455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between or unclear</w:t>
            </w:r>
          </w:p>
        </w:tc>
        <w:tc>
          <w:tcPr>
            <w:tcW w:w="1234" w:type="pct"/>
            <w:shd w:val="clear" w:color="auto" w:fill="FFFFFF"/>
          </w:tcPr>
          <w:p w14:paraId="12D50164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within </w:t>
            </w:r>
          </w:p>
        </w:tc>
        <w:tc>
          <w:tcPr>
            <w:tcW w:w="1234" w:type="pct"/>
            <w:shd w:val="clear" w:color="auto" w:fill="FFFFFF"/>
          </w:tcPr>
          <w:p w14:paraId="10A30B02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within</w:t>
            </w:r>
          </w:p>
        </w:tc>
      </w:tr>
      <w:tr w:rsidR="00AB17F2" w14:paraId="0B3D8488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0365C33E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Subgroup analysis or meta-regression comparing overall effects of each individual trial. This is typical for aggregate data meta-analysis.</w:t>
            </w:r>
          </w:p>
        </w:tc>
        <w:tc>
          <w:tcPr>
            <w:tcW w:w="1233" w:type="pct"/>
            <w:shd w:val="clear" w:color="auto" w:fill="FFFFFF"/>
          </w:tcPr>
          <w:p w14:paraId="71FFE6C1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Subgroup analysis or meta-regression with most information coming from overall effects, but some trials providing within-trial subgroup information</w:t>
            </w:r>
          </w:p>
        </w:tc>
        <w:tc>
          <w:tcPr>
            <w:tcW w:w="1234" w:type="pct"/>
            <w:shd w:val="clear" w:color="auto" w:fill="FFFFFF"/>
          </w:tcPr>
          <w:p w14:paraId="01447407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Most trials providing within-trial subgroup information; or individual participant data analysis that combines within and between trial information </w:t>
            </w:r>
          </w:p>
        </w:tc>
        <w:tc>
          <w:tcPr>
            <w:tcW w:w="1234" w:type="pct"/>
            <w:shd w:val="clear" w:color="auto" w:fill="FFFFFF"/>
          </w:tcPr>
          <w:p w14:paraId="3A23D209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ll trials providing within-trial subgroup information or individual participant data; and the analysis separates within from between trial information, e.g., meta-analysis of interactions</w:t>
            </w:r>
          </w:p>
        </w:tc>
      </w:tr>
      <w:tr w:rsidR="00AB17F2" w14:paraId="19503340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52120B8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1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rovided within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652CEF1C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4CADA7E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2: For within-trial comparisons, is the effect modification similar from trial to trial?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[ </w:t>
            </w:r>
            <w:r w:rsidRPr="00FF5462"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]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: no or one within-RCT comparison</w:t>
            </w:r>
          </w:p>
        </w:tc>
      </w:tr>
      <w:tr w:rsidR="00AB17F2" w14:paraId="0C26757C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07DDEF20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t similar</w:t>
            </w:r>
          </w:p>
        </w:tc>
        <w:tc>
          <w:tcPr>
            <w:tcW w:w="1233" w:type="pct"/>
            <w:shd w:val="clear" w:color="auto" w:fill="FFFFFF"/>
          </w:tcPr>
          <w:p w14:paraId="682B4BF4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t similar or unclear</w:t>
            </w:r>
          </w:p>
        </w:tc>
        <w:tc>
          <w:tcPr>
            <w:tcW w:w="1234" w:type="pct"/>
            <w:shd w:val="clear" w:color="auto" w:fill="FFFFFF"/>
          </w:tcPr>
          <w:p w14:paraId="600DCBB8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similar</w:t>
            </w:r>
          </w:p>
        </w:tc>
        <w:tc>
          <w:tcPr>
            <w:tcW w:w="1234" w:type="pct"/>
            <w:shd w:val="clear" w:color="auto" w:fill="FFFFFF"/>
          </w:tcPr>
          <w:p w14:paraId="0C4D4A42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similar</w:t>
            </w:r>
          </w:p>
        </w:tc>
      </w:tr>
      <w:tr w:rsidR="00AB17F2" w14:paraId="2C411C35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3A75CFAB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Effect modification reported for two or more trials and clearly different directions </w:t>
            </w:r>
          </w:p>
          <w:p w14:paraId="54ACA0BF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33" w:type="pct"/>
            <w:shd w:val="clear" w:color="auto" w:fill="FFFFFF"/>
          </w:tcPr>
          <w:p w14:paraId="7D9FA01E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not reported for individual trials or too imprecise to tell</w:t>
            </w:r>
          </w:p>
        </w:tc>
        <w:tc>
          <w:tcPr>
            <w:tcW w:w="1234" w:type="pct"/>
            <w:shd w:val="clear" w:color="auto" w:fill="FFFFFF"/>
          </w:tcPr>
          <w:p w14:paraId="6FCE8BD7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mostly similar in direction, but considerable differences in magnitude</w:t>
            </w:r>
          </w:p>
        </w:tc>
        <w:tc>
          <w:tcPr>
            <w:tcW w:w="1234" w:type="pct"/>
            <w:shd w:val="clear" w:color="auto" w:fill="FFFFFF"/>
          </w:tcPr>
          <w:p w14:paraId="61D7BB8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similar in direction, only some differences in magnitude</w:t>
            </w:r>
          </w:p>
        </w:tc>
      </w:tr>
      <w:tr w:rsidR="00AB17F2" w14:paraId="37AE7D64" w14:textId="77777777" w:rsidTr="00866841">
        <w:trPr>
          <w:cantSplit/>
          <w:trHeight w:val="52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58E3D6A6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1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rovided within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60602745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C0D2C1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3: For between-trial comparisons, is the number of trials large? 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Not applicable: no between RCT comparison</w:t>
            </w:r>
          </w:p>
        </w:tc>
      </w:tr>
      <w:tr w:rsidR="00AB17F2" w14:paraId="481CBC0F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3CF6A84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Very small</w:t>
            </w:r>
          </w:p>
        </w:tc>
        <w:tc>
          <w:tcPr>
            <w:tcW w:w="1233" w:type="pct"/>
            <w:shd w:val="clear" w:color="auto" w:fill="FFFFFF"/>
          </w:tcPr>
          <w:p w14:paraId="27362BBD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small or unclear</w:t>
            </w:r>
          </w:p>
        </w:tc>
        <w:tc>
          <w:tcPr>
            <w:tcW w:w="1234" w:type="pct"/>
            <w:shd w:val="clear" w:color="auto" w:fill="FFFFFF"/>
          </w:tcPr>
          <w:p w14:paraId="6438A6B5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large</w:t>
            </w:r>
          </w:p>
        </w:tc>
        <w:tc>
          <w:tcPr>
            <w:tcW w:w="1234" w:type="pct"/>
            <w:shd w:val="clear" w:color="auto" w:fill="FFFFFF"/>
          </w:tcPr>
          <w:p w14:paraId="6C605EAB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Large</w:t>
            </w:r>
          </w:p>
        </w:tc>
      </w:tr>
      <w:tr w:rsidR="00AB17F2" w14:paraId="6F966466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16761B2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1 or 2 or in smallest subgroup; 5 or less in continuous meta-regression</w:t>
            </w:r>
          </w:p>
        </w:tc>
        <w:tc>
          <w:tcPr>
            <w:tcW w:w="1233" w:type="pct"/>
            <w:shd w:val="clear" w:color="auto" w:fill="FFFFFF"/>
          </w:tcPr>
          <w:p w14:paraId="461B9FC3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3-4 in smallest subgroup; 6-10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2CCCDB3A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5-9 in smallest subgroup; 11 to 15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4A02FC5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10 or more in smallest subgroup; more than 15 in continuous meta-regression </w:t>
            </w:r>
          </w:p>
        </w:tc>
      </w:tr>
      <w:tr w:rsidR="00AB17F2" w14:paraId="64C60535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77968700" w14:textId="77777777" w:rsidR="00DE5D0F" w:rsidRPr="00FF5462" w:rsidRDefault="00000000" w:rsidP="00866841">
            <w:pPr>
              <w:rPr>
                <w:rFonts w:ascii="Calibri" w:hAnsi="Calibri" w:cs="Calibri"/>
                <w:b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1</w:t>
            </w:r>
            <w:r w:rsidRP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study </w:t>
            </w:r>
            <w:r w:rsidRP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in smallest subgroup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15668553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1BC2A5FC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4: Was the direction of effect modification correctly hypothesized a priori? </w:t>
            </w:r>
          </w:p>
        </w:tc>
      </w:tr>
      <w:tr w:rsidR="00AB17F2" w14:paraId="2FD2DAFB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9156D4A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660E62D5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50F2730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003296E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X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AB17F2" w14:paraId="3E9ABFA1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47278D3A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Clearly post-hoc or results inconsistent with hypothesized direction or biologically very implausible</w:t>
            </w:r>
          </w:p>
        </w:tc>
        <w:tc>
          <w:tcPr>
            <w:tcW w:w="1233" w:type="pct"/>
            <w:shd w:val="clear" w:color="auto" w:fill="FFFFFF"/>
          </w:tcPr>
          <w:p w14:paraId="5361BB37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Vague hypothesis or hypothesized direction unclear </w:t>
            </w:r>
          </w:p>
        </w:tc>
        <w:tc>
          <w:tcPr>
            <w:tcW w:w="1234" w:type="pct"/>
            <w:shd w:val="clear" w:color="auto" w:fill="FFFFFF"/>
          </w:tcPr>
          <w:p w14:paraId="6758225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No prior protocol available but unequivocal statement of a priori hypothesis with correct direction of effect modification </w:t>
            </w:r>
          </w:p>
        </w:tc>
        <w:tc>
          <w:tcPr>
            <w:tcW w:w="1234" w:type="pct"/>
            <w:shd w:val="clear" w:color="auto" w:fill="FFFFFF"/>
          </w:tcPr>
          <w:p w14:paraId="3B29688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ior protocol available and includes correct specification of direction of effect modification, e.g., based on a biologic rationale</w:t>
            </w:r>
          </w:p>
        </w:tc>
      </w:tr>
      <w:tr w:rsidR="00AB17F2" w14:paraId="5DC51E90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51B6681E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Positivity rate is lower in a</w:t>
            </w:r>
            <w:r w:rsidRPr="0020189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symptom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atic patients.</w:t>
            </w:r>
          </w:p>
        </w:tc>
      </w:tr>
      <w:tr w:rsidR="00AB17F2" w14:paraId="1ECFCB71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6E326814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5: Does a test for interaction suggest that chance is an unlikely explanation of the apparent effect modification?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(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nsider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irrespective of number of effect modifiers)</w:t>
            </w:r>
          </w:p>
        </w:tc>
      </w:tr>
      <w:tr w:rsidR="00AB17F2" w14:paraId="02F27917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4BC716A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very likely explanation </w:t>
            </w:r>
          </w:p>
        </w:tc>
        <w:tc>
          <w:tcPr>
            <w:tcW w:w="1233" w:type="pct"/>
            <w:shd w:val="clear" w:color="auto" w:fill="FFFFFF"/>
          </w:tcPr>
          <w:p w14:paraId="6C57AE4C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likely explanation or unclear</w:t>
            </w:r>
          </w:p>
        </w:tc>
        <w:tc>
          <w:tcPr>
            <w:tcW w:w="1234" w:type="pct"/>
            <w:shd w:val="clear" w:color="auto" w:fill="FFFFFF"/>
          </w:tcPr>
          <w:p w14:paraId="7AC67BB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may not explain </w:t>
            </w:r>
          </w:p>
        </w:tc>
        <w:tc>
          <w:tcPr>
            <w:tcW w:w="1234" w:type="pct"/>
            <w:shd w:val="clear" w:color="auto" w:fill="FFFFFF"/>
          </w:tcPr>
          <w:p w14:paraId="2B84064D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n unlikely explanation </w:t>
            </w:r>
          </w:p>
        </w:tc>
      </w:tr>
      <w:tr w:rsidR="00AB17F2" w14:paraId="47172ABA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B1C14EA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&gt;0.05</w:t>
            </w:r>
          </w:p>
          <w:p w14:paraId="6F5B1944" w14:textId="77777777" w:rsidR="00DE5D0F" w:rsidRPr="00FF5462" w:rsidRDefault="00DE5D0F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14E548C1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5 and &gt;0.01, or no test of interaction reported and not computable</w:t>
            </w:r>
          </w:p>
        </w:tc>
        <w:tc>
          <w:tcPr>
            <w:tcW w:w="1234" w:type="pct"/>
            <w:shd w:val="clear" w:color="auto" w:fill="FFFFFF"/>
          </w:tcPr>
          <w:p w14:paraId="3B24E21D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1 and &gt;0.005</w:t>
            </w:r>
          </w:p>
        </w:tc>
        <w:tc>
          <w:tcPr>
            <w:tcW w:w="1234" w:type="pct"/>
            <w:shd w:val="clear" w:color="auto" w:fill="FFFFFF"/>
          </w:tcPr>
          <w:p w14:paraId="11034FC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05</w:t>
            </w:r>
          </w:p>
        </w:tc>
      </w:tr>
      <w:tr w:rsidR="00AB17F2" w14:paraId="4672D299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5ECF0154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=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0.0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5</w:t>
            </w:r>
          </w:p>
        </w:tc>
      </w:tr>
      <w:tr w:rsidR="00AB17F2" w14:paraId="0CB9ECAC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E0624AE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6: Did the authors test only a small number of effect modifiers or consider the number in their statistical analysis? </w:t>
            </w:r>
          </w:p>
        </w:tc>
      </w:tr>
      <w:tr w:rsidR="00AB17F2" w14:paraId="5583637D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53B94492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058876D3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5F4331B3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2FD690F2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 </w:t>
            </w:r>
          </w:p>
        </w:tc>
      </w:tr>
      <w:tr w:rsidR="00AB17F2" w14:paraId="68167EA5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C8C888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Explicitly exploratory analysis or large number of effect modifiers tested (e.g., greater than 10) and multiplicity not considered in analysis </w:t>
            </w:r>
          </w:p>
        </w:tc>
        <w:tc>
          <w:tcPr>
            <w:tcW w:w="1233" w:type="pct"/>
            <w:shd w:val="clear" w:color="auto" w:fill="FFFFFF"/>
          </w:tcPr>
          <w:p w14:paraId="265D8B64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No mention of number or 4-10 effect modifiers tested and number not considered in analysis</w:t>
            </w:r>
          </w:p>
        </w:tc>
        <w:tc>
          <w:tcPr>
            <w:tcW w:w="1234" w:type="pct"/>
            <w:shd w:val="clear" w:color="auto" w:fill="FFFFFF"/>
          </w:tcPr>
          <w:p w14:paraId="6DB93C97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No protocol available but unequivocal statement of 3 or fewer effect modifiers tested</w:t>
            </w:r>
          </w:p>
        </w:tc>
        <w:tc>
          <w:tcPr>
            <w:tcW w:w="1234" w:type="pct"/>
            <w:shd w:val="clear" w:color="auto" w:fill="FFFFFF"/>
          </w:tcPr>
          <w:p w14:paraId="76564EB5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tocol available and 3 or fewer effect modifiers tested or number considered in analysis</w:t>
            </w:r>
          </w:p>
        </w:tc>
      </w:tr>
      <w:tr w:rsidR="00AB17F2" w14:paraId="6742E66C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42057AC0" w14:textId="77777777" w:rsidR="00DE5D0F" w:rsidRPr="00FF5462" w:rsidRDefault="00000000" w:rsidP="00866841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Tested 2 effect modifiers.</w:t>
            </w:r>
          </w:p>
        </w:tc>
      </w:tr>
      <w:tr w:rsidR="00AB17F2" w14:paraId="596E15B9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0C8EB2CD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7: Did the authors use a random effects model? </w:t>
            </w:r>
            <w:proofErr w:type="gramStart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AB17F2" w14:paraId="21E8C609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F443D56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27F1F1FF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07DD90E4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5A0C38B8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AB17F2" w14:paraId="55B3AD39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A01FCEA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lastRenderedPageBreak/>
              <w:t xml:space="preserve">Fixed (or common) effect or fixed effects model explicitly stated </w:t>
            </w:r>
          </w:p>
        </w:tc>
        <w:tc>
          <w:tcPr>
            <w:tcW w:w="1233" w:type="pct"/>
            <w:shd w:val="clear" w:color="auto" w:fill="FFFFFF"/>
          </w:tcPr>
          <w:p w14:paraId="39509F4F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fixed effect(s) model</w:t>
            </w:r>
          </w:p>
        </w:tc>
        <w:tc>
          <w:tcPr>
            <w:tcW w:w="1234" w:type="pct"/>
            <w:shd w:val="clear" w:color="auto" w:fill="FFFFFF"/>
          </w:tcPr>
          <w:p w14:paraId="64FC6EBE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random (or mixed) effects</w:t>
            </w:r>
          </w:p>
        </w:tc>
        <w:tc>
          <w:tcPr>
            <w:tcW w:w="1234" w:type="pct"/>
            <w:shd w:val="clear" w:color="auto" w:fill="FFFFFF"/>
          </w:tcPr>
          <w:p w14:paraId="43314F15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Random (or mixed) effects explicitly stated</w:t>
            </w:r>
          </w:p>
        </w:tc>
      </w:tr>
      <w:tr w:rsidR="00AB17F2" w14:paraId="22F550C0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6909405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R</w:t>
            </w:r>
            <w:r w:rsidRP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andom effects model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5FDC66D6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82789C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8: If the effect modifier is a continuous variable, were arbitrary cut points avoided?   </w:t>
            </w:r>
            <w:r w:rsidRPr="00FF5462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 </w:t>
            </w:r>
            <w:proofErr w:type="gramStart"/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X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not applicable: not continuous </w:t>
            </w:r>
          </w:p>
        </w:tc>
      </w:tr>
      <w:tr w:rsidR="00AB17F2" w14:paraId="27E1CFFE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56202A6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3C0C6B27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437790A2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5CF46C0B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AB17F2" w14:paraId="24305E58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CF50FA1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exploratory cut point(s), e.g., picking cut point associated with highest interaction p-value</w:t>
            </w:r>
          </w:p>
        </w:tc>
        <w:tc>
          <w:tcPr>
            <w:tcW w:w="1233" w:type="pct"/>
            <w:shd w:val="clear" w:color="auto" w:fill="FFFFFF"/>
          </w:tcPr>
          <w:p w14:paraId="00654A7D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cut point(s) of unclear origin </w:t>
            </w:r>
          </w:p>
        </w:tc>
        <w:tc>
          <w:tcPr>
            <w:tcW w:w="1234" w:type="pct"/>
            <w:shd w:val="clear" w:color="auto" w:fill="FFFFFF"/>
          </w:tcPr>
          <w:p w14:paraId="48E75D53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pre-specified cut point(s), e.g., suggested by prior RCT</w:t>
            </w:r>
          </w:p>
        </w:tc>
        <w:tc>
          <w:tcPr>
            <w:tcW w:w="1234" w:type="pct"/>
            <w:shd w:val="clear" w:color="auto" w:fill="FFFFFF"/>
          </w:tcPr>
          <w:p w14:paraId="6EF410AB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the full continuum, e.g., assuming a linear or logarithmic relationship </w:t>
            </w:r>
          </w:p>
        </w:tc>
      </w:tr>
      <w:tr w:rsidR="00AB17F2" w14:paraId="0DB69F28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6EA010EF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</w:p>
        </w:tc>
      </w:tr>
      <w:tr w:rsidR="00AB17F2" w14:paraId="71798ED8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32047E99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de-DE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</w:rPr>
              <w:t xml:space="preserve">9 Optional: 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x-none"/>
              </w:rPr>
              <w:t xml:space="preserve">Are there any additional considerations that may increase or decrease credibility?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(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 xml:space="preserve">manual section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3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>.9)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]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AB17F2" w14:paraId="6355A3A8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5F69D773" w14:textId="77777777" w:rsidR="00DE5D0F" w:rsidRPr="00FF5462" w:rsidRDefault="00DE5D0F" w:rsidP="00866841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7A7B2EAA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decrease</w:t>
            </w:r>
          </w:p>
          <w:p w14:paraId="62BA326E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ically implausible</w:t>
            </w:r>
          </w:p>
          <w:p w14:paraId="1C2D9DC6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Expect similar severe critical</w:t>
            </w:r>
          </w:p>
          <w:p w14:paraId="1D0A796B" w14:textId="77777777" w:rsidR="00DE5D0F" w:rsidRPr="00FF5462" w:rsidRDefault="00000000" w:rsidP="00866841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Opposite effects unlikely </w:t>
            </w:r>
          </w:p>
        </w:tc>
        <w:tc>
          <w:tcPr>
            <w:tcW w:w="2468" w:type="pct"/>
            <w:gridSpan w:val="2"/>
            <w:shd w:val="clear" w:color="auto" w:fill="FFFFFF"/>
          </w:tcPr>
          <w:p w14:paraId="35E0B219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increase </w:t>
            </w:r>
          </w:p>
          <w:p w14:paraId="081D33B7" w14:textId="77777777" w:rsidR="00DE5D0F" w:rsidRPr="00FF5462" w:rsidRDefault="00DE5D0F" w:rsidP="00866841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AB17F2" w14:paraId="0FE35136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67745C5D" w14:textId="77777777" w:rsidR="00DE5D0F" w:rsidRPr="00FF5462" w:rsidRDefault="00000000" w:rsidP="00866841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 The cut point for categorization appears to be data driven</w:t>
            </w:r>
          </w:p>
          <w:p w14:paraId="7608510C" w14:textId="77777777" w:rsidR="00DE5D0F" w:rsidRPr="00FF5462" w:rsidRDefault="00000000" w:rsidP="00866841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The number of events driving the p-value is extremely small</w:t>
            </w:r>
          </w:p>
          <w:p w14:paraId="381A1D77" w14:textId="77777777" w:rsidR="00DE5D0F" w:rsidRPr="00FF5462" w:rsidRDefault="00000000" w:rsidP="00866841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y seems very dubious</w:t>
            </w:r>
          </w:p>
          <w:tbl>
            <w:tblPr>
              <w:tblStyle w:val="41"/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2577"/>
              <w:gridCol w:w="2577"/>
              <w:gridCol w:w="2577"/>
              <w:gridCol w:w="2577"/>
              <w:gridCol w:w="329"/>
            </w:tblGrid>
            <w:tr w:rsidR="00AB17F2" w14:paraId="00D80E01" w14:textId="77777777" w:rsidTr="00866841">
              <w:trPr>
                <w:cantSplit/>
                <w:trHeight w:val="283"/>
              </w:trPr>
              <w:tc>
                <w:tcPr>
                  <w:tcW w:w="4849" w:type="pct"/>
                  <w:gridSpan w:val="5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E92B7B" w14:textId="77777777" w:rsidR="00DE5D0F" w:rsidRPr="00FF5462" w:rsidRDefault="00000000" w:rsidP="00866841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 xml:space="preserve">10: How would you rate the overall credibility of the proposed effect modification? </w:t>
                  </w:r>
                </w:p>
                <w:p w14:paraId="7835F1EF" w14:textId="77777777" w:rsidR="00DE5D0F" w:rsidRPr="00FF5462" w:rsidRDefault="00000000" w:rsidP="00866841">
                  <w:pPr>
                    <w:spacing w:after="60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he overall rating should be driven by the items that decrease credibility. The following provides a sensible strategy: </w:t>
                  </w:r>
                </w:p>
                <w:p w14:paraId="488F5F60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All responses definitely or probably decrease credibility or unclear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very low</w:t>
                  </w:r>
                </w:p>
                <w:p w14:paraId="3F4AC1F6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or more responses definite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low even if all other responses satisfy credibility criteria</w:t>
                  </w:r>
                </w:p>
                <w:p w14:paraId="31FFDD46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One response definitely decreases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3FD89747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responses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73305841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No response options definitely or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high very likely</w:t>
                  </w:r>
                </w:p>
                <w:p w14:paraId="20B6B12C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  <w:p w14:paraId="1BB7ACB1" w14:textId="77777777" w:rsidR="00DE5D0F" w:rsidRPr="00FF5462" w:rsidRDefault="00000000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Place a mark on the continuous line (or type “x” in editable version)</w:t>
                  </w:r>
                </w:p>
              </w:tc>
              <w:tc>
                <w:tcPr>
                  <w:tcW w:w="151" w:type="pct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68D59E" w14:textId="77777777" w:rsidR="00DE5D0F" w:rsidRPr="00FF5462" w:rsidRDefault="00DE5D0F" w:rsidP="00866841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1ED871D6" w14:textId="77777777" w:rsidTr="00866841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B9DFCB9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F54688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9FC86B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181858BA" w14:textId="77777777" w:rsidTr="00866841">
              <w:trPr>
                <w:cantSplit/>
                <w:trHeight w:val="32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93E4B9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14:paraId="74BA8012" w14:textId="77777777" w:rsidR="00DE5D0F" w:rsidRPr="00FF5462" w:rsidRDefault="00000000" w:rsidP="00866841">
                  <w:pP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</w:t>
                  </w:r>
                  <w: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>X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</w:t>
                  </w:r>
                  <w: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                                       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bdr w:val="single" w:sz="4" w:space="0" w:color="auto"/>
                      <w:lang w:val="en-CA"/>
                    </w:rPr>
                    <w:t xml:space="preserve"> 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D01DEA" w14:textId="77777777" w:rsidR="00DE5D0F" w:rsidRPr="00FF5462" w:rsidRDefault="00DE5D0F" w:rsidP="00866841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03198628" w14:textId="77777777" w:rsidTr="00866841">
              <w:trPr>
                <w:cantSplit/>
                <w:trHeight w:val="148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</w:tcPr>
                <w:p w14:paraId="79108C51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/>
                  <w:tcBorders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E3FAD6" w14:textId="77777777" w:rsidR="00DE5D0F" w:rsidRPr="00FF5462" w:rsidRDefault="00DE5D0F" w:rsidP="00866841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671A9D83" w14:textId="77777777" w:rsidR="00DE5D0F" w:rsidRPr="00FF5462" w:rsidRDefault="00DE5D0F" w:rsidP="00866841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1D17246D" w14:textId="77777777" w:rsidTr="00866841">
              <w:trPr>
                <w:cantSplit/>
                <w:trHeight w:val="5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053C5EAA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single" w:sz="12" w:space="0" w:color="auto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780840BA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</w:tcPr>
                <w:p w14:paraId="6FA80D67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0D11A50D" w14:textId="77777777" w:rsidTr="00866841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DD34C1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3D8AB6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FF1D3E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79251D82" w14:textId="77777777" w:rsidTr="00866841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78F588CF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7E8E6A07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Very 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3886800F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1AEBA07C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Moderate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5C787123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High credibility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</w:tcPr>
                <w:p w14:paraId="13993F7B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643D15FA" w14:textId="77777777" w:rsidTr="00866841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FE9FD8A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EB04D9A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9E0F2B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B8D922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C6ED894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775679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1E08E119" w14:textId="77777777" w:rsidTr="00866841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81169A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4CD24E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no effect modification</w:t>
                  </w:r>
                </w:p>
                <w:p w14:paraId="2B2CFBAA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</w:t>
                  </w:r>
                </w:p>
                <w:p w14:paraId="77BF7003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391955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no effect modification</w:t>
                  </w:r>
                </w:p>
                <w:p w14:paraId="578D7744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255E0B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effect modification</w:t>
                  </w:r>
                </w:p>
                <w:p w14:paraId="5995ACE1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160842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effect modification</w:t>
                  </w:r>
                </w:p>
                <w:p w14:paraId="0E47A19F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101BD6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63FD8888" w14:textId="77777777" w:rsidTr="00866841">
              <w:trPr>
                <w:cantSplit/>
                <w:trHeight w:val="244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B03567" w14:textId="77777777" w:rsidR="00DE5D0F" w:rsidRPr="00FF5462" w:rsidRDefault="00000000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Comment:</w:t>
                  </w:r>
                  <w:r w:rsidRPr="00FF5462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 w:rsidR="00B72C5D" w:rsidRPr="00B72C5D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Between-trial comparison</w:t>
                  </w:r>
                  <w:r w:rsidR="00B72C5D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, </w:t>
                  </w:r>
                  <w:r w:rsidR="009E2254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t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he number of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studies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is small</w:t>
                  </w:r>
                  <w:r w:rsidRPr="00E86738">
                    <w:rPr>
                      <w:rFonts w:ascii="Calibri" w:hAnsi="Calibri" w:cs="Calibri"/>
                    </w:rPr>
                    <w:t xml:space="preserve"> 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in smallest subgroup</w:t>
                  </w:r>
                  <w:r w:rsidR="009E2254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,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an</w:t>
                  </w:r>
                  <w:bookmarkStart w:id="29" w:name="_Hlk120998033"/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d chance </w:t>
                  </w:r>
                  <w:r w:rsidRPr="00201893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remains a likely explanation for the finding</w:t>
                  </w:r>
                  <w:bookmarkEnd w:id="29"/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.</w:t>
                  </w:r>
                </w:p>
              </w:tc>
            </w:tr>
          </w:tbl>
          <w:p w14:paraId="106BBAA0" w14:textId="33952C22" w:rsidR="009F1F35" w:rsidRPr="00FF5462" w:rsidRDefault="009F1F35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</w:tr>
    </w:tbl>
    <w:p w14:paraId="1EAF4A3A" w14:textId="77777777" w:rsidR="00DE5D0F" w:rsidRPr="009F1F35" w:rsidRDefault="00DE5D0F" w:rsidP="009F1F35">
      <w:pPr>
        <w:pStyle w:val="15"/>
        <w:ind w:firstLineChars="0" w:firstLine="0"/>
        <w:rPr>
          <w:rFonts w:eastAsiaTheme="minorEastAsia"/>
        </w:rPr>
        <w:sectPr w:rsidR="00DE5D0F" w:rsidRPr="009F1F35" w:rsidSect="00483ACF">
          <w:footerReference w:type="default" r:id="rId15"/>
          <w:pgSz w:w="12240" w:h="15840" w:code="145"/>
          <w:pgMar w:top="680" w:right="737" w:bottom="680" w:left="737" w:header="851" w:footer="992" w:gutter="0"/>
          <w:cols w:space="425"/>
          <w:docGrid w:type="lines" w:linePitch="326"/>
        </w:sectPr>
      </w:pPr>
    </w:p>
    <w:p w14:paraId="0B1ADA3D" w14:textId="764C75E9" w:rsidR="00E31A4F" w:rsidRDefault="00E31A4F" w:rsidP="00E31A4F">
      <w:pPr>
        <w:pStyle w:val="1"/>
        <w:spacing w:after="163"/>
      </w:pPr>
      <w:bookmarkStart w:id="30" w:name="_Toc131609297"/>
      <w:r w:rsidRPr="00A45E39">
        <w:lastRenderedPageBreak/>
        <w:t>Appendix 10</w:t>
      </w:r>
      <w:r w:rsidR="009F1F35" w:rsidRPr="00A45E39">
        <w:t>.</w:t>
      </w:r>
      <w:r w:rsidRPr="00A45E39">
        <w:t xml:space="preserve"> Meta-regression analysis by proportion of fully vaccinated patients</w:t>
      </w:r>
      <w:bookmarkEnd w:id="30"/>
    </w:p>
    <w:p w14:paraId="78669D01" w14:textId="0FDF322B" w:rsidR="009F1F35" w:rsidRDefault="00E31A4F" w:rsidP="00E31A4F">
      <w:pPr>
        <w:pStyle w:val="2"/>
        <w:spacing w:after="163"/>
      </w:pPr>
      <w:bookmarkStart w:id="31" w:name="_Toc131609298"/>
      <w:r>
        <w:t>10.1.</w:t>
      </w:r>
      <w:r w:rsidR="009F1F35">
        <w:t xml:space="preserve"> </w:t>
      </w:r>
      <w:r w:rsidR="009F1F35" w:rsidRPr="006D486B">
        <w:t xml:space="preserve">Meta-regression analysis for day </w:t>
      </w:r>
      <w:r w:rsidR="009F1F35">
        <w:t>5</w:t>
      </w:r>
      <w:r w:rsidR="009F1F35" w:rsidRPr="006D486B">
        <w:t xml:space="preserve"> rapid antigen test positivity by proportion of fully vaccinated patients</w:t>
      </w:r>
      <w:bookmarkEnd w:id="31"/>
    </w:p>
    <w:p w14:paraId="13A22D8C" w14:textId="5611295B" w:rsidR="009F1F35" w:rsidRDefault="00761AFF" w:rsidP="009F1F35">
      <w:r>
        <w:rPr>
          <w:noProof/>
        </w:rPr>
        <w:drawing>
          <wp:inline distT="0" distB="0" distL="0" distR="0" wp14:anchorId="6B6C662B" wp14:editId="66809F16">
            <wp:extent cx="5373370" cy="2198903"/>
            <wp:effectExtent l="0" t="0" r="0" b="0"/>
            <wp:docPr id="16733845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384539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79662" cy="2201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A0A89" w14:textId="77777777" w:rsidR="00A45E39" w:rsidRDefault="00A45E39" w:rsidP="009F1F35">
      <w:pPr>
        <w:sectPr w:rsidR="00A45E39" w:rsidSect="00E31A4F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E0BC7AD" w14:textId="2880D3DB" w:rsidR="009F1F35" w:rsidRDefault="00E31A4F" w:rsidP="009F1F35">
      <w:pPr>
        <w:pStyle w:val="2"/>
        <w:spacing w:after="163"/>
      </w:pPr>
      <w:bookmarkStart w:id="32" w:name="_Toc131609299"/>
      <w:r>
        <w:lastRenderedPageBreak/>
        <w:t>10.2</w:t>
      </w:r>
      <w:r w:rsidR="009F1F35">
        <w:t xml:space="preserve">. </w:t>
      </w:r>
      <w:r w:rsidR="009F1F35" w:rsidRPr="006D486B">
        <w:t xml:space="preserve">Meta-regression analysis for day </w:t>
      </w:r>
      <w:r w:rsidR="009F1F35">
        <w:t>6</w:t>
      </w:r>
      <w:r w:rsidR="009F1F35" w:rsidRPr="006D486B">
        <w:t xml:space="preserve"> rapid antigen test positivity by proportion of fully vaccinated patients</w:t>
      </w:r>
      <w:bookmarkEnd w:id="32"/>
    </w:p>
    <w:p w14:paraId="14F7FBF6" w14:textId="32E1CAB1" w:rsidR="009F1F35" w:rsidRDefault="00761AFF" w:rsidP="009F1F35">
      <w:r>
        <w:rPr>
          <w:noProof/>
        </w:rPr>
        <w:drawing>
          <wp:inline distT="0" distB="0" distL="0" distR="0" wp14:anchorId="1B29A632" wp14:editId="53855EA7">
            <wp:extent cx="5415336" cy="2151530"/>
            <wp:effectExtent l="0" t="0" r="0" b="0"/>
            <wp:docPr id="2016534696" name="图片 1" descr="文本, 信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534696" name="图片 1" descr="文本, 信件&#10;&#10;描述已自动生成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15714" cy="215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2FB84" w14:textId="77777777" w:rsidR="00A45E39" w:rsidRDefault="00A45E39" w:rsidP="009F1F35">
      <w:pPr>
        <w:sectPr w:rsidR="00A45E39" w:rsidSect="00E31A4F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8356BC5" w14:textId="714C46C8" w:rsidR="009F1F35" w:rsidRDefault="00E31A4F" w:rsidP="009F1F35">
      <w:pPr>
        <w:pStyle w:val="2"/>
        <w:spacing w:after="163"/>
      </w:pPr>
      <w:bookmarkStart w:id="33" w:name="_Toc131609300"/>
      <w:r>
        <w:lastRenderedPageBreak/>
        <w:t>10.3.</w:t>
      </w:r>
      <w:r w:rsidR="009F1F35">
        <w:t xml:space="preserve"> </w:t>
      </w:r>
      <w:r w:rsidR="009F1F35" w:rsidRPr="006D486B">
        <w:t xml:space="preserve">Meta-regression analysis for day </w:t>
      </w:r>
      <w:r w:rsidR="009F1F35">
        <w:t>7</w:t>
      </w:r>
      <w:r w:rsidR="009F1F35" w:rsidRPr="006D486B">
        <w:t xml:space="preserve"> rapid antigen test positivity by proportion of fully vaccinated patients</w:t>
      </w:r>
      <w:bookmarkEnd w:id="33"/>
    </w:p>
    <w:p w14:paraId="2474393D" w14:textId="77777777" w:rsidR="009F1F35" w:rsidRDefault="009F1F35" w:rsidP="009F1F35">
      <w:r>
        <w:rPr>
          <w:noProof/>
        </w:rPr>
        <w:drawing>
          <wp:inline distT="0" distB="0" distL="0" distR="0" wp14:anchorId="38C5495F" wp14:editId="039C80FB">
            <wp:extent cx="5387340" cy="2163757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91354" cy="2165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7D750" w14:textId="77777777" w:rsidR="00A45E39" w:rsidRDefault="00A45E39" w:rsidP="009F1F35">
      <w:pPr>
        <w:sectPr w:rsidR="00A45E39" w:rsidSect="00E31A4F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5C9CA14" w14:textId="4F6EA1AB" w:rsidR="009F1F35" w:rsidRDefault="00E31A4F" w:rsidP="009F1F35">
      <w:pPr>
        <w:pStyle w:val="2"/>
        <w:spacing w:after="163"/>
      </w:pPr>
      <w:bookmarkStart w:id="34" w:name="_Toc131609301"/>
      <w:r>
        <w:lastRenderedPageBreak/>
        <w:t>10.4</w:t>
      </w:r>
      <w:r w:rsidR="009F1F35">
        <w:t xml:space="preserve">. </w:t>
      </w:r>
      <w:r w:rsidR="009F1F35" w:rsidRPr="006D486B">
        <w:t xml:space="preserve">Meta-regression analysis for day </w:t>
      </w:r>
      <w:r w:rsidR="009F1F35">
        <w:t>8</w:t>
      </w:r>
      <w:r w:rsidR="009F1F35" w:rsidRPr="006D486B">
        <w:t xml:space="preserve"> rapid antigen test positivity by proportion of fully vaccinated patients</w:t>
      </w:r>
      <w:bookmarkEnd w:id="34"/>
    </w:p>
    <w:p w14:paraId="495A15A4" w14:textId="77777777" w:rsidR="009F1F35" w:rsidRDefault="009F1F35" w:rsidP="009F1F35">
      <w:r>
        <w:rPr>
          <w:noProof/>
        </w:rPr>
        <w:drawing>
          <wp:inline distT="0" distB="0" distL="0" distR="0" wp14:anchorId="260CCAE4" wp14:editId="53D05F06">
            <wp:extent cx="5318760" cy="2165669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19544" cy="2165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BE251" w14:textId="77777777" w:rsidR="00A45E39" w:rsidRDefault="00A45E39" w:rsidP="009F1F35">
      <w:pPr>
        <w:sectPr w:rsidR="00A45E39" w:rsidSect="00E31A4F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9EE12BE" w14:textId="4EDC4410" w:rsidR="009F1F35" w:rsidRDefault="00E31A4F" w:rsidP="009F1F35">
      <w:pPr>
        <w:pStyle w:val="2"/>
        <w:spacing w:after="163"/>
      </w:pPr>
      <w:bookmarkStart w:id="35" w:name="_Toc131609302"/>
      <w:r>
        <w:lastRenderedPageBreak/>
        <w:t>10.5</w:t>
      </w:r>
      <w:r w:rsidR="009F1F35">
        <w:t xml:space="preserve">. </w:t>
      </w:r>
      <w:r w:rsidR="009F1F35" w:rsidRPr="006D486B">
        <w:t xml:space="preserve">Meta-regression analysis for day </w:t>
      </w:r>
      <w:r w:rsidR="009F1F35">
        <w:t>9</w:t>
      </w:r>
      <w:r w:rsidR="009F1F35" w:rsidRPr="006D486B">
        <w:t xml:space="preserve"> rapid antigen test positivity by proportion of fully vaccinated patients</w:t>
      </w:r>
      <w:bookmarkEnd w:id="35"/>
    </w:p>
    <w:p w14:paraId="4D51D5BE" w14:textId="77777777" w:rsidR="009F1F35" w:rsidRDefault="009F1F35" w:rsidP="009F1F35">
      <w:r>
        <w:rPr>
          <w:noProof/>
        </w:rPr>
        <w:drawing>
          <wp:inline distT="0" distB="0" distL="0" distR="0" wp14:anchorId="7BDA4CFB" wp14:editId="00C8374B">
            <wp:extent cx="5274310" cy="247142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6177E" w14:textId="77777777" w:rsidR="00A45E39" w:rsidRDefault="00A45E39" w:rsidP="009F1F35">
      <w:pPr>
        <w:sectPr w:rsidR="00A45E39" w:rsidSect="00E31A4F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8EBD3C8" w14:textId="1439981C" w:rsidR="009F1F35" w:rsidRDefault="00E31A4F" w:rsidP="009F1F35">
      <w:pPr>
        <w:pStyle w:val="2"/>
        <w:spacing w:after="163"/>
      </w:pPr>
      <w:bookmarkStart w:id="36" w:name="_Toc131609303"/>
      <w:r>
        <w:lastRenderedPageBreak/>
        <w:t>10.6</w:t>
      </w:r>
      <w:r w:rsidR="009F1F35">
        <w:t xml:space="preserve">. </w:t>
      </w:r>
      <w:r w:rsidR="009F1F35" w:rsidRPr="006D486B">
        <w:t xml:space="preserve">Meta-regression analysis for day </w:t>
      </w:r>
      <w:r w:rsidR="009F1F35">
        <w:t>10</w:t>
      </w:r>
      <w:r w:rsidR="009F1F35" w:rsidRPr="006D486B">
        <w:t xml:space="preserve"> rapid antigen test positivity by proportion of fully vaccinated patients</w:t>
      </w:r>
      <w:bookmarkEnd w:id="36"/>
    </w:p>
    <w:p w14:paraId="7A2870A7" w14:textId="77777777" w:rsidR="009F1F35" w:rsidRPr="00244667" w:rsidRDefault="009F1F35" w:rsidP="009F1F35">
      <w:r>
        <w:rPr>
          <w:noProof/>
        </w:rPr>
        <w:drawing>
          <wp:inline distT="0" distB="0" distL="0" distR="0" wp14:anchorId="1BFDE056" wp14:editId="7593FD89">
            <wp:extent cx="5387340" cy="209695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90336" cy="2098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FFCFD" w14:textId="77777777" w:rsidR="00A45E39" w:rsidRDefault="00A45E39" w:rsidP="009F1F35">
      <w:pPr>
        <w:sectPr w:rsidR="00A45E39" w:rsidSect="00E31A4F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0B3C205" w14:textId="549296D9" w:rsidR="009F1F35" w:rsidRPr="001953A6" w:rsidRDefault="00E31A4F" w:rsidP="009F1F35">
      <w:pPr>
        <w:pStyle w:val="2"/>
        <w:spacing w:after="163"/>
        <w:rPr>
          <w:rFonts w:cs="Calibri"/>
        </w:rPr>
      </w:pPr>
      <w:bookmarkStart w:id="37" w:name="_Toc131609304"/>
      <w:r>
        <w:lastRenderedPageBreak/>
        <w:t>10.7</w:t>
      </w:r>
      <w:r w:rsidR="009F1F35">
        <w:t xml:space="preserve">. </w:t>
      </w:r>
      <w:r w:rsidR="009F1F35" w:rsidRPr="006D486B">
        <w:t xml:space="preserve">Meta-regression analysis for day </w:t>
      </w:r>
      <w:r w:rsidR="009F1F35">
        <w:t>6</w:t>
      </w:r>
      <w:r w:rsidR="009F1F35" w:rsidRPr="006D486B">
        <w:t xml:space="preserve"> </w:t>
      </w:r>
      <w:r w:rsidR="009F1F35" w:rsidRPr="006B0B5F">
        <w:t>viral culture positivity</w:t>
      </w:r>
      <w:r w:rsidR="009F1F35" w:rsidRPr="006D486B">
        <w:t xml:space="preserve"> by proportion of fully vaccinated patients</w:t>
      </w:r>
      <w:bookmarkEnd w:id="37"/>
    </w:p>
    <w:p w14:paraId="5B26FCCD" w14:textId="6AD73CBA" w:rsidR="009F1F35" w:rsidRPr="006B0B5F" w:rsidRDefault="001953A6" w:rsidP="009F1F35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5E41AE9E" wp14:editId="001A6ABF">
            <wp:extent cx="5394192" cy="2131440"/>
            <wp:effectExtent l="0" t="0" r="0" b="0"/>
            <wp:docPr id="1231426760" name="图片 1" descr="文本, 信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426760" name="图片 1" descr="文本, 信件&#10;&#10;描述已自动生成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399821" cy="2133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E88D4" w14:textId="77777777" w:rsidR="009F1F35" w:rsidRDefault="009F1F35" w:rsidP="009F1F35"/>
    <w:p w14:paraId="3618E5C5" w14:textId="01D5A7C9" w:rsidR="009F1F35" w:rsidRPr="009F1F35" w:rsidRDefault="009F1F35" w:rsidP="009F1F35">
      <w:pPr>
        <w:sectPr w:rsidR="009F1F35" w:rsidRPr="009F1F35" w:rsidSect="00E31A4F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CD41A57" w14:textId="2C804503" w:rsidR="009F1F35" w:rsidRPr="00E31A4F" w:rsidRDefault="00E31A4F" w:rsidP="00515979">
      <w:pPr>
        <w:pStyle w:val="1"/>
        <w:spacing w:after="163"/>
      </w:pPr>
      <w:bookmarkStart w:id="38" w:name="_Toc131609305"/>
      <w:r w:rsidRPr="00A45E39">
        <w:lastRenderedPageBreak/>
        <w:t>Appendix 11. Credibility assessment of subgroup effects for</w:t>
      </w:r>
      <w:bookmarkStart w:id="39" w:name="_Hlk131365938"/>
      <w:r w:rsidRPr="00A45E39">
        <w:t xml:space="preserve"> rapid antigen test positivity </w:t>
      </w:r>
      <w:bookmarkEnd w:id="39"/>
      <w:r w:rsidRPr="00A45E39">
        <w:t xml:space="preserve">and viral </w:t>
      </w:r>
      <w:bookmarkStart w:id="40" w:name="_Hlk131365975"/>
      <w:r w:rsidRPr="00A45E39">
        <w:t xml:space="preserve">culture positivity </w:t>
      </w:r>
      <w:bookmarkEnd w:id="40"/>
      <w:r w:rsidRPr="00A45E39">
        <w:t>by proportion of fully vaccinated patients</w:t>
      </w:r>
      <w:bookmarkEnd w:id="38"/>
    </w:p>
    <w:p w14:paraId="7771B986" w14:textId="4B062C02" w:rsidR="00E31A4F" w:rsidRPr="00FF5462" w:rsidRDefault="00E31A4F" w:rsidP="00E31A4F">
      <w:pPr>
        <w:pStyle w:val="2"/>
        <w:spacing w:after="163"/>
      </w:pPr>
      <w:bookmarkStart w:id="41" w:name="_Toc131609306"/>
      <w:r>
        <w:t>11.1</w:t>
      </w:r>
      <w:r w:rsidRPr="00FF5462">
        <w:t>. Credibility assessment of subgroup analysis for</w:t>
      </w:r>
      <w:r w:rsidRPr="005E1543">
        <w:t xml:space="preserve"> day </w:t>
      </w:r>
      <w:r>
        <w:t>10</w:t>
      </w:r>
      <w:r w:rsidRPr="005E1543">
        <w:t xml:space="preserve"> </w:t>
      </w:r>
      <w:r w:rsidRPr="00E31A4F">
        <w:t>rapid antigen test positivity by</w:t>
      </w:r>
      <w:bookmarkStart w:id="42" w:name="_Hlk131365917"/>
      <w:r w:rsidRPr="00E31A4F">
        <w:t xml:space="preserve"> proportion of fully vaccinated patients</w:t>
      </w:r>
      <w:bookmarkEnd w:id="41"/>
      <w:bookmarkEnd w:id="42"/>
    </w:p>
    <w:tbl>
      <w:tblPr>
        <w:tblStyle w:val="41"/>
        <w:tblW w:w="506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9"/>
        <w:gridCol w:w="2704"/>
        <w:gridCol w:w="2706"/>
        <w:gridCol w:w="2706"/>
      </w:tblGrid>
      <w:tr w:rsidR="00E31A4F" w14:paraId="2429D381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60E74AB4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20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20"/>
                <w:szCs w:val="18"/>
                <w:lang w:val="en-CA"/>
              </w:rPr>
              <w:t>Credibility assessment</w:t>
            </w:r>
          </w:p>
        </w:tc>
      </w:tr>
      <w:tr w:rsidR="00E31A4F" w14:paraId="6A848306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73A3B5DB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>1: Is the analysis of effect modification based on comparison within rather than between trials?</w:t>
            </w:r>
          </w:p>
        </w:tc>
      </w:tr>
      <w:tr w:rsidR="00E31A4F" w14:paraId="3C26FC8D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8A36FBE" w14:textId="46D32710" w:rsidR="00E31A4F" w:rsidRPr="00FF5462" w:rsidRDefault="00E31A4F" w:rsidP="004C47FE">
            <w:pPr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between</w:t>
            </w:r>
          </w:p>
        </w:tc>
        <w:tc>
          <w:tcPr>
            <w:tcW w:w="1233" w:type="pct"/>
            <w:shd w:val="clear" w:color="auto" w:fill="FFFFFF"/>
          </w:tcPr>
          <w:p w14:paraId="3102C1D0" w14:textId="2D8E5E97" w:rsidR="00E31A4F" w:rsidRPr="00FF5462" w:rsidRDefault="00E31A4F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between or unclear</w:t>
            </w:r>
          </w:p>
        </w:tc>
        <w:tc>
          <w:tcPr>
            <w:tcW w:w="1234" w:type="pct"/>
            <w:shd w:val="clear" w:color="auto" w:fill="FFFFFF"/>
          </w:tcPr>
          <w:p w14:paraId="51D210B8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within </w:t>
            </w:r>
          </w:p>
        </w:tc>
        <w:tc>
          <w:tcPr>
            <w:tcW w:w="1234" w:type="pct"/>
            <w:shd w:val="clear" w:color="auto" w:fill="FFFFFF"/>
          </w:tcPr>
          <w:p w14:paraId="02D8399D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within</w:t>
            </w:r>
          </w:p>
        </w:tc>
      </w:tr>
      <w:tr w:rsidR="00E31A4F" w14:paraId="5D5B8D40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3EB36FC3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Subgroup analysis or meta-regression comparing overall effects of each individual trial. This is typical for aggregate data meta-analysis.</w:t>
            </w:r>
          </w:p>
        </w:tc>
        <w:tc>
          <w:tcPr>
            <w:tcW w:w="1233" w:type="pct"/>
            <w:shd w:val="clear" w:color="auto" w:fill="FFFFFF"/>
          </w:tcPr>
          <w:p w14:paraId="04D361B6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Subgroup analysis or meta-regression with most information coming from overall effects, but some trials providing within-trial subgroup information </w:t>
            </w:r>
          </w:p>
        </w:tc>
        <w:tc>
          <w:tcPr>
            <w:tcW w:w="1234" w:type="pct"/>
            <w:shd w:val="clear" w:color="auto" w:fill="FFFFFF"/>
          </w:tcPr>
          <w:p w14:paraId="3C583CBD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Most trials providing within-trial subgroup information; or individual participant data analysis that combines within and between trial information </w:t>
            </w:r>
          </w:p>
        </w:tc>
        <w:tc>
          <w:tcPr>
            <w:tcW w:w="1234" w:type="pct"/>
            <w:shd w:val="clear" w:color="auto" w:fill="FFFFFF"/>
          </w:tcPr>
          <w:p w14:paraId="201EEC4A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ll trials providing within-trial subgroup information or individual participant data; and the analysis separates within from between trial information, e.g., meta-analysis of interactions</w:t>
            </w:r>
          </w:p>
        </w:tc>
      </w:tr>
      <w:tr w:rsidR="00E31A4F" w14:paraId="60D5050C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1C46BD33" w14:textId="25671DD5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18672B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No</w:t>
            </w:r>
            <w:r w:rsidR="0018672B"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within</w:t>
            </w:r>
            <w:r w:rsidR="0018672B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18672B"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 w:rsidR="0018672B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="0018672B"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E31A4F" w14:paraId="266969C2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672F8E0D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2: For within-trial comparisons, is the effect modification similar from trial to trial?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[ </w:t>
            </w:r>
            <w:proofErr w:type="gramStart"/>
            <w:r w:rsidRPr="00FF5462"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: no or one within-RCT comparison</w:t>
            </w:r>
          </w:p>
        </w:tc>
      </w:tr>
      <w:tr w:rsidR="00E31A4F" w14:paraId="058719BA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350AF392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t similar</w:t>
            </w:r>
          </w:p>
        </w:tc>
        <w:tc>
          <w:tcPr>
            <w:tcW w:w="1233" w:type="pct"/>
            <w:shd w:val="clear" w:color="auto" w:fill="FFFFFF"/>
          </w:tcPr>
          <w:p w14:paraId="002EF572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t similar or unclear</w:t>
            </w:r>
          </w:p>
        </w:tc>
        <w:tc>
          <w:tcPr>
            <w:tcW w:w="1234" w:type="pct"/>
            <w:shd w:val="clear" w:color="auto" w:fill="FFFFFF"/>
          </w:tcPr>
          <w:p w14:paraId="248ABBE1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similar</w:t>
            </w:r>
          </w:p>
        </w:tc>
        <w:tc>
          <w:tcPr>
            <w:tcW w:w="1234" w:type="pct"/>
            <w:shd w:val="clear" w:color="auto" w:fill="FFFFFF"/>
          </w:tcPr>
          <w:p w14:paraId="795679AF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similar</w:t>
            </w:r>
          </w:p>
        </w:tc>
      </w:tr>
      <w:tr w:rsidR="00E31A4F" w14:paraId="6470E416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AF29E75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Effect modification reported for two or more trials and clearly different directions </w:t>
            </w:r>
          </w:p>
          <w:p w14:paraId="38B5B696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33" w:type="pct"/>
            <w:shd w:val="clear" w:color="auto" w:fill="FFFFFF"/>
          </w:tcPr>
          <w:p w14:paraId="2E2A684B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not reported for individual trials or too imprecise to tell</w:t>
            </w:r>
          </w:p>
        </w:tc>
        <w:tc>
          <w:tcPr>
            <w:tcW w:w="1234" w:type="pct"/>
            <w:shd w:val="clear" w:color="auto" w:fill="FFFFFF"/>
          </w:tcPr>
          <w:p w14:paraId="2BEFC9E2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mostly similar in direction, but considerable differences in magnitude</w:t>
            </w:r>
          </w:p>
        </w:tc>
        <w:tc>
          <w:tcPr>
            <w:tcW w:w="1234" w:type="pct"/>
            <w:shd w:val="clear" w:color="auto" w:fill="FFFFFF"/>
          </w:tcPr>
          <w:p w14:paraId="2920A544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similar in direction, only some differences in magnitude</w:t>
            </w:r>
          </w:p>
        </w:tc>
      </w:tr>
      <w:tr w:rsidR="00E31A4F" w14:paraId="2BDD343C" w14:textId="77777777" w:rsidTr="004C47FE">
        <w:trPr>
          <w:cantSplit/>
          <w:trHeight w:val="52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59EB1DA5" w14:textId="55E589E1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18672B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No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within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E31A4F" w14:paraId="39FF45AF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6029ADD9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3: For between-trial comparisons, is the number of trials large? 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Not applicable: no between RCT comparison</w:t>
            </w:r>
          </w:p>
        </w:tc>
      </w:tr>
      <w:tr w:rsidR="00E31A4F" w14:paraId="611FAEBE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1211AFA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Very small</w:t>
            </w:r>
          </w:p>
        </w:tc>
        <w:tc>
          <w:tcPr>
            <w:tcW w:w="1233" w:type="pct"/>
            <w:shd w:val="clear" w:color="auto" w:fill="FFFFFF"/>
          </w:tcPr>
          <w:p w14:paraId="3E14987A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small or unclear</w:t>
            </w:r>
          </w:p>
        </w:tc>
        <w:tc>
          <w:tcPr>
            <w:tcW w:w="1234" w:type="pct"/>
            <w:shd w:val="clear" w:color="auto" w:fill="FFFFFF"/>
          </w:tcPr>
          <w:p w14:paraId="372A47E1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large</w:t>
            </w:r>
          </w:p>
        </w:tc>
        <w:tc>
          <w:tcPr>
            <w:tcW w:w="1234" w:type="pct"/>
            <w:shd w:val="clear" w:color="auto" w:fill="FFFFFF"/>
          </w:tcPr>
          <w:p w14:paraId="6C14481F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Large</w:t>
            </w:r>
          </w:p>
        </w:tc>
      </w:tr>
      <w:tr w:rsidR="00E31A4F" w14:paraId="136C3FE7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77F9501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1 or 2 or in smallest subgroup; 5 or less in continuous meta-regression</w:t>
            </w:r>
          </w:p>
        </w:tc>
        <w:tc>
          <w:tcPr>
            <w:tcW w:w="1233" w:type="pct"/>
            <w:shd w:val="clear" w:color="auto" w:fill="FFFFFF"/>
          </w:tcPr>
          <w:p w14:paraId="14840302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3-4 in smallest subgroup; 6-10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27742DAF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5-9 in smallest subgroup; 11 to 15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2F0950C4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10 or more in smallest subgroup; more than 15 in continuous meta-regression </w:t>
            </w:r>
          </w:p>
        </w:tc>
      </w:tr>
      <w:tr w:rsidR="00E31A4F" w14:paraId="306D8EDA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3ADC4C72" w14:textId="39668E52" w:rsidR="00E31A4F" w:rsidRPr="00FF5462" w:rsidRDefault="00E31A4F" w:rsidP="004C47FE">
            <w:pPr>
              <w:rPr>
                <w:rFonts w:ascii="Calibri" w:hAnsi="Calibri" w:cs="Calibri"/>
                <w:b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18672B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3</w:t>
            </w:r>
            <w:r w:rsidRP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stud</w:t>
            </w:r>
            <w:r w:rsidR="0018672B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ies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E31A4F" w14:paraId="1358BAAA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760E0813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4: Was the direction of effect modification correctly hypothesized a priori? </w:t>
            </w:r>
          </w:p>
        </w:tc>
      </w:tr>
      <w:tr w:rsidR="00E31A4F" w14:paraId="43F6EC6A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4DFDC5AD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1B956759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4DAA9194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239FC936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X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E31A4F" w14:paraId="67444FB1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2D88981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Clearly post-hoc or results inconsistent with hypothesized direction or biologically very implausible</w:t>
            </w:r>
          </w:p>
        </w:tc>
        <w:tc>
          <w:tcPr>
            <w:tcW w:w="1233" w:type="pct"/>
            <w:shd w:val="clear" w:color="auto" w:fill="FFFFFF"/>
          </w:tcPr>
          <w:p w14:paraId="78200263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Vague hypothesis or hypothesized direction unclear </w:t>
            </w:r>
          </w:p>
        </w:tc>
        <w:tc>
          <w:tcPr>
            <w:tcW w:w="1234" w:type="pct"/>
            <w:shd w:val="clear" w:color="auto" w:fill="FFFFFF"/>
          </w:tcPr>
          <w:p w14:paraId="7F0878C9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No prior protocol available but unequivocal statement of a priori hypothesis with correct direction of effect modification </w:t>
            </w:r>
          </w:p>
        </w:tc>
        <w:tc>
          <w:tcPr>
            <w:tcW w:w="1234" w:type="pct"/>
            <w:shd w:val="clear" w:color="auto" w:fill="FFFFFF"/>
          </w:tcPr>
          <w:p w14:paraId="030EBBB9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ior protocol available and includes correct specification of direction of effect modification, e.g., based on a biologic rationale</w:t>
            </w:r>
          </w:p>
        </w:tc>
      </w:tr>
      <w:tr w:rsidR="00E31A4F" w14:paraId="48BFA4C6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42B22EF1" w14:textId="3E6C7C9F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18672B" w:rsidRPr="0018672B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A lower positive rate in studies with a higher proportion fully vaccinated patient.</w:t>
            </w:r>
          </w:p>
        </w:tc>
      </w:tr>
      <w:tr w:rsidR="00E31A4F" w14:paraId="3F50F2F7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7B2115DF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5: Does a test for interaction suggest that chance is an unlikely explanation of the apparent effect modification?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(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nsider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irrespective of number of effect modifiers)</w:t>
            </w:r>
          </w:p>
        </w:tc>
      </w:tr>
      <w:tr w:rsidR="00E31A4F" w14:paraId="03624332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F85B763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very likely explanation </w:t>
            </w:r>
          </w:p>
        </w:tc>
        <w:tc>
          <w:tcPr>
            <w:tcW w:w="1233" w:type="pct"/>
            <w:shd w:val="clear" w:color="auto" w:fill="FFFFFF"/>
          </w:tcPr>
          <w:p w14:paraId="67D919A5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likely explanation or unclear</w:t>
            </w:r>
          </w:p>
        </w:tc>
        <w:tc>
          <w:tcPr>
            <w:tcW w:w="1234" w:type="pct"/>
            <w:shd w:val="clear" w:color="auto" w:fill="FFFFFF"/>
          </w:tcPr>
          <w:p w14:paraId="0EB9B020" w14:textId="40F40D4F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may not explain </w:t>
            </w:r>
          </w:p>
        </w:tc>
        <w:tc>
          <w:tcPr>
            <w:tcW w:w="1234" w:type="pct"/>
            <w:shd w:val="clear" w:color="auto" w:fill="FFFFFF"/>
          </w:tcPr>
          <w:p w14:paraId="04A685A8" w14:textId="62FA8CAF" w:rsidR="00E31A4F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="00E31A4F"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n unlikely explanation </w:t>
            </w:r>
          </w:p>
        </w:tc>
      </w:tr>
      <w:tr w:rsidR="00E31A4F" w14:paraId="139AF299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BB87B60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&gt;0.05</w:t>
            </w:r>
          </w:p>
          <w:p w14:paraId="1F620425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0E45B312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5 and &gt;0.01, or no test of interaction reported and not computable</w:t>
            </w:r>
          </w:p>
        </w:tc>
        <w:tc>
          <w:tcPr>
            <w:tcW w:w="1234" w:type="pct"/>
            <w:shd w:val="clear" w:color="auto" w:fill="FFFFFF"/>
          </w:tcPr>
          <w:p w14:paraId="22F372C9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1 and &gt;0.005</w:t>
            </w:r>
          </w:p>
        </w:tc>
        <w:tc>
          <w:tcPr>
            <w:tcW w:w="1234" w:type="pct"/>
            <w:shd w:val="clear" w:color="auto" w:fill="FFFFFF"/>
          </w:tcPr>
          <w:p w14:paraId="70875A2A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05</w:t>
            </w:r>
          </w:p>
        </w:tc>
      </w:tr>
      <w:tr w:rsidR="00E31A4F" w14:paraId="1AD3721F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3A599C71" w14:textId="6DAF7393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&lt;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0.0</w:t>
            </w:r>
            <w:r w:rsidR="0018672B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0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1</w:t>
            </w:r>
          </w:p>
        </w:tc>
      </w:tr>
      <w:tr w:rsidR="00E31A4F" w14:paraId="3D1659EF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CCDC549" w14:textId="77777777" w:rsidR="00E31A4F" w:rsidRPr="00FF5462" w:rsidRDefault="00E31A4F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6: Did the authors test only a small number of effect modifiers or consider the number in their statistical analysis? </w:t>
            </w:r>
          </w:p>
        </w:tc>
      </w:tr>
      <w:tr w:rsidR="00E31A4F" w14:paraId="6B1721F4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D850C8E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143F5830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5D26F08B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39E6ECCC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 </w:t>
            </w:r>
          </w:p>
        </w:tc>
      </w:tr>
      <w:tr w:rsidR="00E31A4F" w14:paraId="323686C0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17E714B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lastRenderedPageBreak/>
              <w:t xml:space="preserve">Explicitly exploratory analysis or large number of effect modifiers tested (e.g., greater than 10) and multiplicity not considered in analysis </w:t>
            </w:r>
          </w:p>
        </w:tc>
        <w:tc>
          <w:tcPr>
            <w:tcW w:w="1233" w:type="pct"/>
            <w:shd w:val="clear" w:color="auto" w:fill="FFFFFF"/>
          </w:tcPr>
          <w:p w14:paraId="1ACD3A91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No mention of number or 4-10 effect modifiers tested and number not considered in analysis</w:t>
            </w:r>
          </w:p>
        </w:tc>
        <w:tc>
          <w:tcPr>
            <w:tcW w:w="1234" w:type="pct"/>
            <w:shd w:val="clear" w:color="auto" w:fill="FFFFFF"/>
          </w:tcPr>
          <w:p w14:paraId="4E4C8AF1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No protocol available but unequivocal statement of 3 or fewer effect modifiers tested</w:t>
            </w:r>
          </w:p>
        </w:tc>
        <w:tc>
          <w:tcPr>
            <w:tcW w:w="1234" w:type="pct"/>
            <w:shd w:val="clear" w:color="auto" w:fill="FFFFFF"/>
          </w:tcPr>
          <w:p w14:paraId="697B1737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tocol available and 3 or fewer effect modifiers tested or number considered in analysis</w:t>
            </w:r>
          </w:p>
        </w:tc>
      </w:tr>
      <w:tr w:rsidR="00E31A4F" w14:paraId="4F31C4AC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70DC518F" w14:textId="77777777" w:rsidR="00E31A4F" w:rsidRPr="00FF5462" w:rsidRDefault="00E31A4F" w:rsidP="004C47FE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Tested 2 effect modifiers.</w:t>
            </w:r>
          </w:p>
        </w:tc>
      </w:tr>
      <w:tr w:rsidR="00E31A4F" w14:paraId="5D5D322A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4352DFB6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7: Did the authors use a random effects model? </w:t>
            </w:r>
            <w:proofErr w:type="gramStart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E31A4F" w14:paraId="12DE4BD5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5B5A686C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3664D80B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55C0EB8C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6519339F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E31A4F" w14:paraId="787E0E54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50FE186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Fixed (or common) effect or fixed effects model explicitly stated </w:t>
            </w:r>
          </w:p>
        </w:tc>
        <w:tc>
          <w:tcPr>
            <w:tcW w:w="1233" w:type="pct"/>
            <w:shd w:val="clear" w:color="auto" w:fill="FFFFFF"/>
          </w:tcPr>
          <w:p w14:paraId="7D4BC5E4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fixed effect(s) model</w:t>
            </w:r>
          </w:p>
        </w:tc>
        <w:tc>
          <w:tcPr>
            <w:tcW w:w="1234" w:type="pct"/>
            <w:shd w:val="clear" w:color="auto" w:fill="FFFFFF"/>
          </w:tcPr>
          <w:p w14:paraId="5EF3B18A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random (or mixed) effects</w:t>
            </w:r>
          </w:p>
        </w:tc>
        <w:tc>
          <w:tcPr>
            <w:tcW w:w="1234" w:type="pct"/>
            <w:shd w:val="clear" w:color="auto" w:fill="FFFFFF"/>
          </w:tcPr>
          <w:p w14:paraId="45EEE2C2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Random (or mixed) effects explicitly stated</w:t>
            </w:r>
          </w:p>
        </w:tc>
      </w:tr>
      <w:tr w:rsidR="00E31A4F" w14:paraId="5E4E91D9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16F8B543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R</w:t>
            </w:r>
            <w:r w:rsidRP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andom effects model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E31A4F" w14:paraId="71E27C32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073E08C1" w14:textId="7EF1D379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8: If the effect modifier is a continuous variable, were arbitrary cut points avoided?   </w:t>
            </w:r>
            <w:proofErr w:type="gramStart"/>
            <w:r w:rsidRPr="00FF5462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not applicable: not continuous </w:t>
            </w:r>
          </w:p>
        </w:tc>
      </w:tr>
      <w:tr w:rsidR="00E31A4F" w14:paraId="3129466D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8C39130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21A59E34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69B2FA78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123FB5AC" w14:textId="1E4AB994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18672B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E31A4F" w14:paraId="76262F6E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77F8D41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exploratory cut point(s), e.g., picking cut point associated with highest interaction p-value</w:t>
            </w:r>
          </w:p>
        </w:tc>
        <w:tc>
          <w:tcPr>
            <w:tcW w:w="1233" w:type="pct"/>
            <w:shd w:val="clear" w:color="auto" w:fill="FFFFFF"/>
          </w:tcPr>
          <w:p w14:paraId="135ABF4C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cut point(s) of unclear origin </w:t>
            </w:r>
          </w:p>
        </w:tc>
        <w:tc>
          <w:tcPr>
            <w:tcW w:w="1234" w:type="pct"/>
            <w:shd w:val="clear" w:color="auto" w:fill="FFFFFF"/>
          </w:tcPr>
          <w:p w14:paraId="1B69816E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pre-specified cut point(s), e.g., suggested by prior RCT</w:t>
            </w:r>
          </w:p>
        </w:tc>
        <w:tc>
          <w:tcPr>
            <w:tcW w:w="1234" w:type="pct"/>
            <w:shd w:val="clear" w:color="auto" w:fill="FFFFFF"/>
          </w:tcPr>
          <w:p w14:paraId="399722FE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the full continuum, e.g., assuming a linear or logarithmic relationship </w:t>
            </w:r>
          </w:p>
        </w:tc>
      </w:tr>
      <w:tr w:rsidR="00E31A4F" w14:paraId="58E246F8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31F681E7" w14:textId="77777777" w:rsidR="00E31A4F" w:rsidRPr="00FF5462" w:rsidRDefault="00E31A4F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</w:p>
        </w:tc>
      </w:tr>
      <w:tr w:rsidR="00E31A4F" w14:paraId="7C3E374F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7BC97FF1" w14:textId="77777777" w:rsidR="00E31A4F" w:rsidRPr="00FF5462" w:rsidRDefault="00E31A4F" w:rsidP="004C47FE">
            <w:pPr>
              <w:rPr>
                <w:rFonts w:ascii="Calibri" w:hAnsi="Calibri" w:cs="Calibri"/>
                <w:sz w:val="18"/>
                <w:szCs w:val="18"/>
                <w:lang w:val="de-DE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</w:rPr>
              <w:t xml:space="preserve">9 Optional: 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x-none"/>
              </w:rPr>
              <w:t xml:space="preserve">Are there any additional considerations that may increase or decrease credibility?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(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 xml:space="preserve">manual section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3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>.9)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]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E31A4F" w14:paraId="0AC4AB01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9DCCE27" w14:textId="77777777" w:rsidR="00E31A4F" w:rsidRPr="00FF5462" w:rsidRDefault="00E31A4F" w:rsidP="004C47FE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26DDA322" w14:textId="77777777" w:rsidR="00E31A4F" w:rsidRPr="00FF5462" w:rsidRDefault="00E31A4F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decrease</w:t>
            </w:r>
          </w:p>
          <w:p w14:paraId="1FC817A9" w14:textId="77777777" w:rsidR="00E31A4F" w:rsidRPr="00FF5462" w:rsidRDefault="00E31A4F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ically implausible</w:t>
            </w:r>
          </w:p>
          <w:p w14:paraId="5A406CBC" w14:textId="77777777" w:rsidR="00E31A4F" w:rsidRPr="00FF5462" w:rsidRDefault="00E31A4F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Expect similar severe critical</w:t>
            </w:r>
          </w:p>
          <w:p w14:paraId="749846EE" w14:textId="77777777" w:rsidR="00E31A4F" w:rsidRPr="00FF5462" w:rsidRDefault="00E31A4F" w:rsidP="004C47FE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Opposite effects unlikely </w:t>
            </w:r>
          </w:p>
        </w:tc>
        <w:tc>
          <w:tcPr>
            <w:tcW w:w="2468" w:type="pct"/>
            <w:gridSpan w:val="2"/>
            <w:shd w:val="clear" w:color="auto" w:fill="FFFFFF"/>
          </w:tcPr>
          <w:p w14:paraId="10E6021D" w14:textId="77777777" w:rsidR="00E31A4F" w:rsidRPr="00FF5462" w:rsidRDefault="00E31A4F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increase </w:t>
            </w:r>
          </w:p>
          <w:p w14:paraId="62EBCA81" w14:textId="77777777" w:rsidR="00E31A4F" w:rsidRPr="00FF5462" w:rsidRDefault="00E31A4F" w:rsidP="004C47FE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E31A4F" w14:paraId="5AB7B283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35E10DAC" w14:textId="77777777" w:rsidR="00E31A4F" w:rsidRPr="00FF5462" w:rsidRDefault="00E31A4F" w:rsidP="004C47FE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 The cut point for categorization appears to be data driven</w:t>
            </w:r>
          </w:p>
          <w:p w14:paraId="15D63DD4" w14:textId="77777777" w:rsidR="00E31A4F" w:rsidRPr="00FF5462" w:rsidRDefault="00E31A4F" w:rsidP="004C47FE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The number of events driving the p-value is extremely small</w:t>
            </w:r>
          </w:p>
          <w:p w14:paraId="570EA649" w14:textId="77777777" w:rsidR="00E31A4F" w:rsidRPr="00FF5462" w:rsidRDefault="00E31A4F" w:rsidP="004C47FE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y seems very dubious</w:t>
            </w:r>
          </w:p>
          <w:tbl>
            <w:tblPr>
              <w:tblStyle w:val="41"/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2577"/>
              <w:gridCol w:w="2577"/>
              <w:gridCol w:w="2577"/>
              <w:gridCol w:w="2577"/>
              <w:gridCol w:w="329"/>
            </w:tblGrid>
            <w:tr w:rsidR="00E31A4F" w14:paraId="460C1515" w14:textId="77777777" w:rsidTr="004C47FE">
              <w:trPr>
                <w:cantSplit/>
                <w:trHeight w:val="283"/>
              </w:trPr>
              <w:tc>
                <w:tcPr>
                  <w:tcW w:w="4849" w:type="pct"/>
                  <w:gridSpan w:val="5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80E282B" w14:textId="77777777" w:rsidR="00E31A4F" w:rsidRPr="00FF5462" w:rsidRDefault="00E31A4F" w:rsidP="004C47FE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 xml:space="preserve">10: How would you rate the overall credibility of the proposed effect modification? </w:t>
                  </w:r>
                </w:p>
                <w:p w14:paraId="0227D7CF" w14:textId="77777777" w:rsidR="00E31A4F" w:rsidRPr="00FF5462" w:rsidRDefault="00E31A4F" w:rsidP="004C47FE">
                  <w:pPr>
                    <w:spacing w:after="60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he overall rating should be driven by the items that decrease credibility. The following provides a sensible strategy: </w:t>
                  </w:r>
                </w:p>
                <w:p w14:paraId="4D8EE00A" w14:textId="77777777" w:rsidR="00E31A4F" w:rsidRPr="00FF5462" w:rsidRDefault="00E31A4F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All responses definitely or probably decrease credibility or unclear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very low</w:t>
                  </w:r>
                </w:p>
                <w:p w14:paraId="7D35B02E" w14:textId="77777777" w:rsidR="00E31A4F" w:rsidRPr="00FF5462" w:rsidRDefault="00E31A4F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or more responses definite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low even if all other responses satisfy credibility criteria</w:t>
                  </w:r>
                </w:p>
                <w:p w14:paraId="0FB4CFAC" w14:textId="77777777" w:rsidR="00E31A4F" w:rsidRPr="00FF5462" w:rsidRDefault="00E31A4F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One response definitely decreases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268FAFCF" w14:textId="77777777" w:rsidR="00E31A4F" w:rsidRPr="00FF5462" w:rsidRDefault="00E31A4F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responses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7158661F" w14:textId="77777777" w:rsidR="00E31A4F" w:rsidRPr="00FF5462" w:rsidRDefault="00E31A4F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No response options definitely or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high very likely</w:t>
                  </w:r>
                </w:p>
                <w:p w14:paraId="6752AFDE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  <w:p w14:paraId="6A31B42F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Place a mark on the continuous line (or type “x” in editable version)</w:t>
                  </w:r>
                </w:p>
              </w:tc>
              <w:tc>
                <w:tcPr>
                  <w:tcW w:w="151" w:type="pct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FDA556E" w14:textId="77777777" w:rsidR="00E31A4F" w:rsidRPr="00FF5462" w:rsidRDefault="00E31A4F" w:rsidP="004C47FE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E31A4F" w14:paraId="0BBEF304" w14:textId="77777777" w:rsidTr="004C47FE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891A257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60DCA08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0C7A5C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E31A4F" w14:paraId="56EF4253" w14:textId="77777777" w:rsidTr="004C47FE">
              <w:trPr>
                <w:cantSplit/>
                <w:trHeight w:val="32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77DA0E4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14:paraId="69922CC2" w14:textId="77777777" w:rsidR="00E31A4F" w:rsidRPr="00FF5462" w:rsidRDefault="00E31A4F" w:rsidP="004C47FE">
                  <w:pP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 </w:t>
                  </w:r>
                  <w: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>X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                                                                                                  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bdr w:val="single" w:sz="4" w:space="0" w:color="auto"/>
                      <w:lang w:val="en-CA"/>
                    </w:rPr>
                    <w:t xml:space="preserve"> 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CBF7D4" w14:textId="77777777" w:rsidR="00E31A4F" w:rsidRPr="00FF5462" w:rsidRDefault="00E31A4F" w:rsidP="004C47FE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E31A4F" w14:paraId="767B9DA0" w14:textId="77777777" w:rsidTr="004C47FE">
              <w:trPr>
                <w:cantSplit/>
                <w:trHeight w:val="148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</w:tcPr>
                <w:p w14:paraId="33D060D7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/>
                  <w:tcBorders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1FE727" w14:textId="77777777" w:rsidR="00E31A4F" w:rsidRPr="00FF5462" w:rsidRDefault="00E31A4F" w:rsidP="004C47FE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4EF3B535" w14:textId="77777777" w:rsidR="00E31A4F" w:rsidRPr="00FF5462" w:rsidRDefault="00E31A4F" w:rsidP="004C47FE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E31A4F" w14:paraId="6E971281" w14:textId="77777777" w:rsidTr="004C47FE">
              <w:trPr>
                <w:cantSplit/>
                <w:trHeight w:val="5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7F5AE820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single" w:sz="12" w:space="0" w:color="auto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5D880E22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</w:tcPr>
                <w:p w14:paraId="47930797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E31A4F" w14:paraId="47E0D902" w14:textId="77777777" w:rsidTr="004C47FE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4ADD939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C732B03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45DA9F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E31A4F" w14:paraId="4DFF99CE" w14:textId="77777777" w:rsidTr="004C47FE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17F1F400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382A6869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Very 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4DF457C4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31D7C8F4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Moderate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3E450ECF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High credibility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</w:tcPr>
                <w:p w14:paraId="7A55F0B0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E31A4F" w14:paraId="464B1F4F" w14:textId="77777777" w:rsidTr="004C47FE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1BC5611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13EA90A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BE79676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E83FEB0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8CE8D43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0E2FC4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E31A4F" w14:paraId="37888624" w14:textId="77777777" w:rsidTr="004C47FE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AFD00E0" w14:textId="77777777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7176FC8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no effect modification</w:t>
                  </w:r>
                </w:p>
                <w:p w14:paraId="092846C4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</w:t>
                  </w:r>
                </w:p>
                <w:p w14:paraId="692F9163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0E9680B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no effect modification</w:t>
                  </w:r>
                </w:p>
                <w:p w14:paraId="7549491B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868C38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effect modification</w:t>
                  </w:r>
                </w:p>
                <w:p w14:paraId="1FBDFA1E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310619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effect modification</w:t>
                  </w:r>
                </w:p>
                <w:p w14:paraId="31C3C593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7F5FBC" w14:textId="77777777" w:rsidR="00E31A4F" w:rsidRPr="00FF5462" w:rsidRDefault="00E31A4F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E31A4F" w14:paraId="026384BB" w14:textId="77777777" w:rsidTr="004C47FE">
              <w:trPr>
                <w:cantSplit/>
                <w:trHeight w:val="244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B8EDA90" w14:textId="7A5CA89B" w:rsidR="00E31A4F" w:rsidRPr="00FF5462" w:rsidRDefault="00E31A4F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Comment:</w:t>
                  </w:r>
                  <w:r w:rsidRPr="00FF5462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Between-trial comparison, t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he number of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studies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is small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.</w:t>
                  </w:r>
                </w:p>
              </w:tc>
            </w:tr>
          </w:tbl>
          <w:p w14:paraId="3EE7B92C" w14:textId="77777777" w:rsidR="00E31A4F" w:rsidRPr="00FF5462" w:rsidRDefault="00E31A4F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</w:tr>
    </w:tbl>
    <w:p w14:paraId="0C7016E4" w14:textId="7495313F" w:rsidR="009F1F35" w:rsidRPr="00E31A4F" w:rsidRDefault="009F1F35" w:rsidP="009F1F35"/>
    <w:p w14:paraId="1A8F41FD" w14:textId="719A37EE" w:rsidR="00E31A4F" w:rsidRDefault="00E31A4F" w:rsidP="009F1F35"/>
    <w:p w14:paraId="44609C4C" w14:textId="4958ECBF" w:rsidR="0018672B" w:rsidRDefault="0018672B" w:rsidP="009F1F35"/>
    <w:p w14:paraId="737F2CC2" w14:textId="57BBA534" w:rsidR="0018672B" w:rsidRDefault="0018672B" w:rsidP="009F1F35"/>
    <w:p w14:paraId="54BD9834" w14:textId="0884D457" w:rsidR="0018672B" w:rsidRDefault="0018672B" w:rsidP="009F1F35"/>
    <w:p w14:paraId="6AD2D216" w14:textId="34D296F2" w:rsidR="0018672B" w:rsidRDefault="0018672B" w:rsidP="009F1F35"/>
    <w:p w14:paraId="0D392DBB" w14:textId="77777777" w:rsidR="0018672B" w:rsidRDefault="0018672B" w:rsidP="009F1F35"/>
    <w:p w14:paraId="03A5D82D" w14:textId="201B1E80" w:rsidR="0018672B" w:rsidRPr="00FF5462" w:rsidRDefault="0018672B" w:rsidP="0018672B">
      <w:pPr>
        <w:pStyle w:val="2"/>
        <w:spacing w:after="163"/>
      </w:pPr>
      <w:bookmarkStart w:id="43" w:name="_Toc131609307"/>
      <w:r>
        <w:lastRenderedPageBreak/>
        <w:t>11.</w:t>
      </w:r>
      <w:r w:rsidR="003656F0">
        <w:t>2</w:t>
      </w:r>
      <w:r w:rsidRPr="00FF5462">
        <w:t>. Credibility assessment of subgroup analysis for</w:t>
      </w:r>
      <w:r w:rsidRPr="005E1543">
        <w:t xml:space="preserve"> </w:t>
      </w:r>
      <w:r w:rsidRPr="0018672B">
        <w:t xml:space="preserve">day </w:t>
      </w:r>
      <w:r>
        <w:t>6</w:t>
      </w:r>
      <w:r w:rsidRPr="0018672B">
        <w:t xml:space="preserve"> </w:t>
      </w:r>
      <w:bookmarkStart w:id="44" w:name="_Hlk131376699"/>
      <w:r w:rsidRPr="0018672B">
        <w:t>viral culture positivity</w:t>
      </w:r>
      <w:bookmarkEnd w:id="44"/>
      <w:r w:rsidRPr="00E31A4F">
        <w:t xml:space="preserve"> by proportion of fully vaccinated patients</w:t>
      </w:r>
      <w:bookmarkEnd w:id="43"/>
    </w:p>
    <w:tbl>
      <w:tblPr>
        <w:tblStyle w:val="41"/>
        <w:tblW w:w="506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9"/>
        <w:gridCol w:w="2704"/>
        <w:gridCol w:w="2706"/>
        <w:gridCol w:w="2706"/>
      </w:tblGrid>
      <w:tr w:rsidR="0018672B" w14:paraId="4877C36C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0C62E1A9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20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20"/>
                <w:szCs w:val="18"/>
                <w:lang w:val="en-CA"/>
              </w:rPr>
              <w:t>Credibility assessment</w:t>
            </w:r>
          </w:p>
        </w:tc>
      </w:tr>
      <w:tr w:rsidR="0018672B" w14:paraId="10337E9F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3590D476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>1: Is the analysis of effect modification based on comparison within rather than between trials?</w:t>
            </w:r>
          </w:p>
        </w:tc>
      </w:tr>
      <w:tr w:rsidR="0018672B" w14:paraId="2557023D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28D65BE" w14:textId="77777777" w:rsidR="0018672B" w:rsidRPr="00FF5462" w:rsidRDefault="0018672B" w:rsidP="004C47FE">
            <w:pPr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between</w:t>
            </w:r>
          </w:p>
        </w:tc>
        <w:tc>
          <w:tcPr>
            <w:tcW w:w="1233" w:type="pct"/>
            <w:shd w:val="clear" w:color="auto" w:fill="FFFFFF"/>
          </w:tcPr>
          <w:p w14:paraId="2584E48B" w14:textId="77777777" w:rsidR="0018672B" w:rsidRPr="00FF5462" w:rsidRDefault="0018672B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between or unclear</w:t>
            </w:r>
          </w:p>
        </w:tc>
        <w:tc>
          <w:tcPr>
            <w:tcW w:w="1234" w:type="pct"/>
            <w:shd w:val="clear" w:color="auto" w:fill="FFFFFF"/>
          </w:tcPr>
          <w:p w14:paraId="76407D03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within </w:t>
            </w:r>
          </w:p>
        </w:tc>
        <w:tc>
          <w:tcPr>
            <w:tcW w:w="1234" w:type="pct"/>
            <w:shd w:val="clear" w:color="auto" w:fill="FFFFFF"/>
          </w:tcPr>
          <w:p w14:paraId="2308D819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within</w:t>
            </w:r>
          </w:p>
        </w:tc>
      </w:tr>
      <w:tr w:rsidR="0018672B" w14:paraId="5D80B5D3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5FD98C2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Subgroup analysis or meta-regression comparing overall effects of each individual trial. This is typical for aggregate data meta-analysis.</w:t>
            </w:r>
          </w:p>
        </w:tc>
        <w:tc>
          <w:tcPr>
            <w:tcW w:w="1233" w:type="pct"/>
            <w:shd w:val="clear" w:color="auto" w:fill="FFFFFF"/>
          </w:tcPr>
          <w:p w14:paraId="3CD9FF9A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Subgroup analysis or meta-regression with most information coming from overall effects, but some trials providing within-trial subgroup information </w:t>
            </w:r>
          </w:p>
        </w:tc>
        <w:tc>
          <w:tcPr>
            <w:tcW w:w="1234" w:type="pct"/>
            <w:shd w:val="clear" w:color="auto" w:fill="FFFFFF"/>
          </w:tcPr>
          <w:p w14:paraId="122F8878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Most trials providing within-trial subgroup information; or individual participant data analysis that combines within and between trial information </w:t>
            </w:r>
          </w:p>
        </w:tc>
        <w:tc>
          <w:tcPr>
            <w:tcW w:w="1234" w:type="pct"/>
            <w:shd w:val="clear" w:color="auto" w:fill="FFFFFF"/>
          </w:tcPr>
          <w:p w14:paraId="44932F0C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ll trials providing within-trial subgroup information or individual participant data; and the analysis separates within from between trial information, e.g., meta-analysis of interactions</w:t>
            </w:r>
          </w:p>
        </w:tc>
      </w:tr>
      <w:tr w:rsidR="0018672B" w14:paraId="124CFFD7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2DCC5105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No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within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18672B" w14:paraId="1E892ABB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2EFF9879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2: For within-trial comparisons, is the effect modification similar from trial to trial?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[ </w:t>
            </w:r>
            <w:proofErr w:type="gramStart"/>
            <w:r w:rsidRPr="00FF5462"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: no or one within-RCT comparison</w:t>
            </w:r>
          </w:p>
        </w:tc>
      </w:tr>
      <w:tr w:rsidR="0018672B" w14:paraId="2CBD1930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0F391A6F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t similar</w:t>
            </w:r>
          </w:p>
        </w:tc>
        <w:tc>
          <w:tcPr>
            <w:tcW w:w="1233" w:type="pct"/>
            <w:shd w:val="clear" w:color="auto" w:fill="FFFFFF"/>
          </w:tcPr>
          <w:p w14:paraId="1CB7C747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t similar or unclear</w:t>
            </w:r>
          </w:p>
        </w:tc>
        <w:tc>
          <w:tcPr>
            <w:tcW w:w="1234" w:type="pct"/>
            <w:shd w:val="clear" w:color="auto" w:fill="FFFFFF"/>
          </w:tcPr>
          <w:p w14:paraId="5164B60D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similar</w:t>
            </w:r>
          </w:p>
        </w:tc>
        <w:tc>
          <w:tcPr>
            <w:tcW w:w="1234" w:type="pct"/>
            <w:shd w:val="clear" w:color="auto" w:fill="FFFFFF"/>
          </w:tcPr>
          <w:p w14:paraId="1FA8E099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similar</w:t>
            </w:r>
          </w:p>
        </w:tc>
      </w:tr>
      <w:tr w:rsidR="0018672B" w14:paraId="6F5554A5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D7C047A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Effect modification reported for two or more trials and clearly different directions </w:t>
            </w:r>
          </w:p>
          <w:p w14:paraId="49C4A572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33" w:type="pct"/>
            <w:shd w:val="clear" w:color="auto" w:fill="FFFFFF"/>
          </w:tcPr>
          <w:p w14:paraId="180BDA43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not reported for individual trials or too imprecise to tell</w:t>
            </w:r>
          </w:p>
        </w:tc>
        <w:tc>
          <w:tcPr>
            <w:tcW w:w="1234" w:type="pct"/>
            <w:shd w:val="clear" w:color="auto" w:fill="FFFFFF"/>
          </w:tcPr>
          <w:p w14:paraId="19C0F9A2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mostly similar in direction, but considerable differences in magnitude</w:t>
            </w:r>
          </w:p>
        </w:tc>
        <w:tc>
          <w:tcPr>
            <w:tcW w:w="1234" w:type="pct"/>
            <w:shd w:val="clear" w:color="auto" w:fill="FFFFFF"/>
          </w:tcPr>
          <w:p w14:paraId="1B3585A9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similar in direction, only some differences in magnitude</w:t>
            </w:r>
          </w:p>
        </w:tc>
      </w:tr>
      <w:tr w:rsidR="0018672B" w14:paraId="264364BE" w14:textId="77777777" w:rsidTr="004C47FE">
        <w:trPr>
          <w:cantSplit/>
          <w:trHeight w:val="52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379D3D3F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No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within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18672B" w14:paraId="7FFE01C7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027C921D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3: For between-trial comparisons, is the number of trials large? 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Not applicable: no between RCT comparison</w:t>
            </w:r>
          </w:p>
        </w:tc>
      </w:tr>
      <w:tr w:rsidR="0018672B" w14:paraId="48C0777F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4E9725AE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Very small</w:t>
            </w:r>
          </w:p>
        </w:tc>
        <w:tc>
          <w:tcPr>
            <w:tcW w:w="1233" w:type="pct"/>
            <w:shd w:val="clear" w:color="auto" w:fill="FFFFFF"/>
          </w:tcPr>
          <w:p w14:paraId="178D74D5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small or unclear</w:t>
            </w:r>
          </w:p>
        </w:tc>
        <w:tc>
          <w:tcPr>
            <w:tcW w:w="1234" w:type="pct"/>
            <w:shd w:val="clear" w:color="auto" w:fill="FFFFFF"/>
          </w:tcPr>
          <w:p w14:paraId="28C7C315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large</w:t>
            </w:r>
          </w:p>
        </w:tc>
        <w:tc>
          <w:tcPr>
            <w:tcW w:w="1234" w:type="pct"/>
            <w:shd w:val="clear" w:color="auto" w:fill="FFFFFF"/>
          </w:tcPr>
          <w:p w14:paraId="1293BCD8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Large</w:t>
            </w:r>
          </w:p>
        </w:tc>
      </w:tr>
      <w:tr w:rsidR="0018672B" w14:paraId="3923C524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AB5127D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1 or 2 or in smallest subgroup; 5 or less in continuous meta-regression</w:t>
            </w:r>
          </w:p>
        </w:tc>
        <w:tc>
          <w:tcPr>
            <w:tcW w:w="1233" w:type="pct"/>
            <w:shd w:val="clear" w:color="auto" w:fill="FFFFFF"/>
          </w:tcPr>
          <w:p w14:paraId="2F930699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3-4 in smallest subgroup; 6-10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3670F679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5-9 in smallest subgroup; 11 to 15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26AC4019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10 or more in smallest subgroup; more than 15 in continuous meta-regression </w:t>
            </w:r>
          </w:p>
        </w:tc>
      </w:tr>
      <w:tr w:rsidR="0018672B" w14:paraId="6596E709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2C4EC98D" w14:textId="529F99D0" w:rsidR="0018672B" w:rsidRPr="00FF5462" w:rsidRDefault="0018672B" w:rsidP="004C47FE">
            <w:pPr>
              <w:rPr>
                <w:rFonts w:ascii="Calibri" w:hAnsi="Calibri" w:cs="Calibri"/>
                <w:b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3656F0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4</w:t>
            </w:r>
            <w:r w:rsidRP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studies.</w:t>
            </w:r>
          </w:p>
        </w:tc>
      </w:tr>
      <w:tr w:rsidR="0018672B" w14:paraId="108141F5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692A22AD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4: Was the direction of effect modification correctly hypothesized a priori? </w:t>
            </w:r>
          </w:p>
        </w:tc>
      </w:tr>
      <w:tr w:rsidR="0018672B" w14:paraId="71E48279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49CC1830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35C8CE84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73A77910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7ADC5637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X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18672B" w14:paraId="3B828C3B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66E5DF5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Clearly post-hoc or results inconsistent with hypothesized direction or biologically very implausible</w:t>
            </w:r>
          </w:p>
        </w:tc>
        <w:tc>
          <w:tcPr>
            <w:tcW w:w="1233" w:type="pct"/>
            <w:shd w:val="clear" w:color="auto" w:fill="FFFFFF"/>
          </w:tcPr>
          <w:p w14:paraId="33175F8A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Vague hypothesis or hypothesized direction unclear </w:t>
            </w:r>
          </w:p>
        </w:tc>
        <w:tc>
          <w:tcPr>
            <w:tcW w:w="1234" w:type="pct"/>
            <w:shd w:val="clear" w:color="auto" w:fill="FFFFFF"/>
          </w:tcPr>
          <w:p w14:paraId="22B8FB50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No prior protocol available but unequivocal statement of a priori hypothesis with correct direction of effect modification </w:t>
            </w:r>
          </w:p>
        </w:tc>
        <w:tc>
          <w:tcPr>
            <w:tcW w:w="1234" w:type="pct"/>
            <w:shd w:val="clear" w:color="auto" w:fill="FFFFFF"/>
          </w:tcPr>
          <w:p w14:paraId="2D8DFF29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ior protocol available and includes correct specification of direction of effect modification, e.g., based on a biologic rationale</w:t>
            </w:r>
          </w:p>
        </w:tc>
      </w:tr>
      <w:tr w:rsidR="0018672B" w14:paraId="37209EDD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1A4A8016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A</w:t>
            </w:r>
            <w:r w:rsidRPr="0018672B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lower positive rate in studies with a higher proportion fully vaccinated patient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18672B" w14:paraId="0C3B8A49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797B5A13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5: Does a test for interaction suggest that chance is an unlikely explanation of the apparent effect modification?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(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nsider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irrespective of number of effect modifiers)</w:t>
            </w:r>
          </w:p>
        </w:tc>
      </w:tr>
      <w:tr w:rsidR="0018672B" w14:paraId="359B90E7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334BDE7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very likely explanation </w:t>
            </w:r>
          </w:p>
        </w:tc>
        <w:tc>
          <w:tcPr>
            <w:tcW w:w="1233" w:type="pct"/>
            <w:shd w:val="clear" w:color="auto" w:fill="FFFFFF"/>
          </w:tcPr>
          <w:p w14:paraId="79662746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likely explanation or unclear</w:t>
            </w:r>
          </w:p>
        </w:tc>
        <w:tc>
          <w:tcPr>
            <w:tcW w:w="1234" w:type="pct"/>
            <w:shd w:val="clear" w:color="auto" w:fill="FFFFFF"/>
          </w:tcPr>
          <w:p w14:paraId="5EFD98E5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may not explain </w:t>
            </w:r>
          </w:p>
        </w:tc>
        <w:tc>
          <w:tcPr>
            <w:tcW w:w="1234" w:type="pct"/>
            <w:shd w:val="clear" w:color="auto" w:fill="FFFFFF"/>
          </w:tcPr>
          <w:p w14:paraId="41DF7BC2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n unlikely explanation </w:t>
            </w:r>
          </w:p>
        </w:tc>
      </w:tr>
      <w:tr w:rsidR="0018672B" w14:paraId="3F07ADB0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C12B613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&gt;0.05</w:t>
            </w:r>
          </w:p>
          <w:p w14:paraId="64DFCDAB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78E1FFFF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5 and &gt;0.01, or no test of interaction reported and not computable</w:t>
            </w:r>
          </w:p>
        </w:tc>
        <w:tc>
          <w:tcPr>
            <w:tcW w:w="1234" w:type="pct"/>
            <w:shd w:val="clear" w:color="auto" w:fill="FFFFFF"/>
          </w:tcPr>
          <w:p w14:paraId="1126C28A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1 and &gt;0.005</w:t>
            </w:r>
          </w:p>
        </w:tc>
        <w:tc>
          <w:tcPr>
            <w:tcW w:w="1234" w:type="pct"/>
            <w:shd w:val="clear" w:color="auto" w:fill="FFFFFF"/>
          </w:tcPr>
          <w:p w14:paraId="1701E700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05</w:t>
            </w:r>
          </w:p>
        </w:tc>
      </w:tr>
      <w:tr w:rsidR="0018672B" w14:paraId="03AC0479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249F05BE" w14:textId="58E15E5F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=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0.0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0</w:t>
            </w:r>
            <w:r w:rsidR="003656F0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53</w:t>
            </w:r>
          </w:p>
        </w:tc>
      </w:tr>
      <w:tr w:rsidR="0018672B" w14:paraId="641A8E34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79343D24" w14:textId="77777777" w:rsidR="0018672B" w:rsidRPr="00FF5462" w:rsidRDefault="0018672B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6: Did the authors test only a small number of effect modifiers or consider the number in their statistical analysis? </w:t>
            </w:r>
          </w:p>
        </w:tc>
      </w:tr>
      <w:tr w:rsidR="0018672B" w14:paraId="4C39F97E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9CE521B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2B30C142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0872C697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36393884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 </w:t>
            </w:r>
          </w:p>
        </w:tc>
      </w:tr>
      <w:tr w:rsidR="0018672B" w14:paraId="33DA3E63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72532EF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Explicitly exploratory analysis or large number of effect modifiers tested (e.g., greater than 10) and multiplicity not considered in analysis </w:t>
            </w:r>
          </w:p>
        </w:tc>
        <w:tc>
          <w:tcPr>
            <w:tcW w:w="1233" w:type="pct"/>
            <w:shd w:val="clear" w:color="auto" w:fill="FFFFFF"/>
          </w:tcPr>
          <w:p w14:paraId="191FE4B3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No mention of number or 4-10 effect modifiers tested and number not considered in analysis</w:t>
            </w:r>
          </w:p>
        </w:tc>
        <w:tc>
          <w:tcPr>
            <w:tcW w:w="1234" w:type="pct"/>
            <w:shd w:val="clear" w:color="auto" w:fill="FFFFFF"/>
          </w:tcPr>
          <w:p w14:paraId="779573C0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No protocol available but unequivocal statement of 3 or fewer effect modifiers tested</w:t>
            </w:r>
          </w:p>
        </w:tc>
        <w:tc>
          <w:tcPr>
            <w:tcW w:w="1234" w:type="pct"/>
            <w:shd w:val="clear" w:color="auto" w:fill="FFFFFF"/>
          </w:tcPr>
          <w:p w14:paraId="3B868CF4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tocol available and 3 or fewer effect modifiers tested or number considered in analysis</w:t>
            </w:r>
          </w:p>
        </w:tc>
      </w:tr>
      <w:tr w:rsidR="0018672B" w14:paraId="294F0642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56983C52" w14:textId="77777777" w:rsidR="0018672B" w:rsidRPr="00FF5462" w:rsidRDefault="0018672B" w:rsidP="004C47FE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Tested 2 effect modifiers.</w:t>
            </w:r>
          </w:p>
        </w:tc>
      </w:tr>
      <w:tr w:rsidR="0018672B" w14:paraId="10E87A44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57AFDE1A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7: Did the authors use a random effects model? </w:t>
            </w:r>
            <w:proofErr w:type="gramStart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18672B" w14:paraId="3F5A8364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41A74EFB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lastRenderedPageBreak/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4A8DC993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3C7AF6CD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545AED9D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18672B" w14:paraId="169A7A80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0E6F67A0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Fixed (or common) effect or fixed effects model explicitly stated </w:t>
            </w:r>
          </w:p>
        </w:tc>
        <w:tc>
          <w:tcPr>
            <w:tcW w:w="1233" w:type="pct"/>
            <w:shd w:val="clear" w:color="auto" w:fill="FFFFFF"/>
          </w:tcPr>
          <w:p w14:paraId="62E725DC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fixed effect(s) model</w:t>
            </w:r>
          </w:p>
        </w:tc>
        <w:tc>
          <w:tcPr>
            <w:tcW w:w="1234" w:type="pct"/>
            <w:shd w:val="clear" w:color="auto" w:fill="FFFFFF"/>
          </w:tcPr>
          <w:p w14:paraId="58A466BA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random (or mixed) effects</w:t>
            </w:r>
          </w:p>
        </w:tc>
        <w:tc>
          <w:tcPr>
            <w:tcW w:w="1234" w:type="pct"/>
            <w:shd w:val="clear" w:color="auto" w:fill="FFFFFF"/>
          </w:tcPr>
          <w:p w14:paraId="3605C670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Random (or mixed) effects explicitly stated</w:t>
            </w:r>
          </w:p>
        </w:tc>
      </w:tr>
      <w:tr w:rsidR="0018672B" w14:paraId="04BF1605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3F5A42BD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R</w:t>
            </w:r>
            <w:r w:rsidRP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andom effects model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18672B" w14:paraId="2453476E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1BC6AA0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8: If the effect modifier is a continuous variable, were arbitrary cut points avoided?   </w:t>
            </w:r>
            <w:proofErr w:type="gramStart"/>
            <w:r w:rsidRPr="00FF5462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not applicable: not continuous </w:t>
            </w:r>
          </w:p>
        </w:tc>
      </w:tr>
      <w:tr w:rsidR="0018672B" w14:paraId="79073AD2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9E80F7E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46A72805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15B71A17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2C70A8C4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18672B" w14:paraId="4775DF3B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5687F67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exploratory cut point(s), e.g., picking cut point associated with highest interaction p-value</w:t>
            </w:r>
          </w:p>
        </w:tc>
        <w:tc>
          <w:tcPr>
            <w:tcW w:w="1233" w:type="pct"/>
            <w:shd w:val="clear" w:color="auto" w:fill="FFFFFF"/>
          </w:tcPr>
          <w:p w14:paraId="34EC68A9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cut point(s) of unclear origin </w:t>
            </w:r>
          </w:p>
        </w:tc>
        <w:tc>
          <w:tcPr>
            <w:tcW w:w="1234" w:type="pct"/>
            <w:shd w:val="clear" w:color="auto" w:fill="FFFFFF"/>
          </w:tcPr>
          <w:p w14:paraId="6C77F7DB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pre-specified cut point(s), e.g., suggested by prior RCT</w:t>
            </w:r>
          </w:p>
        </w:tc>
        <w:tc>
          <w:tcPr>
            <w:tcW w:w="1234" w:type="pct"/>
            <w:shd w:val="clear" w:color="auto" w:fill="FFFFFF"/>
          </w:tcPr>
          <w:p w14:paraId="516C6BF1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the full continuum, e.g., assuming a linear or logarithmic relationship </w:t>
            </w:r>
          </w:p>
        </w:tc>
      </w:tr>
      <w:tr w:rsidR="0018672B" w14:paraId="2DB2847D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1001BCBE" w14:textId="77777777" w:rsidR="0018672B" w:rsidRPr="00FF5462" w:rsidRDefault="0018672B" w:rsidP="004C47FE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</w:p>
        </w:tc>
      </w:tr>
      <w:tr w:rsidR="0018672B" w14:paraId="4D6DD7E1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3491837B" w14:textId="77777777" w:rsidR="0018672B" w:rsidRPr="00FF5462" w:rsidRDefault="0018672B" w:rsidP="004C47FE">
            <w:pPr>
              <w:rPr>
                <w:rFonts w:ascii="Calibri" w:hAnsi="Calibri" w:cs="Calibri"/>
                <w:sz w:val="18"/>
                <w:szCs w:val="18"/>
                <w:lang w:val="de-DE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</w:rPr>
              <w:t xml:space="preserve">9 Optional: 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x-none"/>
              </w:rPr>
              <w:t xml:space="preserve">Are there any additional considerations that may increase or decrease credibility?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(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 xml:space="preserve">manual section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3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>.9)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]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18672B" w14:paraId="0F4FD853" w14:textId="77777777" w:rsidTr="004C47FE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09FFB68C" w14:textId="77777777" w:rsidR="0018672B" w:rsidRPr="00FF5462" w:rsidRDefault="0018672B" w:rsidP="004C47FE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320ACA3D" w14:textId="77777777" w:rsidR="0018672B" w:rsidRPr="00FF5462" w:rsidRDefault="0018672B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decrease</w:t>
            </w:r>
          </w:p>
          <w:p w14:paraId="62FD5489" w14:textId="77777777" w:rsidR="0018672B" w:rsidRPr="00FF5462" w:rsidRDefault="0018672B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ically implausible</w:t>
            </w:r>
          </w:p>
          <w:p w14:paraId="2BA0E576" w14:textId="77777777" w:rsidR="0018672B" w:rsidRPr="00FF5462" w:rsidRDefault="0018672B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Expect similar severe critical</w:t>
            </w:r>
          </w:p>
          <w:p w14:paraId="568FA39A" w14:textId="77777777" w:rsidR="0018672B" w:rsidRPr="00FF5462" w:rsidRDefault="0018672B" w:rsidP="004C47FE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Opposite effects unlikely </w:t>
            </w:r>
          </w:p>
        </w:tc>
        <w:tc>
          <w:tcPr>
            <w:tcW w:w="2468" w:type="pct"/>
            <w:gridSpan w:val="2"/>
            <w:shd w:val="clear" w:color="auto" w:fill="FFFFFF"/>
          </w:tcPr>
          <w:p w14:paraId="5F842C93" w14:textId="77777777" w:rsidR="0018672B" w:rsidRPr="00FF5462" w:rsidRDefault="0018672B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increase </w:t>
            </w:r>
          </w:p>
          <w:p w14:paraId="6CAEF73D" w14:textId="77777777" w:rsidR="0018672B" w:rsidRPr="00FF5462" w:rsidRDefault="0018672B" w:rsidP="004C47FE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18672B" w14:paraId="4F3273E4" w14:textId="77777777" w:rsidTr="004C47FE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052A90B1" w14:textId="77777777" w:rsidR="0018672B" w:rsidRPr="00FF5462" w:rsidRDefault="0018672B" w:rsidP="004C47FE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 The cut point for categorization appears to be data driven</w:t>
            </w:r>
          </w:p>
          <w:p w14:paraId="4CFD940B" w14:textId="77777777" w:rsidR="0018672B" w:rsidRPr="00FF5462" w:rsidRDefault="0018672B" w:rsidP="004C47FE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The number of events driving the p-value is extremely small</w:t>
            </w:r>
          </w:p>
          <w:p w14:paraId="3725373F" w14:textId="77777777" w:rsidR="0018672B" w:rsidRPr="00FF5462" w:rsidRDefault="0018672B" w:rsidP="004C47FE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y seems very dubious</w:t>
            </w:r>
          </w:p>
          <w:tbl>
            <w:tblPr>
              <w:tblStyle w:val="41"/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2577"/>
              <w:gridCol w:w="2577"/>
              <w:gridCol w:w="2577"/>
              <w:gridCol w:w="2577"/>
              <w:gridCol w:w="329"/>
            </w:tblGrid>
            <w:tr w:rsidR="0018672B" w14:paraId="650DC5FA" w14:textId="77777777" w:rsidTr="004C47FE">
              <w:trPr>
                <w:cantSplit/>
                <w:trHeight w:val="283"/>
              </w:trPr>
              <w:tc>
                <w:tcPr>
                  <w:tcW w:w="4849" w:type="pct"/>
                  <w:gridSpan w:val="5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C55024" w14:textId="77777777" w:rsidR="0018672B" w:rsidRPr="00FF5462" w:rsidRDefault="0018672B" w:rsidP="004C47FE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 xml:space="preserve">10: How would you rate the overall credibility of the proposed effect modification? </w:t>
                  </w:r>
                </w:p>
                <w:p w14:paraId="11A05045" w14:textId="77777777" w:rsidR="0018672B" w:rsidRPr="00FF5462" w:rsidRDefault="0018672B" w:rsidP="004C47FE">
                  <w:pPr>
                    <w:spacing w:after="60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he overall rating should be driven by the items that decrease credibility. The following provides a sensible strategy: </w:t>
                  </w:r>
                </w:p>
                <w:p w14:paraId="4E341CB7" w14:textId="77777777" w:rsidR="0018672B" w:rsidRPr="00FF5462" w:rsidRDefault="0018672B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All responses definitely or probably decrease credibility or unclear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very low</w:t>
                  </w:r>
                </w:p>
                <w:p w14:paraId="403E746B" w14:textId="77777777" w:rsidR="0018672B" w:rsidRPr="00FF5462" w:rsidRDefault="0018672B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or more responses definite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low even if all other responses satisfy credibility criteria</w:t>
                  </w:r>
                </w:p>
                <w:p w14:paraId="370501D7" w14:textId="77777777" w:rsidR="0018672B" w:rsidRPr="00FF5462" w:rsidRDefault="0018672B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One response definitely decreases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56246E32" w14:textId="77777777" w:rsidR="0018672B" w:rsidRPr="00FF5462" w:rsidRDefault="0018672B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responses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4EA44CE1" w14:textId="77777777" w:rsidR="0018672B" w:rsidRPr="00FF5462" w:rsidRDefault="0018672B" w:rsidP="004C47FE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No response options definitely or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high very likely</w:t>
                  </w:r>
                </w:p>
                <w:p w14:paraId="10262FFA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  <w:p w14:paraId="240B544D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Place a mark on the continuous line (or type “x” in editable version)</w:t>
                  </w:r>
                </w:p>
              </w:tc>
              <w:tc>
                <w:tcPr>
                  <w:tcW w:w="151" w:type="pct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1ADD694" w14:textId="77777777" w:rsidR="0018672B" w:rsidRPr="00FF5462" w:rsidRDefault="0018672B" w:rsidP="004C47FE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18672B" w14:paraId="55183429" w14:textId="77777777" w:rsidTr="004C47FE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C70FC55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8D3406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11C0A4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18672B" w14:paraId="12C32744" w14:textId="77777777" w:rsidTr="004C47FE">
              <w:trPr>
                <w:cantSplit/>
                <w:trHeight w:val="32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95E7E8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14:paraId="3DEE6F0C" w14:textId="77777777" w:rsidR="0018672B" w:rsidRPr="00FF5462" w:rsidRDefault="0018672B" w:rsidP="004C47FE">
                  <w:pP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 </w:t>
                  </w:r>
                  <w: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>X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                                                                                                  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bdr w:val="single" w:sz="4" w:space="0" w:color="auto"/>
                      <w:lang w:val="en-CA"/>
                    </w:rPr>
                    <w:t xml:space="preserve"> 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26E8EF" w14:textId="77777777" w:rsidR="0018672B" w:rsidRPr="00FF5462" w:rsidRDefault="0018672B" w:rsidP="004C47FE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18672B" w14:paraId="2BB9B6BA" w14:textId="77777777" w:rsidTr="004C47FE">
              <w:trPr>
                <w:cantSplit/>
                <w:trHeight w:val="148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</w:tcPr>
                <w:p w14:paraId="63C61AB7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/>
                  <w:tcBorders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1FBD578" w14:textId="77777777" w:rsidR="0018672B" w:rsidRPr="00FF5462" w:rsidRDefault="0018672B" w:rsidP="004C47FE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75392126" w14:textId="77777777" w:rsidR="0018672B" w:rsidRPr="00FF5462" w:rsidRDefault="0018672B" w:rsidP="004C47FE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18672B" w14:paraId="4AE544BE" w14:textId="77777777" w:rsidTr="004C47FE">
              <w:trPr>
                <w:cantSplit/>
                <w:trHeight w:val="5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0EA3C43B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single" w:sz="12" w:space="0" w:color="auto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3BABC9ED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</w:tcPr>
                <w:p w14:paraId="486E4F4E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18672B" w14:paraId="12AD53B5" w14:textId="77777777" w:rsidTr="004C47FE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88B0BF5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569529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A539F6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18672B" w14:paraId="2054D71B" w14:textId="77777777" w:rsidTr="004C47FE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1E710938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717B613D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Very 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254E4E55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481FDF61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Moderate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09C9778A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High credibility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</w:tcPr>
                <w:p w14:paraId="10FBA0CF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18672B" w14:paraId="12FA2737" w14:textId="77777777" w:rsidTr="004C47FE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CCD93C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AB6B600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710AB9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1B52430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3A1C21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55FDE6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18672B" w14:paraId="5B55D0D8" w14:textId="77777777" w:rsidTr="004C47FE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BF2779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5A132A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no effect modification</w:t>
                  </w:r>
                </w:p>
                <w:p w14:paraId="439E13AA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</w:t>
                  </w:r>
                </w:p>
                <w:p w14:paraId="22653FB2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494876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no effect modification</w:t>
                  </w:r>
                </w:p>
                <w:p w14:paraId="136DA492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4F3660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effect modification</w:t>
                  </w:r>
                </w:p>
                <w:p w14:paraId="29E5E9B4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443565C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effect modification</w:t>
                  </w:r>
                </w:p>
                <w:p w14:paraId="5654FB8F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438BC5" w14:textId="77777777" w:rsidR="0018672B" w:rsidRPr="00FF5462" w:rsidRDefault="0018672B" w:rsidP="004C47FE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18672B" w14:paraId="71421651" w14:textId="77777777" w:rsidTr="004C47FE">
              <w:trPr>
                <w:cantSplit/>
                <w:trHeight w:val="244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39C4DD" w14:textId="77777777" w:rsidR="0018672B" w:rsidRPr="00FF5462" w:rsidRDefault="0018672B" w:rsidP="004C47FE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Comment:</w:t>
                  </w:r>
                  <w:r w:rsidRPr="00FF5462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Between-trial comparison, t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he number of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studies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is small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.</w:t>
                  </w:r>
                </w:p>
              </w:tc>
            </w:tr>
          </w:tbl>
          <w:p w14:paraId="0F5F1EEF" w14:textId="77777777" w:rsidR="0018672B" w:rsidRPr="00FF5462" w:rsidRDefault="0018672B" w:rsidP="004C47FE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</w:tr>
    </w:tbl>
    <w:p w14:paraId="57034EC7" w14:textId="34F2122B" w:rsidR="0018672B" w:rsidRDefault="0018672B" w:rsidP="009F1F35"/>
    <w:bookmarkEnd w:id="2"/>
    <w:p w14:paraId="4E26C322" w14:textId="5DD88D90" w:rsidR="00903445" w:rsidRPr="0018672B" w:rsidRDefault="00903445" w:rsidP="00516821">
      <w:pPr>
        <w:pStyle w:val="13"/>
        <w:spacing w:afterLines="30" w:after="97" w:line="360" w:lineRule="auto"/>
        <w:ind w:firstLineChars="0" w:firstLine="0"/>
        <w:rPr>
          <w:rFonts w:cs="Calibri"/>
          <w:b/>
          <w:bCs/>
        </w:rPr>
        <w:sectPr w:rsidR="00903445" w:rsidRPr="0018672B" w:rsidSect="00483ACF">
          <w:pgSz w:w="12240" w:h="15840" w:code="145"/>
          <w:pgMar w:top="680" w:right="737" w:bottom="680" w:left="737" w:header="851" w:footer="992" w:gutter="0"/>
          <w:cols w:space="425"/>
          <w:docGrid w:type="lines" w:linePitch="326"/>
        </w:sectPr>
      </w:pPr>
    </w:p>
    <w:p w14:paraId="4B6B71EE" w14:textId="2B004B90" w:rsidR="00AA0050" w:rsidRDefault="00AA0050" w:rsidP="00514965">
      <w:pPr>
        <w:pStyle w:val="1"/>
        <w:spacing w:after="156"/>
      </w:pPr>
      <w:bookmarkStart w:id="45" w:name="_Toc131609308"/>
      <w:r>
        <w:lastRenderedPageBreak/>
        <w:t>Appendix 12</w:t>
      </w:r>
      <w:r w:rsidRPr="00CB553B">
        <w:t>.</w:t>
      </w:r>
      <w:r>
        <w:t xml:space="preserve"> </w:t>
      </w:r>
      <w:r w:rsidRPr="00A45E39">
        <w:t>Sensitivity analyses only including studies with low risk of bias</w:t>
      </w:r>
      <w:bookmarkEnd w:id="45"/>
    </w:p>
    <w:p w14:paraId="7E180CA1" w14:textId="3CAC7120" w:rsidR="00355589" w:rsidRPr="00355589" w:rsidRDefault="00355589" w:rsidP="00355589">
      <w:pPr>
        <w:pStyle w:val="2"/>
        <w:spacing w:after="156"/>
      </w:pPr>
      <w:bookmarkStart w:id="46" w:name="_Toc131609309"/>
      <w:r w:rsidRPr="00355589">
        <w:t>12.1. Sensitivity analyses for day 5 to day 8 rapid antigen test positivity only including studies with low risk of bias</w:t>
      </w:r>
      <w:bookmarkEnd w:id="46"/>
    </w:p>
    <w:p w14:paraId="7E0ABB05" w14:textId="41BFD9DD" w:rsidR="00AA0050" w:rsidRDefault="00355589" w:rsidP="00AA0050">
      <w:r>
        <w:rPr>
          <w:noProof/>
        </w:rPr>
        <w:drawing>
          <wp:inline distT="0" distB="0" distL="0" distR="0" wp14:anchorId="531CF469" wp14:editId="469AF543">
            <wp:extent cx="5328271" cy="5092200"/>
            <wp:effectExtent l="0" t="0" r="0" b="0"/>
            <wp:docPr id="3275190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519042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329813" cy="5093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5DAE8" w14:textId="24DF5708" w:rsidR="00355589" w:rsidRDefault="00355589" w:rsidP="00AA0050">
      <w:r>
        <w:br w:type="page"/>
      </w:r>
    </w:p>
    <w:p w14:paraId="6D7FC059" w14:textId="6103CEAC" w:rsidR="00355589" w:rsidRPr="00355589" w:rsidRDefault="00355589" w:rsidP="00355589">
      <w:pPr>
        <w:pStyle w:val="2"/>
        <w:spacing w:after="156"/>
      </w:pPr>
      <w:bookmarkStart w:id="47" w:name="_Toc131609310"/>
      <w:r w:rsidRPr="00355589">
        <w:lastRenderedPageBreak/>
        <w:t>12.2. Sensitivity analyses for day 9 to day 14 rapid antigen test positivity only including studies with low risk of bias</w:t>
      </w:r>
      <w:bookmarkEnd w:id="47"/>
    </w:p>
    <w:p w14:paraId="5F675764" w14:textId="5947E5F9" w:rsidR="00AA0050" w:rsidRDefault="00355589" w:rsidP="00AA0050">
      <w:r>
        <w:rPr>
          <w:noProof/>
        </w:rPr>
        <w:drawing>
          <wp:inline distT="0" distB="0" distL="0" distR="0" wp14:anchorId="153A597F" wp14:editId="33583076">
            <wp:extent cx="5274310" cy="5573395"/>
            <wp:effectExtent l="0" t="0" r="0" b="0"/>
            <wp:docPr id="251000777" name="图片 1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000777" name="图片 1" descr="表格&#10;&#10;中度可信度描述已自动生成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7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E69C2" w14:textId="0F8B2C72" w:rsidR="00355589" w:rsidRDefault="00355589" w:rsidP="00AA0050">
      <w:r>
        <w:br w:type="page"/>
      </w:r>
    </w:p>
    <w:p w14:paraId="646C57DC" w14:textId="6C2BBCAA" w:rsidR="00355589" w:rsidRPr="00893C27" w:rsidRDefault="00355589" w:rsidP="00355589">
      <w:pPr>
        <w:pStyle w:val="2"/>
        <w:spacing w:after="156"/>
      </w:pPr>
      <w:bookmarkStart w:id="48" w:name="_Toc131609311"/>
      <w:r w:rsidRPr="00355589">
        <w:lastRenderedPageBreak/>
        <w:t>12.3. Sensitivity analyses for day 5 to day 14 viral culture positivity only including studies with low risk of bias</w:t>
      </w:r>
      <w:bookmarkEnd w:id="48"/>
    </w:p>
    <w:p w14:paraId="31EAD4F3" w14:textId="0491A758" w:rsidR="00AA0050" w:rsidRDefault="00DE081F" w:rsidP="00AA0050">
      <w:pPr>
        <w:rPr>
          <w:noProof/>
        </w:rPr>
      </w:pPr>
      <w:r>
        <w:rPr>
          <w:noProof/>
        </w:rPr>
        <w:drawing>
          <wp:inline distT="0" distB="0" distL="0" distR="0" wp14:anchorId="62CD87A0" wp14:editId="22E03396">
            <wp:extent cx="5417389" cy="3112422"/>
            <wp:effectExtent l="0" t="0" r="0" b="0"/>
            <wp:docPr id="8666755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675532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19897" cy="3113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CB2FB" w14:textId="77777777" w:rsidR="00355589" w:rsidRDefault="00355589" w:rsidP="00AA0050">
      <w:pPr>
        <w:sectPr w:rsidR="003555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9D28F2" w14:textId="7EBC6DA4" w:rsidR="00126B24" w:rsidRPr="00CB553B" w:rsidRDefault="00000000" w:rsidP="00514965">
      <w:pPr>
        <w:pStyle w:val="1"/>
        <w:spacing w:after="156"/>
      </w:pPr>
      <w:bookmarkStart w:id="49" w:name="_Toc131609312"/>
      <w:r>
        <w:lastRenderedPageBreak/>
        <w:t>Appendix 1</w:t>
      </w:r>
      <w:r w:rsidR="00AA0050">
        <w:t>3</w:t>
      </w:r>
      <w:r w:rsidRPr="00A45E39">
        <w:t>.</w:t>
      </w:r>
      <w:r w:rsidR="00B32905" w:rsidRPr="00A45E39">
        <w:t xml:space="preserve"> Additional results of rapid systematic review</w:t>
      </w:r>
      <w:bookmarkEnd w:id="49"/>
    </w:p>
    <w:p w14:paraId="35A7C90E" w14:textId="1586A682" w:rsidR="00486B2B" w:rsidRPr="00486B2B" w:rsidRDefault="00486B2B" w:rsidP="00486B2B">
      <w:pPr>
        <w:pStyle w:val="15"/>
        <w:ind w:firstLine="480"/>
        <w:rPr>
          <w:rFonts w:eastAsiaTheme="minorEastAsia"/>
        </w:rPr>
      </w:pPr>
      <w:bookmarkStart w:id="50" w:name="_Hlk119794235"/>
      <w:r w:rsidRPr="006F3BFE">
        <w:rPr>
          <w:rFonts w:eastAsiaTheme="minorEastAsia" w:cs="Calibri"/>
        </w:rPr>
        <w:t>One study</w:t>
      </w:r>
      <w:r w:rsidRPr="00502ABA">
        <w:rPr>
          <w:rFonts w:eastAsiaTheme="minorEastAsia" w:cs="Calibri"/>
          <w:vertAlign w:val="superscript"/>
        </w:rPr>
        <w:t>1</w:t>
      </w:r>
      <w:r w:rsidRPr="006F3BFE">
        <w:rPr>
          <w:rFonts w:eastAsiaTheme="minorEastAsia" w:cs="Calibri"/>
        </w:rPr>
        <w:t>, including 10 severe patients with alpha variant, reported that isolation duration exceeded 21 days for seven patients and two of them have positive viral cultures on day 21.</w:t>
      </w:r>
      <w:r>
        <w:rPr>
          <w:rFonts w:eastAsiaTheme="minorEastAsia" w:cs="Calibri"/>
        </w:rPr>
        <w:t xml:space="preserve"> </w:t>
      </w:r>
      <w:r w:rsidRPr="00957F11">
        <w:t>In one study</w:t>
      </w:r>
      <w:r w:rsidRPr="00F1062A">
        <w:rPr>
          <w:vertAlign w:val="superscript"/>
        </w:rPr>
        <w:t>2</w:t>
      </w:r>
      <w:r w:rsidRPr="00957F11">
        <w:t xml:space="preserve"> with 3</w:t>
      </w:r>
      <w:r>
        <w:t>2</w:t>
      </w:r>
      <w:r w:rsidRPr="00957F11">
        <w:t xml:space="preserve"> patients, the percentage of PCR</w:t>
      </w:r>
      <w:r>
        <w:t xml:space="preserve"> </w:t>
      </w:r>
      <w:r w:rsidRPr="00486B2B">
        <w:t>positivity</w:t>
      </w:r>
      <w:r>
        <w:t xml:space="preserve"> </w:t>
      </w:r>
      <w:r w:rsidRPr="00957F11">
        <w:t xml:space="preserve">from day 5 to day </w:t>
      </w:r>
      <w:r>
        <w:t>9</w:t>
      </w:r>
      <w:r w:rsidRPr="00957F11">
        <w:t xml:space="preserve"> varied from </w:t>
      </w:r>
      <w:r>
        <w:t>84.4</w:t>
      </w:r>
      <w:r w:rsidRPr="00957F11">
        <w:t xml:space="preserve">% to </w:t>
      </w:r>
      <w:r>
        <w:t>3.1</w:t>
      </w:r>
      <w:r w:rsidRPr="00957F11">
        <w:t>%</w:t>
      </w:r>
      <w:r>
        <w:t>.</w:t>
      </w:r>
      <w:r>
        <w:rPr>
          <w:rFonts w:eastAsiaTheme="minorEastAsia" w:hint="eastAsia"/>
        </w:rPr>
        <w:t xml:space="preserve"> </w:t>
      </w:r>
      <w:r w:rsidRPr="00957F11">
        <w:rPr>
          <w:rFonts w:eastAsiaTheme="minorEastAsia" w:cs="Calibri"/>
        </w:rPr>
        <w:t>In one study</w:t>
      </w:r>
      <w:r>
        <w:rPr>
          <w:rFonts w:eastAsiaTheme="minorEastAsia" w:cs="Calibri"/>
          <w:vertAlign w:val="superscript"/>
        </w:rPr>
        <w:t>3</w:t>
      </w:r>
      <w:r w:rsidRPr="00957F11">
        <w:rPr>
          <w:rFonts w:eastAsiaTheme="minorEastAsia" w:cs="Calibri"/>
        </w:rPr>
        <w:t xml:space="preserve"> with 173 fully vaccinated patients, 45.</w:t>
      </w:r>
      <w:r>
        <w:rPr>
          <w:rFonts w:eastAsiaTheme="minorEastAsia" w:cs="Calibri"/>
        </w:rPr>
        <w:t>7</w:t>
      </w:r>
      <w:r w:rsidRPr="00957F11">
        <w:rPr>
          <w:rFonts w:eastAsiaTheme="minorEastAsia" w:cs="Calibri"/>
        </w:rPr>
        <w:t xml:space="preserve">% of patients had at least one negative or Ct ≥ 35 RT-PCR test result on or before </w:t>
      </w:r>
      <w:proofErr w:type="spellStart"/>
      <w:r w:rsidRPr="00957F11">
        <w:rPr>
          <w:rFonts w:eastAsiaTheme="minorEastAsia" w:cs="Calibri"/>
        </w:rPr>
        <w:t>day</w:t>
      </w:r>
      <w:proofErr w:type="spellEnd"/>
      <w:r w:rsidRPr="00957F11">
        <w:rPr>
          <w:rFonts w:eastAsiaTheme="minorEastAsia" w:cs="Calibri"/>
        </w:rPr>
        <w:t xml:space="preserve"> 6 and the median time from diagnosis to first negative result was 7 days (IQR 5 to 9 days). In one study</w:t>
      </w:r>
      <w:r>
        <w:rPr>
          <w:rFonts w:eastAsiaTheme="minorEastAsia" w:cs="Calibri"/>
          <w:vertAlign w:val="superscript"/>
        </w:rPr>
        <w:t>4</w:t>
      </w:r>
      <w:r w:rsidRPr="00957F11">
        <w:rPr>
          <w:rFonts w:eastAsiaTheme="minorEastAsia" w:cs="Calibri"/>
        </w:rPr>
        <w:t xml:space="preserve"> with 37 patients, the percentage of PCR-positive with Ct value &lt; 30 from day 5 to day 10 varied from 51.</w:t>
      </w:r>
      <w:r>
        <w:rPr>
          <w:rFonts w:eastAsiaTheme="minorEastAsia" w:cs="Calibri"/>
        </w:rPr>
        <w:t>4</w:t>
      </w:r>
      <w:r w:rsidRPr="00957F11">
        <w:rPr>
          <w:rFonts w:eastAsiaTheme="minorEastAsia" w:cs="Calibri"/>
        </w:rPr>
        <w:t>% to 8.1% and the average time to PCR clearance was 7.94 days. One study</w:t>
      </w:r>
      <w:r>
        <w:rPr>
          <w:rFonts w:eastAsiaTheme="minorEastAsia" w:cs="Calibri"/>
          <w:vertAlign w:val="superscript"/>
        </w:rPr>
        <w:t>5</w:t>
      </w:r>
      <w:r w:rsidRPr="00957F11">
        <w:rPr>
          <w:rFonts w:eastAsiaTheme="minorEastAsia" w:cs="Calibri"/>
        </w:rPr>
        <w:t xml:space="preserve"> with 196</w:t>
      </w:r>
      <w:r w:rsidRPr="00957F11">
        <w:rPr>
          <w:rFonts w:cs="Calibri"/>
        </w:rPr>
        <w:t xml:space="preserve"> </w:t>
      </w:r>
      <w:r w:rsidRPr="00957F11">
        <w:rPr>
          <w:rFonts w:eastAsiaTheme="minorEastAsia" w:cs="Calibri"/>
        </w:rPr>
        <w:t>SARS-CoV-2 positive homeless people reported that 26.5% of patients had a positive PCR test after 21 days of isolation and</w:t>
      </w:r>
      <w:r w:rsidRPr="00957F11">
        <w:rPr>
          <w:rFonts w:cs="Calibri"/>
        </w:rPr>
        <w:t xml:space="preserve"> </w:t>
      </w:r>
      <w:r w:rsidRPr="00957F11">
        <w:rPr>
          <w:rFonts w:eastAsiaTheme="minorEastAsia" w:cs="Calibri"/>
        </w:rPr>
        <w:t>the median duration of positivity was 21 days (IQR 14 to 26).</w:t>
      </w:r>
      <w:r w:rsidR="006F3BFE">
        <w:rPr>
          <w:rFonts w:eastAsiaTheme="minorEastAsia" w:cs="Calibri"/>
        </w:rPr>
        <w:t xml:space="preserve"> </w:t>
      </w:r>
    </w:p>
    <w:bookmarkEnd w:id="50"/>
    <w:p w14:paraId="5E50872C" w14:textId="6EBF43BD" w:rsidR="00126B24" w:rsidRPr="00486B2B" w:rsidRDefault="00126B24" w:rsidP="00126B24">
      <w:pPr>
        <w:rPr>
          <w:rFonts w:ascii="Calibri" w:hAnsi="Calibri" w:cs="Calibri"/>
        </w:rPr>
      </w:pPr>
    </w:p>
    <w:p w14:paraId="2CA1C15F" w14:textId="1BBDE922" w:rsidR="00486B2B" w:rsidRDefault="00486B2B" w:rsidP="00126B24">
      <w:pPr>
        <w:rPr>
          <w:rFonts w:ascii="Calibri" w:hAnsi="Calibri" w:cs="Calibri"/>
        </w:rPr>
      </w:pPr>
    </w:p>
    <w:p w14:paraId="695883DE" w14:textId="449D1990" w:rsidR="00486B2B" w:rsidRDefault="00486B2B" w:rsidP="006F3BFE">
      <w:pPr>
        <w:pStyle w:val="EndNoteBibliography"/>
        <w:spacing w:line="360" w:lineRule="auto"/>
        <w:jc w:val="both"/>
        <w:rPr>
          <w:rFonts w:ascii="Calibri" w:hAnsi="Calibri" w:cs="Calibri"/>
        </w:rPr>
      </w:pPr>
    </w:p>
    <w:p w14:paraId="525E9074" w14:textId="77777777" w:rsidR="00B32905" w:rsidRDefault="00B32905" w:rsidP="000133A3"/>
    <w:p w14:paraId="10D89A72" w14:textId="5EE36193" w:rsidR="00B32905" w:rsidRPr="007E46F5" w:rsidRDefault="00000000" w:rsidP="00B32905">
      <w:pPr>
        <w:pStyle w:val="EndNoteCategoryHeading"/>
        <w:spacing w:line="360" w:lineRule="auto"/>
        <w:jc w:val="both"/>
        <w:rPr>
          <w:rFonts w:ascii="Calibri" w:hAnsi="Calibri" w:cs="Calibri"/>
        </w:rPr>
      </w:pPr>
      <w:r w:rsidRPr="007E46F5">
        <w:rPr>
          <w:rFonts w:ascii="Calibri" w:hAnsi="Calibri" w:cs="Calibri"/>
          <w:b w:val="0"/>
          <w:bCs/>
        </w:rPr>
        <w:fldChar w:fldCharType="begin"/>
      </w:r>
      <w:r w:rsidRPr="007E46F5">
        <w:rPr>
          <w:rFonts w:ascii="Calibri" w:hAnsi="Calibri" w:cs="Calibri"/>
          <w:b w:val="0"/>
          <w:bCs/>
        </w:rPr>
        <w:instrText xml:space="preserve"> ADDIN EN.SECTION.REFLIST </w:instrText>
      </w:r>
      <w:r w:rsidRPr="007E46F5">
        <w:rPr>
          <w:rFonts w:ascii="Calibri" w:hAnsi="Calibri" w:cs="Calibri"/>
          <w:b w:val="0"/>
          <w:bCs/>
        </w:rPr>
        <w:fldChar w:fldCharType="separate"/>
      </w:r>
      <w:r w:rsidRPr="007E46F5">
        <w:rPr>
          <w:rFonts w:ascii="Calibri" w:hAnsi="Calibri" w:cs="Calibri"/>
        </w:rPr>
        <w:t>References</w:t>
      </w:r>
    </w:p>
    <w:p w14:paraId="1B4C8D01" w14:textId="77777777" w:rsidR="00486B2B" w:rsidRPr="007E46F5" w:rsidRDefault="00486B2B" w:rsidP="00B32905">
      <w:pPr>
        <w:pStyle w:val="EndNoteCategoryHeading"/>
        <w:spacing w:line="360" w:lineRule="auto"/>
        <w:jc w:val="both"/>
        <w:rPr>
          <w:rFonts w:ascii="Calibri" w:hAnsi="Calibri" w:cs="Calibri"/>
          <w:b w:val="0"/>
          <w:bCs/>
        </w:rPr>
      </w:pPr>
      <w:r w:rsidRPr="007E46F5">
        <w:rPr>
          <w:rFonts w:ascii="Calibri" w:hAnsi="Calibri" w:cs="Calibri"/>
          <w:b w:val="0"/>
          <w:bCs/>
        </w:rPr>
        <w:t>1.</w:t>
      </w:r>
      <w:r w:rsidRPr="007E46F5">
        <w:rPr>
          <w:rFonts w:ascii="Calibri" w:hAnsi="Calibri" w:cs="Calibri"/>
          <w:b w:val="0"/>
          <w:bCs/>
        </w:rPr>
        <w:tab/>
        <w:t>Côté F, Boivin G, Loungnarath V, et al. Duration of isolation and contagiousness in COVID-19 patients receiving tocilizumab and dexamethasone: a case series. Infect Control Hosp Epidemiol 2022: doi: 10.1017/ice.2022.14.</w:t>
      </w:r>
    </w:p>
    <w:p w14:paraId="6C590CC0" w14:textId="13AF9D3F" w:rsidR="00486B2B" w:rsidRPr="007E46F5" w:rsidRDefault="00486B2B" w:rsidP="00B32905">
      <w:pPr>
        <w:pStyle w:val="EndNoteCategoryHeading"/>
        <w:spacing w:line="360" w:lineRule="auto"/>
        <w:jc w:val="both"/>
        <w:rPr>
          <w:rFonts w:ascii="Calibri" w:hAnsi="Calibri" w:cs="Calibri"/>
          <w:b w:val="0"/>
          <w:bCs/>
        </w:rPr>
      </w:pPr>
      <w:r w:rsidRPr="007E46F5">
        <w:rPr>
          <w:rFonts w:ascii="Calibri" w:hAnsi="Calibri" w:cs="Calibri"/>
          <w:b w:val="0"/>
          <w:bCs/>
        </w:rPr>
        <w:t>2.</w:t>
      </w:r>
      <w:r w:rsidRPr="007E46F5">
        <w:rPr>
          <w:rFonts w:ascii="Calibri" w:hAnsi="Calibri" w:cs="Calibri"/>
          <w:b w:val="0"/>
          <w:bCs/>
        </w:rPr>
        <w:tab/>
        <w:t>Jung J, Kang SW, Lee S, et al. Risk of transmission of COVID-19 from healthcare workers returning to work after a 5-day isolation, and kinetics of shedding of viable SARS-CoV-2 variant B.1.1.529 (Omicron). J Hosp Infect 2023; 131: 228-33.</w:t>
      </w:r>
    </w:p>
    <w:p w14:paraId="25DEA857" w14:textId="50955CA4" w:rsidR="00486B2B" w:rsidRPr="007E46F5" w:rsidRDefault="00486B2B" w:rsidP="00486B2B">
      <w:pPr>
        <w:pStyle w:val="EndNoteCategoryHeading"/>
        <w:spacing w:line="360" w:lineRule="auto"/>
        <w:jc w:val="both"/>
        <w:rPr>
          <w:rFonts w:ascii="Calibri" w:hAnsi="Calibri" w:cs="Calibri"/>
          <w:b w:val="0"/>
          <w:bCs/>
        </w:rPr>
      </w:pPr>
      <w:r w:rsidRPr="007E46F5">
        <w:rPr>
          <w:rFonts w:ascii="Calibri" w:hAnsi="Calibri" w:cs="Calibri"/>
          <w:b w:val="0"/>
          <w:bCs/>
        </w:rPr>
        <w:lastRenderedPageBreak/>
        <w:t>3.</w:t>
      </w:r>
      <w:r w:rsidRPr="007E46F5">
        <w:rPr>
          <w:rFonts w:ascii="Calibri" w:hAnsi="Calibri" w:cs="Calibri"/>
          <w:b w:val="0"/>
          <w:bCs/>
        </w:rPr>
        <w:tab/>
        <w:t>Mack CD, Wasserman EB, Killerby ME, et al. Results from a Test-to-Release from Isolation Strategy Among Fully Vaccinated National Football League Players and Staff Members with COVID-19 - United States, December 14-19, 2021. MMWR Morb Mortal Wkly Rep 2022; 71(8): 299-305.</w:t>
      </w:r>
    </w:p>
    <w:p w14:paraId="69ECD0C5" w14:textId="35E09ADA" w:rsidR="00486B2B" w:rsidRPr="007E46F5" w:rsidRDefault="00486B2B" w:rsidP="00486B2B">
      <w:pPr>
        <w:pStyle w:val="EndNoteCategoryHeading"/>
        <w:spacing w:line="360" w:lineRule="auto"/>
        <w:jc w:val="both"/>
        <w:rPr>
          <w:rFonts w:ascii="Calibri" w:hAnsi="Calibri" w:cs="Calibri"/>
          <w:b w:val="0"/>
          <w:bCs/>
        </w:rPr>
      </w:pPr>
      <w:r w:rsidRPr="007E46F5">
        <w:rPr>
          <w:rFonts w:ascii="Calibri" w:hAnsi="Calibri" w:cs="Calibri"/>
          <w:b w:val="0"/>
          <w:bCs/>
        </w:rPr>
        <w:t>4.</w:t>
      </w:r>
      <w:r w:rsidRPr="007E46F5">
        <w:rPr>
          <w:rFonts w:ascii="Calibri" w:hAnsi="Calibri" w:cs="Calibri"/>
          <w:b w:val="0"/>
          <w:bCs/>
        </w:rPr>
        <w:tab/>
        <w:t>Sikka R, Wyllie AL, Premsrirut P, Berke EM. COVID Testing in the Workplace: Return to Work Testing in an Occupational Cohort. medRxiv 2022: doi: https://doi.org/10.1101/2022.02.09.22270653.</w:t>
      </w:r>
    </w:p>
    <w:p w14:paraId="3213A7E5" w14:textId="7B0497DF" w:rsidR="00486B2B" w:rsidRPr="007E46F5" w:rsidRDefault="00486B2B" w:rsidP="00B32905">
      <w:pPr>
        <w:pStyle w:val="EndNoteCategoryHeading"/>
        <w:spacing w:line="360" w:lineRule="auto"/>
        <w:jc w:val="both"/>
        <w:rPr>
          <w:rFonts w:ascii="Calibri" w:hAnsi="Calibri" w:cs="Calibri"/>
          <w:b w:val="0"/>
          <w:bCs/>
        </w:rPr>
      </w:pPr>
      <w:r w:rsidRPr="007E46F5">
        <w:rPr>
          <w:rFonts w:ascii="Calibri" w:hAnsi="Calibri" w:cs="Calibri"/>
          <w:b w:val="0"/>
          <w:bCs/>
        </w:rPr>
        <w:t>5.</w:t>
      </w:r>
      <w:r w:rsidRPr="007E46F5">
        <w:rPr>
          <w:rFonts w:ascii="Calibri" w:hAnsi="Calibri" w:cs="Calibri"/>
          <w:b w:val="0"/>
          <w:bCs/>
        </w:rPr>
        <w:tab/>
        <w:t>Stingone C, Latini A, Gianserra L, et al. Features of fragile people with SARS-CoV-2 infection in isolation in a COVID-19 hotel in Rome, Italy. European Review for Medical and Pharmacological Sciences 2022; 26(7): 2631-8.</w:t>
      </w:r>
    </w:p>
    <w:p w14:paraId="56377C4E" w14:textId="77777777" w:rsidR="00B66D77" w:rsidRDefault="00000000" w:rsidP="00B32905">
      <w:pPr>
        <w:spacing w:line="360" w:lineRule="auto"/>
        <w:jc w:val="both"/>
        <w:rPr>
          <w:rFonts w:ascii="Calibri" w:hAnsi="Calibri" w:cs="Calibri"/>
        </w:rPr>
        <w:sectPr w:rsidR="00B66D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E46F5">
        <w:rPr>
          <w:rFonts w:ascii="Calibri" w:hAnsi="Calibri" w:cs="Calibri"/>
          <w:bCs/>
        </w:rPr>
        <w:fldChar w:fldCharType="end"/>
      </w:r>
    </w:p>
    <w:p w14:paraId="4342B1C5" w14:textId="2CD8995E" w:rsidR="00DD07F4" w:rsidRPr="00DD07F4" w:rsidRDefault="003D555D" w:rsidP="000C4003">
      <w:pPr>
        <w:pStyle w:val="1"/>
        <w:spacing w:after="163"/>
      </w:pPr>
      <w:bookmarkStart w:id="51" w:name="_Toc131609313"/>
      <w:r>
        <w:lastRenderedPageBreak/>
        <w:t>Appendix 14</w:t>
      </w:r>
      <w:r w:rsidRPr="00CB553B">
        <w:t>.</w:t>
      </w:r>
      <w:r>
        <w:t xml:space="preserve"> </w:t>
      </w:r>
      <w:r w:rsidRPr="006F5A85">
        <w:t>GRADE</w:t>
      </w:r>
      <w:r w:rsidRPr="007835B6">
        <w:t xml:space="preserve"> summary of findings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  <w:r w:rsidRPr="006F5A85">
        <w:t xml:space="preserve">for </w:t>
      </w:r>
      <w:r>
        <w:t xml:space="preserve">five-day isolation </w:t>
      </w:r>
      <w:r w:rsidRPr="007835B6">
        <w:t xml:space="preserve">versus </w:t>
      </w:r>
      <w:r>
        <w:t xml:space="preserve">ten-day isolation for </w:t>
      </w:r>
      <w:bookmarkStart w:id="52" w:name="_Hlk122562488"/>
      <w:r w:rsidR="000C4003" w:rsidRPr="000C4003">
        <w:t>outcomes estimated</w:t>
      </w:r>
      <w:r w:rsidR="005F6955">
        <w:t xml:space="preserve"> </w:t>
      </w:r>
      <w:bookmarkStart w:id="53" w:name="_Hlk131546668"/>
      <w:r w:rsidR="005F6955">
        <w:t>using</w:t>
      </w:r>
      <w:bookmarkEnd w:id="53"/>
      <w:r w:rsidR="000C4003" w:rsidRPr="000C4003">
        <w:t xml:space="preserve"> positive viral culture data</w:t>
      </w:r>
      <w:r w:rsidR="005F6955">
        <w:t xml:space="preserve"> from </w:t>
      </w:r>
      <w:r w:rsidR="005F6955" w:rsidRPr="005F6955">
        <w:t>relatively simple model</w:t>
      </w:r>
      <w:r w:rsidR="002F49B6">
        <w:t xml:space="preserve"> for </w:t>
      </w:r>
      <w:r w:rsidR="002F49B6" w:rsidRPr="002F49B6">
        <w:t>overall patients</w:t>
      </w:r>
      <w:bookmarkEnd w:id="51"/>
    </w:p>
    <w:tbl>
      <w:tblPr>
        <w:tblStyle w:val="a8"/>
        <w:tblW w:w="11058" w:type="dxa"/>
        <w:jc w:val="center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6"/>
        <w:gridCol w:w="1503"/>
        <w:gridCol w:w="1618"/>
        <w:gridCol w:w="2265"/>
        <w:gridCol w:w="2836"/>
      </w:tblGrid>
      <w:tr w:rsidR="00372A9C" w14:paraId="159BE80E" w14:textId="77777777" w:rsidTr="00372A9C">
        <w:trPr>
          <w:trHeight w:val="340"/>
          <w:jc w:val="center"/>
        </w:trPr>
        <w:tc>
          <w:tcPr>
            <w:tcW w:w="2836" w:type="dxa"/>
            <w:vMerge w:val="restart"/>
            <w:vAlign w:val="center"/>
          </w:tcPr>
          <w:bookmarkEnd w:id="52"/>
          <w:p w14:paraId="70AAB060" w14:textId="12102C08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121" w:type="dxa"/>
            <w:gridSpan w:val="2"/>
            <w:vAlign w:val="center"/>
          </w:tcPr>
          <w:p w14:paraId="5F3D3C99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265" w:type="dxa"/>
            <w:vMerge w:val="restart"/>
            <w:vAlign w:val="center"/>
          </w:tcPr>
          <w:p w14:paraId="4B4A9ECF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2836" w:type="dxa"/>
            <w:vMerge w:val="restart"/>
            <w:vAlign w:val="center"/>
          </w:tcPr>
          <w:p w14:paraId="08BB5441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372A9C" w14:paraId="000BEC7E" w14:textId="77777777" w:rsidTr="00372A9C">
        <w:trPr>
          <w:trHeight w:val="340"/>
          <w:jc w:val="center"/>
        </w:trPr>
        <w:tc>
          <w:tcPr>
            <w:tcW w:w="2836" w:type="dxa"/>
            <w:vMerge/>
            <w:vAlign w:val="center"/>
          </w:tcPr>
          <w:p w14:paraId="19221B88" w14:textId="758E37D6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503" w:type="dxa"/>
            <w:vAlign w:val="center"/>
          </w:tcPr>
          <w:p w14:paraId="4C86FDF5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5 days</w:t>
            </w:r>
          </w:p>
        </w:tc>
        <w:tc>
          <w:tcPr>
            <w:tcW w:w="1618" w:type="dxa"/>
            <w:vAlign w:val="center"/>
          </w:tcPr>
          <w:p w14:paraId="71C979C4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265" w:type="dxa"/>
            <w:vMerge/>
            <w:vAlign w:val="center"/>
          </w:tcPr>
          <w:p w14:paraId="59514545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36" w:type="dxa"/>
            <w:vMerge/>
            <w:vAlign w:val="center"/>
          </w:tcPr>
          <w:p w14:paraId="1DDB45A7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372A9C" w14:paraId="0B4DDA3B" w14:textId="77777777" w:rsidTr="00372A9C">
        <w:trPr>
          <w:trHeight w:val="520"/>
          <w:jc w:val="center"/>
        </w:trPr>
        <w:tc>
          <w:tcPr>
            <w:tcW w:w="11058" w:type="dxa"/>
            <w:gridSpan w:val="5"/>
            <w:vAlign w:val="center"/>
          </w:tcPr>
          <w:p w14:paraId="3BE996E0" w14:textId="1D0E45D9" w:rsidR="00372A9C" w:rsidRPr="00372A9C" w:rsidRDefault="00372A9C" w:rsidP="00372A9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e assume that all patients with positive viral culture are infectious an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hat 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>isolation adherence is 100%</w:t>
            </w:r>
          </w:p>
        </w:tc>
      </w:tr>
      <w:tr w:rsidR="00372A9C" w14:paraId="7106830C" w14:textId="77777777" w:rsidTr="00372A9C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49BF8689" w14:textId="3E4E2A87" w:rsidR="00372A9C" w:rsidRPr="00134773" w:rsidRDefault="00372A9C" w:rsidP="00866841">
            <w:pPr>
              <w:rPr>
                <w:rFonts w:ascii="Calibri" w:hAnsi="Calibri" w:cs="Calibri"/>
                <w:sz w:val="22"/>
                <w:szCs w:val="22"/>
              </w:rPr>
            </w:pPr>
            <w:bookmarkStart w:id="54" w:name="_Hlk119799327"/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539911B5" w14:textId="51C1FE46" w:rsidR="00372A9C" w:rsidRPr="00134773" w:rsidRDefault="00FD38E3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51</w:t>
            </w:r>
          </w:p>
          <w:p w14:paraId="324921B9" w14:textId="3EB9348F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3A9F8F4C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16492F54" w14:textId="62221947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65" w:type="dxa"/>
            <w:vMerge w:val="restart"/>
            <w:vAlign w:val="center"/>
          </w:tcPr>
          <w:p w14:paraId="10A95F64" w14:textId="77777777" w:rsidR="00372A9C" w:rsidRPr="00907BF0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4CBD49CE" w14:textId="77777777" w:rsidR="00372A9C" w:rsidRPr="00907BF0" w:rsidRDefault="00372A9C" w:rsidP="00866841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36" w:type="dxa"/>
            <w:vMerge w:val="restart"/>
            <w:vAlign w:val="center"/>
          </w:tcPr>
          <w:p w14:paraId="14C552CF" w14:textId="7D0024FA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372A9C" w14:paraId="2D8C0A5C" w14:textId="77777777" w:rsidTr="00372A9C">
        <w:trPr>
          <w:trHeight w:val="520"/>
          <w:jc w:val="center"/>
        </w:trPr>
        <w:tc>
          <w:tcPr>
            <w:tcW w:w="2836" w:type="dxa"/>
            <w:vMerge/>
            <w:vAlign w:val="center"/>
          </w:tcPr>
          <w:p w14:paraId="21DE57E0" w14:textId="5B72A3D6" w:rsidR="00372A9C" w:rsidRPr="00134773" w:rsidRDefault="00372A9C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69DDF13B" w14:textId="551B9432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151</w:t>
            </w:r>
            <w:r w:rsidR="00FD38E3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027C61DE" w14:textId="1CAF42AA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D38E3">
              <w:rPr>
                <w:rFonts w:ascii="Calibri" w:hAnsi="Calibri" w:cs="Calibri"/>
                <w:sz w:val="22"/>
                <w:szCs w:val="22"/>
              </w:rPr>
              <w:t>91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FD38E3">
              <w:rPr>
                <w:rFonts w:ascii="Calibri" w:hAnsi="Calibri" w:cs="Calibri"/>
                <w:sz w:val="22"/>
                <w:szCs w:val="22"/>
              </w:rPr>
              <w:t>224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65" w:type="dxa"/>
            <w:vMerge/>
            <w:vAlign w:val="center"/>
          </w:tcPr>
          <w:p w14:paraId="78C337AB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36" w:type="dxa"/>
            <w:vMerge/>
            <w:vAlign w:val="center"/>
          </w:tcPr>
          <w:p w14:paraId="743B99E6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72A9C" w14:paraId="152F147A" w14:textId="77777777" w:rsidTr="00372A9C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7076445C" w14:textId="342AC339" w:rsidR="00372A9C" w:rsidRPr="00134773" w:rsidRDefault="00372A9C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04296E91" w14:textId="0A9D3121" w:rsidR="00372A9C" w:rsidRPr="00134773" w:rsidRDefault="00FD38E3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3</w:t>
            </w:r>
          </w:p>
          <w:p w14:paraId="44836EF1" w14:textId="54C2E57B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0143EB39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25A38AC1" w14:textId="5130B5FF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65" w:type="dxa"/>
            <w:vMerge w:val="restart"/>
            <w:vAlign w:val="center"/>
          </w:tcPr>
          <w:p w14:paraId="0E0EC591" w14:textId="77777777" w:rsidR="00372A9C" w:rsidRPr="00907BF0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67BDF42C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36" w:type="dxa"/>
            <w:vMerge w:val="restart"/>
            <w:vAlign w:val="center"/>
          </w:tcPr>
          <w:p w14:paraId="7D4D2FC8" w14:textId="1C56D734" w:rsidR="00372A9C" w:rsidRPr="00907BF0" w:rsidRDefault="00372A9C" w:rsidP="00866841">
            <w:pPr>
              <w:jc w:val="center"/>
              <w:rPr>
                <w:rFonts w:ascii="Calibri" w:hAnsi="Calibri" w:cs="Calibri"/>
                <w:sz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>would increase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372A9C" w14:paraId="4B78C84E" w14:textId="77777777" w:rsidTr="00372A9C">
        <w:trPr>
          <w:trHeight w:val="520"/>
          <w:jc w:val="center"/>
        </w:trPr>
        <w:tc>
          <w:tcPr>
            <w:tcW w:w="2836" w:type="dxa"/>
            <w:vMerge/>
            <w:vAlign w:val="center"/>
          </w:tcPr>
          <w:p w14:paraId="4A3159DF" w14:textId="1EF68D53" w:rsidR="00372A9C" w:rsidRPr="00134773" w:rsidRDefault="00372A9C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625199C6" w14:textId="7F42408C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33</w:t>
            </w:r>
            <w:r w:rsidR="00FD38E3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F8531FE" w14:textId="0DEBB17F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D38E3">
              <w:rPr>
                <w:rFonts w:ascii="Calibri" w:hAnsi="Calibri" w:cs="Calibri"/>
                <w:sz w:val="22"/>
                <w:szCs w:val="22"/>
              </w:rPr>
              <w:t>9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FD38E3">
              <w:rPr>
                <w:rFonts w:ascii="Calibri" w:hAnsi="Calibri" w:cs="Calibri"/>
                <w:sz w:val="22"/>
                <w:szCs w:val="22"/>
              </w:rPr>
              <w:t>59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65" w:type="dxa"/>
            <w:vMerge/>
            <w:vAlign w:val="center"/>
          </w:tcPr>
          <w:p w14:paraId="63DBE125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36" w:type="dxa"/>
            <w:vMerge/>
            <w:vAlign w:val="center"/>
          </w:tcPr>
          <w:p w14:paraId="05593CA9" w14:textId="77777777" w:rsidR="00372A9C" w:rsidRPr="00134773" w:rsidRDefault="00372A9C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bookmarkEnd w:id="54"/>
      <w:tr w:rsidR="00372A9C" w:rsidRPr="00372A9C" w14:paraId="4AB73004" w14:textId="77777777" w:rsidTr="00372A9C">
        <w:trPr>
          <w:trHeight w:val="520"/>
          <w:jc w:val="center"/>
        </w:trPr>
        <w:tc>
          <w:tcPr>
            <w:tcW w:w="11058" w:type="dxa"/>
            <w:gridSpan w:val="5"/>
            <w:vAlign w:val="center"/>
          </w:tcPr>
          <w:p w14:paraId="6F813410" w14:textId="3877721B" w:rsidR="00372A9C" w:rsidRPr="00372A9C" w:rsidRDefault="00372A9C" w:rsidP="002B3A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e assume that all patients with positive viral culture are infectious an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hat 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solation adherence i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>0%</w:t>
            </w:r>
          </w:p>
        </w:tc>
      </w:tr>
      <w:tr w:rsidR="00372A9C" w:rsidRPr="00134773" w14:paraId="6DF7301E" w14:textId="77777777" w:rsidTr="00372A9C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70B9DA00" w14:textId="04F2D136" w:rsidR="00372A9C" w:rsidRPr="00134773" w:rsidRDefault="00372A9C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24ED15F5" w14:textId="719E20E6" w:rsidR="00372A9C" w:rsidRPr="00134773" w:rsidRDefault="00FD38E3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00</w:t>
            </w:r>
          </w:p>
          <w:p w14:paraId="36701778" w14:textId="53EA8476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05412AAB" w14:textId="5A611429" w:rsidR="00372A9C" w:rsidRPr="00134773" w:rsidRDefault="00FD38E3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79</w:t>
            </w:r>
          </w:p>
          <w:p w14:paraId="300E8DF5" w14:textId="66E88878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65" w:type="dxa"/>
            <w:vMerge w:val="restart"/>
            <w:vAlign w:val="center"/>
          </w:tcPr>
          <w:p w14:paraId="3968AD72" w14:textId="77777777" w:rsidR="00372A9C" w:rsidRPr="00907BF0" w:rsidRDefault="00372A9C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7FD2C627" w14:textId="77777777" w:rsidR="00372A9C" w:rsidRPr="00907BF0" w:rsidRDefault="00372A9C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36" w:type="dxa"/>
            <w:vMerge w:val="restart"/>
            <w:vAlign w:val="center"/>
          </w:tcPr>
          <w:p w14:paraId="5408BAE8" w14:textId="100B1178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372A9C" w:rsidRPr="00134773" w14:paraId="016C9A04" w14:textId="77777777" w:rsidTr="00372A9C">
        <w:trPr>
          <w:trHeight w:val="520"/>
          <w:jc w:val="center"/>
        </w:trPr>
        <w:tc>
          <w:tcPr>
            <w:tcW w:w="2836" w:type="dxa"/>
            <w:vMerge/>
            <w:vAlign w:val="center"/>
          </w:tcPr>
          <w:p w14:paraId="3EFDE6EF" w14:textId="77777777" w:rsidR="00372A9C" w:rsidRPr="00134773" w:rsidRDefault="00372A9C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2D91385D" w14:textId="51277350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121</w:t>
            </w:r>
            <w:r w:rsidR="00FD38E3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372C23F3" w14:textId="06E835B0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D38E3">
              <w:rPr>
                <w:rFonts w:ascii="Calibri" w:hAnsi="Calibri" w:cs="Calibri"/>
                <w:sz w:val="22"/>
                <w:szCs w:val="22"/>
              </w:rPr>
              <w:t>73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FD38E3">
              <w:rPr>
                <w:rFonts w:ascii="Calibri" w:hAnsi="Calibri" w:cs="Calibri"/>
                <w:sz w:val="22"/>
                <w:szCs w:val="22"/>
              </w:rPr>
              <w:t>179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65" w:type="dxa"/>
            <w:vMerge/>
            <w:vAlign w:val="center"/>
          </w:tcPr>
          <w:p w14:paraId="336BE4CA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36" w:type="dxa"/>
            <w:vMerge/>
            <w:vAlign w:val="center"/>
          </w:tcPr>
          <w:p w14:paraId="4D34E61C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72A9C" w:rsidRPr="00907BF0" w14:paraId="366207B8" w14:textId="77777777" w:rsidTr="00372A9C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3E5D36C3" w14:textId="77777777" w:rsidR="00372A9C" w:rsidRPr="00134773" w:rsidRDefault="00372A9C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190AB03C" w14:textId="1560522B" w:rsidR="00372A9C" w:rsidRPr="00134773" w:rsidRDefault="00FD38E3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44</w:t>
            </w:r>
          </w:p>
          <w:p w14:paraId="4A17A11F" w14:textId="7BAA08D1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078D0C5D" w14:textId="2B3CFC10" w:rsidR="00372A9C" w:rsidRPr="00134773" w:rsidRDefault="00FD38E3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7</w:t>
            </w:r>
          </w:p>
          <w:p w14:paraId="4920070E" w14:textId="01C84920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65" w:type="dxa"/>
            <w:vMerge w:val="restart"/>
            <w:vAlign w:val="center"/>
          </w:tcPr>
          <w:p w14:paraId="6CBB718F" w14:textId="77777777" w:rsidR="00372A9C" w:rsidRPr="00907BF0" w:rsidRDefault="00372A9C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6E00741B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36" w:type="dxa"/>
            <w:vMerge w:val="restart"/>
            <w:vAlign w:val="center"/>
          </w:tcPr>
          <w:p w14:paraId="22732513" w14:textId="77777777" w:rsidR="00372A9C" w:rsidRPr="00907BF0" w:rsidRDefault="00372A9C" w:rsidP="002B3A90">
            <w:pPr>
              <w:jc w:val="center"/>
              <w:rPr>
                <w:rFonts w:ascii="Calibri" w:hAnsi="Calibri" w:cs="Calibri"/>
                <w:sz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>would increase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372A9C" w:rsidRPr="00134773" w14:paraId="61D82C08" w14:textId="77777777" w:rsidTr="00372A9C">
        <w:trPr>
          <w:trHeight w:val="520"/>
          <w:jc w:val="center"/>
        </w:trPr>
        <w:tc>
          <w:tcPr>
            <w:tcW w:w="2836" w:type="dxa"/>
            <w:vMerge/>
            <w:vAlign w:val="center"/>
          </w:tcPr>
          <w:p w14:paraId="69CEF210" w14:textId="77777777" w:rsidR="00372A9C" w:rsidRPr="00134773" w:rsidRDefault="00372A9C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43292FF2" w14:textId="2B6E4B97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27</w:t>
            </w:r>
            <w:r w:rsidR="00FD38E3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1E21327B" w14:textId="380D8C69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D38E3">
              <w:rPr>
                <w:rFonts w:ascii="Calibri" w:hAnsi="Calibri" w:cs="Calibri"/>
                <w:sz w:val="22"/>
                <w:szCs w:val="22"/>
              </w:rPr>
              <w:t>7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FD38E3">
              <w:rPr>
                <w:rFonts w:ascii="Calibri" w:hAnsi="Calibri" w:cs="Calibri"/>
                <w:sz w:val="22"/>
                <w:szCs w:val="22"/>
              </w:rPr>
              <w:t>47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65" w:type="dxa"/>
            <w:vMerge/>
            <w:vAlign w:val="center"/>
          </w:tcPr>
          <w:p w14:paraId="7A9A4ACF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36" w:type="dxa"/>
            <w:vMerge/>
            <w:vAlign w:val="center"/>
          </w:tcPr>
          <w:p w14:paraId="0C34D4E6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72A9C" w:rsidRPr="00372A9C" w14:paraId="4741D687" w14:textId="77777777" w:rsidTr="00372A9C">
        <w:trPr>
          <w:trHeight w:val="520"/>
          <w:jc w:val="center"/>
        </w:trPr>
        <w:tc>
          <w:tcPr>
            <w:tcW w:w="11058" w:type="dxa"/>
            <w:gridSpan w:val="5"/>
            <w:vAlign w:val="center"/>
          </w:tcPr>
          <w:p w14:paraId="3D1E1CC0" w14:textId="1E29CAE1" w:rsidR="00372A9C" w:rsidRPr="00372A9C" w:rsidRDefault="00372A9C" w:rsidP="002B3A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e assume that all patients with positive viral culture are infectious an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hat 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solation adherence i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>0%</w:t>
            </w:r>
          </w:p>
        </w:tc>
      </w:tr>
      <w:tr w:rsidR="00372A9C" w:rsidRPr="00134773" w14:paraId="0D3802D2" w14:textId="77777777" w:rsidTr="00372A9C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43CFDEA5" w14:textId="70D08D6F" w:rsidR="00372A9C" w:rsidRPr="00134773" w:rsidRDefault="00372A9C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189D4579" w14:textId="7AD05D4D" w:rsidR="00372A9C" w:rsidRPr="00134773" w:rsidRDefault="00FD38E3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74</w:t>
            </w:r>
          </w:p>
          <w:p w14:paraId="647EEB27" w14:textId="452142F9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741019D8" w14:textId="269845EA" w:rsidR="00372A9C" w:rsidRPr="00134773" w:rsidRDefault="00FD38E3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99</w:t>
            </w:r>
          </w:p>
          <w:p w14:paraId="28BC7C24" w14:textId="28131D68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65" w:type="dxa"/>
            <w:vMerge w:val="restart"/>
            <w:vAlign w:val="center"/>
          </w:tcPr>
          <w:p w14:paraId="61F3308A" w14:textId="77777777" w:rsidR="00372A9C" w:rsidRPr="00907BF0" w:rsidRDefault="00372A9C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499A1891" w14:textId="77777777" w:rsidR="00372A9C" w:rsidRPr="00907BF0" w:rsidRDefault="00372A9C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36" w:type="dxa"/>
            <w:vMerge w:val="restart"/>
            <w:vAlign w:val="center"/>
          </w:tcPr>
          <w:p w14:paraId="37AD44DF" w14:textId="46D01375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372A9C" w:rsidRPr="00134773" w14:paraId="63854A13" w14:textId="77777777" w:rsidTr="00372A9C">
        <w:trPr>
          <w:trHeight w:val="520"/>
          <w:jc w:val="center"/>
        </w:trPr>
        <w:tc>
          <w:tcPr>
            <w:tcW w:w="2836" w:type="dxa"/>
            <w:vMerge/>
            <w:vAlign w:val="center"/>
          </w:tcPr>
          <w:p w14:paraId="38D0E3AB" w14:textId="77777777" w:rsidR="00372A9C" w:rsidRPr="00134773" w:rsidRDefault="00372A9C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40BAE57F" w14:textId="49BF9D4D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75</w:t>
            </w:r>
            <w:r w:rsidR="00FD38E3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5D0312D3" w14:textId="3E1C621D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D38E3">
              <w:rPr>
                <w:rFonts w:ascii="Calibri" w:hAnsi="Calibri" w:cs="Calibri"/>
                <w:sz w:val="22"/>
                <w:szCs w:val="22"/>
              </w:rPr>
              <w:t>46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FD38E3">
              <w:rPr>
                <w:rFonts w:ascii="Calibri" w:hAnsi="Calibri" w:cs="Calibri"/>
                <w:sz w:val="22"/>
                <w:szCs w:val="22"/>
              </w:rPr>
              <w:t>112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65" w:type="dxa"/>
            <w:vMerge/>
            <w:vAlign w:val="center"/>
          </w:tcPr>
          <w:p w14:paraId="59F612C0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36" w:type="dxa"/>
            <w:vMerge/>
            <w:vAlign w:val="center"/>
          </w:tcPr>
          <w:p w14:paraId="503A3162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72A9C" w:rsidRPr="00907BF0" w14:paraId="097CD76A" w14:textId="77777777" w:rsidTr="00372A9C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0B77B411" w14:textId="77777777" w:rsidR="00372A9C" w:rsidRPr="00134773" w:rsidRDefault="00372A9C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0A4398A4" w14:textId="61ECD404" w:rsidR="00372A9C" w:rsidRPr="00134773" w:rsidRDefault="00FD38E3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60</w:t>
            </w:r>
          </w:p>
          <w:p w14:paraId="5E438259" w14:textId="005BD52F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5EEC8811" w14:textId="558E835B" w:rsidR="00372A9C" w:rsidRPr="00134773" w:rsidRDefault="00FD38E3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44</w:t>
            </w:r>
          </w:p>
          <w:p w14:paraId="332CD80E" w14:textId="5E0E1A9A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A75D5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65" w:type="dxa"/>
            <w:vMerge w:val="restart"/>
            <w:vAlign w:val="center"/>
          </w:tcPr>
          <w:p w14:paraId="5A696FCB" w14:textId="77777777" w:rsidR="00372A9C" w:rsidRPr="00907BF0" w:rsidRDefault="00372A9C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19F2AF5E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36" w:type="dxa"/>
            <w:vMerge w:val="restart"/>
            <w:vAlign w:val="center"/>
          </w:tcPr>
          <w:p w14:paraId="0E3E5CDA" w14:textId="77777777" w:rsidR="00372A9C" w:rsidRPr="00907BF0" w:rsidRDefault="00372A9C" w:rsidP="002B3A90">
            <w:pPr>
              <w:jc w:val="center"/>
              <w:rPr>
                <w:rFonts w:ascii="Calibri" w:hAnsi="Calibri" w:cs="Calibri"/>
                <w:sz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>would increase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372A9C" w:rsidRPr="00134773" w14:paraId="14D22D4E" w14:textId="77777777" w:rsidTr="00372A9C">
        <w:trPr>
          <w:trHeight w:val="520"/>
          <w:jc w:val="center"/>
        </w:trPr>
        <w:tc>
          <w:tcPr>
            <w:tcW w:w="2836" w:type="dxa"/>
            <w:vMerge/>
            <w:vAlign w:val="center"/>
          </w:tcPr>
          <w:p w14:paraId="1560A42C" w14:textId="77777777" w:rsidR="00372A9C" w:rsidRPr="00134773" w:rsidRDefault="00372A9C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3786FB56" w14:textId="7CF43B70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D38E3" w:rsidRPr="00E65669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6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 w:rsidR="00FD38E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5064D36E" w14:textId="03002E29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 w:rsidR="00FD38E3">
              <w:rPr>
                <w:rFonts w:ascii="Calibri" w:hAnsi="Calibri" w:cs="Calibri"/>
                <w:sz w:val="22"/>
                <w:szCs w:val="22"/>
              </w:rPr>
              <w:t>30</w:t>
            </w:r>
            <w:r w:rsidR="00FD38E3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65" w:type="dxa"/>
            <w:vMerge/>
            <w:vAlign w:val="center"/>
          </w:tcPr>
          <w:p w14:paraId="470FFDD9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36" w:type="dxa"/>
            <w:vMerge/>
            <w:vAlign w:val="center"/>
          </w:tcPr>
          <w:p w14:paraId="4B8A5455" w14:textId="77777777" w:rsidR="00372A9C" w:rsidRPr="00134773" w:rsidRDefault="00372A9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00E551B" w14:textId="53360105" w:rsidR="00A81F3F" w:rsidRDefault="00000000" w:rsidP="00DD07F4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>.</w:t>
      </w:r>
    </w:p>
    <w:p w14:paraId="2B12E3DF" w14:textId="5B9BBD6E" w:rsidR="00E2649E" w:rsidRDefault="00E2649E" w:rsidP="00E65669">
      <w:pPr>
        <w:pStyle w:val="1"/>
        <w:spacing w:after="163"/>
      </w:pPr>
      <w:bookmarkStart w:id="55" w:name="_Toc131609314"/>
      <w:r w:rsidRPr="00E2649E">
        <w:rPr>
          <w:rStyle w:val="10"/>
          <w:b/>
          <w:bCs/>
        </w:rPr>
        <w:lastRenderedPageBreak/>
        <w:t>Appen</w:t>
      </w:r>
      <w:r w:rsidRPr="00E65669">
        <w:rPr>
          <w:rStyle w:val="10"/>
          <w:b/>
          <w:bCs/>
        </w:rPr>
        <w:t>dix</w:t>
      </w:r>
      <w:r w:rsidR="00E65669">
        <w:rPr>
          <w:rStyle w:val="10"/>
          <w:b/>
          <w:bCs/>
        </w:rPr>
        <w:t xml:space="preserve"> </w:t>
      </w:r>
      <w:r w:rsidR="00E65669" w:rsidRPr="00E65669">
        <w:rPr>
          <w:rStyle w:val="10"/>
          <w:b/>
          <w:bCs/>
        </w:rPr>
        <w:t>15</w:t>
      </w:r>
      <w:r w:rsidR="00A81F3F" w:rsidRPr="00E2649E">
        <w:rPr>
          <w:rStyle w:val="10"/>
        </w:rPr>
        <w:t xml:space="preserve">. </w:t>
      </w:r>
      <w:r w:rsidR="00A81F3F">
        <w:t>Sensitivity analysis</w:t>
      </w:r>
      <w:r w:rsidR="00A81F3F">
        <w:rPr>
          <w:rFonts w:eastAsia="等线"/>
          <w:color w:val="000000"/>
          <w:sz w:val="20"/>
          <w:szCs w:val="20"/>
        </w:rPr>
        <w:t xml:space="preserve"> </w:t>
      </w:r>
      <w:r w:rsidR="00A81F3F">
        <w:t>of</w:t>
      </w:r>
      <w:r w:rsidR="00A81F3F" w:rsidRPr="006F5A85">
        <w:t xml:space="preserve"> </w:t>
      </w:r>
      <w:r w:rsidR="00A81F3F">
        <w:t xml:space="preserve">five-day isolation </w:t>
      </w:r>
      <w:r w:rsidR="00A81F3F" w:rsidRPr="007835B6">
        <w:t xml:space="preserve">versus </w:t>
      </w:r>
      <w:r w:rsidR="00A81F3F">
        <w:t xml:space="preserve">ten-day isolation </w:t>
      </w:r>
      <w:r w:rsidR="00A81F3F" w:rsidRPr="00FF5F0D">
        <w:t xml:space="preserve">for </w:t>
      </w:r>
      <w:r w:rsidR="00A81F3F">
        <w:t xml:space="preserve">outcomes </w:t>
      </w:r>
      <w:r w:rsidR="00A81F3F" w:rsidRPr="00FF5F0D">
        <w:t>estimate</w:t>
      </w:r>
      <w:r w:rsidR="00A81F3F">
        <w:t>d</w:t>
      </w:r>
      <w:r w:rsidR="00A81F3F" w:rsidRPr="00FF5F0D">
        <w:t xml:space="preserve"> </w:t>
      </w:r>
      <w:r w:rsidR="001837A0" w:rsidRPr="001837A0">
        <w:t>using</w:t>
      </w:r>
      <w:r w:rsidR="00A81F3F" w:rsidRPr="00FF5F0D">
        <w:t xml:space="preserve"> </w:t>
      </w:r>
      <w:r w:rsidR="00A81F3F" w:rsidRPr="008540C7">
        <w:t>rapid antigen test</w:t>
      </w:r>
      <w:r w:rsidR="00A81F3F">
        <w:t xml:space="preserve"> data</w:t>
      </w:r>
      <w:r>
        <w:t xml:space="preserve"> </w:t>
      </w:r>
      <w:r w:rsidR="001837A0" w:rsidRPr="001837A0">
        <w:t xml:space="preserve">from relatively simple model </w:t>
      </w:r>
      <w:r>
        <w:t xml:space="preserve">considering </w:t>
      </w:r>
      <w:bookmarkStart w:id="56" w:name="_Hlk131548819"/>
      <w:r>
        <w:t>different isolation</w:t>
      </w:r>
      <w:r w:rsidRPr="00E2649E">
        <w:t xml:space="preserve"> adherence</w:t>
      </w:r>
      <w:r w:rsidR="00731519">
        <w:t xml:space="preserve"> rates</w:t>
      </w:r>
      <w:r>
        <w:t xml:space="preserve"> and </w:t>
      </w:r>
      <w:r w:rsidRPr="00E2649E">
        <w:t>false negative rate</w:t>
      </w:r>
      <w:bookmarkEnd w:id="56"/>
      <w:r w:rsidR="00731519">
        <w:t>s (</w:t>
      </w:r>
      <w:r w:rsidR="00731519" w:rsidRPr="00E2649E">
        <w:t>GRADE summary of findings</w:t>
      </w:r>
      <w:r w:rsidR="00731519">
        <w:t>)</w:t>
      </w:r>
      <w:bookmarkEnd w:id="55"/>
    </w:p>
    <w:p w14:paraId="79BBC926" w14:textId="43B017D2" w:rsidR="00E2649E" w:rsidRPr="00E2649E" w:rsidRDefault="00E65669" w:rsidP="008311DA">
      <w:pPr>
        <w:pStyle w:val="2"/>
        <w:spacing w:after="163"/>
      </w:pPr>
      <w:bookmarkStart w:id="57" w:name="_Toc131609315"/>
      <w:r>
        <w:rPr>
          <w:rStyle w:val="10"/>
          <w:b/>
          <w:bCs/>
        </w:rPr>
        <w:t>15.1</w:t>
      </w:r>
      <w:r w:rsidR="00E2649E" w:rsidRPr="008311DA">
        <w:rPr>
          <w:rStyle w:val="10"/>
          <w:b/>
          <w:bCs/>
        </w:rPr>
        <w:t>.</w:t>
      </w:r>
      <w:r w:rsidR="00E2649E" w:rsidRPr="00E2649E">
        <w:rPr>
          <w:rStyle w:val="10"/>
        </w:rPr>
        <w:t xml:space="preserve"> </w:t>
      </w:r>
      <w:r w:rsidR="00E2649E">
        <w:t>Sensitivity analysis</w:t>
      </w:r>
      <w:r w:rsidR="00E2649E">
        <w:rPr>
          <w:rFonts w:eastAsia="等线"/>
          <w:color w:val="000000"/>
          <w:sz w:val="20"/>
          <w:szCs w:val="20"/>
        </w:rPr>
        <w:t xml:space="preserve"> </w:t>
      </w:r>
      <w:r w:rsidR="00E2649E">
        <w:t>of</w:t>
      </w:r>
      <w:r w:rsidR="00E2649E" w:rsidRPr="006F5A85">
        <w:t xml:space="preserve"> </w:t>
      </w:r>
      <w:r w:rsidR="00E2649E">
        <w:t xml:space="preserve">five-day isolation </w:t>
      </w:r>
      <w:r w:rsidR="00E2649E" w:rsidRPr="007835B6">
        <w:t xml:space="preserve">versus </w:t>
      </w:r>
      <w:r w:rsidR="00E2649E">
        <w:t xml:space="preserve">ten-day isolation </w:t>
      </w:r>
      <w:r w:rsidR="00E2649E" w:rsidRPr="00FF5F0D">
        <w:t xml:space="preserve">for </w:t>
      </w:r>
      <w:r w:rsidR="00E2649E">
        <w:t xml:space="preserve">outcomes </w:t>
      </w:r>
      <w:r w:rsidR="00E2649E" w:rsidRPr="00FF5F0D">
        <w:t>estimate</w:t>
      </w:r>
      <w:r w:rsidR="00E2649E">
        <w:t>d</w:t>
      </w:r>
      <w:r w:rsidR="00E2649E" w:rsidRPr="00FF5F0D">
        <w:t xml:space="preserve"> </w:t>
      </w:r>
      <w:r w:rsidR="001837A0" w:rsidRPr="001837A0">
        <w:t>using</w:t>
      </w:r>
      <w:r w:rsidR="00E2649E" w:rsidRPr="00FF5F0D">
        <w:t xml:space="preserve"> </w:t>
      </w:r>
      <w:r w:rsidR="00E2649E" w:rsidRPr="008540C7">
        <w:t>rapid antigen test</w:t>
      </w:r>
      <w:r w:rsidR="00E2649E">
        <w:t xml:space="preserve"> data </w:t>
      </w:r>
      <w:r w:rsidR="001837A0" w:rsidRPr="001837A0">
        <w:t xml:space="preserve">from relatively simple model </w:t>
      </w:r>
      <w:r w:rsidR="00E2649E">
        <w:t>using an isolation</w:t>
      </w:r>
      <w:r w:rsidR="00E2649E" w:rsidRPr="00E2649E">
        <w:t xml:space="preserve"> </w:t>
      </w:r>
      <w:bookmarkStart w:id="58" w:name="_Hlk131546852"/>
      <w:r w:rsidR="00E2649E" w:rsidRPr="00E2649E">
        <w:t>adherence</w:t>
      </w:r>
      <w:r w:rsidR="00E2649E">
        <w:t xml:space="preserve"> </w:t>
      </w:r>
      <w:bookmarkEnd w:id="58"/>
      <w:r w:rsidR="00E2649E">
        <w:t xml:space="preserve">of 80% and a </w:t>
      </w:r>
      <w:r w:rsidR="00E2649E" w:rsidRPr="00E2649E">
        <w:t>false negative rate</w:t>
      </w:r>
      <w:r w:rsidR="00E2649E">
        <w:t xml:space="preserve"> of 20%</w:t>
      </w:r>
      <w:bookmarkEnd w:id="57"/>
    </w:p>
    <w:tbl>
      <w:tblPr>
        <w:tblStyle w:val="a8"/>
        <w:tblW w:w="11261" w:type="dxa"/>
        <w:tblInd w:w="-156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503"/>
        <w:gridCol w:w="1618"/>
        <w:gridCol w:w="2334"/>
        <w:gridCol w:w="2976"/>
      </w:tblGrid>
      <w:tr w:rsidR="00A81F3F" w14:paraId="35F0E2EE" w14:textId="77777777" w:rsidTr="00731519">
        <w:trPr>
          <w:trHeight w:val="340"/>
        </w:trPr>
        <w:tc>
          <w:tcPr>
            <w:tcW w:w="2830" w:type="dxa"/>
            <w:vMerge w:val="restart"/>
            <w:vAlign w:val="center"/>
          </w:tcPr>
          <w:p w14:paraId="230974BC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121" w:type="dxa"/>
            <w:gridSpan w:val="2"/>
            <w:vAlign w:val="center"/>
          </w:tcPr>
          <w:p w14:paraId="3CD0056C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334" w:type="dxa"/>
            <w:vMerge w:val="restart"/>
            <w:vAlign w:val="center"/>
          </w:tcPr>
          <w:p w14:paraId="136CD1C2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2976" w:type="dxa"/>
            <w:vMerge w:val="restart"/>
            <w:vAlign w:val="center"/>
          </w:tcPr>
          <w:p w14:paraId="50B7CAEE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A81F3F" w14:paraId="791C9893" w14:textId="77777777" w:rsidTr="00731519">
        <w:trPr>
          <w:trHeight w:val="340"/>
        </w:trPr>
        <w:tc>
          <w:tcPr>
            <w:tcW w:w="2830" w:type="dxa"/>
            <w:vMerge/>
            <w:vAlign w:val="center"/>
          </w:tcPr>
          <w:p w14:paraId="753E8F76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503" w:type="dxa"/>
            <w:vAlign w:val="center"/>
          </w:tcPr>
          <w:p w14:paraId="7C129B3F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5 days</w:t>
            </w:r>
          </w:p>
        </w:tc>
        <w:tc>
          <w:tcPr>
            <w:tcW w:w="1618" w:type="dxa"/>
            <w:vAlign w:val="center"/>
          </w:tcPr>
          <w:p w14:paraId="70DAC9FA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334" w:type="dxa"/>
            <w:vMerge/>
            <w:vAlign w:val="center"/>
          </w:tcPr>
          <w:p w14:paraId="14837309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6" w:type="dxa"/>
            <w:vMerge/>
            <w:vAlign w:val="center"/>
          </w:tcPr>
          <w:p w14:paraId="11E0D373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A81F3F" w:rsidRPr="00134773" w14:paraId="423A5598" w14:textId="77777777" w:rsidTr="00731519">
        <w:trPr>
          <w:trHeight w:val="275"/>
        </w:trPr>
        <w:tc>
          <w:tcPr>
            <w:tcW w:w="11261" w:type="dxa"/>
            <w:gridSpan w:val="5"/>
            <w:vAlign w:val="center"/>
          </w:tcPr>
          <w:p w14:paraId="59162946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ll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 xml:space="preserve"> patients</w:t>
            </w:r>
          </w:p>
        </w:tc>
      </w:tr>
      <w:tr w:rsidR="00A81F3F" w:rsidRPr="00134773" w14:paraId="1841B30F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52F28906" w14:textId="69F8D85A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3D7F9F18" w14:textId="4F88F018" w:rsidR="00A81F3F" w:rsidRPr="00134773" w:rsidRDefault="00C55040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79</w:t>
            </w:r>
          </w:p>
          <w:p w14:paraId="6407357B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039BA0C1" w14:textId="11664280" w:rsidR="00A81F3F" w:rsidRPr="00134773" w:rsidRDefault="00C55040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61</w:t>
            </w:r>
          </w:p>
          <w:p w14:paraId="0472C344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41B9AF31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0B82BA14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76" w:type="dxa"/>
            <w:vMerge w:val="restart"/>
            <w:vAlign w:val="center"/>
          </w:tcPr>
          <w:p w14:paraId="31294B7C" w14:textId="00E402C9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would increase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nward transmission leading to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A81F3F" w:rsidRPr="00134773" w14:paraId="4F0C3E12" w14:textId="77777777" w:rsidTr="00731519">
        <w:trPr>
          <w:trHeight w:val="1121"/>
        </w:trPr>
        <w:tc>
          <w:tcPr>
            <w:tcW w:w="2830" w:type="dxa"/>
            <w:vMerge/>
            <w:vAlign w:val="center"/>
          </w:tcPr>
          <w:p w14:paraId="2B7F0637" w14:textId="77777777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431E358F" w14:textId="5F553592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1</w:t>
            </w:r>
            <w:r w:rsidR="00C55040">
              <w:rPr>
                <w:rFonts w:ascii="Calibri" w:hAnsi="Calibri" w:cs="Calibri"/>
                <w:b/>
                <w:sz w:val="22"/>
                <w:szCs w:val="22"/>
              </w:rPr>
              <w:t>18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78F99705" w14:textId="6CDBBDAE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="00C55040">
              <w:rPr>
                <w:rFonts w:ascii="Calibri" w:hAnsi="Calibri" w:cs="Calibri"/>
                <w:sz w:val="22"/>
                <w:szCs w:val="22"/>
              </w:rPr>
              <w:t>1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C55040">
              <w:rPr>
                <w:rFonts w:ascii="Calibri" w:hAnsi="Calibri" w:cs="Calibri"/>
                <w:sz w:val="22"/>
                <w:szCs w:val="22"/>
              </w:rPr>
              <w:t>75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334" w:type="dxa"/>
            <w:vMerge/>
            <w:vAlign w:val="center"/>
          </w:tcPr>
          <w:p w14:paraId="1A23A67C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6" w:type="dxa"/>
            <w:vMerge/>
            <w:vAlign w:val="center"/>
          </w:tcPr>
          <w:p w14:paraId="64B6ACB3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1F3F" w:rsidRPr="00134773" w14:paraId="795A037C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23B619B9" w14:textId="77777777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1C05983D" w14:textId="2E006465" w:rsidR="00A81F3F" w:rsidRPr="00134773" w:rsidRDefault="00C55040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61</w:t>
            </w:r>
          </w:p>
          <w:p w14:paraId="1DAE2152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3C41135E" w14:textId="601831CF" w:rsidR="00A81F3F" w:rsidRPr="00134773" w:rsidRDefault="00C55040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5</w:t>
            </w:r>
          </w:p>
          <w:p w14:paraId="2790C90D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787DD1A2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0DE032DC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76" w:type="dxa"/>
            <w:vMerge w:val="restart"/>
            <w:vAlign w:val="center"/>
          </w:tcPr>
          <w:p w14:paraId="6D0BD0E6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onward transmission leading to</w:t>
            </w:r>
            <w:r w:rsidRPr="00907BF0"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ascii="Calibri" w:hAnsi="Calibri" w:cs="Calibri"/>
                <w:sz w:val="22"/>
              </w:rPr>
              <w:t>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A81F3F" w:rsidRPr="00134773" w14:paraId="7B83FE91" w14:textId="77777777" w:rsidTr="00731519">
        <w:trPr>
          <w:trHeight w:val="881"/>
        </w:trPr>
        <w:tc>
          <w:tcPr>
            <w:tcW w:w="2830" w:type="dxa"/>
            <w:vMerge/>
            <w:vAlign w:val="center"/>
          </w:tcPr>
          <w:p w14:paraId="0D4496AC" w14:textId="77777777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B550A3F" w14:textId="5D12987B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C55040">
              <w:rPr>
                <w:rFonts w:ascii="Calibri" w:hAnsi="Calibri" w:cs="Calibri"/>
                <w:b/>
                <w:sz w:val="22"/>
                <w:szCs w:val="22"/>
              </w:rPr>
              <w:t>26</w:t>
            </w:r>
            <w:r w:rsidR="00C55040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2876CA7C" w14:textId="53FBD871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 w:rsidR="00C55040">
              <w:rPr>
                <w:rFonts w:ascii="Calibri" w:hAnsi="Calibri" w:cs="Calibri"/>
                <w:sz w:val="22"/>
                <w:szCs w:val="22"/>
              </w:rPr>
              <w:t>46</w:t>
            </w:r>
            <w:r w:rsidR="00C55040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7042C857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6" w:type="dxa"/>
            <w:vMerge/>
            <w:vAlign w:val="center"/>
          </w:tcPr>
          <w:p w14:paraId="4D0CB4E1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1F3F" w:rsidRPr="00134773" w14:paraId="0B2C451C" w14:textId="77777777" w:rsidTr="00731519">
        <w:trPr>
          <w:trHeight w:val="275"/>
        </w:trPr>
        <w:tc>
          <w:tcPr>
            <w:tcW w:w="11261" w:type="dxa"/>
            <w:gridSpan w:val="5"/>
            <w:vAlign w:val="center"/>
          </w:tcPr>
          <w:p w14:paraId="11C9F0EC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s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ymptomatic patients</w:t>
            </w:r>
          </w:p>
        </w:tc>
      </w:tr>
      <w:tr w:rsidR="00A81F3F" w:rsidRPr="00134773" w14:paraId="5C302EA7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3C63FF91" w14:textId="3B5A3AF3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63502096" w14:textId="7FAB3B44" w:rsidR="00A81F3F" w:rsidRPr="00134773" w:rsidRDefault="00C55040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83</w:t>
            </w:r>
          </w:p>
          <w:p w14:paraId="13FEFC34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381E04F9" w14:textId="670DA633" w:rsidR="00A81F3F" w:rsidRPr="00134773" w:rsidRDefault="00C55040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61</w:t>
            </w:r>
          </w:p>
          <w:p w14:paraId="72B19321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21664E8E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Very</w:t>
            </w:r>
            <w:r>
              <w:rPr>
                <w:rFonts w:ascii="Calibri" w:hAnsi="Calibri" w:cs="Calibri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6CE050E9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76" w:type="dxa"/>
            <w:vMerge w:val="restart"/>
            <w:vAlign w:val="center"/>
          </w:tcPr>
          <w:p w14:paraId="748CE4BD" w14:textId="6FE5B876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 w:hint="eastAsia"/>
                <w:sz w:val="22"/>
                <w:szCs w:val="22"/>
                <w:lang w:eastAsia="zh-CN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solation for 5 days compared with 10 days would increase 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f secondary cases is very uncertain.</w:t>
            </w:r>
          </w:p>
        </w:tc>
      </w:tr>
      <w:tr w:rsidR="00A81F3F" w:rsidRPr="00134773" w14:paraId="61BFB6DF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3F7AB095" w14:textId="77777777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60D51DE4" w14:textId="53CB00B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8311DA">
              <w:rPr>
                <w:rFonts w:ascii="Calibri" w:hAnsi="Calibri" w:cs="Calibri"/>
                <w:b/>
                <w:sz w:val="22"/>
                <w:szCs w:val="22"/>
              </w:rPr>
              <w:t>22</w:t>
            </w:r>
            <w:r w:rsidR="008311DA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AE8A4E5" w14:textId="6CD175C8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8311DA">
              <w:rPr>
                <w:rFonts w:ascii="Calibri" w:hAnsi="Calibri" w:cs="Calibri"/>
                <w:sz w:val="22"/>
                <w:szCs w:val="22"/>
              </w:rPr>
              <w:t>13</w:t>
            </w:r>
            <w:r w:rsidR="008311DA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8311DA">
              <w:rPr>
                <w:rFonts w:ascii="Calibri" w:hAnsi="Calibri" w:cs="Calibri"/>
                <w:sz w:val="22"/>
                <w:szCs w:val="22"/>
              </w:rPr>
              <w:t>32</w:t>
            </w:r>
            <w:r w:rsidR="008311DA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7A0AC2B3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6" w:type="dxa"/>
            <w:vMerge/>
            <w:vAlign w:val="center"/>
          </w:tcPr>
          <w:p w14:paraId="09DC413F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1F3F" w:rsidRPr="00134773" w14:paraId="37BAFBE6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12D77091" w14:textId="77777777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6E061F33" w14:textId="3AA06122" w:rsidR="00A81F3F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40</w:t>
            </w:r>
          </w:p>
          <w:p w14:paraId="7BE7CE07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06D7CEF8" w14:textId="35BB2959" w:rsidR="00A81F3F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5</w:t>
            </w:r>
          </w:p>
          <w:p w14:paraId="202BAD47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46A34493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008A95B2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76" w:type="dxa"/>
            <w:vMerge w:val="restart"/>
            <w:vAlign w:val="center"/>
          </w:tcPr>
          <w:p w14:paraId="5F9D7C6B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 w:hint="eastAsia"/>
                <w:sz w:val="22"/>
                <w:szCs w:val="22"/>
                <w:lang w:eastAsia="zh-CN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solation for 5 days compared with 10 days would increase onward transmission leading to death of secondary cases is very uncertain.</w:t>
            </w:r>
          </w:p>
        </w:tc>
      </w:tr>
      <w:tr w:rsidR="00A81F3F" w:rsidRPr="00134773" w14:paraId="6EF84FE3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1B5E827F" w14:textId="77777777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3C0F0BF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5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BE0821C" w14:textId="48BE83E0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 w:rsidR="008311DA">
              <w:rPr>
                <w:rFonts w:ascii="Calibri" w:hAnsi="Calibri" w:cs="Calibri"/>
                <w:sz w:val="22"/>
                <w:szCs w:val="22"/>
              </w:rPr>
              <w:t>8</w:t>
            </w:r>
            <w:r w:rsidR="008311DA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1EEC6B41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6" w:type="dxa"/>
            <w:vMerge/>
            <w:vAlign w:val="center"/>
          </w:tcPr>
          <w:p w14:paraId="6EDB527C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1F3F" w14:paraId="578C8A5A" w14:textId="77777777" w:rsidTr="00731519">
        <w:trPr>
          <w:trHeight w:val="275"/>
        </w:trPr>
        <w:tc>
          <w:tcPr>
            <w:tcW w:w="11261" w:type="dxa"/>
            <w:gridSpan w:val="5"/>
            <w:vAlign w:val="center"/>
          </w:tcPr>
          <w:p w14:paraId="471DA695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ymptomatic patients</w:t>
            </w:r>
          </w:p>
        </w:tc>
      </w:tr>
      <w:tr w:rsidR="00A81F3F" w14:paraId="41D3780C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45A491EF" w14:textId="7237CB71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557F6599" w14:textId="4FD5FFBE" w:rsidR="00A81F3F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39</w:t>
            </w:r>
          </w:p>
          <w:p w14:paraId="13698E61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5387D303" w14:textId="5FC0EDEB" w:rsidR="00A81F3F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61</w:t>
            </w:r>
          </w:p>
          <w:p w14:paraId="1CB707A3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34ACC11F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627991FC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 xml:space="preserve">Due to certainty of </w:t>
            </w: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lastRenderedPageBreak/>
              <w:t>parameters (moderate) in the model and indirectness</w:t>
            </w:r>
          </w:p>
        </w:tc>
        <w:tc>
          <w:tcPr>
            <w:tcW w:w="2976" w:type="dxa"/>
            <w:vMerge w:val="restart"/>
            <w:vAlign w:val="center"/>
          </w:tcPr>
          <w:p w14:paraId="6CE25493" w14:textId="5E428686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solation for 5 days compared with 10 days would </w:t>
            </w:r>
            <w:r w:rsidRPr="00F24BE6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increase 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f secondary cases is very uncertain.</w:t>
            </w:r>
          </w:p>
        </w:tc>
      </w:tr>
      <w:tr w:rsidR="00A81F3F" w14:paraId="095BA1C7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68B14CE2" w14:textId="77777777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74DF62D9" w14:textId="1194E7FC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8311DA" w:rsidRPr="008311DA">
              <w:rPr>
                <w:rFonts w:ascii="Calibri" w:hAnsi="Calibri" w:cs="Calibri"/>
                <w:b/>
                <w:bCs/>
                <w:sz w:val="22"/>
                <w:szCs w:val="22"/>
              </w:rPr>
              <w:t>178</w:t>
            </w:r>
            <w:r w:rsidR="008311DA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38E01C7D" w14:textId="2EA80A75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8311DA">
              <w:rPr>
                <w:rFonts w:ascii="Calibri" w:hAnsi="Calibri" w:cs="Calibri"/>
                <w:sz w:val="22"/>
                <w:szCs w:val="22"/>
              </w:rPr>
              <w:t>108</w:t>
            </w:r>
            <w:r w:rsidR="008311DA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8311DA">
              <w:rPr>
                <w:rFonts w:ascii="Calibri" w:hAnsi="Calibri" w:cs="Calibri"/>
                <w:sz w:val="22"/>
                <w:szCs w:val="22"/>
              </w:rPr>
              <w:t>265</w:t>
            </w:r>
            <w:r w:rsidR="008311DA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08B1B26B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6" w:type="dxa"/>
            <w:vMerge/>
            <w:vAlign w:val="center"/>
          </w:tcPr>
          <w:p w14:paraId="24165F88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1F3F" w14:paraId="61911CC8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1B59F9B4" w14:textId="77777777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65CD40E2" w14:textId="7FA5F1C2" w:rsidR="00A81F3F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75</w:t>
            </w:r>
          </w:p>
          <w:p w14:paraId="0E3F1DC8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266648EA" w14:textId="1C3895B7" w:rsidR="00A81F3F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5</w:t>
            </w:r>
          </w:p>
          <w:p w14:paraId="3D0808E2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784991B3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39678ACC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76" w:type="dxa"/>
            <w:vMerge w:val="restart"/>
            <w:vAlign w:val="center"/>
          </w:tcPr>
          <w:p w14:paraId="544476DF" w14:textId="77777777" w:rsidR="00A81F3F" w:rsidRPr="00907BF0" w:rsidRDefault="00A81F3F" w:rsidP="002B3A90">
            <w:pPr>
              <w:jc w:val="center"/>
              <w:rPr>
                <w:rFonts w:ascii="Calibri" w:hAnsi="Calibri" w:cs="Calibri"/>
                <w:sz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solation for 5 days compared with 10 days would increase onward transmission leading to death of secondary cases is very uncertain.</w:t>
            </w:r>
          </w:p>
        </w:tc>
      </w:tr>
      <w:tr w:rsidR="00A81F3F" w14:paraId="6F482CE9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170A0158" w14:textId="77777777" w:rsidR="00A81F3F" w:rsidRPr="00134773" w:rsidRDefault="00A81F3F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75E25AE4" w14:textId="0A5972D1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8311DA" w:rsidRPr="008311DA">
              <w:rPr>
                <w:rFonts w:ascii="Calibri" w:hAnsi="Calibri" w:cs="Calibri"/>
                <w:b/>
                <w:bCs/>
                <w:sz w:val="22"/>
                <w:szCs w:val="22"/>
              </w:rPr>
              <w:t>40</w:t>
            </w:r>
            <w:r w:rsidR="008311DA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07C5D970" w14:textId="39707D46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1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="008311DA">
              <w:rPr>
                <w:rFonts w:ascii="Calibri" w:hAnsi="Calibri" w:cs="Calibri"/>
                <w:sz w:val="22"/>
                <w:szCs w:val="22"/>
              </w:rPr>
              <w:t>70</w:t>
            </w:r>
            <w:r w:rsidR="008311DA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4C3353DC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6" w:type="dxa"/>
            <w:vMerge/>
            <w:vAlign w:val="center"/>
          </w:tcPr>
          <w:p w14:paraId="68250546" w14:textId="77777777" w:rsidR="00A81F3F" w:rsidRPr="00134773" w:rsidRDefault="00A81F3F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4F58D6C" w14:textId="6E4A932B" w:rsidR="00A81F3F" w:rsidRPr="00A81F3F" w:rsidRDefault="00A81F3F" w:rsidP="00DD07F4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>.</w:t>
      </w:r>
    </w:p>
    <w:p w14:paraId="7201AD7E" w14:textId="77777777" w:rsidR="00E65669" w:rsidRDefault="00E65669" w:rsidP="00DD07F4">
      <w:pPr>
        <w:rPr>
          <w:rFonts w:ascii="Calibri" w:eastAsia="等线" w:hAnsi="Calibri" w:cs="Calibri"/>
          <w:color w:val="000000"/>
          <w:sz w:val="20"/>
          <w:szCs w:val="20"/>
        </w:rPr>
        <w:sectPr w:rsidR="00E65669" w:rsidSect="003B68E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6461B03" w14:textId="7C7732FF" w:rsidR="008311DA" w:rsidRPr="00E65669" w:rsidRDefault="00E65669" w:rsidP="00E65669">
      <w:pPr>
        <w:pStyle w:val="2"/>
        <w:spacing w:after="163"/>
      </w:pPr>
      <w:bookmarkStart w:id="59" w:name="_Toc131609316"/>
      <w:r w:rsidRPr="00E65669">
        <w:rPr>
          <w:rStyle w:val="10"/>
          <w:b/>
          <w:bCs/>
          <w:kern w:val="2"/>
          <w:szCs w:val="32"/>
        </w:rPr>
        <w:lastRenderedPageBreak/>
        <w:t>15.2</w:t>
      </w:r>
      <w:r w:rsidR="008311DA" w:rsidRPr="00E65669">
        <w:rPr>
          <w:rStyle w:val="10"/>
          <w:b/>
          <w:bCs/>
          <w:kern w:val="2"/>
          <w:szCs w:val="32"/>
        </w:rPr>
        <w:t xml:space="preserve">. </w:t>
      </w:r>
      <w:r w:rsidR="008311DA" w:rsidRPr="00E65669">
        <w:t>Sensitivity analysis of five-day isolation versus ten-day isolation for outcomes estimated using rapid antigen test data from relatively simple model using an isolation adherence of 80% and a false negative rate of 33%</w:t>
      </w:r>
      <w:bookmarkEnd w:id="59"/>
    </w:p>
    <w:tbl>
      <w:tblPr>
        <w:tblStyle w:val="a8"/>
        <w:tblW w:w="11545" w:type="dxa"/>
        <w:tblInd w:w="-156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503"/>
        <w:gridCol w:w="1618"/>
        <w:gridCol w:w="2334"/>
        <w:gridCol w:w="3260"/>
      </w:tblGrid>
      <w:tr w:rsidR="008311DA" w14:paraId="6B743FFD" w14:textId="77777777" w:rsidTr="00731519">
        <w:trPr>
          <w:trHeight w:val="340"/>
        </w:trPr>
        <w:tc>
          <w:tcPr>
            <w:tcW w:w="2830" w:type="dxa"/>
            <w:vMerge w:val="restart"/>
            <w:vAlign w:val="center"/>
          </w:tcPr>
          <w:p w14:paraId="0A871D95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121" w:type="dxa"/>
            <w:gridSpan w:val="2"/>
            <w:vAlign w:val="center"/>
          </w:tcPr>
          <w:p w14:paraId="7C868849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334" w:type="dxa"/>
            <w:vMerge w:val="restart"/>
            <w:vAlign w:val="center"/>
          </w:tcPr>
          <w:p w14:paraId="50274A56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3260" w:type="dxa"/>
            <w:vMerge w:val="restart"/>
            <w:vAlign w:val="center"/>
          </w:tcPr>
          <w:p w14:paraId="0E5B9BCA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8311DA" w14:paraId="54FDB3C0" w14:textId="77777777" w:rsidTr="00731519">
        <w:trPr>
          <w:trHeight w:val="340"/>
        </w:trPr>
        <w:tc>
          <w:tcPr>
            <w:tcW w:w="2830" w:type="dxa"/>
            <w:vMerge/>
            <w:vAlign w:val="center"/>
          </w:tcPr>
          <w:p w14:paraId="65C7C22C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503" w:type="dxa"/>
            <w:vAlign w:val="center"/>
          </w:tcPr>
          <w:p w14:paraId="3B70F62A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5 days</w:t>
            </w:r>
          </w:p>
        </w:tc>
        <w:tc>
          <w:tcPr>
            <w:tcW w:w="1618" w:type="dxa"/>
            <w:vAlign w:val="center"/>
          </w:tcPr>
          <w:p w14:paraId="77A07D79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334" w:type="dxa"/>
            <w:vMerge/>
            <w:vAlign w:val="center"/>
          </w:tcPr>
          <w:p w14:paraId="62FA9174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41AAEAC7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8311DA" w:rsidRPr="00134773" w14:paraId="3E90655F" w14:textId="77777777" w:rsidTr="00731519">
        <w:trPr>
          <w:trHeight w:val="275"/>
        </w:trPr>
        <w:tc>
          <w:tcPr>
            <w:tcW w:w="11545" w:type="dxa"/>
            <w:gridSpan w:val="5"/>
            <w:vAlign w:val="center"/>
          </w:tcPr>
          <w:p w14:paraId="23E5B653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ll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 xml:space="preserve"> patients</w:t>
            </w:r>
          </w:p>
        </w:tc>
      </w:tr>
      <w:tr w:rsidR="008311DA" w:rsidRPr="00134773" w14:paraId="15BCF710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448DB179" w14:textId="1BBDB262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0ADE3F22" w14:textId="4569A28D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01</w:t>
            </w:r>
          </w:p>
          <w:p w14:paraId="0B28BC78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34D2F527" w14:textId="008DC4BB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70</w:t>
            </w:r>
          </w:p>
          <w:p w14:paraId="1C139D6E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378B4AA5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75BB72EE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3335103E" w14:textId="24508868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would increase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nward transmission leading to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8311DA" w:rsidRPr="00134773" w14:paraId="310E7AE4" w14:textId="77777777" w:rsidTr="00731519">
        <w:trPr>
          <w:trHeight w:val="795"/>
        </w:trPr>
        <w:tc>
          <w:tcPr>
            <w:tcW w:w="2830" w:type="dxa"/>
            <w:vMerge/>
            <w:vAlign w:val="center"/>
          </w:tcPr>
          <w:p w14:paraId="0D5EE0CE" w14:textId="77777777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0BE2F6F6" w14:textId="349AA42D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131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1D28F0B8" w14:textId="33CB957B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79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194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334" w:type="dxa"/>
            <w:vMerge/>
            <w:vAlign w:val="center"/>
          </w:tcPr>
          <w:p w14:paraId="46A782E8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2355E3BC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311DA" w:rsidRPr="00134773" w14:paraId="03016EC2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138D3D45" w14:textId="77777777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2C743BA3" w14:textId="24326C5F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66</w:t>
            </w:r>
          </w:p>
          <w:p w14:paraId="02209F34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38885034" w14:textId="3D744670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7</w:t>
            </w:r>
          </w:p>
          <w:p w14:paraId="6079AB37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36AA4309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3CDA72E2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23760DF0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onward transmission leading to</w:t>
            </w:r>
            <w:r w:rsidRPr="00907BF0"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ascii="Calibri" w:hAnsi="Calibri" w:cs="Calibri"/>
                <w:sz w:val="22"/>
              </w:rPr>
              <w:t>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8311DA" w:rsidRPr="00134773" w14:paraId="73C53757" w14:textId="77777777" w:rsidTr="00731519">
        <w:trPr>
          <w:trHeight w:val="774"/>
        </w:trPr>
        <w:tc>
          <w:tcPr>
            <w:tcW w:w="2830" w:type="dxa"/>
            <w:vMerge/>
            <w:vAlign w:val="center"/>
          </w:tcPr>
          <w:p w14:paraId="6902AF4A" w14:textId="77777777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270B872C" w14:textId="7591571D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29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004D72F0" w14:textId="1F45C52C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51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334" w:type="dxa"/>
            <w:vMerge/>
            <w:vAlign w:val="center"/>
          </w:tcPr>
          <w:p w14:paraId="363F0D65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2BF1BBFA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311DA" w:rsidRPr="00134773" w14:paraId="574263C7" w14:textId="77777777" w:rsidTr="00731519">
        <w:trPr>
          <w:trHeight w:val="275"/>
        </w:trPr>
        <w:tc>
          <w:tcPr>
            <w:tcW w:w="11545" w:type="dxa"/>
            <w:gridSpan w:val="5"/>
            <w:vAlign w:val="center"/>
          </w:tcPr>
          <w:p w14:paraId="6FE8F66B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s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ymptomatic patients</w:t>
            </w:r>
          </w:p>
        </w:tc>
      </w:tr>
      <w:tr w:rsidR="008311DA" w:rsidRPr="00134773" w14:paraId="1C6791B5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28FA9B57" w14:textId="3A52BC2C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31262E79" w14:textId="5E1037C6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94</w:t>
            </w:r>
          </w:p>
          <w:p w14:paraId="20D1B7F1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288A662E" w14:textId="2F3886EA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70</w:t>
            </w:r>
          </w:p>
          <w:p w14:paraId="607EAD14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76C2C535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Very</w:t>
            </w:r>
            <w:r>
              <w:rPr>
                <w:rFonts w:ascii="Calibri" w:hAnsi="Calibri" w:cs="Calibri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29148681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1378CD45" w14:textId="2348AE88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 w:hint="eastAsia"/>
                <w:sz w:val="22"/>
                <w:szCs w:val="22"/>
                <w:lang w:eastAsia="zh-CN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solation for 5 days compared with 10 days would increase 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f secondary cases is very uncertain.</w:t>
            </w:r>
          </w:p>
        </w:tc>
      </w:tr>
      <w:tr w:rsidR="008311DA" w:rsidRPr="00134773" w14:paraId="0658AE04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4C4D84BA" w14:textId="77777777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54E9A158" w14:textId="53B25813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24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21DF9BA4" w14:textId="3ECE6B98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5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36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334" w:type="dxa"/>
            <w:vMerge/>
            <w:vAlign w:val="center"/>
          </w:tcPr>
          <w:p w14:paraId="1A62A0EC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54C43601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311DA" w:rsidRPr="00134773" w14:paraId="7AB7FC60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13188747" w14:textId="77777777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2F0A6EA2" w14:textId="100270ED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43</w:t>
            </w:r>
          </w:p>
          <w:p w14:paraId="3E430D66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2D65E603" w14:textId="48B2EB3F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7</w:t>
            </w:r>
          </w:p>
          <w:p w14:paraId="3935C068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5E231BEA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03F2BA73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11E78A79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 w:hint="eastAsia"/>
                <w:sz w:val="22"/>
                <w:szCs w:val="22"/>
                <w:lang w:eastAsia="zh-CN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solation for 5 days compared with 10 days would increase onward transmission leading to death of secondary cases is very uncertain.</w:t>
            </w:r>
          </w:p>
        </w:tc>
      </w:tr>
      <w:tr w:rsidR="008311DA" w:rsidRPr="00134773" w14:paraId="602AFC39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7F59E675" w14:textId="77777777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36EB12D0" w14:textId="406B2AEF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6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733D7639" w14:textId="3E38BBCA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334" w:type="dxa"/>
            <w:vMerge/>
            <w:vAlign w:val="center"/>
          </w:tcPr>
          <w:p w14:paraId="17ED5F8C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087734A3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311DA" w14:paraId="620C2B33" w14:textId="77777777" w:rsidTr="00731519">
        <w:trPr>
          <w:trHeight w:val="275"/>
        </w:trPr>
        <w:tc>
          <w:tcPr>
            <w:tcW w:w="11545" w:type="dxa"/>
            <w:gridSpan w:val="5"/>
            <w:vAlign w:val="center"/>
          </w:tcPr>
          <w:p w14:paraId="6C1AFA96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ymptomatic patients</w:t>
            </w:r>
          </w:p>
        </w:tc>
      </w:tr>
      <w:tr w:rsidR="008311DA" w14:paraId="32056F15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07E23426" w14:textId="290912E2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0BF74982" w14:textId="21891A83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68</w:t>
            </w:r>
          </w:p>
          <w:p w14:paraId="28CBC071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2BA27C14" w14:textId="23CADD2C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70</w:t>
            </w:r>
          </w:p>
          <w:p w14:paraId="137EDA9E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0495A097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7B3E7560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2629F0BE" w14:textId="62DC0236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solation for 5 days compared with 10 days would increase 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f secondary cases is very uncertain.</w:t>
            </w:r>
          </w:p>
        </w:tc>
      </w:tr>
      <w:tr w:rsidR="008311DA" w14:paraId="341E16EC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15834C1A" w14:textId="77777777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690B4242" w14:textId="12D56BF8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Pr="008311D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198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FF9BC62" w14:textId="5F7E1C79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20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294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334" w:type="dxa"/>
            <w:vMerge/>
            <w:vAlign w:val="center"/>
          </w:tcPr>
          <w:p w14:paraId="5ABCF6B5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1E516861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311DA" w14:paraId="5F541402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016232BB" w14:textId="77777777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2F40DEFD" w14:textId="0417403A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81</w:t>
            </w:r>
          </w:p>
          <w:p w14:paraId="66B76C72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25C84345" w14:textId="0B07A4A0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7</w:t>
            </w:r>
          </w:p>
          <w:p w14:paraId="0EC974CD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6192A1EE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515B0FE9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2D7E3F6D" w14:textId="77777777" w:rsidR="008311DA" w:rsidRPr="00907BF0" w:rsidRDefault="008311DA" w:rsidP="002B3A90">
            <w:pPr>
              <w:jc w:val="center"/>
              <w:rPr>
                <w:rFonts w:ascii="Calibri" w:hAnsi="Calibri" w:cs="Calibri"/>
                <w:sz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solation for 5 days compared with 10 days would increase onward transmission leading to death of secondary cases is very uncertain.</w:t>
            </w:r>
          </w:p>
        </w:tc>
      </w:tr>
      <w:tr w:rsidR="008311DA" w14:paraId="36E7986D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379081A5" w14:textId="77777777" w:rsidR="008311DA" w:rsidRPr="00134773" w:rsidRDefault="008311DA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3DCA6684" w14:textId="120A84B1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Pr="008311DA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18CBAC0C" w14:textId="1A678DD1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>
              <w:rPr>
                <w:rFonts w:ascii="Calibri" w:hAnsi="Calibri" w:cs="Calibri"/>
                <w:sz w:val="22"/>
                <w:szCs w:val="22"/>
              </w:rPr>
              <w:t>77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334" w:type="dxa"/>
            <w:vMerge/>
            <w:vAlign w:val="center"/>
          </w:tcPr>
          <w:p w14:paraId="589416E2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443EC3BA" w14:textId="77777777" w:rsidR="008311DA" w:rsidRPr="00134773" w:rsidRDefault="008311D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DCF6FFA" w14:textId="77777777" w:rsidR="008311DA" w:rsidRPr="00A81F3F" w:rsidRDefault="008311DA" w:rsidP="008311DA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>.</w:t>
      </w:r>
    </w:p>
    <w:p w14:paraId="11B84659" w14:textId="77777777" w:rsidR="00E65669" w:rsidRDefault="00E65669" w:rsidP="008311DA">
      <w:pPr>
        <w:rPr>
          <w:rFonts w:ascii="Calibri" w:eastAsia="等线" w:hAnsi="Calibri" w:cs="Calibri"/>
          <w:color w:val="000000"/>
          <w:sz w:val="20"/>
          <w:szCs w:val="20"/>
        </w:rPr>
        <w:sectPr w:rsidR="00E65669" w:rsidSect="003B68E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8BD658D" w14:textId="5D2CDCC3" w:rsidR="00B929DB" w:rsidRPr="00E65669" w:rsidRDefault="00E65669" w:rsidP="00E65669">
      <w:pPr>
        <w:pStyle w:val="2"/>
        <w:spacing w:after="163"/>
      </w:pPr>
      <w:bookmarkStart w:id="60" w:name="_Toc131609317"/>
      <w:r w:rsidRPr="00E65669">
        <w:rPr>
          <w:rStyle w:val="10"/>
          <w:b/>
          <w:bCs/>
          <w:kern w:val="2"/>
          <w:szCs w:val="32"/>
        </w:rPr>
        <w:lastRenderedPageBreak/>
        <w:t>15.3</w:t>
      </w:r>
      <w:r w:rsidR="00B929DB" w:rsidRPr="00E65669">
        <w:rPr>
          <w:rStyle w:val="10"/>
          <w:b/>
          <w:bCs/>
          <w:kern w:val="2"/>
          <w:szCs w:val="32"/>
        </w:rPr>
        <w:t xml:space="preserve">. </w:t>
      </w:r>
      <w:r w:rsidR="00B929DB" w:rsidRPr="00E65669">
        <w:t xml:space="preserve">Sensitivity analysis of five-day isolation versus ten-day isolation for outcomes estimated using rapid antigen test data from relatively simple model using an isolation adherence of </w:t>
      </w:r>
      <w:r w:rsidR="00F45D7D" w:rsidRPr="00E65669">
        <w:t>50</w:t>
      </w:r>
      <w:r w:rsidR="00B929DB" w:rsidRPr="00E65669">
        <w:t>% and a false negative rate of 20%</w:t>
      </w:r>
      <w:bookmarkEnd w:id="60"/>
    </w:p>
    <w:tbl>
      <w:tblPr>
        <w:tblStyle w:val="a8"/>
        <w:tblW w:w="11545" w:type="dxa"/>
        <w:tblInd w:w="-156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503"/>
        <w:gridCol w:w="1618"/>
        <w:gridCol w:w="2334"/>
        <w:gridCol w:w="3260"/>
      </w:tblGrid>
      <w:tr w:rsidR="00B929DB" w14:paraId="6E2BD90C" w14:textId="77777777" w:rsidTr="00731519">
        <w:trPr>
          <w:trHeight w:val="340"/>
        </w:trPr>
        <w:tc>
          <w:tcPr>
            <w:tcW w:w="2830" w:type="dxa"/>
            <w:vMerge w:val="restart"/>
            <w:vAlign w:val="center"/>
          </w:tcPr>
          <w:p w14:paraId="64ED9428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121" w:type="dxa"/>
            <w:gridSpan w:val="2"/>
            <w:vAlign w:val="center"/>
          </w:tcPr>
          <w:p w14:paraId="0959BCBE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334" w:type="dxa"/>
            <w:vMerge w:val="restart"/>
            <w:vAlign w:val="center"/>
          </w:tcPr>
          <w:p w14:paraId="52AA8250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3260" w:type="dxa"/>
            <w:vMerge w:val="restart"/>
            <w:vAlign w:val="center"/>
          </w:tcPr>
          <w:p w14:paraId="7256273A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B929DB" w14:paraId="2396FBD0" w14:textId="77777777" w:rsidTr="00731519">
        <w:trPr>
          <w:trHeight w:val="340"/>
        </w:trPr>
        <w:tc>
          <w:tcPr>
            <w:tcW w:w="2830" w:type="dxa"/>
            <w:vMerge/>
            <w:vAlign w:val="center"/>
          </w:tcPr>
          <w:p w14:paraId="2332A0AA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503" w:type="dxa"/>
            <w:vAlign w:val="center"/>
          </w:tcPr>
          <w:p w14:paraId="684A649C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5 days</w:t>
            </w:r>
          </w:p>
        </w:tc>
        <w:tc>
          <w:tcPr>
            <w:tcW w:w="1618" w:type="dxa"/>
            <w:vAlign w:val="center"/>
          </w:tcPr>
          <w:p w14:paraId="0902A01F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334" w:type="dxa"/>
            <w:vMerge/>
            <w:vAlign w:val="center"/>
          </w:tcPr>
          <w:p w14:paraId="44C58ADF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696D5D08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B929DB" w:rsidRPr="00134773" w14:paraId="2B4B834C" w14:textId="77777777" w:rsidTr="00731519">
        <w:trPr>
          <w:trHeight w:val="275"/>
        </w:trPr>
        <w:tc>
          <w:tcPr>
            <w:tcW w:w="11545" w:type="dxa"/>
            <w:gridSpan w:val="5"/>
            <w:vAlign w:val="center"/>
          </w:tcPr>
          <w:p w14:paraId="7247105C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ll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 xml:space="preserve"> patients</w:t>
            </w:r>
          </w:p>
        </w:tc>
      </w:tr>
      <w:tr w:rsidR="00B929DB" w:rsidRPr="00134773" w14:paraId="0EE1E6AB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0AF8C76A" w14:textId="58D8544C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0506E7F5" w14:textId="656F7961" w:rsidR="00B929DB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23</w:t>
            </w:r>
          </w:p>
          <w:p w14:paraId="74FD4930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33EDB691" w14:textId="00906F29" w:rsidR="00B929DB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50</w:t>
            </w:r>
          </w:p>
          <w:p w14:paraId="4181A388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256B5D7E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22EE7062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305A2FA0" w14:textId="06F144AD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would increase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nward transmission leading to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B929DB" w:rsidRPr="00134773" w14:paraId="118B5141" w14:textId="77777777" w:rsidTr="00731519">
        <w:trPr>
          <w:trHeight w:val="795"/>
        </w:trPr>
        <w:tc>
          <w:tcPr>
            <w:tcW w:w="2830" w:type="dxa"/>
            <w:vMerge/>
            <w:vAlign w:val="center"/>
          </w:tcPr>
          <w:p w14:paraId="0B5AE3EC" w14:textId="77777777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38E6983F" w14:textId="1E1B1DE9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45D7D">
              <w:rPr>
                <w:rFonts w:ascii="Calibri" w:hAnsi="Calibri" w:cs="Calibri"/>
                <w:b/>
                <w:sz w:val="22"/>
                <w:szCs w:val="22"/>
              </w:rPr>
              <w:t>73</w:t>
            </w:r>
            <w:r w:rsidR="00F45D7D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016B759E" w14:textId="289A1080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45D7D">
              <w:rPr>
                <w:rFonts w:ascii="Calibri" w:hAnsi="Calibri" w:cs="Calibri"/>
                <w:sz w:val="22"/>
                <w:szCs w:val="22"/>
              </w:rPr>
              <w:t>45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F45D7D">
              <w:rPr>
                <w:rFonts w:ascii="Calibri" w:hAnsi="Calibri" w:cs="Calibri"/>
                <w:sz w:val="22"/>
                <w:szCs w:val="22"/>
              </w:rPr>
              <w:t>109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128BE1E1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1B65200D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929DB" w:rsidRPr="00134773" w14:paraId="3E7C6273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28B8E120" w14:textId="77777777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57A154CA" w14:textId="3977D62B" w:rsidR="00B929DB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71</w:t>
            </w:r>
          </w:p>
          <w:p w14:paraId="633EA881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75D33A39" w14:textId="455FF707" w:rsidR="00B929DB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5</w:t>
            </w:r>
          </w:p>
          <w:p w14:paraId="436D82FC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5B46D523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476B8684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031457E3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onward transmission leading to</w:t>
            </w:r>
            <w:r w:rsidRPr="00907BF0"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ascii="Calibri" w:hAnsi="Calibri" w:cs="Calibri"/>
                <w:sz w:val="22"/>
              </w:rPr>
              <w:t>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B929DB" w:rsidRPr="00134773" w14:paraId="41C66BD1" w14:textId="77777777" w:rsidTr="00731519">
        <w:trPr>
          <w:trHeight w:val="881"/>
        </w:trPr>
        <w:tc>
          <w:tcPr>
            <w:tcW w:w="2830" w:type="dxa"/>
            <w:vMerge/>
            <w:vAlign w:val="center"/>
          </w:tcPr>
          <w:p w14:paraId="44D9BE74" w14:textId="77777777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706C4F77" w14:textId="615E8906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45D7D">
              <w:rPr>
                <w:rFonts w:ascii="Calibri" w:hAnsi="Calibri" w:cs="Calibri"/>
                <w:b/>
                <w:sz w:val="22"/>
                <w:szCs w:val="22"/>
              </w:rPr>
              <w:t>16</w:t>
            </w:r>
            <w:r w:rsidR="00F45D7D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06317495" w14:textId="459FEDAB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45D7D">
              <w:rPr>
                <w:rFonts w:ascii="Calibri" w:hAnsi="Calibri" w:cs="Calibri"/>
                <w:sz w:val="22"/>
                <w:szCs w:val="22"/>
              </w:rPr>
              <w:t>4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F45D7D">
              <w:rPr>
                <w:rFonts w:ascii="Calibri" w:hAnsi="Calibri" w:cs="Calibri"/>
                <w:sz w:val="22"/>
                <w:szCs w:val="22"/>
              </w:rPr>
              <w:t>29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32521E6B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1365C1BF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929DB" w:rsidRPr="00134773" w14:paraId="7F41344B" w14:textId="77777777" w:rsidTr="00731519">
        <w:trPr>
          <w:trHeight w:val="275"/>
        </w:trPr>
        <w:tc>
          <w:tcPr>
            <w:tcW w:w="11545" w:type="dxa"/>
            <w:gridSpan w:val="5"/>
            <w:vAlign w:val="center"/>
          </w:tcPr>
          <w:p w14:paraId="742309F0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s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ymptomatic patients</w:t>
            </w:r>
          </w:p>
        </w:tc>
      </w:tr>
      <w:tr w:rsidR="00B929DB" w:rsidRPr="00134773" w14:paraId="76D280E1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0380280C" w14:textId="6BF73598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668CFF24" w14:textId="3B3ED4F9" w:rsidR="00B929DB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63</w:t>
            </w:r>
          </w:p>
          <w:p w14:paraId="4A24FD6A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00ACE8C0" w14:textId="77777777" w:rsidR="00E65669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50</w:t>
            </w:r>
          </w:p>
          <w:p w14:paraId="03DB3B43" w14:textId="3196C915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0C7D379C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Very</w:t>
            </w:r>
            <w:r>
              <w:rPr>
                <w:rFonts w:ascii="Calibri" w:hAnsi="Calibri" w:cs="Calibri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3ACB0CFA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1ABD9A3B" w14:textId="16F3861A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 w:hint="eastAsia"/>
                <w:sz w:val="22"/>
                <w:szCs w:val="22"/>
                <w:lang w:eastAsia="zh-CN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solation for 5 days compared with 10 days would increase 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f secondary cases is very uncertain.</w:t>
            </w:r>
          </w:p>
        </w:tc>
      </w:tr>
      <w:tr w:rsidR="00B929DB" w:rsidRPr="00134773" w14:paraId="5ED82A8E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04A72177" w14:textId="77777777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ABB9119" w14:textId="313A37FC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45D7D">
              <w:rPr>
                <w:rFonts w:ascii="Calibri" w:hAnsi="Calibri" w:cs="Calibri"/>
                <w:b/>
                <w:sz w:val="22"/>
                <w:szCs w:val="22"/>
              </w:rPr>
              <w:t>13</w:t>
            </w:r>
            <w:r w:rsidR="00F45D7D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28BA2EC5" w14:textId="5EACAE2E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45D7D">
              <w:rPr>
                <w:rFonts w:ascii="Calibri" w:hAnsi="Calibri" w:cs="Calibri"/>
                <w:sz w:val="22"/>
                <w:szCs w:val="22"/>
              </w:rPr>
              <w:t>8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F45D7D">
              <w:rPr>
                <w:rFonts w:ascii="Calibri" w:hAnsi="Calibri" w:cs="Calibri"/>
                <w:sz w:val="22"/>
                <w:szCs w:val="22"/>
              </w:rPr>
              <w:t>20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09A1085F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01CADEF6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929DB" w:rsidRPr="00134773" w14:paraId="46ED007A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25E5635B" w14:textId="77777777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6C215566" w14:textId="21A315BF" w:rsidR="00B929DB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8</w:t>
            </w:r>
          </w:p>
          <w:p w14:paraId="55D624DC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65BC9B8C" w14:textId="77777777" w:rsidR="00E65669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5</w:t>
            </w:r>
          </w:p>
          <w:p w14:paraId="25A18C70" w14:textId="0469B11F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41957A2E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1E7D1A38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40639236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 w:hint="eastAsia"/>
                <w:sz w:val="22"/>
                <w:szCs w:val="22"/>
                <w:lang w:eastAsia="zh-CN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solation for 5 days compared with 10 days would increase onward transmission leading to death of secondary cases is very uncertain.</w:t>
            </w:r>
          </w:p>
        </w:tc>
      </w:tr>
      <w:tr w:rsidR="00B929DB" w:rsidRPr="00134773" w14:paraId="3B83B0C3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0D382084" w14:textId="77777777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3D441369" w14:textId="2F37614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45D7D">
              <w:rPr>
                <w:rFonts w:ascii="Calibri" w:hAnsi="Calibri" w:cs="Calibri"/>
                <w:b/>
                <w:sz w:val="22"/>
                <w:szCs w:val="22"/>
              </w:rPr>
              <w:t>3</w:t>
            </w:r>
            <w:r w:rsidR="00F45D7D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77A98A78" w14:textId="4198FE71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 w:rsidR="00F45D7D">
              <w:rPr>
                <w:rFonts w:ascii="Calibri" w:hAnsi="Calibri" w:cs="Calibri"/>
                <w:sz w:val="22"/>
                <w:szCs w:val="22"/>
              </w:rPr>
              <w:t>5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3E3209F1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20B42F34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929DB" w14:paraId="7AD565DD" w14:textId="77777777" w:rsidTr="00731519">
        <w:trPr>
          <w:trHeight w:val="275"/>
        </w:trPr>
        <w:tc>
          <w:tcPr>
            <w:tcW w:w="11545" w:type="dxa"/>
            <w:gridSpan w:val="5"/>
            <w:vAlign w:val="center"/>
          </w:tcPr>
          <w:p w14:paraId="4620FEA2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ymptomatic patients</w:t>
            </w:r>
          </w:p>
        </w:tc>
      </w:tr>
      <w:tr w:rsidR="00B929DB" w14:paraId="6389DEAF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67B1C765" w14:textId="069AF94A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2A3B4E20" w14:textId="2565FCE9" w:rsidR="00B929DB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61</w:t>
            </w:r>
          </w:p>
          <w:p w14:paraId="4030F2B3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42A30451" w14:textId="77777777" w:rsidR="00E65669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50</w:t>
            </w:r>
          </w:p>
          <w:p w14:paraId="708B7319" w14:textId="0FA8326C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30CB7534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085C0DC2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4E8871FD" w14:textId="6A18FE50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solation for 5 days compared with 10 days would increase 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f secondary cases is very uncertain.</w:t>
            </w:r>
          </w:p>
        </w:tc>
      </w:tr>
      <w:tr w:rsidR="00B929DB" w14:paraId="3EB807BA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3B30CF5E" w14:textId="77777777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5A902349" w14:textId="305A4A48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45D7D">
              <w:rPr>
                <w:rFonts w:ascii="Calibri" w:hAnsi="Calibri" w:cs="Calibri"/>
                <w:b/>
                <w:bCs/>
                <w:sz w:val="22"/>
                <w:szCs w:val="22"/>
              </w:rPr>
              <w:t>111</w:t>
            </w:r>
            <w:r w:rsidR="00F45D7D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6A69510" w14:textId="26DE6C61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45D7D">
              <w:rPr>
                <w:rFonts w:ascii="Calibri" w:hAnsi="Calibri" w:cs="Calibri"/>
                <w:sz w:val="22"/>
                <w:szCs w:val="22"/>
              </w:rPr>
              <w:t>68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F45D7D">
              <w:rPr>
                <w:rFonts w:ascii="Calibri" w:hAnsi="Calibri" w:cs="Calibri"/>
                <w:sz w:val="22"/>
                <w:szCs w:val="22"/>
              </w:rPr>
              <w:t>166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1FB17615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760BD35A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929DB" w14:paraId="3E42FF06" w14:textId="77777777" w:rsidTr="00731519">
        <w:trPr>
          <w:trHeight w:val="520"/>
        </w:trPr>
        <w:tc>
          <w:tcPr>
            <w:tcW w:w="2830" w:type="dxa"/>
            <w:vMerge w:val="restart"/>
            <w:vAlign w:val="center"/>
          </w:tcPr>
          <w:p w14:paraId="350D30EE" w14:textId="77777777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561AE371" w14:textId="3DF08F58" w:rsidR="00B929DB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79</w:t>
            </w:r>
          </w:p>
          <w:p w14:paraId="60943CBE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7C0D9445" w14:textId="77777777" w:rsidR="00E65669" w:rsidRDefault="00F45D7D" w:rsidP="00E6566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5</w:t>
            </w:r>
          </w:p>
          <w:p w14:paraId="24F4AB7C" w14:textId="3CF0C6F6" w:rsidR="00B929DB" w:rsidRPr="00E65669" w:rsidRDefault="00B929DB" w:rsidP="00E6566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59637289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572DDE57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15B79104" w14:textId="77777777" w:rsidR="00B929DB" w:rsidRPr="00907BF0" w:rsidRDefault="00B929DB" w:rsidP="002B3A90">
            <w:pPr>
              <w:jc w:val="center"/>
              <w:rPr>
                <w:rFonts w:ascii="Calibri" w:hAnsi="Calibri" w:cs="Calibri"/>
                <w:sz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solation for 5 days compared with 10 days would increase onward transmission leading to death of secondary cases is very uncertain.</w:t>
            </w:r>
          </w:p>
        </w:tc>
      </w:tr>
      <w:tr w:rsidR="00B929DB" w14:paraId="5D97DAFD" w14:textId="77777777" w:rsidTr="00731519">
        <w:trPr>
          <w:trHeight w:val="520"/>
        </w:trPr>
        <w:tc>
          <w:tcPr>
            <w:tcW w:w="2830" w:type="dxa"/>
            <w:vMerge/>
            <w:vAlign w:val="center"/>
          </w:tcPr>
          <w:p w14:paraId="2B3E6857" w14:textId="77777777" w:rsidR="00B929DB" w:rsidRPr="00134773" w:rsidRDefault="00B929DB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4359F4F" w14:textId="5E568E89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45D7D">
              <w:rPr>
                <w:rFonts w:ascii="Calibri" w:hAnsi="Calibri" w:cs="Calibri"/>
                <w:b/>
                <w:bCs/>
                <w:sz w:val="22"/>
                <w:szCs w:val="22"/>
              </w:rPr>
              <w:t>24</w:t>
            </w:r>
            <w:r w:rsidR="00F45D7D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82D5B09" w14:textId="799E259A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45D7D">
              <w:rPr>
                <w:rFonts w:ascii="Calibri" w:hAnsi="Calibri" w:cs="Calibri"/>
                <w:sz w:val="22"/>
                <w:szCs w:val="22"/>
              </w:rPr>
              <w:t>7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="00F45D7D">
              <w:rPr>
                <w:rFonts w:ascii="Calibri" w:hAnsi="Calibri" w:cs="Calibri"/>
                <w:sz w:val="22"/>
                <w:szCs w:val="22"/>
              </w:rPr>
              <w:t>44</w:t>
            </w:r>
            <w:r w:rsidR="00F45D7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2F0A5118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39D5E3FB" w14:textId="77777777" w:rsidR="00B929DB" w:rsidRPr="00134773" w:rsidRDefault="00B929DB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5B90EB4" w14:textId="77777777" w:rsidR="00B929DB" w:rsidRPr="00A81F3F" w:rsidRDefault="00B929DB" w:rsidP="00B929DB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>.</w:t>
      </w:r>
    </w:p>
    <w:p w14:paraId="2FFE1128" w14:textId="77777777" w:rsidR="00E65669" w:rsidRDefault="00E65669" w:rsidP="00DD07F4">
      <w:pPr>
        <w:rPr>
          <w:rFonts w:ascii="Calibri" w:eastAsia="等线" w:hAnsi="Calibri" w:cs="Calibri"/>
          <w:color w:val="000000"/>
          <w:sz w:val="20"/>
          <w:szCs w:val="20"/>
        </w:rPr>
        <w:sectPr w:rsidR="00E65669" w:rsidSect="003B68E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E60C20B" w14:textId="43215D36" w:rsidR="00F45D7D" w:rsidRPr="00E65669" w:rsidRDefault="00F45D7D" w:rsidP="00E65669">
      <w:pPr>
        <w:pStyle w:val="2"/>
        <w:spacing w:after="163"/>
      </w:pPr>
      <w:bookmarkStart w:id="61" w:name="_Toc131609318"/>
      <w:r w:rsidRPr="00E65669">
        <w:rPr>
          <w:rStyle w:val="10"/>
          <w:b/>
          <w:bCs/>
          <w:kern w:val="2"/>
          <w:szCs w:val="32"/>
        </w:rPr>
        <w:lastRenderedPageBreak/>
        <w:t>1</w:t>
      </w:r>
      <w:r w:rsidR="00E65669">
        <w:rPr>
          <w:rStyle w:val="10"/>
          <w:b/>
          <w:bCs/>
          <w:kern w:val="2"/>
          <w:szCs w:val="32"/>
        </w:rPr>
        <w:t>5.4</w:t>
      </w:r>
      <w:r w:rsidRPr="00E65669">
        <w:rPr>
          <w:rStyle w:val="10"/>
          <w:b/>
          <w:bCs/>
          <w:kern w:val="2"/>
          <w:szCs w:val="32"/>
        </w:rPr>
        <w:t xml:space="preserve">. </w:t>
      </w:r>
      <w:r w:rsidRPr="00E65669">
        <w:t>Sensitivity analysis of five-day isolation versus ten-day isolation for outcomes estimated using rapid antigen test data from relatively simple model using an isolation adherence of 50% and a false negative rate of 33%</w:t>
      </w:r>
      <w:bookmarkEnd w:id="61"/>
    </w:p>
    <w:tbl>
      <w:tblPr>
        <w:tblStyle w:val="a8"/>
        <w:tblW w:w="11556" w:type="dxa"/>
        <w:tblInd w:w="-156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503"/>
        <w:gridCol w:w="1618"/>
        <w:gridCol w:w="2334"/>
        <w:gridCol w:w="3260"/>
        <w:gridCol w:w="11"/>
      </w:tblGrid>
      <w:tr w:rsidR="00F45D7D" w14:paraId="6927361D" w14:textId="77777777" w:rsidTr="00731519">
        <w:trPr>
          <w:gridAfter w:val="1"/>
          <w:wAfter w:w="11" w:type="dxa"/>
          <w:trHeight w:val="340"/>
        </w:trPr>
        <w:tc>
          <w:tcPr>
            <w:tcW w:w="2830" w:type="dxa"/>
            <w:vMerge w:val="restart"/>
            <w:vAlign w:val="center"/>
          </w:tcPr>
          <w:p w14:paraId="0100E981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121" w:type="dxa"/>
            <w:gridSpan w:val="2"/>
            <w:vAlign w:val="center"/>
          </w:tcPr>
          <w:p w14:paraId="1B0AB49C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334" w:type="dxa"/>
            <w:vMerge w:val="restart"/>
            <w:vAlign w:val="center"/>
          </w:tcPr>
          <w:p w14:paraId="04BF87BD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3260" w:type="dxa"/>
            <w:vMerge w:val="restart"/>
            <w:vAlign w:val="center"/>
          </w:tcPr>
          <w:p w14:paraId="42C70C14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F45D7D" w14:paraId="089F6B6D" w14:textId="77777777" w:rsidTr="00731519">
        <w:trPr>
          <w:gridAfter w:val="1"/>
          <w:wAfter w:w="11" w:type="dxa"/>
          <w:trHeight w:val="340"/>
        </w:trPr>
        <w:tc>
          <w:tcPr>
            <w:tcW w:w="2830" w:type="dxa"/>
            <w:vMerge/>
            <w:vAlign w:val="center"/>
          </w:tcPr>
          <w:p w14:paraId="2053ECC6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503" w:type="dxa"/>
            <w:vAlign w:val="center"/>
          </w:tcPr>
          <w:p w14:paraId="4EAF3388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5 days</w:t>
            </w:r>
          </w:p>
        </w:tc>
        <w:tc>
          <w:tcPr>
            <w:tcW w:w="1618" w:type="dxa"/>
            <w:vAlign w:val="center"/>
          </w:tcPr>
          <w:p w14:paraId="3258CCD0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334" w:type="dxa"/>
            <w:vMerge/>
            <w:vAlign w:val="center"/>
          </w:tcPr>
          <w:p w14:paraId="13B60A54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49B6E5EC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F45D7D" w:rsidRPr="00134773" w14:paraId="0E52E724" w14:textId="77777777" w:rsidTr="00731519">
        <w:trPr>
          <w:trHeight w:val="275"/>
        </w:trPr>
        <w:tc>
          <w:tcPr>
            <w:tcW w:w="11556" w:type="dxa"/>
            <w:gridSpan w:val="6"/>
            <w:vAlign w:val="center"/>
          </w:tcPr>
          <w:p w14:paraId="66E8DC28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ll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 xml:space="preserve"> patients</w:t>
            </w:r>
          </w:p>
        </w:tc>
      </w:tr>
      <w:tr w:rsidR="00F45D7D" w:rsidRPr="00134773" w14:paraId="2DD83BA8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 w:val="restart"/>
            <w:vAlign w:val="center"/>
          </w:tcPr>
          <w:p w14:paraId="1D7A062E" w14:textId="296D9F4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6D4BCBBB" w14:textId="40E4E933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37</w:t>
            </w:r>
          </w:p>
          <w:p w14:paraId="0FD3A78B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45CF3478" w14:textId="28D30FD0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55</w:t>
            </w:r>
          </w:p>
          <w:p w14:paraId="391CC98B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206CAD31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043D0686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342FEE5D" w14:textId="6805526C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would increase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nward transmission leading to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F45D7D" w:rsidRPr="00134773" w14:paraId="6C7D3680" w14:textId="77777777" w:rsidTr="00731519">
        <w:trPr>
          <w:gridAfter w:val="1"/>
          <w:wAfter w:w="11" w:type="dxa"/>
          <w:trHeight w:val="795"/>
        </w:trPr>
        <w:tc>
          <w:tcPr>
            <w:tcW w:w="2830" w:type="dxa"/>
            <w:vMerge/>
            <w:vAlign w:val="center"/>
          </w:tcPr>
          <w:p w14:paraId="5B7555A6" w14:textId="7777777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3F63B54B" w14:textId="100FC238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82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F2EDEFA" w14:textId="1130C931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49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121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334" w:type="dxa"/>
            <w:vMerge/>
            <w:vAlign w:val="center"/>
          </w:tcPr>
          <w:p w14:paraId="742D09C3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7EDC823C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45D7D" w:rsidRPr="00134773" w14:paraId="1DFA542C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 w:val="restart"/>
            <w:vAlign w:val="center"/>
          </w:tcPr>
          <w:p w14:paraId="1AA0AC56" w14:textId="7777777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21001F02" w14:textId="17A30950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74</w:t>
            </w:r>
          </w:p>
          <w:p w14:paraId="1CB2594F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0118ED6A" w14:textId="64A8FCFE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6</w:t>
            </w:r>
          </w:p>
          <w:p w14:paraId="3458BA73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4AF5976F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4ABF5181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28A6B1A8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Pr="009B133C">
              <w:rPr>
                <w:rFonts w:ascii="Calibri" w:hAnsi="Calibri" w:cs="Calibri"/>
                <w:sz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onward transmission leading to</w:t>
            </w:r>
            <w:r w:rsidRPr="00907BF0"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ascii="Calibri" w:hAnsi="Calibri" w:cs="Calibri"/>
                <w:sz w:val="22"/>
              </w:rPr>
              <w:t>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F45D7D" w:rsidRPr="00134773" w14:paraId="309869A4" w14:textId="77777777" w:rsidTr="00731519">
        <w:trPr>
          <w:gridAfter w:val="1"/>
          <w:wAfter w:w="11" w:type="dxa"/>
          <w:trHeight w:val="633"/>
        </w:trPr>
        <w:tc>
          <w:tcPr>
            <w:tcW w:w="2830" w:type="dxa"/>
            <w:vMerge/>
            <w:vAlign w:val="center"/>
          </w:tcPr>
          <w:p w14:paraId="277BE32B" w14:textId="7777777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56C6B186" w14:textId="5C18604F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18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1F9557C5" w14:textId="23C56668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3D555D">
              <w:rPr>
                <w:rFonts w:ascii="Calibri" w:hAnsi="Calibri" w:cs="Calibri"/>
                <w:sz w:val="22"/>
                <w:szCs w:val="22"/>
              </w:rPr>
              <w:t>5</w:t>
            </w:r>
            <w:r w:rsidR="003D555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3D555D">
              <w:rPr>
                <w:rFonts w:ascii="Calibri" w:hAnsi="Calibri" w:cs="Calibri"/>
                <w:sz w:val="22"/>
                <w:szCs w:val="22"/>
              </w:rPr>
              <w:t>32</w:t>
            </w:r>
            <w:r w:rsidR="003D555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3F54DE3C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35DE6A15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45D7D" w:rsidRPr="00134773" w14:paraId="0A3842DE" w14:textId="77777777" w:rsidTr="00731519">
        <w:trPr>
          <w:trHeight w:val="275"/>
        </w:trPr>
        <w:tc>
          <w:tcPr>
            <w:tcW w:w="11556" w:type="dxa"/>
            <w:gridSpan w:val="6"/>
            <w:vAlign w:val="center"/>
          </w:tcPr>
          <w:p w14:paraId="62199364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s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ymptomatic patients</w:t>
            </w:r>
          </w:p>
        </w:tc>
      </w:tr>
      <w:tr w:rsidR="00F45D7D" w:rsidRPr="00134773" w14:paraId="038CBD1B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 w:val="restart"/>
            <w:vAlign w:val="center"/>
          </w:tcPr>
          <w:p w14:paraId="2B69E277" w14:textId="5E29A1C3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1821C254" w14:textId="19049106" w:rsidR="00F45D7D" w:rsidRPr="00134773" w:rsidRDefault="003D555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70</w:t>
            </w:r>
          </w:p>
          <w:p w14:paraId="6228D4D9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5DA37FFF" w14:textId="5F3C4BE6" w:rsidR="00F45D7D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55</w:t>
            </w:r>
          </w:p>
          <w:p w14:paraId="537A7BD9" w14:textId="64722ED4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1CEE06B5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Very</w:t>
            </w:r>
            <w:r>
              <w:rPr>
                <w:rFonts w:ascii="Calibri" w:hAnsi="Calibri" w:cs="Calibri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7283FD2E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4C94CD17" w14:textId="1CC65242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 w:hint="eastAsia"/>
                <w:sz w:val="22"/>
                <w:szCs w:val="22"/>
                <w:lang w:eastAsia="zh-CN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solation for 5 days compared with 10 days would increase 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f secondary cases is very uncertain.</w:t>
            </w:r>
          </w:p>
        </w:tc>
      </w:tr>
      <w:tr w:rsidR="00F45D7D" w:rsidRPr="00134773" w14:paraId="4303D972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/>
            <w:vAlign w:val="center"/>
          </w:tcPr>
          <w:p w14:paraId="493F6ECE" w14:textId="7777777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218A9EF1" w14:textId="42EB0320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3D555D">
              <w:rPr>
                <w:rFonts w:ascii="Calibri" w:hAnsi="Calibri" w:cs="Calibri"/>
                <w:b/>
                <w:sz w:val="22"/>
                <w:szCs w:val="22"/>
              </w:rPr>
              <w:t>15</w:t>
            </w:r>
            <w:r w:rsidR="003D555D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5E004FAD" w14:textId="2F12F9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3D555D">
              <w:rPr>
                <w:rFonts w:ascii="Calibri" w:hAnsi="Calibri" w:cs="Calibri"/>
                <w:sz w:val="22"/>
                <w:szCs w:val="22"/>
              </w:rPr>
              <w:t>9</w:t>
            </w:r>
            <w:r w:rsidR="003D555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3D555D">
              <w:rPr>
                <w:rFonts w:ascii="Calibri" w:hAnsi="Calibri" w:cs="Calibri"/>
                <w:sz w:val="22"/>
                <w:szCs w:val="22"/>
              </w:rPr>
              <w:t>22</w:t>
            </w:r>
            <w:r w:rsidR="003D555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4CFD8EAB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36570266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45D7D" w:rsidRPr="00134773" w14:paraId="7BC59DE4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 w:val="restart"/>
            <w:vAlign w:val="center"/>
          </w:tcPr>
          <w:p w14:paraId="05B9D4D1" w14:textId="7777777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452606B4" w14:textId="05F919CF" w:rsidR="00F45D7D" w:rsidRPr="00134773" w:rsidRDefault="003D555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9</w:t>
            </w:r>
          </w:p>
          <w:p w14:paraId="5EDC0ABE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18786472" w14:textId="405FC9EE" w:rsidR="00F45D7D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6</w:t>
            </w:r>
          </w:p>
          <w:p w14:paraId="3A9515AF" w14:textId="0B7B6904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046D9B51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7BEC2380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2D1AE4BB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 w:hint="eastAsia"/>
                <w:sz w:val="22"/>
                <w:szCs w:val="22"/>
                <w:lang w:eastAsia="zh-CN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solation for 5 days compared with 10 days would increase onward transmission leading to death of secondary cases is very uncertain.</w:t>
            </w:r>
          </w:p>
        </w:tc>
      </w:tr>
      <w:tr w:rsidR="00F45D7D" w:rsidRPr="00134773" w14:paraId="3BA6F838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/>
            <w:vAlign w:val="center"/>
          </w:tcPr>
          <w:p w14:paraId="67472A5D" w14:textId="7777777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3031196A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3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6A8B300" w14:textId="6738142C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 w:rsidR="003D555D">
              <w:rPr>
                <w:rFonts w:ascii="Calibri" w:hAnsi="Calibri" w:cs="Calibri"/>
                <w:sz w:val="22"/>
                <w:szCs w:val="22"/>
              </w:rPr>
              <w:t>6</w:t>
            </w:r>
            <w:r w:rsidR="003D555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70E7E961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0BF11B0A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45D7D" w14:paraId="3B19474B" w14:textId="77777777" w:rsidTr="00731519">
        <w:trPr>
          <w:trHeight w:val="275"/>
        </w:trPr>
        <w:tc>
          <w:tcPr>
            <w:tcW w:w="11556" w:type="dxa"/>
            <w:gridSpan w:val="6"/>
            <w:vAlign w:val="center"/>
          </w:tcPr>
          <w:p w14:paraId="0F8D4EEB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</w:t>
            </w:r>
            <w:r w:rsidRPr="00053A22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ymptomatic patients</w:t>
            </w:r>
          </w:p>
        </w:tc>
      </w:tr>
      <w:tr w:rsidR="00F45D7D" w14:paraId="6C9627C9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 w:val="restart"/>
            <w:vAlign w:val="center"/>
          </w:tcPr>
          <w:p w14:paraId="53D0CB62" w14:textId="6AA1541E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0C173EDA" w14:textId="3301C37D" w:rsidR="00F45D7D" w:rsidRPr="00134773" w:rsidRDefault="003D555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79</w:t>
            </w:r>
          </w:p>
          <w:p w14:paraId="72D2F946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1592426D" w14:textId="65B558EA" w:rsidR="00F45D7D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55</w:t>
            </w:r>
          </w:p>
          <w:p w14:paraId="22B1E898" w14:textId="5DB22069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1E34D3EE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6BB31A97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510FF77C" w14:textId="6C5E389E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solation for 5 days compared with 10 days would increase 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 of secondary cases is very uncertain.</w:t>
            </w:r>
          </w:p>
        </w:tc>
      </w:tr>
      <w:tr w:rsidR="00F45D7D" w14:paraId="067139D5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/>
            <w:vAlign w:val="center"/>
          </w:tcPr>
          <w:p w14:paraId="57813EC2" w14:textId="7777777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4517252" w14:textId="02FB1356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3D555D">
              <w:rPr>
                <w:rFonts w:ascii="Calibri" w:hAnsi="Calibri" w:cs="Calibri"/>
                <w:b/>
                <w:bCs/>
                <w:sz w:val="22"/>
                <w:szCs w:val="22"/>
              </w:rPr>
              <w:t>124</w:t>
            </w:r>
            <w:r w:rsidR="003D555D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139B5F1A" w14:textId="1BC5C631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3D555D">
              <w:rPr>
                <w:rFonts w:ascii="Calibri" w:hAnsi="Calibri" w:cs="Calibri"/>
                <w:sz w:val="22"/>
                <w:szCs w:val="22"/>
              </w:rPr>
              <w:t>75</w:t>
            </w:r>
            <w:r w:rsidR="003D555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3D555D">
              <w:rPr>
                <w:rFonts w:ascii="Calibri" w:hAnsi="Calibri" w:cs="Calibri"/>
                <w:sz w:val="22"/>
                <w:szCs w:val="22"/>
              </w:rPr>
              <w:t>184</w:t>
            </w:r>
            <w:r w:rsidR="003D555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4A9C1B79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61D6BF2E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45D7D" w14:paraId="5EA48060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 w:val="restart"/>
            <w:vAlign w:val="center"/>
          </w:tcPr>
          <w:p w14:paraId="40C445FE" w14:textId="7777777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44BE0228" w14:textId="77CDFB12" w:rsidR="00F45D7D" w:rsidRPr="00134773" w:rsidRDefault="003D555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83</w:t>
            </w:r>
          </w:p>
          <w:p w14:paraId="48658D0D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6C28A595" w14:textId="3425E99C" w:rsidR="00F45D7D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6</w:t>
            </w:r>
          </w:p>
          <w:p w14:paraId="7AE1015D" w14:textId="270B00C1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334" w:type="dxa"/>
            <w:vMerge w:val="restart"/>
            <w:vAlign w:val="center"/>
          </w:tcPr>
          <w:p w14:paraId="24FE3E3B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48A61135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3260" w:type="dxa"/>
            <w:vMerge w:val="restart"/>
            <w:vAlign w:val="center"/>
          </w:tcPr>
          <w:p w14:paraId="25EF0BCD" w14:textId="77777777" w:rsidR="00F45D7D" w:rsidRPr="00907BF0" w:rsidRDefault="00F45D7D" w:rsidP="002B3A90">
            <w:pPr>
              <w:jc w:val="center"/>
              <w:rPr>
                <w:rFonts w:ascii="Calibri" w:hAnsi="Calibri" w:cs="Calibri"/>
                <w:sz w:val="22"/>
              </w:rPr>
            </w:pPr>
            <w:r w:rsidRPr="00F24BE6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solation for 5 days compared with 10 days would increase onward transmission leading to death of secondary cases is very uncertain.</w:t>
            </w:r>
          </w:p>
        </w:tc>
      </w:tr>
      <w:tr w:rsidR="00F45D7D" w14:paraId="36349627" w14:textId="77777777" w:rsidTr="00731519">
        <w:trPr>
          <w:gridAfter w:val="1"/>
          <w:wAfter w:w="11" w:type="dxa"/>
          <w:trHeight w:val="520"/>
        </w:trPr>
        <w:tc>
          <w:tcPr>
            <w:tcW w:w="2830" w:type="dxa"/>
            <w:vMerge/>
            <w:vAlign w:val="center"/>
          </w:tcPr>
          <w:p w14:paraId="67DDD8F6" w14:textId="77777777" w:rsidR="00F45D7D" w:rsidRPr="00134773" w:rsidRDefault="00F45D7D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44D93966" w14:textId="1CDF7F93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3D555D">
              <w:rPr>
                <w:rFonts w:ascii="Calibri" w:hAnsi="Calibri" w:cs="Calibri"/>
                <w:b/>
                <w:bCs/>
                <w:sz w:val="22"/>
                <w:szCs w:val="22"/>
              </w:rPr>
              <w:t>27</w:t>
            </w:r>
            <w:r w:rsidR="003D555D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5C7BC456" w14:textId="0FCD6290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="003D555D">
              <w:rPr>
                <w:rFonts w:ascii="Calibri" w:hAnsi="Calibri" w:cs="Calibri"/>
                <w:sz w:val="22"/>
                <w:szCs w:val="22"/>
              </w:rPr>
              <w:t>48</w:t>
            </w:r>
            <w:r w:rsidR="003D555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334" w:type="dxa"/>
            <w:vMerge/>
            <w:vAlign w:val="center"/>
          </w:tcPr>
          <w:p w14:paraId="1327FF9F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</w:tcPr>
          <w:p w14:paraId="00862B37" w14:textId="77777777" w:rsidR="00F45D7D" w:rsidRPr="00134773" w:rsidRDefault="00F45D7D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30C3112" w14:textId="554AEB14" w:rsidR="00F45D7D" w:rsidRDefault="00F45D7D" w:rsidP="00DD07F4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>.</w:t>
      </w:r>
    </w:p>
    <w:p w14:paraId="3DF96E61" w14:textId="45C367C4" w:rsidR="00F45D7D" w:rsidRDefault="00F45D7D" w:rsidP="00DD07F4">
      <w:pPr>
        <w:rPr>
          <w:rFonts w:ascii="Calibri" w:eastAsia="等线" w:hAnsi="Calibri" w:cs="Calibri"/>
          <w:color w:val="000000"/>
          <w:sz w:val="20"/>
          <w:szCs w:val="20"/>
        </w:rPr>
        <w:sectPr w:rsidR="00F45D7D" w:rsidSect="003B68E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A788B47" w14:textId="48345D67" w:rsidR="006F72C6" w:rsidRPr="007C4C99" w:rsidRDefault="006F72C6" w:rsidP="007C4C99">
      <w:pPr>
        <w:pStyle w:val="1"/>
        <w:spacing w:after="156"/>
      </w:pPr>
      <w:bookmarkStart w:id="62" w:name="_Toc131609319"/>
      <w:r w:rsidRPr="00E2649E">
        <w:rPr>
          <w:rStyle w:val="10"/>
          <w:b/>
          <w:bCs/>
        </w:rPr>
        <w:lastRenderedPageBreak/>
        <w:t>Appen</w:t>
      </w:r>
      <w:r w:rsidRPr="00E65669">
        <w:rPr>
          <w:rStyle w:val="10"/>
          <w:b/>
          <w:bCs/>
        </w:rPr>
        <w:t>dix</w:t>
      </w:r>
      <w:r>
        <w:rPr>
          <w:rStyle w:val="10"/>
          <w:b/>
          <w:bCs/>
        </w:rPr>
        <w:t xml:space="preserve"> </w:t>
      </w:r>
      <w:r w:rsidRPr="00E65669">
        <w:rPr>
          <w:rStyle w:val="10"/>
          <w:b/>
          <w:bCs/>
        </w:rPr>
        <w:t>1</w:t>
      </w:r>
      <w:r>
        <w:rPr>
          <w:rStyle w:val="10"/>
          <w:b/>
          <w:bCs/>
        </w:rPr>
        <w:t>6</w:t>
      </w:r>
      <w:r w:rsidRPr="00E2649E">
        <w:rPr>
          <w:rStyle w:val="10"/>
        </w:rPr>
        <w:t xml:space="preserve">. </w:t>
      </w:r>
      <w:r>
        <w:t>Sensitivity analysis</w:t>
      </w:r>
      <w:r>
        <w:rPr>
          <w:rFonts w:eastAsia="等线"/>
          <w:color w:val="000000"/>
          <w:sz w:val="20"/>
          <w:szCs w:val="20"/>
        </w:rPr>
        <w:t xml:space="preserve"> </w:t>
      </w:r>
      <w:r w:rsidR="00410A0E" w:rsidRPr="00410A0E">
        <w:t>for removal of isolation based on a negative antigen test versus ten-day isolation</w:t>
      </w:r>
      <w:r>
        <w:t xml:space="preserve"> </w:t>
      </w:r>
      <w:r w:rsidR="006C679A">
        <w:t xml:space="preserve">for </w:t>
      </w:r>
      <w:r w:rsidR="006C679A" w:rsidRPr="006C679A">
        <w:t xml:space="preserve">estimates </w:t>
      </w:r>
      <w:r w:rsidRPr="001837A0">
        <w:t>from relatively simple model</w:t>
      </w:r>
      <w:r w:rsidR="007C4C99">
        <w:t xml:space="preserve"> for </w:t>
      </w:r>
      <w:r w:rsidR="007C4C99" w:rsidRPr="002F49B6">
        <w:t>overall patients</w:t>
      </w:r>
      <w:r w:rsidR="007C4C99">
        <w:t xml:space="preserve"> </w:t>
      </w:r>
      <w:r>
        <w:t>considering different isolation</w:t>
      </w:r>
      <w:r w:rsidRPr="00E2649E">
        <w:t xml:space="preserve"> adherence</w:t>
      </w:r>
      <w:r>
        <w:t xml:space="preserve"> rates and </w:t>
      </w:r>
      <w:r w:rsidRPr="00E2649E">
        <w:t>false negative rate</w:t>
      </w:r>
      <w:r>
        <w:t>s (</w:t>
      </w:r>
      <w:r w:rsidRPr="00E2649E">
        <w:t>GRADE summary of findings</w:t>
      </w:r>
      <w:r>
        <w:t>)</w:t>
      </w:r>
      <w:bookmarkEnd w:id="62"/>
    </w:p>
    <w:tbl>
      <w:tblPr>
        <w:tblStyle w:val="a8"/>
        <w:tblW w:w="11631" w:type="dxa"/>
        <w:jc w:val="center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6"/>
        <w:gridCol w:w="1985"/>
        <w:gridCol w:w="1619"/>
        <w:gridCol w:w="2208"/>
        <w:gridCol w:w="2983"/>
      </w:tblGrid>
      <w:tr w:rsidR="006C679A" w14:paraId="3E45CB62" w14:textId="77777777" w:rsidTr="002B3A90">
        <w:trPr>
          <w:trHeight w:val="340"/>
          <w:jc w:val="center"/>
        </w:trPr>
        <w:tc>
          <w:tcPr>
            <w:tcW w:w="2836" w:type="dxa"/>
            <w:vMerge w:val="restart"/>
            <w:vAlign w:val="center"/>
          </w:tcPr>
          <w:p w14:paraId="26605FD4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604" w:type="dxa"/>
            <w:gridSpan w:val="2"/>
            <w:vAlign w:val="center"/>
          </w:tcPr>
          <w:p w14:paraId="5A4909A7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208" w:type="dxa"/>
            <w:vMerge w:val="restart"/>
            <w:vAlign w:val="center"/>
          </w:tcPr>
          <w:p w14:paraId="3F042A01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2983" w:type="dxa"/>
            <w:vMerge w:val="restart"/>
            <w:vAlign w:val="center"/>
          </w:tcPr>
          <w:p w14:paraId="1DCC3624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6C679A" w14:paraId="69D0BAD5" w14:textId="77777777" w:rsidTr="002B3A90">
        <w:trPr>
          <w:trHeight w:val="340"/>
          <w:jc w:val="center"/>
        </w:trPr>
        <w:tc>
          <w:tcPr>
            <w:tcW w:w="2836" w:type="dxa"/>
            <w:vMerge/>
            <w:vAlign w:val="center"/>
          </w:tcPr>
          <w:p w14:paraId="1698534F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6CC0B5F8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82E76">
              <w:rPr>
                <w:rFonts w:ascii="Calibri" w:hAnsi="Calibri" w:cs="Calibri"/>
                <w:sz w:val="22"/>
                <w:szCs w:val="22"/>
              </w:rPr>
              <w:t>Removal of isolation based on a negative antigen test</w:t>
            </w:r>
          </w:p>
        </w:tc>
        <w:tc>
          <w:tcPr>
            <w:tcW w:w="1619" w:type="dxa"/>
            <w:vAlign w:val="center"/>
          </w:tcPr>
          <w:p w14:paraId="3811D4BE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208" w:type="dxa"/>
            <w:vMerge/>
            <w:vAlign w:val="center"/>
          </w:tcPr>
          <w:p w14:paraId="1F1B5B5C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83" w:type="dxa"/>
            <w:vMerge/>
            <w:vAlign w:val="center"/>
          </w:tcPr>
          <w:p w14:paraId="778CA632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7C4C99" w:rsidRPr="00134773" w14:paraId="1920B4CB" w14:textId="77777777" w:rsidTr="00DB77CC">
        <w:trPr>
          <w:trHeight w:val="336"/>
          <w:jc w:val="center"/>
        </w:trPr>
        <w:tc>
          <w:tcPr>
            <w:tcW w:w="11631" w:type="dxa"/>
            <w:gridSpan w:val="5"/>
            <w:vAlign w:val="center"/>
          </w:tcPr>
          <w:p w14:paraId="75C4C75A" w14:textId="0EEB4DCE" w:rsidR="007C4C99" w:rsidRPr="00907BF0" w:rsidRDefault="007C4C9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e assum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 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solation adherenc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f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DB77CC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>0%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a false negative rate of 20%</w:t>
            </w:r>
          </w:p>
        </w:tc>
      </w:tr>
      <w:tr w:rsidR="006C679A" w:rsidRPr="00134773" w14:paraId="2067ED21" w14:textId="77777777" w:rsidTr="002B3A90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079C6229" w14:textId="454C2D89" w:rsidR="006C679A" w:rsidRPr="00134773" w:rsidRDefault="006C679A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156E7E23" w14:textId="7414A396" w:rsidR="006C679A" w:rsidRPr="00134773" w:rsidRDefault="00DB77C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00</w:t>
            </w:r>
          </w:p>
          <w:p w14:paraId="4AE9C3E1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9" w:type="dxa"/>
            <w:vAlign w:val="center"/>
          </w:tcPr>
          <w:p w14:paraId="050C6D4D" w14:textId="369E0369" w:rsidR="006C679A" w:rsidRPr="00134773" w:rsidRDefault="00DB77C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61</w:t>
            </w:r>
          </w:p>
          <w:p w14:paraId="48C9DF4A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08" w:type="dxa"/>
            <w:vMerge w:val="restart"/>
            <w:vAlign w:val="center"/>
          </w:tcPr>
          <w:p w14:paraId="0387FC31" w14:textId="77777777" w:rsidR="006C679A" w:rsidRPr="00907BF0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12E2A345" w14:textId="77777777" w:rsidR="006C679A" w:rsidRPr="00907BF0" w:rsidRDefault="006C679A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83" w:type="dxa"/>
            <w:vMerge w:val="restart"/>
            <w:vAlign w:val="center"/>
          </w:tcPr>
          <w:p w14:paraId="1B9E3BC6" w14:textId="5E5C33BB" w:rsidR="006C679A" w:rsidRPr="00134773" w:rsidRDefault="006C679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onward transmission leading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f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6C679A" w:rsidRPr="00134773" w14:paraId="3F8192ED" w14:textId="77777777" w:rsidTr="006C679A">
        <w:trPr>
          <w:trHeight w:val="1215"/>
          <w:jc w:val="center"/>
        </w:trPr>
        <w:tc>
          <w:tcPr>
            <w:tcW w:w="2836" w:type="dxa"/>
            <w:vMerge/>
            <w:vAlign w:val="center"/>
          </w:tcPr>
          <w:p w14:paraId="4E00C86E" w14:textId="77777777" w:rsidR="006C679A" w:rsidRPr="00134773" w:rsidRDefault="006C679A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04" w:type="dxa"/>
            <w:gridSpan w:val="2"/>
            <w:vAlign w:val="center"/>
          </w:tcPr>
          <w:p w14:paraId="4E291876" w14:textId="1314FC2A" w:rsidR="006C679A" w:rsidRPr="00134773" w:rsidRDefault="006C679A" w:rsidP="006C67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DB77CC">
              <w:rPr>
                <w:rFonts w:ascii="Calibri" w:hAnsi="Calibri" w:cs="Calibri"/>
                <w:b/>
                <w:bCs/>
                <w:sz w:val="22"/>
                <w:szCs w:val="22"/>
              </w:rPr>
              <w:t>39</w:t>
            </w:r>
            <w:r w:rsidR="00DB77CC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0F15FBB5" w14:textId="2E83D03C" w:rsidR="006C679A" w:rsidRPr="00134773" w:rsidRDefault="006C679A" w:rsidP="006C679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DB77CC">
              <w:rPr>
                <w:rFonts w:ascii="Calibri" w:hAnsi="Calibri" w:cs="Calibri"/>
                <w:sz w:val="22"/>
                <w:szCs w:val="22"/>
              </w:rPr>
              <w:t>23</w:t>
            </w:r>
            <w:r w:rsidR="00DB77CC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="00DB77CC">
              <w:rPr>
                <w:rFonts w:ascii="Calibri" w:hAnsi="Calibri" w:cs="Calibri"/>
                <w:sz w:val="22"/>
                <w:szCs w:val="22"/>
              </w:rPr>
              <w:t>58</w:t>
            </w:r>
            <w:r w:rsidR="00DB77CC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08" w:type="dxa"/>
            <w:vMerge/>
            <w:vAlign w:val="center"/>
          </w:tcPr>
          <w:p w14:paraId="5965F6C4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83" w:type="dxa"/>
            <w:vMerge/>
            <w:vAlign w:val="center"/>
          </w:tcPr>
          <w:p w14:paraId="37B896E5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C679A" w:rsidRPr="00134773" w14:paraId="2BD9FD56" w14:textId="77777777" w:rsidTr="002B3A90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68EE6FBA" w14:textId="77777777" w:rsidR="006C679A" w:rsidRPr="00134773" w:rsidRDefault="006C679A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1E412669" w14:textId="11D869A9" w:rsidR="006C679A" w:rsidRPr="00134773" w:rsidRDefault="00DB77C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44</w:t>
            </w:r>
          </w:p>
          <w:p w14:paraId="446B5CF1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9" w:type="dxa"/>
            <w:vAlign w:val="center"/>
          </w:tcPr>
          <w:p w14:paraId="65D95860" w14:textId="365A4665" w:rsidR="006C679A" w:rsidRPr="00134773" w:rsidRDefault="00DB77CC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5</w:t>
            </w:r>
          </w:p>
          <w:p w14:paraId="5E203802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08" w:type="dxa"/>
            <w:vMerge w:val="restart"/>
            <w:vAlign w:val="center"/>
          </w:tcPr>
          <w:p w14:paraId="15119C77" w14:textId="77777777" w:rsidR="006C679A" w:rsidRPr="00907BF0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5FAC3EBF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83" w:type="dxa"/>
            <w:vMerge w:val="restart"/>
            <w:vAlign w:val="center"/>
          </w:tcPr>
          <w:p w14:paraId="6DF00418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onward transmission leading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death of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6C679A" w:rsidRPr="00134773" w14:paraId="7FA9B651" w14:textId="77777777" w:rsidTr="002B3A90">
        <w:trPr>
          <w:trHeight w:val="881"/>
          <w:jc w:val="center"/>
        </w:trPr>
        <w:tc>
          <w:tcPr>
            <w:tcW w:w="2836" w:type="dxa"/>
            <w:vMerge/>
            <w:vAlign w:val="center"/>
          </w:tcPr>
          <w:p w14:paraId="64D8A661" w14:textId="77777777" w:rsidR="006C679A" w:rsidRPr="00134773" w:rsidRDefault="006C679A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04" w:type="dxa"/>
            <w:gridSpan w:val="2"/>
            <w:vAlign w:val="center"/>
          </w:tcPr>
          <w:p w14:paraId="2F0E9408" w14:textId="048A36BD" w:rsidR="007C4C99" w:rsidRPr="00134773" w:rsidRDefault="007C4C99" w:rsidP="007C4C9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DB77CC">
              <w:rPr>
                <w:rFonts w:ascii="Calibri" w:hAnsi="Calibri" w:cs="Calibri"/>
                <w:b/>
                <w:bCs/>
                <w:sz w:val="22"/>
                <w:szCs w:val="22"/>
              </w:rPr>
              <w:t>9</w:t>
            </w:r>
            <w:r w:rsidR="00DB77CC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673C4C8" w14:textId="23C4280D" w:rsidR="006C679A" w:rsidRPr="00134773" w:rsidRDefault="007C4C99" w:rsidP="007C4C9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DB77CC">
              <w:rPr>
                <w:rFonts w:ascii="Calibri" w:hAnsi="Calibri" w:cs="Calibri"/>
                <w:sz w:val="22"/>
                <w:szCs w:val="22"/>
              </w:rPr>
              <w:t>2</w:t>
            </w:r>
            <w:r w:rsidR="00DB77CC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="00DB77CC">
              <w:rPr>
                <w:rFonts w:ascii="Calibri" w:hAnsi="Calibri" w:cs="Calibri"/>
                <w:sz w:val="22"/>
                <w:szCs w:val="22"/>
              </w:rPr>
              <w:t>15</w:t>
            </w:r>
            <w:r w:rsidR="00DB77CC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08" w:type="dxa"/>
            <w:vMerge/>
            <w:vAlign w:val="center"/>
          </w:tcPr>
          <w:p w14:paraId="02511BEE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83" w:type="dxa"/>
            <w:vMerge/>
            <w:vAlign w:val="center"/>
          </w:tcPr>
          <w:p w14:paraId="7CA922D1" w14:textId="77777777" w:rsidR="006C679A" w:rsidRPr="00134773" w:rsidRDefault="006C679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74D29" w:rsidRPr="00907BF0" w14:paraId="589DE6F7" w14:textId="77777777" w:rsidTr="002B3A90">
        <w:trPr>
          <w:trHeight w:val="336"/>
          <w:jc w:val="center"/>
        </w:trPr>
        <w:tc>
          <w:tcPr>
            <w:tcW w:w="11631" w:type="dxa"/>
            <w:gridSpan w:val="5"/>
            <w:vAlign w:val="center"/>
          </w:tcPr>
          <w:p w14:paraId="0D2ED494" w14:textId="5B3FC491" w:rsidR="00274D29" w:rsidRPr="00907BF0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e assum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 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solation adherenc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f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>0%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a false negative rate of 33%</w:t>
            </w:r>
          </w:p>
        </w:tc>
      </w:tr>
      <w:tr w:rsidR="00274D29" w:rsidRPr="00134773" w14:paraId="023D72E3" w14:textId="77777777" w:rsidTr="002B3A90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3CB26A39" w14:textId="454E29CE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23A1D40A" w14:textId="3864E1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34</w:t>
            </w:r>
          </w:p>
          <w:p w14:paraId="12505A7A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9" w:type="dxa"/>
            <w:vAlign w:val="center"/>
          </w:tcPr>
          <w:p w14:paraId="2FABC1CE" w14:textId="25132E1B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70</w:t>
            </w:r>
          </w:p>
          <w:p w14:paraId="6B36BA40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08" w:type="dxa"/>
            <w:vMerge w:val="restart"/>
            <w:vAlign w:val="center"/>
          </w:tcPr>
          <w:p w14:paraId="2D940EDB" w14:textId="77777777" w:rsidR="00274D29" w:rsidRPr="00907BF0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240AA6BA" w14:textId="77777777" w:rsidR="00274D29" w:rsidRPr="00907BF0" w:rsidRDefault="00274D29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83" w:type="dxa"/>
            <w:vMerge w:val="restart"/>
            <w:vAlign w:val="center"/>
          </w:tcPr>
          <w:p w14:paraId="47AAE5C4" w14:textId="7E7E6DC4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onward transmission leading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f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274D29" w:rsidRPr="00134773" w14:paraId="1327C6F2" w14:textId="77777777" w:rsidTr="002B3A90">
        <w:trPr>
          <w:trHeight w:val="1215"/>
          <w:jc w:val="center"/>
        </w:trPr>
        <w:tc>
          <w:tcPr>
            <w:tcW w:w="2836" w:type="dxa"/>
            <w:vMerge/>
            <w:vAlign w:val="center"/>
          </w:tcPr>
          <w:p w14:paraId="0A6D2A69" w14:textId="77777777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04" w:type="dxa"/>
            <w:gridSpan w:val="2"/>
            <w:vAlign w:val="center"/>
          </w:tcPr>
          <w:p w14:paraId="1900BD9D" w14:textId="10A78F0E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64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4C76F4BC" w14:textId="10799C0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39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>
              <w:rPr>
                <w:rFonts w:ascii="Calibri" w:hAnsi="Calibri" w:cs="Calibri"/>
                <w:sz w:val="22"/>
                <w:szCs w:val="22"/>
              </w:rPr>
              <w:t>95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208" w:type="dxa"/>
            <w:vMerge/>
            <w:vAlign w:val="center"/>
          </w:tcPr>
          <w:p w14:paraId="0A97B08C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83" w:type="dxa"/>
            <w:vMerge/>
            <w:vAlign w:val="center"/>
          </w:tcPr>
          <w:p w14:paraId="785C975D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74D29" w:rsidRPr="00134773" w14:paraId="7FFDBE89" w14:textId="77777777" w:rsidTr="002B3A90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7807E4A3" w14:textId="77777777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61DB404B" w14:textId="24636115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1</w:t>
            </w:r>
          </w:p>
          <w:p w14:paraId="333E597C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9" w:type="dxa"/>
            <w:vAlign w:val="center"/>
          </w:tcPr>
          <w:p w14:paraId="79FBB486" w14:textId="1390205F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7</w:t>
            </w:r>
          </w:p>
          <w:p w14:paraId="484967A6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08" w:type="dxa"/>
            <w:vMerge w:val="restart"/>
            <w:vAlign w:val="center"/>
          </w:tcPr>
          <w:p w14:paraId="431A2598" w14:textId="77777777" w:rsidR="00274D29" w:rsidRPr="00907BF0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5D210D56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83" w:type="dxa"/>
            <w:vMerge w:val="restart"/>
            <w:vAlign w:val="center"/>
          </w:tcPr>
          <w:p w14:paraId="58098344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onward transmission leading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death of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274D29" w:rsidRPr="00134773" w14:paraId="070F11F8" w14:textId="77777777" w:rsidTr="002B3A90">
        <w:trPr>
          <w:trHeight w:val="881"/>
          <w:jc w:val="center"/>
        </w:trPr>
        <w:tc>
          <w:tcPr>
            <w:tcW w:w="2836" w:type="dxa"/>
            <w:vMerge/>
            <w:vAlign w:val="center"/>
          </w:tcPr>
          <w:p w14:paraId="4483911E" w14:textId="77777777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04" w:type="dxa"/>
            <w:gridSpan w:val="2"/>
            <w:vAlign w:val="center"/>
          </w:tcPr>
          <w:p w14:paraId="066315C7" w14:textId="095AADE9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4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224719A9" w14:textId="3AAFD799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>
              <w:rPr>
                <w:rFonts w:ascii="Calibri" w:hAnsi="Calibri" w:cs="Calibri"/>
                <w:sz w:val="22"/>
                <w:szCs w:val="22"/>
              </w:rPr>
              <w:t>25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208" w:type="dxa"/>
            <w:vMerge/>
            <w:vAlign w:val="center"/>
          </w:tcPr>
          <w:p w14:paraId="1CB01BDF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83" w:type="dxa"/>
            <w:vMerge/>
            <w:vAlign w:val="center"/>
          </w:tcPr>
          <w:p w14:paraId="2B2A0BAF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74D29" w:rsidRPr="00907BF0" w14:paraId="1CE1E7A8" w14:textId="77777777" w:rsidTr="002B3A90">
        <w:trPr>
          <w:trHeight w:val="336"/>
          <w:jc w:val="center"/>
        </w:trPr>
        <w:tc>
          <w:tcPr>
            <w:tcW w:w="11631" w:type="dxa"/>
            <w:gridSpan w:val="5"/>
            <w:vAlign w:val="center"/>
          </w:tcPr>
          <w:p w14:paraId="0AACA927" w14:textId="06EEE546" w:rsidR="00274D29" w:rsidRPr="00907BF0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e assum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 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solation adherenc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f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22790A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>0%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a false negative rate of 20%</w:t>
            </w:r>
          </w:p>
        </w:tc>
      </w:tr>
      <w:tr w:rsidR="00274D29" w:rsidRPr="00134773" w14:paraId="36C2CB90" w14:textId="77777777" w:rsidTr="002B3A90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2180CB22" w14:textId="5D68D3A5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64FDAC8B" w14:textId="15DE55FF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</w:t>
            </w:r>
            <w:r w:rsidR="0022790A">
              <w:rPr>
                <w:rFonts w:ascii="Calibri" w:hAnsi="Calibri" w:cs="Calibri"/>
                <w:b/>
                <w:sz w:val="22"/>
                <w:szCs w:val="22"/>
              </w:rPr>
              <w:t>74</w:t>
            </w:r>
          </w:p>
          <w:p w14:paraId="72D13E7D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9" w:type="dxa"/>
            <w:vAlign w:val="center"/>
          </w:tcPr>
          <w:p w14:paraId="60573420" w14:textId="4613EF6A" w:rsidR="00274D29" w:rsidRPr="00134773" w:rsidRDefault="0022790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50</w:t>
            </w:r>
          </w:p>
          <w:p w14:paraId="0C778D10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08" w:type="dxa"/>
            <w:vMerge w:val="restart"/>
            <w:vAlign w:val="center"/>
          </w:tcPr>
          <w:p w14:paraId="616B65B1" w14:textId="77777777" w:rsidR="00274D29" w:rsidRPr="00907BF0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7029310E" w14:textId="77777777" w:rsidR="00274D29" w:rsidRPr="00907BF0" w:rsidRDefault="00274D29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 xml:space="preserve">Due to certainty of </w:t>
            </w: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lastRenderedPageBreak/>
              <w:t>parameters (moderate) in the model and indirectness</w:t>
            </w:r>
          </w:p>
        </w:tc>
        <w:tc>
          <w:tcPr>
            <w:tcW w:w="2983" w:type="dxa"/>
            <w:vMerge w:val="restart"/>
            <w:vAlign w:val="center"/>
          </w:tcPr>
          <w:p w14:paraId="774BECA7" w14:textId="7FCD9A02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 xml:space="preserve">emoving isolation based on a negative antigen </w:t>
            </w:r>
            <w:r w:rsidRPr="00882E76">
              <w:rPr>
                <w:rFonts w:ascii="Calibri" w:hAnsi="Calibri" w:cs="Calibri"/>
                <w:sz w:val="22"/>
                <w:szCs w:val="22"/>
              </w:rPr>
              <w:lastRenderedPageBreak/>
              <w:t>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onward transmission leading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f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274D29" w:rsidRPr="00134773" w14:paraId="42D594D9" w14:textId="77777777" w:rsidTr="002B3A90">
        <w:trPr>
          <w:trHeight w:val="1215"/>
          <w:jc w:val="center"/>
        </w:trPr>
        <w:tc>
          <w:tcPr>
            <w:tcW w:w="2836" w:type="dxa"/>
            <w:vMerge/>
            <w:vAlign w:val="center"/>
          </w:tcPr>
          <w:p w14:paraId="6A0827C1" w14:textId="77777777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04" w:type="dxa"/>
            <w:gridSpan w:val="2"/>
            <w:vAlign w:val="center"/>
          </w:tcPr>
          <w:p w14:paraId="55EA0C26" w14:textId="684F6AA9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22790A">
              <w:rPr>
                <w:rFonts w:ascii="Calibri" w:hAnsi="Calibri" w:cs="Calibri"/>
                <w:b/>
                <w:bCs/>
                <w:sz w:val="22"/>
                <w:szCs w:val="22"/>
              </w:rPr>
              <w:t>24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0EE1035F" w14:textId="0CA46305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22790A">
              <w:rPr>
                <w:rFonts w:ascii="Calibri" w:hAnsi="Calibri" w:cs="Calibri"/>
                <w:sz w:val="22"/>
                <w:szCs w:val="22"/>
              </w:rPr>
              <w:t>15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="0022790A">
              <w:rPr>
                <w:rFonts w:ascii="Calibri" w:hAnsi="Calibri" w:cs="Calibri"/>
                <w:sz w:val="22"/>
                <w:szCs w:val="22"/>
              </w:rPr>
              <w:t>36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208" w:type="dxa"/>
            <w:vMerge/>
            <w:vAlign w:val="center"/>
          </w:tcPr>
          <w:p w14:paraId="694B06C3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83" w:type="dxa"/>
            <w:vMerge/>
            <w:vAlign w:val="center"/>
          </w:tcPr>
          <w:p w14:paraId="7E4F49F7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74D29" w:rsidRPr="00134773" w14:paraId="5C72E48F" w14:textId="77777777" w:rsidTr="002B3A90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16BC1616" w14:textId="77777777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48A807E2" w14:textId="19777097" w:rsidR="00274D29" w:rsidRPr="00134773" w:rsidRDefault="0022790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60</w:t>
            </w:r>
          </w:p>
          <w:p w14:paraId="71434449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9" w:type="dxa"/>
            <w:vAlign w:val="center"/>
          </w:tcPr>
          <w:p w14:paraId="3C9FA6E5" w14:textId="1627060F" w:rsidR="00274D29" w:rsidRPr="00134773" w:rsidRDefault="0022790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5</w:t>
            </w:r>
          </w:p>
          <w:p w14:paraId="53D27B21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08" w:type="dxa"/>
            <w:vMerge w:val="restart"/>
            <w:vAlign w:val="center"/>
          </w:tcPr>
          <w:p w14:paraId="4CCA75F5" w14:textId="77777777" w:rsidR="00274D29" w:rsidRPr="00907BF0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0E1C1119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83" w:type="dxa"/>
            <w:vMerge w:val="restart"/>
            <w:vAlign w:val="center"/>
          </w:tcPr>
          <w:p w14:paraId="65C89E6F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onward transmission leading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death of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274D29" w:rsidRPr="00134773" w14:paraId="65374370" w14:textId="77777777" w:rsidTr="002B3A90">
        <w:trPr>
          <w:trHeight w:val="881"/>
          <w:jc w:val="center"/>
        </w:trPr>
        <w:tc>
          <w:tcPr>
            <w:tcW w:w="2836" w:type="dxa"/>
            <w:vMerge/>
            <w:vAlign w:val="center"/>
          </w:tcPr>
          <w:p w14:paraId="3EB732CB" w14:textId="77777777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04" w:type="dxa"/>
            <w:gridSpan w:val="2"/>
            <w:vAlign w:val="center"/>
          </w:tcPr>
          <w:p w14:paraId="15245E5B" w14:textId="1A3CEDED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22790A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2F447CE9" w14:textId="4521DB3B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22790A">
              <w:rPr>
                <w:rFonts w:ascii="Calibri" w:hAnsi="Calibri" w:cs="Calibri"/>
                <w:sz w:val="22"/>
                <w:szCs w:val="22"/>
              </w:rPr>
              <w:t>1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="0022790A">
              <w:rPr>
                <w:rFonts w:ascii="Calibri" w:hAnsi="Calibri" w:cs="Calibri"/>
                <w:sz w:val="22"/>
                <w:szCs w:val="22"/>
              </w:rPr>
              <w:t>9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208" w:type="dxa"/>
            <w:vMerge/>
            <w:vAlign w:val="center"/>
          </w:tcPr>
          <w:p w14:paraId="7178C4CB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83" w:type="dxa"/>
            <w:vMerge/>
            <w:vAlign w:val="center"/>
          </w:tcPr>
          <w:p w14:paraId="41228AE5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74D29" w:rsidRPr="00907BF0" w14:paraId="0DD1C60C" w14:textId="77777777" w:rsidTr="002B3A90">
        <w:trPr>
          <w:trHeight w:val="336"/>
          <w:jc w:val="center"/>
        </w:trPr>
        <w:tc>
          <w:tcPr>
            <w:tcW w:w="11631" w:type="dxa"/>
            <w:gridSpan w:val="5"/>
            <w:vAlign w:val="center"/>
          </w:tcPr>
          <w:p w14:paraId="4A71E101" w14:textId="612D80EE" w:rsidR="00274D29" w:rsidRPr="00907BF0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e assum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 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solation adherenc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f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22790A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="0022790A"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  <w:r w:rsidRPr="00372A9C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a false negative rate of </w:t>
            </w:r>
            <w:r w:rsidR="0022790A">
              <w:rPr>
                <w:rFonts w:ascii="Calibri" w:hAnsi="Calibri" w:cs="Calibri"/>
                <w:b/>
                <w:bCs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</w:p>
        </w:tc>
      </w:tr>
      <w:tr w:rsidR="00274D29" w:rsidRPr="00134773" w14:paraId="196AD72B" w14:textId="77777777" w:rsidTr="002B3A90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43A7764D" w14:textId="18A35BDF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0A724DCE" w14:textId="29B824E5" w:rsidR="00274D29" w:rsidRPr="00134773" w:rsidRDefault="0022790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95</w:t>
            </w:r>
          </w:p>
          <w:p w14:paraId="5E1F858A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9" w:type="dxa"/>
            <w:vAlign w:val="center"/>
          </w:tcPr>
          <w:p w14:paraId="7A52F7B0" w14:textId="186C3764" w:rsidR="00274D29" w:rsidRPr="00134773" w:rsidRDefault="0022790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55</w:t>
            </w:r>
          </w:p>
          <w:p w14:paraId="5BF5251B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08" w:type="dxa"/>
            <w:vMerge w:val="restart"/>
            <w:vAlign w:val="center"/>
          </w:tcPr>
          <w:p w14:paraId="669D548C" w14:textId="77777777" w:rsidR="00274D29" w:rsidRPr="00907BF0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3CC17399" w14:textId="77777777" w:rsidR="00274D29" w:rsidRPr="00907BF0" w:rsidRDefault="00274D29" w:rsidP="002B3A9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83" w:type="dxa"/>
            <w:vMerge w:val="restart"/>
            <w:vAlign w:val="center"/>
          </w:tcPr>
          <w:p w14:paraId="647C8E45" w14:textId="6E38E38E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onward transmission leading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f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274D29" w:rsidRPr="00134773" w14:paraId="73FBD66B" w14:textId="77777777" w:rsidTr="002B3A90">
        <w:trPr>
          <w:trHeight w:val="1215"/>
          <w:jc w:val="center"/>
        </w:trPr>
        <w:tc>
          <w:tcPr>
            <w:tcW w:w="2836" w:type="dxa"/>
            <w:vMerge/>
            <w:vAlign w:val="center"/>
          </w:tcPr>
          <w:p w14:paraId="32CD47E4" w14:textId="77777777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04" w:type="dxa"/>
            <w:gridSpan w:val="2"/>
            <w:vAlign w:val="center"/>
          </w:tcPr>
          <w:p w14:paraId="084BC34F" w14:textId="2C44C14F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22790A">
              <w:rPr>
                <w:rFonts w:ascii="Calibri" w:hAnsi="Calibri" w:cs="Calibri"/>
                <w:b/>
                <w:bCs/>
                <w:sz w:val="22"/>
                <w:szCs w:val="22"/>
              </w:rPr>
              <w:t>40</w:t>
            </w:r>
            <w:r w:rsidR="0022790A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5D905A21" w14:textId="2605EAFB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22790A">
              <w:rPr>
                <w:rFonts w:ascii="Calibri" w:hAnsi="Calibri" w:cs="Calibri"/>
                <w:sz w:val="22"/>
                <w:szCs w:val="22"/>
              </w:rPr>
              <w:t>24</w:t>
            </w:r>
            <w:r w:rsidR="0022790A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="0022790A">
              <w:rPr>
                <w:rFonts w:ascii="Calibri" w:hAnsi="Calibri" w:cs="Calibri"/>
                <w:sz w:val="22"/>
                <w:szCs w:val="22"/>
              </w:rPr>
              <w:t>59</w:t>
            </w:r>
            <w:r w:rsidR="0022790A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08" w:type="dxa"/>
            <w:vMerge/>
            <w:vAlign w:val="center"/>
          </w:tcPr>
          <w:p w14:paraId="05DE992E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83" w:type="dxa"/>
            <w:vMerge/>
            <w:vAlign w:val="center"/>
          </w:tcPr>
          <w:p w14:paraId="47A7307C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74D29" w:rsidRPr="00134773" w14:paraId="1C7C5CB8" w14:textId="77777777" w:rsidTr="002B3A90">
        <w:trPr>
          <w:trHeight w:val="520"/>
          <w:jc w:val="center"/>
        </w:trPr>
        <w:tc>
          <w:tcPr>
            <w:tcW w:w="2836" w:type="dxa"/>
            <w:vMerge w:val="restart"/>
            <w:vAlign w:val="center"/>
          </w:tcPr>
          <w:p w14:paraId="1F5DAAC1" w14:textId="77777777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676C6688" w14:textId="4C1478F3" w:rsidR="00274D29" w:rsidRPr="00134773" w:rsidRDefault="0022790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65</w:t>
            </w:r>
          </w:p>
          <w:p w14:paraId="44A666FE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9" w:type="dxa"/>
            <w:vAlign w:val="center"/>
          </w:tcPr>
          <w:p w14:paraId="3EC9F437" w14:textId="4870CCFB" w:rsidR="00274D29" w:rsidRPr="00134773" w:rsidRDefault="0022790A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6</w:t>
            </w:r>
          </w:p>
          <w:p w14:paraId="64AAC8EE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08" w:type="dxa"/>
            <w:vMerge w:val="restart"/>
            <w:vAlign w:val="center"/>
          </w:tcPr>
          <w:p w14:paraId="06EB4255" w14:textId="77777777" w:rsidR="00274D29" w:rsidRPr="00907BF0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Very </w:t>
            </w: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Low</w:t>
            </w:r>
          </w:p>
          <w:p w14:paraId="0A5C71A0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983" w:type="dxa"/>
            <w:vMerge w:val="restart"/>
            <w:vAlign w:val="center"/>
          </w:tcPr>
          <w:p w14:paraId="177FCA30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 xml:space="preserve">onward transmission leading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Pr="00F24BE6">
              <w:rPr>
                <w:rFonts w:ascii="Calibri" w:hAnsi="Calibri" w:cs="Calibri"/>
                <w:sz w:val="22"/>
                <w:szCs w:val="22"/>
              </w:rPr>
              <w:t>death of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274D29" w:rsidRPr="00134773" w14:paraId="25BC820C" w14:textId="77777777" w:rsidTr="002B3A90">
        <w:trPr>
          <w:trHeight w:val="881"/>
          <w:jc w:val="center"/>
        </w:trPr>
        <w:tc>
          <w:tcPr>
            <w:tcW w:w="2836" w:type="dxa"/>
            <w:vMerge/>
            <w:vAlign w:val="center"/>
          </w:tcPr>
          <w:p w14:paraId="69FDCB0B" w14:textId="77777777" w:rsidR="00274D29" w:rsidRPr="00134773" w:rsidRDefault="00274D29" w:rsidP="002B3A9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04" w:type="dxa"/>
            <w:gridSpan w:val="2"/>
            <w:vAlign w:val="center"/>
          </w:tcPr>
          <w:p w14:paraId="48635AC8" w14:textId="5D5DF342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9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269E992D" w14:textId="55C5F883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="0022790A">
              <w:rPr>
                <w:rFonts w:ascii="Calibri" w:hAnsi="Calibri" w:cs="Calibri"/>
                <w:sz w:val="22"/>
                <w:szCs w:val="22"/>
              </w:rPr>
              <w:t>16</w:t>
            </w:r>
            <w:r w:rsidR="0022790A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208" w:type="dxa"/>
            <w:vMerge/>
            <w:vAlign w:val="center"/>
          </w:tcPr>
          <w:p w14:paraId="2D672A1E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83" w:type="dxa"/>
            <w:vMerge/>
            <w:vAlign w:val="center"/>
          </w:tcPr>
          <w:p w14:paraId="69C78169" w14:textId="77777777" w:rsidR="00274D29" w:rsidRPr="00134773" w:rsidRDefault="00274D29" w:rsidP="002B3A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E511BCC" w14:textId="77777777" w:rsidR="006F72C6" w:rsidRDefault="006F72C6" w:rsidP="006F72C6"/>
    <w:p w14:paraId="24CA89A3" w14:textId="77777777" w:rsidR="007C4C99" w:rsidRDefault="007C4C99" w:rsidP="006F72C6">
      <w:pPr>
        <w:sectPr w:rsidR="007C4C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413099" w14:textId="1AF12C3C" w:rsidR="005013D1" w:rsidRDefault="00000000" w:rsidP="00EF5CC6">
      <w:pPr>
        <w:pStyle w:val="1"/>
        <w:spacing w:after="156"/>
      </w:pPr>
      <w:bookmarkStart w:id="63" w:name="_Toc131609320"/>
      <w:r>
        <w:lastRenderedPageBreak/>
        <w:t>Appendix 1</w:t>
      </w:r>
      <w:r w:rsidR="006F72C6">
        <w:t>7</w:t>
      </w:r>
      <w:r w:rsidRPr="00CB553B">
        <w:t>.</w:t>
      </w:r>
      <w:r>
        <w:t xml:space="preserve"> </w:t>
      </w:r>
      <w:r w:rsidR="00E2649E">
        <w:t>Sensitivity analysis</w:t>
      </w:r>
      <w:r w:rsidR="00E2649E">
        <w:rPr>
          <w:rFonts w:eastAsia="等线"/>
          <w:color w:val="000000"/>
          <w:sz w:val="20"/>
          <w:szCs w:val="20"/>
        </w:rPr>
        <w:t xml:space="preserve"> </w:t>
      </w:r>
      <w:r w:rsidR="00E2649E">
        <w:t xml:space="preserve">of </w:t>
      </w:r>
      <w:r w:rsidR="00EF5CC6">
        <w:t xml:space="preserve">estimates from complex </w:t>
      </w:r>
      <w:r w:rsidR="007B4E91" w:rsidRPr="007B4E91">
        <w:t>microsimulation</w:t>
      </w:r>
      <w:r w:rsidR="007B4E91">
        <w:t xml:space="preserve"> </w:t>
      </w:r>
      <w:r w:rsidR="00EF5CC6">
        <w:t>model</w:t>
      </w:r>
      <w:r>
        <w:t xml:space="preserve"> for overall patients</w:t>
      </w:r>
      <w:r w:rsidR="00E2649E">
        <w:t xml:space="preserve"> (</w:t>
      </w:r>
      <w:r w:rsidR="00E2649E" w:rsidRPr="00E2649E">
        <w:t>GRADE summary of findings</w:t>
      </w:r>
      <w:r w:rsidR="00E2649E">
        <w:t>)</w:t>
      </w:r>
      <w:bookmarkEnd w:id="63"/>
      <w:r w:rsidR="00410A0E">
        <w:t xml:space="preserve">  </w:t>
      </w:r>
    </w:p>
    <w:p w14:paraId="2FF204FF" w14:textId="7C1BEBE0" w:rsidR="00DD07F4" w:rsidRPr="00DD07F4" w:rsidRDefault="00000000" w:rsidP="00DD07F4">
      <w:pPr>
        <w:pStyle w:val="2"/>
        <w:spacing w:after="156"/>
      </w:pPr>
      <w:bookmarkStart w:id="64" w:name="_Toc131609321"/>
      <w:r>
        <w:t>1</w:t>
      </w:r>
      <w:r w:rsidR="006F72C6">
        <w:t>7</w:t>
      </w:r>
      <w:r>
        <w:t>.1</w:t>
      </w:r>
      <w:r w:rsidR="003B68E5" w:rsidRPr="00B42B75">
        <w:t>.</w:t>
      </w:r>
      <w:r w:rsidR="003B68E5">
        <w:t xml:space="preserve"> </w:t>
      </w:r>
      <w:r w:rsidR="00E2649E">
        <w:t>Sensitivity analysis of</w:t>
      </w:r>
      <w:r w:rsidR="003B68E5" w:rsidRPr="006F5A85">
        <w:t xml:space="preserve"> </w:t>
      </w:r>
      <w:r w:rsidR="003B68E5">
        <w:t xml:space="preserve">five-day isolation </w:t>
      </w:r>
      <w:r w:rsidR="003B68E5" w:rsidRPr="007835B6">
        <w:t xml:space="preserve">versus </w:t>
      </w:r>
      <w:r w:rsidR="003B68E5">
        <w:t xml:space="preserve">ten-day isolation </w:t>
      </w:r>
      <w:r w:rsidR="00C069EB">
        <w:t xml:space="preserve">for </w:t>
      </w:r>
      <w:r w:rsidR="00C069EB" w:rsidRPr="00C069EB">
        <w:t>estimates</w:t>
      </w:r>
      <w:r>
        <w:t xml:space="preserve"> </w:t>
      </w:r>
      <w:r w:rsidRPr="00EF5CC6">
        <w:t xml:space="preserve">from complex </w:t>
      </w:r>
      <w:r w:rsidR="007B4E91" w:rsidRPr="007B4E91">
        <w:t>microsimulation</w:t>
      </w:r>
      <w:r w:rsidR="007B4E91" w:rsidRPr="00EF5CC6">
        <w:t xml:space="preserve"> </w:t>
      </w:r>
      <w:r w:rsidRPr="00EF5CC6">
        <w:t>model</w:t>
      </w:r>
      <w:bookmarkEnd w:id="64"/>
    </w:p>
    <w:tbl>
      <w:tblPr>
        <w:tblStyle w:val="a8"/>
        <w:tblW w:w="11345" w:type="dxa"/>
        <w:tblInd w:w="-150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503"/>
        <w:gridCol w:w="1618"/>
        <w:gridCol w:w="2549"/>
        <w:gridCol w:w="2845"/>
      </w:tblGrid>
      <w:tr w:rsidR="00AB17F2" w14:paraId="63DEAFF4" w14:textId="77777777" w:rsidTr="003B68E5">
        <w:trPr>
          <w:trHeight w:val="340"/>
        </w:trPr>
        <w:tc>
          <w:tcPr>
            <w:tcW w:w="2830" w:type="dxa"/>
            <w:vMerge w:val="restart"/>
            <w:vAlign w:val="center"/>
          </w:tcPr>
          <w:p w14:paraId="72B672F1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bookmarkStart w:id="65" w:name="_Hlk119795404"/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121" w:type="dxa"/>
            <w:gridSpan w:val="2"/>
            <w:vAlign w:val="center"/>
          </w:tcPr>
          <w:p w14:paraId="5C646C41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549" w:type="dxa"/>
            <w:vMerge w:val="restart"/>
            <w:vAlign w:val="center"/>
          </w:tcPr>
          <w:p w14:paraId="1399D840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2845" w:type="dxa"/>
            <w:vMerge w:val="restart"/>
            <w:vAlign w:val="center"/>
          </w:tcPr>
          <w:p w14:paraId="1009D28A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AB17F2" w14:paraId="360C63A4" w14:textId="77777777" w:rsidTr="003B68E5">
        <w:trPr>
          <w:trHeight w:val="340"/>
        </w:trPr>
        <w:tc>
          <w:tcPr>
            <w:tcW w:w="2830" w:type="dxa"/>
            <w:vMerge/>
            <w:vAlign w:val="center"/>
          </w:tcPr>
          <w:p w14:paraId="711109D7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503" w:type="dxa"/>
            <w:vAlign w:val="center"/>
          </w:tcPr>
          <w:p w14:paraId="35B37405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5 days</w:t>
            </w:r>
          </w:p>
        </w:tc>
        <w:tc>
          <w:tcPr>
            <w:tcW w:w="1618" w:type="dxa"/>
            <w:vAlign w:val="center"/>
          </w:tcPr>
          <w:p w14:paraId="4076A17C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549" w:type="dxa"/>
            <w:vMerge/>
            <w:vAlign w:val="center"/>
          </w:tcPr>
          <w:p w14:paraId="221DD855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6E00F6E3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AB17F2" w14:paraId="788EA4B6" w14:textId="77777777" w:rsidTr="003B68E5">
        <w:trPr>
          <w:trHeight w:val="275"/>
        </w:trPr>
        <w:tc>
          <w:tcPr>
            <w:tcW w:w="11345" w:type="dxa"/>
            <w:gridSpan w:val="5"/>
            <w:vAlign w:val="center"/>
          </w:tcPr>
          <w:p w14:paraId="14576A1D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U</w:t>
            </w:r>
            <w:r w:rsidRPr="00907BF0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e rapid antigen test data for the model</w:t>
            </w:r>
          </w:p>
        </w:tc>
      </w:tr>
      <w:tr w:rsidR="00502AF3" w14:paraId="33A3251D" w14:textId="77777777" w:rsidTr="003B68E5">
        <w:trPr>
          <w:trHeight w:val="520"/>
        </w:trPr>
        <w:tc>
          <w:tcPr>
            <w:tcW w:w="2830" w:type="dxa"/>
            <w:vMerge w:val="restart"/>
            <w:vAlign w:val="center"/>
          </w:tcPr>
          <w:p w14:paraId="1351D394" w14:textId="6D3D9A22" w:rsidR="00502AF3" w:rsidRPr="00134773" w:rsidRDefault="00502AF3" w:rsidP="00502AF3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452E992D" w14:textId="40F7ECD2" w:rsidR="00502AF3" w:rsidRPr="00134773" w:rsidRDefault="00FF7E7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97</w:t>
            </w:r>
          </w:p>
          <w:p w14:paraId="27B726F8" w14:textId="5E23E238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FF7E73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385EC6D8" w14:textId="0244FFAC" w:rsidR="00502AF3" w:rsidRPr="00134773" w:rsidRDefault="00FF7E7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3</w:t>
            </w:r>
          </w:p>
          <w:p w14:paraId="26FF22A3" w14:textId="62A7BF00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FF7E73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549" w:type="dxa"/>
            <w:vMerge w:val="restart"/>
            <w:vAlign w:val="center"/>
          </w:tcPr>
          <w:p w14:paraId="24E09CB6" w14:textId="77777777" w:rsidR="00502AF3" w:rsidRPr="00907BF0" w:rsidRDefault="00502AF3" w:rsidP="00502AF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57E8AF42" w14:textId="77777777" w:rsidR="00502AF3" w:rsidRPr="00907BF0" w:rsidRDefault="00502AF3" w:rsidP="00502AF3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14985936" w14:textId="6F4EFCEA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502AF3" w14:paraId="43BAF503" w14:textId="77777777" w:rsidTr="003B68E5">
        <w:trPr>
          <w:trHeight w:val="520"/>
        </w:trPr>
        <w:tc>
          <w:tcPr>
            <w:tcW w:w="2830" w:type="dxa"/>
            <w:vMerge/>
            <w:vAlign w:val="center"/>
          </w:tcPr>
          <w:p w14:paraId="14D3A1BB" w14:textId="77777777" w:rsidR="00502AF3" w:rsidRPr="00134773" w:rsidRDefault="00502AF3" w:rsidP="00502A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5F02E65" w14:textId="26042CE4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FF7E73">
              <w:rPr>
                <w:rFonts w:ascii="Calibri" w:hAnsi="Calibri" w:cs="Calibri"/>
                <w:b/>
                <w:sz w:val="22"/>
                <w:szCs w:val="22"/>
              </w:rPr>
              <w:t>18</w:t>
            </w:r>
            <w:r w:rsidR="0039557F">
              <w:rPr>
                <w:rFonts w:ascii="Calibri" w:hAnsi="Calibri" w:cs="Calibri"/>
                <w:b/>
                <w:sz w:val="22"/>
                <w:szCs w:val="22"/>
              </w:rPr>
              <w:t>4</w:t>
            </w:r>
            <w:r w:rsidR="00FF7E73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8311DA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3A3099A8" w14:textId="4D1089E8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9511ED">
              <w:rPr>
                <w:rFonts w:ascii="Calibri" w:hAnsi="Calibri" w:cs="Calibri"/>
                <w:sz w:val="22"/>
                <w:szCs w:val="22"/>
              </w:rPr>
              <w:t>183</w:t>
            </w:r>
            <w:r w:rsidR="009511E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9511ED">
              <w:rPr>
                <w:rFonts w:ascii="Calibri" w:hAnsi="Calibri" w:cs="Calibri"/>
                <w:sz w:val="22"/>
                <w:szCs w:val="22"/>
              </w:rPr>
              <w:t>185</w:t>
            </w:r>
            <w:r w:rsidR="009511ED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549" w:type="dxa"/>
            <w:vMerge/>
            <w:vAlign w:val="center"/>
          </w:tcPr>
          <w:p w14:paraId="75838803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5205CDF4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02AF3" w14:paraId="4C38C5DF" w14:textId="77777777" w:rsidTr="003B68E5">
        <w:trPr>
          <w:trHeight w:val="520"/>
        </w:trPr>
        <w:tc>
          <w:tcPr>
            <w:tcW w:w="2830" w:type="dxa"/>
            <w:vMerge w:val="restart"/>
            <w:vAlign w:val="center"/>
          </w:tcPr>
          <w:p w14:paraId="76565917" w14:textId="77777777" w:rsidR="00502AF3" w:rsidRPr="00134773" w:rsidRDefault="00502AF3" w:rsidP="00502AF3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69A4C1DC" w14:textId="3E99E389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7</w:t>
            </w:r>
            <w:r w:rsidR="0039557F">
              <w:rPr>
                <w:rFonts w:ascii="Calibri" w:hAnsi="Calibri" w:cs="Calibri"/>
                <w:b/>
                <w:sz w:val="22"/>
                <w:szCs w:val="22"/>
              </w:rPr>
              <w:t>2</w:t>
            </w:r>
          </w:p>
          <w:p w14:paraId="70AE1486" w14:textId="1EA8556B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FF7E73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61563F54" w14:textId="0E876D3D" w:rsidR="00502AF3" w:rsidRPr="00134773" w:rsidRDefault="0039557F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4</w:t>
            </w:r>
          </w:p>
          <w:p w14:paraId="44C87406" w14:textId="14803BBD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FF7E73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549" w:type="dxa"/>
            <w:vMerge w:val="restart"/>
            <w:vAlign w:val="center"/>
          </w:tcPr>
          <w:p w14:paraId="5917E358" w14:textId="77777777" w:rsidR="00502AF3" w:rsidRPr="00907BF0" w:rsidRDefault="00502AF3" w:rsidP="00502AF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047986A8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452F8CC9" w14:textId="07DD384D" w:rsidR="00502AF3" w:rsidRPr="00907BF0" w:rsidRDefault="00502AF3" w:rsidP="00502AF3">
            <w:pPr>
              <w:jc w:val="center"/>
              <w:rPr>
                <w:rFonts w:ascii="Calibri" w:hAnsi="Calibri" w:cs="Calibri"/>
                <w:sz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>5 days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 compared with 10 days</w:t>
            </w:r>
            <w:r w:rsidRPr="00907BF0">
              <w:rPr>
                <w:rFonts w:ascii="Calibri" w:hAnsi="Calibri" w:cs="Calibri"/>
                <w:sz w:val="22"/>
              </w:rPr>
              <w:t xml:space="preserve"> would increase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AB17F2" w14:paraId="086872D8" w14:textId="77777777" w:rsidTr="003B68E5">
        <w:trPr>
          <w:trHeight w:val="520"/>
        </w:trPr>
        <w:tc>
          <w:tcPr>
            <w:tcW w:w="2830" w:type="dxa"/>
            <w:vMerge/>
            <w:vAlign w:val="center"/>
          </w:tcPr>
          <w:p w14:paraId="390BE776" w14:textId="77777777" w:rsidR="003B68E5" w:rsidRPr="00134773" w:rsidRDefault="003B68E5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8BB5F7A" w14:textId="68921A73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39557F">
              <w:rPr>
                <w:rFonts w:ascii="Calibri" w:hAnsi="Calibri" w:cs="Calibri"/>
                <w:b/>
                <w:sz w:val="22"/>
                <w:szCs w:val="22"/>
              </w:rPr>
              <w:t>68</w:t>
            </w:r>
            <w:r w:rsidR="0039557F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8311DA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74A9B57" w14:textId="32A13B20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39557F">
              <w:rPr>
                <w:rFonts w:ascii="Calibri" w:hAnsi="Calibri" w:cs="Calibri"/>
                <w:sz w:val="22"/>
                <w:szCs w:val="22"/>
              </w:rPr>
              <w:t>67</w:t>
            </w:r>
            <w:r w:rsidR="0039557F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39557F">
              <w:rPr>
                <w:rFonts w:ascii="Calibri" w:hAnsi="Calibri" w:cs="Calibri"/>
                <w:sz w:val="22"/>
                <w:szCs w:val="22"/>
              </w:rPr>
              <w:t>68</w:t>
            </w:r>
            <w:r w:rsidR="0039557F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549" w:type="dxa"/>
            <w:vMerge/>
            <w:vAlign w:val="center"/>
          </w:tcPr>
          <w:p w14:paraId="34365882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23EE4F64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bookmarkEnd w:id="65"/>
      <w:tr w:rsidR="00AB17F2" w14:paraId="6D4ABB37" w14:textId="77777777" w:rsidTr="00866841">
        <w:trPr>
          <w:trHeight w:val="275"/>
        </w:trPr>
        <w:tc>
          <w:tcPr>
            <w:tcW w:w="11345" w:type="dxa"/>
            <w:gridSpan w:val="5"/>
            <w:vAlign w:val="center"/>
          </w:tcPr>
          <w:p w14:paraId="2A0A6ED5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U</w:t>
            </w:r>
            <w:r w:rsidRPr="00907BF0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e viral culture data for the model</w:t>
            </w:r>
          </w:p>
        </w:tc>
      </w:tr>
      <w:tr w:rsidR="00AB17F2" w14:paraId="5C92CE40" w14:textId="77777777" w:rsidTr="00866841">
        <w:trPr>
          <w:trHeight w:val="520"/>
        </w:trPr>
        <w:tc>
          <w:tcPr>
            <w:tcW w:w="2830" w:type="dxa"/>
            <w:vMerge w:val="restart"/>
            <w:vAlign w:val="center"/>
          </w:tcPr>
          <w:p w14:paraId="66FD2503" w14:textId="352AEE6E" w:rsidR="00DD07F4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1881E3FF" w14:textId="4A27F972" w:rsidR="00DD07F4" w:rsidRPr="00134773" w:rsidRDefault="0039557F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92</w:t>
            </w:r>
          </w:p>
          <w:p w14:paraId="4A14636F" w14:textId="72FEECFC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FF7E73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0B378334" w14:textId="7A995471" w:rsidR="00DD07F4" w:rsidRPr="00134773" w:rsidRDefault="0039557F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8</w:t>
            </w:r>
          </w:p>
          <w:p w14:paraId="6BB10840" w14:textId="787AAFB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FF7E73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549" w:type="dxa"/>
            <w:vMerge w:val="restart"/>
            <w:vAlign w:val="center"/>
          </w:tcPr>
          <w:p w14:paraId="01967F75" w14:textId="77777777" w:rsidR="00DD07F4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05A456E4" w14:textId="77777777" w:rsidR="00DD07F4" w:rsidRPr="00907BF0" w:rsidRDefault="00000000" w:rsidP="00866841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0CA622D4" w14:textId="4B09AFDA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AB17F2" w14:paraId="090EDBD8" w14:textId="77777777" w:rsidTr="00866841">
        <w:trPr>
          <w:trHeight w:val="520"/>
        </w:trPr>
        <w:tc>
          <w:tcPr>
            <w:tcW w:w="2830" w:type="dxa"/>
            <w:vMerge/>
            <w:vAlign w:val="center"/>
          </w:tcPr>
          <w:p w14:paraId="06FF66C5" w14:textId="77777777" w:rsidR="00DD07F4" w:rsidRPr="00134773" w:rsidRDefault="00DD07F4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0F164060" w14:textId="04BDFA0F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39557F">
              <w:rPr>
                <w:rFonts w:ascii="Calibri" w:hAnsi="Calibri" w:cs="Calibri"/>
                <w:b/>
                <w:sz w:val="22"/>
                <w:szCs w:val="22"/>
              </w:rPr>
              <w:t>184</w:t>
            </w:r>
            <w:r w:rsidR="0039557F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8311DA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3B06E2D" w14:textId="3C8E195F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281CA0">
              <w:rPr>
                <w:rFonts w:ascii="Calibri" w:hAnsi="Calibri" w:cs="Calibri"/>
                <w:sz w:val="22"/>
                <w:szCs w:val="22"/>
              </w:rPr>
              <w:t>183</w:t>
            </w:r>
            <w:r w:rsidR="00281CA0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281CA0">
              <w:rPr>
                <w:rFonts w:ascii="Calibri" w:hAnsi="Calibri" w:cs="Calibri"/>
                <w:sz w:val="22"/>
                <w:szCs w:val="22"/>
              </w:rPr>
              <w:t>184</w:t>
            </w:r>
            <w:r w:rsidR="00281CA0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549" w:type="dxa"/>
            <w:vMerge/>
            <w:vAlign w:val="center"/>
          </w:tcPr>
          <w:p w14:paraId="027FA33F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75A654C4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B17F2" w14:paraId="16EDEC2D" w14:textId="77777777" w:rsidTr="00866841">
        <w:trPr>
          <w:trHeight w:val="520"/>
        </w:trPr>
        <w:tc>
          <w:tcPr>
            <w:tcW w:w="2830" w:type="dxa"/>
            <w:vMerge w:val="restart"/>
            <w:vAlign w:val="center"/>
          </w:tcPr>
          <w:p w14:paraId="1A14A298" w14:textId="77777777" w:rsidR="00DD07F4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24AE72BE" w14:textId="6CA31E15" w:rsidR="00DD07F4" w:rsidRPr="00134773" w:rsidRDefault="00281CA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67</w:t>
            </w:r>
          </w:p>
          <w:p w14:paraId="5374AE7A" w14:textId="31F3FD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FF7E73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8" w:type="dxa"/>
            <w:vAlign w:val="center"/>
          </w:tcPr>
          <w:p w14:paraId="3E5654CA" w14:textId="327031F2" w:rsidR="00DD07F4" w:rsidRPr="00134773" w:rsidRDefault="00281CA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4</w:t>
            </w:r>
          </w:p>
          <w:p w14:paraId="10FF9464" w14:textId="702EF5F4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FF7E73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549" w:type="dxa"/>
            <w:vMerge w:val="restart"/>
            <w:vAlign w:val="center"/>
          </w:tcPr>
          <w:p w14:paraId="37EC6CFC" w14:textId="77777777" w:rsidR="00DD07F4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041DE348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09A4EB92" w14:textId="1593DE92" w:rsidR="00DD07F4" w:rsidRPr="00907BF0" w:rsidRDefault="00000000" w:rsidP="00866841">
            <w:pPr>
              <w:jc w:val="center"/>
              <w:rPr>
                <w:rFonts w:ascii="Calibri" w:hAnsi="Calibri" w:cs="Calibri"/>
                <w:sz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>would increase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AB17F2" w14:paraId="548D8100" w14:textId="77777777" w:rsidTr="00866841">
        <w:trPr>
          <w:trHeight w:val="520"/>
        </w:trPr>
        <w:tc>
          <w:tcPr>
            <w:tcW w:w="2830" w:type="dxa"/>
            <w:vMerge/>
            <w:vAlign w:val="center"/>
          </w:tcPr>
          <w:p w14:paraId="408A2D4D" w14:textId="77777777" w:rsidR="00DD07F4" w:rsidRPr="00134773" w:rsidRDefault="00DD07F4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0FF8AA3C" w14:textId="42426EEB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281CA0">
              <w:rPr>
                <w:rFonts w:ascii="Calibri" w:hAnsi="Calibri" w:cs="Calibri"/>
                <w:b/>
                <w:sz w:val="22"/>
                <w:szCs w:val="22"/>
              </w:rPr>
              <w:t>63</w:t>
            </w:r>
            <w:r w:rsidR="00281CA0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C55040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51A7694E" w14:textId="48E471A0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281CA0">
              <w:rPr>
                <w:rFonts w:ascii="Calibri" w:hAnsi="Calibri" w:cs="Calibri"/>
                <w:sz w:val="22"/>
                <w:szCs w:val="22"/>
              </w:rPr>
              <w:t>63</w:t>
            </w:r>
            <w:r w:rsidR="00281CA0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281CA0">
              <w:rPr>
                <w:rFonts w:ascii="Calibri" w:hAnsi="Calibri" w:cs="Calibri"/>
                <w:sz w:val="22"/>
                <w:szCs w:val="22"/>
              </w:rPr>
              <w:t>64</w:t>
            </w:r>
            <w:r w:rsidR="00281CA0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549" w:type="dxa"/>
            <w:vMerge/>
            <w:vAlign w:val="center"/>
          </w:tcPr>
          <w:p w14:paraId="1E7FC74E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270DB961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FCFB325" w14:textId="57B03960" w:rsidR="00660FC1" w:rsidRDefault="00660FC1" w:rsidP="00660FC1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 xml:space="preserve">. Model </w:t>
      </w:r>
      <w:r>
        <w:rPr>
          <w:rFonts w:ascii="Calibri" w:eastAsia="等线" w:hAnsi="Calibri" w:cs="Calibri" w:hint="eastAsia"/>
          <w:color w:val="000000"/>
          <w:sz w:val="20"/>
          <w:szCs w:val="20"/>
        </w:rPr>
        <w:t>assumption</w:t>
      </w:r>
      <w:r>
        <w:rPr>
          <w:rFonts w:ascii="Calibri" w:eastAsia="等线" w:hAnsi="Calibri" w:cs="Calibri"/>
          <w:color w:val="000000"/>
          <w:sz w:val="20"/>
          <w:szCs w:val="20"/>
        </w:rPr>
        <w:t>s: w</w:t>
      </w:r>
      <w:r w:rsidRPr="00660FC1">
        <w:rPr>
          <w:rFonts w:ascii="Calibri" w:eastAsia="等线" w:hAnsi="Calibri" w:cs="Calibri"/>
          <w:color w:val="000000"/>
          <w:sz w:val="20"/>
          <w:szCs w:val="20"/>
        </w:rPr>
        <w:t>e assumed the isolation adherence is 100% and in the daily rapid testing strategy, the test adherence is 100%.</w:t>
      </w:r>
    </w:p>
    <w:p w14:paraId="707C5240" w14:textId="77777777" w:rsidR="00381DE2" w:rsidRPr="00660FC1" w:rsidRDefault="00381DE2" w:rsidP="003B68E5">
      <w:pPr>
        <w:rPr>
          <w:rFonts w:ascii="Calibri" w:eastAsia="等线" w:hAnsi="Calibri" w:cs="Calibri"/>
          <w:color w:val="000000"/>
          <w:sz w:val="20"/>
          <w:szCs w:val="20"/>
        </w:rPr>
        <w:sectPr w:rsidR="00381DE2" w:rsidRPr="00660F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6C5589" w14:textId="44FEB1F8" w:rsidR="003B68E5" w:rsidRPr="007835B6" w:rsidRDefault="00000000" w:rsidP="00C069EB">
      <w:pPr>
        <w:pStyle w:val="2"/>
        <w:spacing w:after="156"/>
      </w:pPr>
      <w:bookmarkStart w:id="66" w:name="_Toc131609322"/>
      <w:r>
        <w:lastRenderedPageBreak/>
        <w:t>1</w:t>
      </w:r>
      <w:r w:rsidR="006F72C6">
        <w:t>7</w:t>
      </w:r>
      <w:r>
        <w:t>.2</w:t>
      </w:r>
      <w:r w:rsidRPr="00B42B75">
        <w:t>.</w:t>
      </w:r>
      <w:r>
        <w:t xml:space="preserve"> </w:t>
      </w:r>
      <w:r w:rsidR="00E2649E">
        <w:t>Sensitivity analysis of</w:t>
      </w:r>
      <w:r w:rsidRPr="00C069EB">
        <w:t xml:space="preserve"> removal </w:t>
      </w:r>
      <w:r w:rsidR="000600F0">
        <w:t xml:space="preserve">of </w:t>
      </w:r>
      <w:r w:rsidRPr="00C069EB">
        <w:t xml:space="preserve">isolation based on </w:t>
      </w:r>
      <w:r w:rsidR="000600F0">
        <w:t xml:space="preserve">a </w:t>
      </w:r>
      <w:r w:rsidRPr="00C069EB">
        <w:t>negative antigen test versus ten-day isolation</w:t>
      </w:r>
      <w:r>
        <w:t xml:space="preserve"> </w:t>
      </w:r>
      <w:bookmarkStart w:id="67" w:name="_Hlk122562160"/>
      <w:r w:rsidRPr="00C069EB">
        <w:t>for estimates from</w:t>
      </w:r>
      <w:bookmarkEnd w:id="67"/>
      <w:r w:rsidRPr="00C069EB">
        <w:t xml:space="preserve"> complex</w:t>
      </w:r>
      <w:r w:rsidR="007B4E91" w:rsidRPr="007B4E91">
        <w:t xml:space="preserve"> microsimulation</w:t>
      </w:r>
      <w:r w:rsidRPr="00C069EB">
        <w:t xml:space="preserve"> model</w:t>
      </w:r>
      <w:bookmarkEnd w:id="66"/>
    </w:p>
    <w:tbl>
      <w:tblPr>
        <w:tblStyle w:val="a8"/>
        <w:tblW w:w="11479" w:type="dxa"/>
        <w:tblInd w:w="-150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991"/>
        <w:gridCol w:w="1553"/>
        <w:gridCol w:w="2126"/>
        <w:gridCol w:w="2979"/>
      </w:tblGrid>
      <w:tr w:rsidR="00AB17F2" w14:paraId="11E9DF38" w14:textId="77777777" w:rsidTr="003B68E5">
        <w:trPr>
          <w:trHeight w:val="340"/>
        </w:trPr>
        <w:tc>
          <w:tcPr>
            <w:tcW w:w="2830" w:type="dxa"/>
            <w:vMerge w:val="restart"/>
            <w:vAlign w:val="center"/>
          </w:tcPr>
          <w:p w14:paraId="131A6561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544" w:type="dxa"/>
            <w:gridSpan w:val="2"/>
            <w:vAlign w:val="center"/>
          </w:tcPr>
          <w:p w14:paraId="76AFF069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126" w:type="dxa"/>
            <w:vMerge w:val="restart"/>
            <w:vAlign w:val="center"/>
          </w:tcPr>
          <w:p w14:paraId="56A6D27F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2979" w:type="dxa"/>
            <w:vMerge w:val="restart"/>
            <w:vAlign w:val="center"/>
          </w:tcPr>
          <w:p w14:paraId="58E630C5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AB17F2" w14:paraId="774F29FD" w14:textId="77777777" w:rsidTr="000600F0">
        <w:trPr>
          <w:trHeight w:val="340"/>
        </w:trPr>
        <w:tc>
          <w:tcPr>
            <w:tcW w:w="2830" w:type="dxa"/>
            <w:vMerge/>
            <w:vAlign w:val="center"/>
          </w:tcPr>
          <w:p w14:paraId="54251F2A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991" w:type="dxa"/>
            <w:vAlign w:val="center"/>
          </w:tcPr>
          <w:p w14:paraId="2F297476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82E76">
              <w:rPr>
                <w:rFonts w:ascii="Calibri" w:hAnsi="Calibri" w:cs="Calibri"/>
                <w:sz w:val="22"/>
                <w:szCs w:val="22"/>
              </w:rPr>
              <w:t>Removal of isolation based on a negative antigen test</w:t>
            </w:r>
          </w:p>
        </w:tc>
        <w:tc>
          <w:tcPr>
            <w:tcW w:w="1553" w:type="dxa"/>
            <w:vAlign w:val="center"/>
          </w:tcPr>
          <w:p w14:paraId="6465A36A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126" w:type="dxa"/>
            <w:vMerge/>
            <w:vAlign w:val="center"/>
          </w:tcPr>
          <w:p w14:paraId="2A3AFD77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9" w:type="dxa"/>
            <w:vMerge/>
            <w:vAlign w:val="center"/>
          </w:tcPr>
          <w:p w14:paraId="341A7D8C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AB17F2" w14:paraId="3F471035" w14:textId="77777777" w:rsidTr="000600F0">
        <w:trPr>
          <w:trHeight w:val="520"/>
        </w:trPr>
        <w:tc>
          <w:tcPr>
            <w:tcW w:w="2830" w:type="dxa"/>
            <w:vMerge w:val="restart"/>
            <w:vAlign w:val="center"/>
          </w:tcPr>
          <w:p w14:paraId="330ACFB7" w14:textId="4DAC1962" w:rsidR="003B68E5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Onward transmission leading to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="00DD07F4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DD07F4"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 w:rsidR="00DD07F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40CF5C3F" w14:textId="74AA1D7B" w:rsidR="003B68E5" w:rsidRPr="00134773" w:rsidRDefault="00635E06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67</w:t>
            </w:r>
          </w:p>
          <w:p w14:paraId="6E12C2A3" w14:textId="43DD0D8A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8311D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53" w:type="dxa"/>
            <w:vAlign w:val="center"/>
          </w:tcPr>
          <w:p w14:paraId="60C1DAAD" w14:textId="3D39DEA3" w:rsidR="003B68E5" w:rsidRPr="00134773" w:rsidRDefault="00635E06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3</w:t>
            </w:r>
          </w:p>
          <w:p w14:paraId="07EF1B9B" w14:textId="17470D0D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8311D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26" w:type="dxa"/>
            <w:vMerge w:val="restart"/>
            <w:vAlign w:val="center"/>
          </w:tcPr>
          <w:p w14:paraId="7B02CD57" w14:textId="77777777" w:rsidR="003B68E5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358C801C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979" w:type="dxa"/>
            <w:vMerge w:val="restart"/>
            <w:vAlign w:val="center"/>
          </w:tcPr>
          <w:p w14:paraId="6A1B9599" w14:textId="5E56A09D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="009B133C"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 w:rsidR="00823401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D07F4" w:rsidRPr="00DD07F4">
              <w:rPr>
                <w:rFonts w:ascii="Calibri" w:hAnsi="Calibri" w:cs="Calibri"/>
                <w:sz w:val="22"/>
                <w:szCs w:val="22"/>
              </w:rPr>
              <w:t xml:space="preserve">for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AB17F2" w14:paraId="12C3CCA1" w14:textId="77777777" w:rsidTr="003B68E5">
        <w:trPr>
          <w:trHeight w:val="520"/>
        </w:trPr>
        <w:tc>
          <w:tcPr>
            <w:tcW w:w="2830" w:type="dxa"/>
            <w:vMerge/>
            <w:vAlign w:val="center"/>
          </w:tcPr>
          <w:p w14:paraId="2445A43C" w14:textId="77777777" w:rsidR="003B68E5" w:rsidRPr="00134773" w:rsidRDefault="003B68E5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1EBA699D" w14:textId="6B0C1FB1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635E06">
              <w:rPr>
                <w:rFonts w:ascii="Calibri" w:hAnsi="Calibri" w:cs="Calibri"/>
                <w:sz w:val="22"/>
                <w:szCs w:val="22"/>
              </w:rPr>
              <w:t>54</w:t>
            </w:r>
            <w:r w:rsidR="00635E06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8311DA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70728160" w14:textId="6C2E499E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635E06">
              <w:rPr>
                <w:rFonts w:ascii="Calibri" w:hAnsi="Calibri" w:cs="Calibri"/>
                <w:sz w:val="22"/>
                <w:szCs w:val="22"/>
              </w:rPr>
              <w:t>53</w:t>
            </w:r>
            <w:r w:rsidR="00635E06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635E06">
              <w:rPr>
                <w:rFonts w:ascii="Calibri" w:hAnsi="Calibri" w:cs="Calibri"/>
                <w:sz w:val="22"/>
                <w:szCs w:val="22"/>
              </w:rPr>
              <w:t>54</w:t>
            </w:r>
            <w:r w:rsidR="00635E06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126" w:type="dxa"/>
            <w:vMerge/>
            <w:vAlign w:val="center"/>
          </w:tcPr>
          <w:p w14:paraId="73DA3BCE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9" w:type="dxa"/>
            <w:vMerge/>
            <w:vAlign w:val="center"/>
          </w:tcPr>
          <w:p w14:paraId="16353876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B17F2" w14:paraId="61B75013" w14:textId="77777777" w:rsidTr="000600F0">
        <w:trPr>
          <w:trHeight w:val="520"/>
        </w:trPr>
        <w:tc>
          <w:tcPr>
            <w:tcW w:w="2830" w:type="dxa"/>
            <w:vMerge w:val="restart"/>
            <w:vAlign w:val="center"/>
          </w:tcPr>
          <w:p w14:paraId="7C8DF415" w14:textId="77777777" w:rsidR="003B68E5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 w:rsidR="00DD07F4"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="00DD07F4"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 w:rsidR="00DD07F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6CD9C149" w14:textId="46CB2BEF" w:rsidR="003B68E5" w:rsidRPr="00134773" w:rsidRDefault="00635E06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7</w:t>
            </w:r>
          </w:p>
          <w:p w14:paraId="78D910DE" w14:textId="60DF3220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8311D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53" w:type="dxa"/>
            <w:vAlign w:val="center"/>
          </w:tcPr>
          <w:p w14:paraId="3A68FE86" w14:textId="7B613B46" w:rsidR="003B68E5" w:rsidRPr="00134773" w:rsidRDefault="00635E06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4</w:t>
            </w:r>
          </w:p>
          <w:p w14:paraId="68F9277B" w14:textId="79B42C96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  <w:r w:rsidR="008311D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26" w:type="dxa"/>
            <w:vMerge w:val="restart"/>
            <w:vAlign w:val="center"/>
          </w:tcPr>
          <w:p w14:paraId="396C7A7E" w14:textId="77777777" w:rsidR="003B68E5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11A40154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979" w:type="dxa"/>
            <w:vMerge w:val="restart"/>
            <w:vAlign w:val="center"/>
          </w:tcPr>
          <w:p w14:paraId="5BD3A6EA" w14:textId="5AA9DD74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="009B133C"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>
              <w:rPr>
                <w:rFonts w:ascii="Calibri" w:hAnsi="Calibri" w:cs="Calibri"/>
                <w:sz w:val="22"/>
                <w:szCs w:val="22"/>
              </w:rPr>
              <w:t>mortality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D07F4" w:rsidRPr="00DD07F4">
              <w:rPr>
                <w:rFonts w:ascii="Calibri" w:hAnsi="Calibri" w:cs="Calibri"/>
                <w:sz w:val="22"/>
                <w:szCs w:val="22"/>
              </w:rPr>
              <w:t xml:space="preserve">for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AB17F2" w14:paraId="14C59552" w14:textId="77777777" w:rsidTr="003B68E5">
        <w:trPr>
          <w:trHeight w:val="520"/>
        </w:trPr>
        <w:tc>
          <w:tcPr>
            <w:tcW w:w="2830" w:type="dxa"/>
            <w:vMerge/>
            <w:vAlign w:val="center"/>
          </w:tcPr>
          <w:p w14:paraId="5087C66A" w14:textId="77777777" w:rsidR="003B68E5" w:rsidRPr="00134773" w:rsidRDefault="003B68E5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03D39E5D" w14:textId="1BA07A7F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635E06">
              <w:rPr>
                <w:rFonts w:ascii="Calibri" w:hAnsi="Calibri" w:cs="Calibri"/>
                <w:b/>
                <w:sz w:val="22"/>
                <w:szCs w:val="22"/>
              </w:rPr>
              <w:t>23</w:t>
            </w:r>
            <w:r w:rsidR="00635E06"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more per 1000</w:t>
            </w:r>
            <w:r w:rsidR="008311DA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86EFEB2" w14:textId="3F33CACD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635E06">
              <w:rPr>
                <w:rFonts w:ascii="Calibri" w:hAnsi="Calibri" w:cs="Calibri"/>
                <w:sz w:val="22"/>
                <w:szCs w:val="22"/>
              </w:rPr>
              <w:t>22</w:t>
            </w:r>
            <w:r w:rsidR="00635E06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more to </w:t>
            </w:r>
            <w:r w:rsidR="00635E06">
              <w:rPr>
                <w:rFonts w:ascii="Calibri" w:hAnsi="Calibri" w:cs="Calibri"/>
                <w:sz w:val="22"/>
                <w:szCs w:val="22"/>
              </w:rPr>
              <w:t>23</w:t>
            </w:r>
            <w:r w:rsidR="00635E06" w:rsidRPr="0013477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4773">
              <w:rPr>
                <w:rFonts w:ascii="Calibri" w:hAnsi="Calibri" w:cs="Calibri"/>
                <w:sz w:val="22"/>
                <w:szCs w:val="22"/>
              </w:rPr>
              <w:t>more)</w:t>
            </w:r>
          </w:p>
        </w:tc>
        <w:tc>
          <w:tcPr>
            <w:tcW w:w="2126" w:type="dxa"/>
            <w:vMerge/>
            <w:vAlign w:val="center"/>
          </w:tcPr>
          <w:p w14:paraId="052DD340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9" w:type="dxa"/>
            <w:vMerge/>
            <w:vAlign w:val="center"/>
          </w:tcPr>
          <w:p w14:paraId="4A0DF6E5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792CE0A" w14:textId="760ED99A" w:rsidR="0051217F" w:rsidRPr="00381DE2" w:rsidRDefault="00000000" w:rsidP="00085279">
      <w:pPr>
        <w:rPr>
          <w:rFonts w:ascii="Calibri" w:eastAsia="等线" w:hAnsi="Calibri" w:cs="Calibri" w:hint="eastAsia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>.</w:t>
      </w:r>
      <w:r w:rsidR="00660FC1" w:rsidRPr="00660FC1">
        <w:rPr>
          <w:rFonts w:ascii="Calibri" w:eastAsia="等线" w:hAnsi="Calibri" w:cs="Calibri"/>
          <w:color w:val="000000"/>
          <w:sz w:val="20"/>
          <w:szCs w:val="20"/>
        </w:rPr>
        <w:t xml:space="preserve"> </w:t>
      </w:r>
      <w:r w:rsidR="00660FC1">
        <w:rPr>
          <w:rFonts w:ascii="Calibri" w:eastAsia="等线" w:hAnsi="Calibri" w:cs="Calibri"/>
          <w:color w:val="000000"/>
          <w:sz w:val="20"/>
          <w:szCs w:val="20"/>
        </w:rPr>
        <w:t xml:space="preserve">Model </w:t>
      </w:r>
      <w:r w:rsidR="00660FC1">
        <w:rPr>
          <w:rFonts w:ascii="Calibri" w:eastAsia="等线" w:hAnsi="Calibri" w:cs="Calibri" w:hint="eastAsia"/>
          <w:color w:val="000000"/>
          <w:sz w:val="20"/>
          <w:szCs w:val="20"/>
        </w:rPr>
        <w:t>assumption</w:t>
      </w:r>
      <w:r w:rsidR="00660FC1">
        <w:rPr>
          <w:rFonts w:ascii="Calibri" w:eastAsia="等线" w:hAnsi="Calibri" w:cs="Calibri"/>
          <w:color w:val="000000"/>
          <w:sz w:val="20"/>
          <w:szCs w:val="20"/>
        </w:rPr>
        <w:t>s: w</w:t>
      </w:r>
      <w:r w:rsidR="00660FC1" w:rsidRPr="00660FC1">
        <w:rPr>
          <w:rFonts w:ascii="Calibri" w:eastAsia="等线" w:hAnsi="Calibri" w:cs="Calibri"/>
          <w:color w:val="000000"/>
          <w:sz w:val="20"/>
          <w:szCs w:val="20"/>
        </w:rPr>
        <w:t>e assumed the isolation adherence is 100% and in the daily rapid testing strategy, the test adherence is 100%.</w:t>
      </w:r>
    </w:p>
    <w:sectPr w:rsidR="0051217F" w:rsidRPr="00381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D96A2" w14:textId="77777777" w:rsidR="000A1047" w:rsidRDefault="000A1047">
      <w:r>
        <w:separator/>
      </w:r>
    </w:p>
  </w:endnote>
  <w:endnote w:type="continuationSeparator" w:id="0">
    <w:p w14:paraId="3EDB9E1B" w14:textId="77777777" w:rsidR="000A1047" w:rsidRDefault="000A1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5648795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7315440B" w14:textId="77777777" w:rsidR="000161DA" w:rsidRPr="00962371" w:rsidRDefault="00000000" w:rsidP="00962371">
        <w:pPr>
          <w:pStyle w:val="a6"/>
          <w:jc w:val="center"/>
          <w:rPr>
            <w:rFonts w:ascii="Calibri" w:hAnsi="Calibri" w:cs="Calibri"/>
          </w:rPr>
        </w:pPr>
        <w:r w:rsidRPr="00962371">
          <w:rPr>
            <w:rFonts w:ascii="Calibri" w:hAnsi="Calibri" w:cs="Calibri"/>
          </w:rPr>
          <w:fldChar w:fldCharType="begin"/>
        </w:r>
        <w:r w:rsidRPr="00962371">
          <w:rPr>
            <w:rFonts w:ascii="Calibri" w:hAnsi="Calibri" w:cs="Calibri"/>
          </w:rPr>
          <w:instrText>PAGE   \* MERGEFORMAT</w:instrText>
        </w:r>
        <w:r w:rsidRPr="00962371">
          <w:rPr>
            <w:rFonts w:ascii="Calibri" w:hAnsi="Calibri" w:cs="Calibri"/>
          </w:rPr>
          <w:fldChar w:fldCharType="separate"/>
        </w:r>
        <w:r w:rsidRPr="00962371">
          <w:rPr>
            <w:rFonts w:ascii="Calibri" w:hAnsi="Calibri" w:cs="Calibri"/>
            <w:lang w:val="zh-CN"/>
          </w:rPr>
          <w:t>2</w:t>
        </w:r>
        <w:r w:rsidRPr="00962371">
          <w:rPr>
            <w:rFonts w:ascii="Calibri" w:hAnsi="Calibri" w:cs="Calibri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7521041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65C91585" w14:textId="77777777" w:rsidR="007C2B6E" w:rsidRPr="007C2B6E" w:rsidRDefault="00000000" w:rsidP="007C2B6E">
        <w:pPr>
          <w:pStyle w:val="a6"/>
          <w:jc w:val="center"/>
          <w:rPr>
            <w:rFonts w:ascii="Calibri" w:hAnsi="Calibri" w:cs="Calibri"/>
          </w:rPr>
        </w:pPr>
        <w:r w:rsidRPr="007C2B6E">
          <w:rPr>
            <w:rFonts w:ascii="Calibri" w:hAnsi="Calibri" w:cs="Calibri"/>
          </w:rPr>
          <w:fldChar w:fldCharType="begin"/>
        </w:r>
        <w:r w:rsidRPr="007C2B6E">
          <w:rPr>
            <w:rFonts w:ascii="Calibri" w:hAnsi="Calibri" w:cs="Calibri"/>
          </w:rPr>
          <w:instrText>PAGE   \* MERGEFORMAT</w:instrText>
        </w:r>
        <w:r w:rsidRPr="007C2B6E">
          <w:rPr>
            <w:rFonts w:ascii="Calibri" w:hAnsi="Calibri" w:cs="Calibri"/>
          </w:rPr>
          <w:fldChar w:fldCharType="separate"/>
        </w:r>
        <w:r w:rsidRPr="007C2B6E">
          <w:rPr>
            <w:rFonts w:ascii="Calibri" w:hAnsi="Calibri" w:cs="Calibri"/>
            <w:lang w:val="zh-CN"/>
          </w:rPr>
          <w:t>2</w:t>
        </w:r>
        <w:r w:rsidRPr="007C2B6E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ECB95" w14:textId="77777777" w:rsidR="000A1047" w:rsidRDefault="000A1047">
      <w:r>
        <w:separator/>
      </w:r>
    </w:p>
  </w:footnote>
  <w:footnote w:type="continuationSeparator" w:id="0">
    <w:p w14:paraId="7CEDA2E7" w14:textId="77777777" w:rsidR="000A1047" w:rsidRDefault="000A10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91296"/>
    <w:multiLevelType w:val="hybridMultilevel"/>
    <w:tmpl w:val="7F602E7E"/>
    <w:lvl w:ilvl="0" w:tplc="15BC4AAA">
      <w:start w:val="1"/>
      <w:numFmt w:val="decimal"/>
      <w:lvlText w:val="%1."/>
      <w:lvlJc w:val="left"/>
      <w:pPr>
        <w:ind w:left="420" w:hanging="420"/>
      </w:pPr>
    </w:lvl>
    <w:lvl w:ilvl="1" w:tplc="BEA2FBE0" w:tentative="1">
      <w:start w:val="1"/>
      <w:numFmt w:val="lowerLetter"/>
      <w:lvlText w:val="%2)"/>
      <w:lvlJc w:val="left"/>
      <w:pPr>
        <w:ind w:left="840" w:hanging="420"/>
      </w:pPr>
    </w:lvl>
    <w:lvl w:ilvl="2" w:tplc="5D282B78" w:tentative="1">
      <w:start w:val="1"/>
      <w:numFmt w:val="lowerRoman"/>
      <w:lvlText w:val="%3."/>
      <w:lvlJc w:val="right"/>
      <w:pPr>
        <w:ind w:left="1260" w:hanging="420"/>
      </w:pPr>
    </w:lvl>
    <w:lvl w:ilvl="3" w:tplc="066A928C" w:tentative="1">
      <w:start w:val="1"/>
      <w:numFmt w:val="decimal"/>
      <w:lvlText w:val="%4."/>
      <w:lvlJc w:val="left"/>
      <w:pPr>
        <w:ind w:left="1680" w:hanging="420"/>
      </w:pPr>
    </w:lvl>
    <w:lvl w:ilvl="4" w:tplc="67E64CA0" w:tentative="1">
      <w:start w:val="1"/>
      <w:numFmt w:val="lowerLetter"/>
      <w:lvlText w:val="%5)"/>
      <w:lvlJc w:val="left"/>
      <w:pPr>
        <w:ind w:left="2100" w:hanging="420"/>
      </w:pPr>
    </w:lvl>
    <w:lvl w:ilvl="5" w:tplc="17AEDB84" w:tentative="1">
      <w:start w:val="1"/>
      <w:numFmt w:val="lowerRoman"/>
      <w:lvlText w:val="%6."/>
      <w:lvlJc w:val="right"/>
      <w:pPr>
        <w:ind w:left="2520" w:hanging="420"/>
      </w:pPr>
    </w:lvl>
    <w:lvl w:ilvl="6" w:tplc="D690D164" w:tentative="1">
      <w:start w:val="1"/>
      <w:numFmt w:val="decimal"/>
      <w:lvlText w:val="%7."/>
      <w:lvlJc w:val="left"/>
      <w:pPr>
        <w:ind w:left="2940" w:hanging="420"/>
      </w:pPr>
    </w:lvl>
    <w:lvl w:ilvl="7" w:tplc="726620BC" w:tentative="1">
      <w:start w:val="1"/>
      <w:numFmt w:val="lowerLetter"/>
      <w:lvlText w:val="%8)"/>
      <w:lvlJc w:val="left"/>
      <w:pPr>
        <w:ind w:left="3360" w:hanging="420"/>
      </w:pPr>
    </w:lvl>
    <w:lvl w:ilvl="8" w:tplc="18D2B3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BD478D"/>
    <w:multiLevelType w:val="hybridMultilevel"/>
    <w:tmpl w:val="A6BCF5A0"/>
    <w:lvl w:ilvl="0" w:tplc="91C825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DD08380" w:tentative="1">
      <w:start w:val="1"/>
      <w:numFmt w:val="lowerLetter"/>
      <w:lvlText w:val="%2)"/>
      <w:lvlJc w:val="left"/>
      <w:pPr>
        <w:ind w:left="840" w:hanging="420"/>
      </w:pPr>
    </w:lvl>
    <w:lvl w:ilvl="2" w:tplc="6D861052" w:tentative="1">
      <w:start w:val="1"/>
      <w:numFmt w:val="lowerRoman"/>
      <w:lvlText w:val="%3."/>
      <w:lvlJc w:val="right"/>
      <w:pPr>
        <w:ind w:left="1260" w:hanging="420"/>
      </w:pPr>
    </w:lvl>
    <w:lvl w:ilvl="3" w:tplc="64C65BE8" w:tentative="1">
      <w:start w:val="1"/>
      <w:numFmt w:val="decimal"/>
      <w:lvlText w:val="%4."/>
      <w:lvlJc w:val="left"/>
      <w:pPr>
        <w:ind w:left="1680" w:hanging="420"/>
      </w:pPr>
    </w:lvl>
    <w:lvl w:ilvl="4" w:tplc="59F475E2" w:tentative="1">
      <w:start w:val="1"/>
      <w:numFmt w:val="lowerLetter"/>
      <w:lvlText w:val="%5)"/>
      <w:lvlJc w:val="left"/>
      <w:pPr>
        <w:ind w:left="2100" w:hanging="420"/>
      </w:pPr>
    </w:lvl>
    <w:lvl w:ilvl="5" w:tplc="E37A475C" w:tentative="1">
      <w:start w:val="1"/>
      <w:numFmt w:val="lowerRoman"/>
      <w:lvlText w:val="%6."/>
      <w:lvlJc w:val="right"/>
      <w:pPr>
        <w:ind w:left="2520" w:hanging="420"/>
      </w:pPr>
    </w:lvl>
    <w:lvl w:ilvl="6" w:tplc="E904CFB6" w:tentative="1">
      <w:start w:val="1"/>
      <w:numFmt w:val="decimal"/>
      <w:lvlText w:val="%7."/>
      <w:lvlJc w:val="left"/>
      <w:pPr>
        <w:ind w:left="2940" w:hanging="420"/>
      </w:pPr>
    </w:lvl>
    <w:lvl w:ilvl="7" w:tplc="FC1EBB5E" w:tentative="1">
      <w:start w:val="1"/>
      <w:numFmt w:val="lowerLetter"/>
      <w:lvlText w:val="%8)"/>
      <w:lvlJc w:val="left"/>
      <w:pPr>
        <w:ind w:left="3360" w:hanging="420"/>
      </w:pPr>
    </w:lvl>
    <w:lvl w:ilvl="8" w:tplc="A5BEF2D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831CD7"/>
    <w:multiLevelType w:val="hybridMultilevel"/>
    <w:tmpl w:val="260E618E"/>
    <w:lvl w:ilvl="0" w:tplc="77E4D6BE">
      <w:start w:val="1"/>
      <w:numFmt w:val="decimal"/>
      <w:lvlText w:val="%1."/>
      <w:lvlJc w:val="left"/>
      <w:pPr>
        <w:ind w:left="420" w:hanging="420"/>
      </w:pPr>
    </w:lvl>
    <w:lvl w:ilvl="1" w:tplc="F4447696" w:tentative="1">
      <w:start w:val="1"/>
      <w:numFmt w:val="lowerLetter"/>
      <w:lvlText w:val="%2)"/>
      <w:lvlJc w:val="left"/>
      <w:pPr>
        <w:ind w:left="840" w:hanging="420"/>
      </w:pPr>
    </w:lvl>
    <w:lvl w:ilvl="2" w:tplc="E876A0D0" w:tentative="1">
      <w:start w:val="1"/>
      <w:numFmt w:val="lowerRoman"/>
      <w:lvlText w:val="%3."/>
      <w:lvlJc w:val="right"/>
      <w:pPr>
        <w:ind w:left="1260" w:hanging="420"/>
      </w:pPr>
    </w:lvl>
    <w:lvl w:ilvl="3" w:tplc="D88E66D0" w:tentative="1">
      <w:start w:val="1"/>
      <w:numFmt w:val="decimal"/>
      <w:lvlText w:val="%4."/>
      <w:lvlJc w:val="left"/>
      <w:pPr>
        <w:ind w:left="1680" w:hanging="420"/>
      </w:pPr>
    </w:lvl>
    <w:lvl w:ilvl="4" w:tplc="99B654C0" w:tentative="1">
      <w:start w:val="1"/>
      <w:numFmt w:val="lowerLetter"/>
      <w:lvlText w:val="%5)"/>
      <w:lvlJc w:val="left"/>
      <w:pPr>
        <w:ind w:left="2100" w:hanging="420"/>
      </w:pPr>
    </w:lvl>
    <w:lvl w:ilvl="5" w:tplc="E2927EE4" w:tentative="1">
      <w:start w:val="1"/>
      <w:numFmt w:val="lowerRoman"/>
      <w:lvlText w:val="%6."/>
      <w:lvlJc w:val="right"/>
      <w:pPr>
        <w:ind w:left="2520" w:hanging="420"/>
      </w:pPr>
    </w:lvl>
    <w:lvl w:ilvl="6" w:tplc="952AE79A" w:tentative="1">
      <w:start w:val="1"/>
      <w:numFmt w:val="decimal"/>
      <w:lvlText w:val="%7."/>
      <w:lvlJc w:val="left"/>
      <w:pPr>
        <w:ind w:left="2940" w:hanging="420"/>
      </w:pPr>
    </w:lvl>
    <w:lvl w:ilvl="7" w:tplc="95CC6142" w:tentative="1">
      <w:start w:val="1"/>
      <w:numFmt w:val="lowerLetter"/>
      <w:lvlText w:val="%8)"/>
      <w:lvlJc w:val="left"/>
      <w:pPr>
        <w:ind w:left="3360" w:hanging="420"/>
      </w:pPr>
    </w:lvl>
    <w:lvl w:ilvl="8" w:tplc="9EEC74C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4977C3"/>
    <w:multiLevelType w:val="hybridMultilevel"/>
    <w:tmpl w:val="93BAE48E"/>
    <w:lvl w:ilvl="0" w:tplc="5BD6A1F8">
      <w:start w:val="1"/>
      <w:numFmt w:val="decimal"/>
      <w:lvlText w:val="%1."/>
      <w:lvlJc w:val="left"/>
      <w:pPr>
        <w:ind w:left="900" w:hanging="420"/>
      </w:pPr>
    </w:lvl>
    <w:lvl w:ilvl="1" w:tplc="50A8B3EA" w:tentative="1">
      <w:start w:val="1"/>
      <w:numFmt w:val="lowerLetter"/>
      <w:lvlText w:val="%2)"/>
      <w:lvlJc w:val="left"/>
      <w:pPr>
        <w:ind w:left="1320" w:hanging="420"/>
      </w:pPr>
    </w:lvl>
    <w:lvl w:ilvl="2" w:tplc="B182585C" w:tentative="1">
      <w:start w:val="1"/>
      <w:numFmt w:val="lowerRoman"/>
      <w:lvlText w:val="%3."/>
      <w:lvlJc w:val="right"/>
      <w:pPr>
        <w:ind w:left="1740" w:hanging="420"/>
      </w:pPr>
    </w:lvl>
    <w:lvl w:ilvl="3" w:tplc="4DC27F2C" w:tentative="1">
      <w:start w:val="1"/>
      <w:numFmt w:val="decimal"/>
      <w:lvlText w:val="%4."/>
      <w:lvlJc w:val="left"/>
      <w:pPr>
        <w:ind w:left="2160" w:hanging="420"/>
      </w:pPr>
    </w:lvl>
    <w:lvl w:ilvl="4" w:tplc="2FAE929A" w:tentative="1">
      <w:start w:val="1"/>
      <w:numFmt w:val="lowerLetter"/>
      <w:lvlText w:val="%5)"/>
      <w:lvlJc w:val="left"/>
      <w:pPr>
        <w:ind w:left="2580" w:hanging="420"/>
      </w:pPr>
    </w:lvl>
    <w:lvl w:ilvl="5" w:tplc="81784086" w:tentative="1">
      <w:start w:val="1"/>
      <w:numFmt w:val="lowerRoman"/>
      <w:lvlText w:val="%6."/>
      <w:lvlJc w:val="right"/>
      <w:pPr>
        <w:ind w:left="3000" w:hanging="420"/>
      </w:pPr>
    </w:lvl>
    <w:lvl w:ilvl="6" w:tplc="E550AB5C" w:tentative="1">
      <w:start w:val="1"/>
      <w:numFmt w:val="decimal"/>
      <w:lvlText w:val="%7."/>
      <w:lvlJc w:val="left"/>
      <w:pPr>
        <w:ind w:left="3420" w:hanging="420"/>
      </w:pPr>
    </w:lvl>
    <w:lvl w:ilvl="7" w:tplc="959E72DE" w:tentative="1">
      <w:start w:val="1"/>
      <w:numFmt w:val="lowerLetter"/>
      <w:lvlText w:val="%8)"/>
      <w:lvlJc w:val="left"/>
      <w:pPr>
        <w:ind w:left="3840" w:hanging="420"/>
      </w:pPr>
    </w:lvl>
    <w:lvl w:ilvl="8" w:tplc="35E01DBC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22001A99"/>
    <w:multiLevelType w:val="hybridMultilevel"/>
    <w:tmpl w:val="2A5A26CA"/>
    <w:lvl w:ilvl="0" w:tplc="6AF6D04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94364038" w:tentative="1">
      <w:start w:val="1"/>
      <w:numFmt w:val="lowerLetter"/>
      <w:lvlText w:val="%2)"/>
      <w:lvlJc w:val="left"/>
      <w:pPr>
        <w:ind w:left="840" w:hanging="420"/>
      </w:pPr>
    </w:lvl>
    <w:lvl w:ilvl="2" w:tplc="11287F02" w:tentative="1">
      <w:start w:val="1"/>
      <w:numFmt w:val="lowerRoman"/>
      <w:lvlText w:val="%3."/>
      <w:lvlJc w:val="right"/>
      <w:pPr>
        <w:ind w:left="1260" w:hanging="420"/>
      </w:pPr>
    </w:lvl>
    <w:lvl w:ilvl="3" w:tplc="F6E4525E" w:tentative="1">
      <w:start w:val="1"/>
      <w:numFmt w:val="decimal"/>
      <w:lvlText w:val="%4."/>
      <w:lvlJc w:val="left"/>
      <w:pPr>
        <w:ind w:left="1680" w:hanging="420"/>
      </w:pPr>
    </w:lvl>
    <w:lvl w:ilvl="4" w:tplc="328A3DAC" w:tentative="1">
      <w:start w:val="1"/>
      <w:numFmt w:val="lowerLetter"/>
      <w:lvlText w:val="%5)"/>
      <w:lvlJc w:val="left"/>
      <w:pPr>
        <w:ind w:left="2100" w:hanging="420"/>
      </w:pPr>
    </w:lvl>
    <w:lvl w:ilvl="5" w:tplc="82EAEC1A" w:tentative="1">
      <w:start w:val="1"/>
      <w:numFmt w:val="lowerRoman"/>
      <w:lvlText w:val="%6."/>
      <w:lvlJc w:val="right"/>
      <w:pPr>
        <w:ind w:left="2520" w:hanging="420"/>
      </w:pPr>
    </w:lvl>
    <w:lvl w:ilvl="6" w:tplc="5B2E7820" w:tentative="1">
      <w:start w:val="1"/>
      <w:numFmt w:val="decimal"/>
      <w:lvlText w:val="%7."/>
      <w:lvlJc w:val="left"/>
      <w:pPr>
        <w:ind w:left="2940" w:hanging="420"/>
      </w:pPr>
    </w:lvl>
    <w:lvl w:ilvl="7" w:tplc="C4683B64" w:tentative="1">
      <w:start w:val="1"/>
      <w:numFmt w:val="lowerLetter"/>
      <w:lvlText w:val="%8)"/>
      <w:lvlJc w:val="left"/>
      <w:pPr>
        <w:ind w:left="3360" w:hanging="420"/>
      </w:pPr>
    </w:lvl>
    <w:lvl w:ilvl="8" w:tplc="B76C507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C160137"/>
    <w:multiLevelType w:val="hybridMultilevel"/>
    <w:tmpl w:val="9E025DEE"/>
    <w:lvl w:ilvl="0" w:tplc="B2642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466508C" w:tentative="1">
      <w:start w:val="1"/>
      <w:numFmt w:val="lowerLetter"/>
      <w:lvlText w:val="%2)"/>
      <w:lvlJc w:val="left"/>
      <w:pPr>
        <w:ind w:left="840" w:hanging="420"/>
      </w:pPr>
    </w:lvl>
    <w:lvl w:ilvl="2" w:tplc="9C281594" w:tentative="1">
      <w:start w:val="1"/>
      <w:numFmt w:val="lowerRoman"/>
      <w:lvlText w:val="%3."/>
      <w:lvlJc w:val="right"/>
      <w:pPr>
        <w:ind w:left="1260" w:hanging="420"/>
      </w:pPr>
    </w:lvl>
    <w:lvl w:ilvl="3" w:tplc="2B7ED760" w:tentative="1">
      <w:start w:val="1"/>
      <w:numFmt w:val="decimal"/>
      <w:lvlText w:val="%4."/>
      <w:lvlJc w:val="left"/>
      <w:pPr>
        <w:ind w:left="1680" w:hanging="420"/>
      </w:pPr>
    </w:lvl>
    <w:lvl w:ilvl="4" w:tplc="FBC42C70" w:tentative="1">
      <w:start w:val="1"/>
      <w:numFmt w:val="lowerLetter"/>
      <w:lvlText w:val="%5)"/>
      <w:lvlJc w:val="left"/>
      <w:pPr>
        <w:ind w:left="2100" w:hanging="420"/>
      </w:pPr>
    </w:lvl>
    <w:lvl w:ilvl="5" w:tplc="0C0C7FB4" w:tentative="1">
      <w:start w:val="1"/>
      <w:numFmt w:val="lowerRoman"/>
      <w:lvlText w:val="%6."/>
      <w:lvlJc w:val="right"/>
      <w:pPr>
        <w:ind w:left="2520" w:hanging="420"/>
      </w:pPr>
    </w:lvl>
    <w:lvl w:ilvl="6" w:tplc="83B2A1BA" w:tentative="1">
      <w:start w:val="1"/>
      <w:numFmt w:val="decimal"/>
      <w:lvlText w:val="%7."/>
      <w:lvlJc w:val="left"/>
      <w:pPr>
        <w:ind w:left="2940" w:hanging="420"/>
      </w:pPr>
    </w:lvl>
    <w:lvl w:ilvl="7" w:tplc="C42E9478" w:tentative="1">
      <w:start w:val="1"/>
      <w:numFmt w:val="lowerLetter"/>
      <w:lvlText w:val="%8)"/>
      <w:lvlJc w:val="left"/>
      <w:pPr>
        <w:ind w:left="3360" w:hanging="420"/>
      </w:pPr>
    </w:lvl>
    <w:lvl w:ilvl="8" w:tplc="622227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E611D31"/>
    <w:multiLevelType w:val="hybridMultilevel"/>
    <w:tmpl w:val="0AC2F750"/>
    <w:lvl w:ilvl="0" w:tplc="91B409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DA66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5873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36D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DC65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CCBC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14C1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CA51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168D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504BAE"/>
    <w:multiLevelType w:val="hybridMultilevel"/>
    <w:tmpl w:val="391EBC50"/>
    <w:lvl w:ilvl="0" w:tplc="8EFCCC9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  <w:lvl w:ilvl="1" w:tplc="1BC828A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B563AB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0E66D1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EF003E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8F8C4F0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2938B9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58CAA1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EEB2AC7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0B3B5C"/>
    <w:multiLevelType w:val="hybridMultilevel"/>
    <w:tmpl w:val="F0D842AE"/>
    <w:lvl w:ilvl="0" w:tplc="11AEAF5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1CA0A24A" w:tentative="1">
      <w:start w:val="1"/>
      <w:numFmt w:val="lowerLetter"/>
      <w:lvlText w:val="%2)"/>
      <w:lvlJc w:val="left"/>
      <w:pPr>
        <w:ind w:left="840" w:hanging="420"/>
      </w:pPr>
    </w:lvl>
    <w:lvl w:ilvl="2" w:tplc="8FE4991E" w:tentative="1">
      <w:start w:val="1"/>
      <w:numFmt w:val="lowerRoman"/>
      <w:lvlText w:val="%3."/>
      <w:lvlJc w:val="right"/>
      <w:pPr>
        <w:ind w:left="1260" w:hanging="420"/>
      </w:pPr>
    </w:lvl>
    <w:lvl w:ilvl="3" w:tplc="8E606B36" w:tentative="1">
      <w:start w:val="1"/>
      <w:numFmt w:val="decimal"/>
      <w:lvlText w:val="%4."/>
      <w:lvlJc w:val="left"/>
      <w:pPr>
        <w:ind w:left="1680" w:hanging="420"/>
      </w:pPr>
    </w:lvl>
    <w:lvl w:ilvl="4" w:tplc="5A8065EE" w:tentative="1">
      <w:start w:val="1"/>
      <w:numFmt w:val="lowerLetter"/>
      <w:lvlText w:val="%5)"/>
      <w:lvlJc w:val="left"/>
      <w:pPr>
        <w:ind w:left="2100" w:hanging="420"/>
      </w:pPr>
    </w:lvl>
    <w:lvl w:ilvl="5" w:tplc="B796A854" w:tentative="1">
      <w:start w:val="1"/>
      <w:numFmt w:val="lowerRoman"/>
      <w:lvlText w:val="%6."/>
      <w:lvlJc w:val="right"/>
      <w:pPr>
        <w:ind w:left="2520" w:hanging="420"/>
      </w:pPr>
    </w:lvl>
    <w:lvl w:ilvl="6" w:tplc="2BE43C06" w:tentative="1">
      <w:start w:val="1"/>
      <w:numFmt w:val="decimal"/>
      <w:lvlText w:val="%7."/>
      <w:lvlJc w:val="left"/>
      <w:pPr>
        <w:ind w:left="2940" w:hanging="420"/>
      </w:pPr>
    </w:lvl>
    <w:lvl w:ilvl="7" w:tplc="1B7A5F14" w:tentative="1">
      <w:start w:val="1"/>
      <w:numFmt w:val="lowerLetter"/>
      <w:lvlText w:val="%8)"/>
      <w:lvlJc w:val="left"/>
      <w:pPr>
        <w:ind w:left="3360" w:hanging="420"/>
      </w:pPr>
    </w:lvl>
    <w:lvl w:ilvl="8" w:tplc="067C446A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7036810">
    <w:abstractNumId w:val="6"/>
  </w:num>
  <w:num w:numId="2" w16cid:durableId="1051923887">
    <w:abstractNumId w:val="3"/>
  </w:num>
  <w:num w:numId="3" w16cid:durableId="579993956">
    <w:abstractNumId w:val="2"/>
  </w:num>
  <w:num w:numId="4" w16cid:durableId="151795753">
    <w:abstractNumId w:val="1"/>
  </w:num>
  <w:num w:numId="5" w16cid:durableId="221530255">
    <w:abstractNumId w:val="7"/>
  </w:num>
  <w:num w:numId="6" w16cid:durableId="637340281">
    <w:abstractNumId w:val="8"/>
  </w:num>
  <w:num w:numId="7" w16cid:durableId="2123986639">
    <w:abstractNumId w:val="4"/>
  </w:num>
  <w:num w:numId="8" w16cid:durableId="1529294815">
    <w:abstractNumId w:val="5"/>
  </w:num>
  <w:num w:numId="9" w16cid:durableId="708145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wtdx05wxuwtspvev05rpesa0zafpe25a9af9&quot;&gt;COVID isolation references&lt;record-ids&gt;&lt;item&gt;53&lt;/item&gt;&lt;item&gt;70&lt;/item&gt;&lt;item&gt;78&lt;/item&gt;&lt;item&gt;84&lt;/item&gt;&lt;item&gt;89&lt;/item&gt;&lt;item&gt;96&lt;/item&gt;&lt;item&gt;98&lt;/item&gt;&lt;item&gt;99&lt;/item&gt;&lt;item&gt;100&lt;/item&gt;&lt;item&gt;101&lt;/item&gt;&lt;item&gt;103&lt;/item&gt;&lt;item&gt;105&lt;/item&gt;&lt;item&gt;106&lt;/item&gt;&lt;item&gt;10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516E8"/>
    <w:rsid w:val="00001EAD"/>
    <w:rsid w:val="00002836"/>
    <w:rsid w:val="000133A3"/>
    <w:rsid w:val="00015D60"/>
    <w:rsid w:val="000161DA"/>
    <w:rsid w:val="000232D0"/>
    <w:rsid w:val="000373F4"/>
    <w:rsid w:val="000379E7"/>
    <w:rsid w:val="0004370E"/>
    <w:rsid w:val="000600F0"/>
    <w:rsid w:val="00060B56"/>
    <w:rsid w:val="00071CC9"/>
    <w:rsid w:val="00071F2B"/>
    <w:rsid w:val="00072EF7"/>
    <w:rsid w:val="00085279"/>
    <w:rsid w:val="000869EB"/>
    <w:rsid w:val="0009187E"/>
    <w:rsid w:val="00094982"/>
    <w:rsid w:val="00094E4E"/>
    <w:rsid w:val="00097FF4"/>
    <w:rsid w:val="000A1047"/>
    <w:rsid w:val="000A1B2B"/>
    <w:rsid w:val="000A2A9C"/>
    <w:rsid w:val="000A5941"/>
    <w:rsid w:val="000A6983"/>
    <w:rsid w:val="000B1CD0"/>
    <w:rsid w:val="000B611A"/>
    <w:rsid w:val="000B7F2F"/>
    <w:rsid w:val="000C4003"/>
    <w:rsid w:val="000D15BC"/>
    <w:rsid w:val="000D5997"/>
    <w:rsid w:val="000E290E"/>
    <w:rsid w:val="000E3288"/>
    <w:rsid w:val="000F515D"/>
    <w:rsid w:val="000F7164"/>
    <w:rsid w:val="000F7348"/>
    <w:rsid w:val="00100CF2"/>
    <w:rsid w:val="001036BE"/>
    <w:rsid w:val="001060CA"/>
    <w:rsid w:val="0011253E"/>
    <w:rsid w:val="00113F58"/>
    <w:rsid w:val="00122103"/>
    <w:rsid w:val="00124117"/>
    <w:rsid w:val="0012445D"/>
    <w:rsid w:val="00126B24"/>
    <w:rsid w:val="00133B98"/>
    <w:rsid w:val="00134773"/>
    <w:rsid w:val="00145E99"/>
    <w:rsid w:val="0014677E"/>
    <w:rsid w:val="00156914"/>
    <w:rsid w:val="00157DE5"/>
    <w:rsid w:val="0017176B"/>
    <w:rsid w:val="00171D4A"/>
    <w:rsid w:val="0017295F"/>
    <w:rsid w:val="00173CFF"/>
    <w:rsid w:val="001837A0"/>
    <w:rsid w:val="0018672B"/>
    <w:rsid w:val="00192828"/>
    <w:rsid w:val="001953A6"/>
    <w:rsid w:val="001A5D4D"/>
    <w:rsid w:val="001B25DA"/>
    <w:rsid w:val="001B4ECA"/>
    <w:rsid w:val="001C10FB"/>
    <w:rsid w:val="001C1FFD"/>
    <w:rsid w:val="001C40AE"/>
    <w:rsid w:val="001E0F0A"/>
    <w:rsid w:val="001E263E"/>
    <w:rsid w:val="001E2A9F"/>
    <w:rsid w:val="001F499D"/>
    <w:rsid w:val="00201893"/>
    <w:rsid w:val="00205EF5"/>
    <w:rsid w:val="00210355"/>
    <w:rsid w:val="002105A6"/>
    <w:rsid w:val="002152AC"/>
    <w:rsid w:val="002212BA"/>
    <w:rsid w:val="002247B2"/>
    <w:rsid w:val="0022790A"/>
    <w:rsid w:val="00241231"/>
    <w:rsid w:val="0024138B"/>
    <w:rsid w:val="00243A1C"/>
    <w:rsid w:val="00244667"/>
    <w:rsid w:val="00253EEA"/>
    <w:rsid w:val="002561B8"/>
    <w:rsid w:val="002621EC"/>
    <w:rsid w:val="0026260A"/>
    <w:rsid w:val="00263049"/>
    <w:rsid w:val="0026519B"/>
    <w:rsid w:val="00265C30"/>
    <w:rsid w:val="0026770D"/>
    <w:rsid w:val="002749FC"/>
    <w:rsid w:val="00274D29"/>
    <w:rsid w:val="00281CA0"/>
    <w:rsid w:val="002823D2"/>
    <w:rsid w:val="00285E88"/>
    <w:rsid w:val="002905AE"/>
    <w:rsid w:val="00292308"/>
    <w:rsid w:val="002931B5"/>
    <w:rsid w:val="002953DA"/>
    <w:rsid w:val="00297829"/>
    <w:rsid w:val="002A3696"/>
    <w:rsid w:val="002A5854"/>
    <w:rsid w:val="002C4C9C"/>
    <w:rsid w:val="002D26C9"/>
    <w:rsid w:val="002D3C71"/>
    <w:rsid w:val="002E06FA"/>
    <w:rsid w:val="002E0891"/>
    <w:rsid w:val="002E20DA"/>
    <w:rsid w:val="002F1D4C"/>
    <w:rsid w:val="002F37EE"/>
    <w:rsid w:val="002F4977"/>
    <w:rsid w:val="002F49B6"/>
    <w:rsid w:val="002F6F3A"/>
    <w:rsid w:val="0030420A"/>
    <w:rsid w:val="00313171"/>
    <w:rsid w:val="003218F2"/>
    <w:rsid w:val="00334864"/>
    <w:rsid w:val="003352EE"/>
    <w:rsid w:val="00335337"/>
    <w:rsid w:val="00336F82"/>
    <w:rsid w:val="003429C4"/>
    <w:rsid w:val="0034467C"/>
    <w:rsid w:val="003453E4"/>
    <w:rsid w:val="00355589"/>
    <w:rsid w:val="00357214"/>
    <w:rsid w:val="003604C8"/>
    <w:rsid w:val="003656F0"/>
    <w:rsid w:val="00365E0F"/>
    <w:rsid w:val="003717B7"/>
    <w:rsid w:val="00372A9C"/>
    <w:rsid w:val="00373756"/>
    <w:rsid w:val="00381DE2"/>
    <w:rsid w:val="0038353B"/>
    <w:rsid w:val="003849D2"/>
    <w:rsid w:val="00384CFF"/>
    <w:rsid w:val="0039307C"/>
    <w:rsid w:val="0039474C"/>
    <w:rsid w:val="0039557F"/>
    <w:rsid w:val="003A4545"/>
    <w:rsid w:val="003A50E9"/>
    <w:rsid w:val="003A5FED"/>
    <w:rsid w:val="003A7D80"/>
    <w:rsid w:val="003B42DF"/>
    <w:rsid w:val="003B49C5"/>
    <w:rsid w:val="003B68E5"/>
    <w:rsid w:val="003C0AF7"/>
    <w:rsid w:val="003C3667"/>
    <w:rsid w:val="003D2F26"/>
    <w:rsid w:val="003D3ACD"/>
    <w:rsid w:val="003D50AC"/>
    <w:rsid w:val="003D555D"/>
    <w:rsid w:val="003E04EC"/>
    <w:rsid w:val="003F2FB8"/>
    <w:rsid w:val="003F31B4"/>
    <w:rsid w:val="00401009"/>
    <w:rsid w:val="004058F9"/>
    <w:rsid w:val="00410A0E"/>
    <w:rsid w:val="004121AB"/>
    <w:rsid w:val="00414F98"/>
    <w:rsid w:val="00417244"/>
    <w:rsid w:val="004236CA"/>
    <w:rsid w:val="004251D9"/>
    <w:rsid w:val="00426B9A"/>
    <w:rsid w:val="00426C01"/>
    <w:rsid w:val="00432D24"/>
    <w:rsid w:val="00460B0E"/>
    <w:rsid w:val="0047245F"/>
    <w:rsid w:val="00475ACB"/>
    <w:rsid w:val="00481A41"/>
    <w:rsid w:val="00482AC4"/>
    <w:rsid w:val="00483595"/>
    <w:rsid w:val="00483ACF"/>
    <w:rsid w:val="00486B2B"/>
    <w:rsid w:val="004940F8"/>
    <w:rsid w:val="00494BA9"/>
    <w:rsid w:val="004A3139"/>
    <w:rsid w:val="004A5278"/>
    <w:rsid w:val="004A6CB3"/>
    <w:rsid w:val="004A6E72"/>
    <w:rsid w:val="004B7273"/>
    <w:rsid w:val="004B7ED8"/>
    <w:rsid w:val="004C3DC0"/>
    <w:rsid w:val="004C7BA1"/>
    <w:rsid w:val="004D14C5"/>
    <w:rsid w:val="004D38AF"/>
    <w:rsid w:val="004E246F"/>
    <w:rsid w:val="004E2982"/>
    <w:rsid w:val="004E6D3B"/>
    <w:rsid w:val="004F29B1"/>
    <w:rsid w:val="004F7F6D"/>
    <w:rsid w:val="005013D1"/>
    <w:rsid w:val="00502ABA"/>
    <w:rsid w:val="00502AF3"/>
    <w:rsid w:val="00505A33"/>
    <w:rsid w:val="0051217F"/>
    <w:rsid w:val="00514965"/>
    <w:rsid w:val="00514F38"/>
    <w:rsid w:val="00515979"/>
    <w:rsid w:val="00516821"/>
    <w:rsid w:val="0052023B"/>
    <w:rsid w:val="00520978"/>
    <w:rsid w:val="00530BEC"/>
    <w:rsid w:val="0054168B"/>
    <w:rsid w:val="00543EED"/>
    <w:rsid w:val="00552D72"/>
    <w:rsid w:val="005559D1"/>
    <w:rsid w:val="005615FA"/>
    <w:rsid w:val="00564699"/>
    <w:rsid w:val="00572A48"/>
    <w:rsid w:val="00574204"/>
    <w:rsid w:val="005771CD"/>
    <w:rsid w:val="005810DB"/>
    <w:rsid w:val="00591DFC"/>
    <w:rsid w:val="005B0E84"/>
    <w:rsid w:val="005B1FFD"/>
    <w:rsid w:val="005B3AFD"/>
    <w:rsid w:val="005B4994"/>
    <w:rsid w:val="005B7EEC"/>
    <w:rsid w:val="005C0668"/>
    <w:rsid w:val="005C37CB"/>
    <w:rsid w:val="005C478F"/>
    <w:rsid w:val="005E1543"/>
    <w:rsid w:val="005E4653"/>
    <w:rsid w:val="005E4723"/>
    <w:rsid w:val="005F6955"/>
    <w:rsid w:val="00604436"/>
    <w:rsid w:val="006152F9"/>
    <w:rsid w:val="00633FE7"/>
    <w:rsid w:val="00634820"/>
    <w:rsid w:val="00635E06"/>
    <w:rsid w:val="006374BE"/>
    <w:rsid w:val="00640620"/>
    <w:rsid w:val="00645AE6"/>
    <w:rsid w:val="0065517D"/>
    <w:rsid w:val="006609AD"/>
    <w:rsid w:val="00660FC1"/>
    <w:rsid w:val="00664606"/>
    <w:rsid w:val="0067440B"/>
    <w:rsid w:val="006750BA"/>
    <w:rsid w:val="006759F8"/>
    <w:rsid w:val="006800C7"/>
    <w:rsid w:val="00682D47"/>
    <w:rsid w:val="00685C17"/>
    <w:rsid w:val="00687FD7"/>
    <w:rsid w:val="00692F07"/>
    <w:rsid w:val="006941F4"/>
    <w:rsid w:val="00694516"/>
    <w:rsid w:val="00696ECF"/>
    <w:rsid w:val="006A1146"/>
    <w:rsid w:val="006A1C3D"/>
    <w:rsid w:val="006A538E"/>
    <w:rsid w:val="006B0B5F"/>
    <w:rsid w:val="006B4A65"/>
    <w:rsid w:val="006B6C43"/>
    <w:rsid w:val="006B6DEE"/>
    <w:rsid w:val="006B6FF4"/>
    <w:rsid w:val="006B73AF"/>
    <w:rsid w:val="006C679A"/>
    <w:rsid w:val="006D486B"/>
    <w:rsid w:val="006E65EE"/>
    <w:rsid w:val="006F14B8"/>
    <w:rsid w:val="006F3BFE"/>
    <w:rsid w:val="006F4283"/>
    <w:rsid w:val="006F598D"/>
    <w:rsid w:val="006F5A85"/>
    <w:rsid w:val="006F72C6"/>
    <w:rsid w:val="006F751C"/>
    <w:rsid w:val="007035B9"/>
    <w:rsid w:val="00703852"/>
    <w:rsid w:val="00704ADD"/>
    <w:rsid w:val="00722850"/>
    <w:rsid w:val="0072770F"/>
    <w:rsid w:val="0073047B"/>
    <w:rsid w:val="007314D9"/>
    <w:rsid w:val="00731519"/>
    <w:rsid w:val="0073214D"/>
    <w:rsid w:val="00732633"/>
    <w:rsid w:val="007407E4"/>
    <w:rsid w:val="00742A3C"/>
    <w:rsid w:val="00743BC2"/>
    <w:rsid w:val="00745964"/>
    <w:rsid w:val="00755578"/>
    <w:rsid w:val="007564D6"/>
    <w:rsid w:val="007564F7"/>
    <w:rsid w:val="00761AFF"/>
    <w:rsid w:val="007647EB"/>
    <w:rsid w:val="007665F0"/>
    <w:rsid w:val="00773727"/>
    <w:rsid w:val="00774FF0"/>
    <w:rsid w:val="00775FD5"/>
    <w:rsid w:val="007764F4"/>
    <w:rsid w:val="007835B6"/>
    <w:rsid w:val="00793194"/>
    <w:rsid w:val="0079503D"/>
    <w:rsid w:val="007A24EA"/>
    <w:rsid w:val="007A2EB3"/>
    <w:rsid w:val="007A2ED0"/>
    <w:rsid w:val="007A37D2"/>
    <w:rsid w:val="007B4E91"/>
    <w:rsid w:val="007B7817"/>
    <w:rsid w:val="007C294C"/>
    <w:rsid w:val="007C2B6E"/>
    <w:rsid w:val="007C4C99"/>
    <w:rsid w:val="007C5F43"/>
    <w:rsid w:val="007D5687"/>
    <w:rsid w:val="007D5810"/>
    <w:rsid w:val="007D6402"/>
    <w:rsid w:val="007D7847"/>
    <w:rsid w:val="007E020D"/>
    <w:rsid w:val="007E46F5"/>
    <w:rsid w:val="007E67DE"/>
    <w:rsid w:val="007E699A"/>
    <w:rsid w:val="007E7F80"/>
    <w:rsid w:val="007F069C"/>
    <w:rsid w:val="007F1F05"/>
    <w:rsid w:val="007F2FC6"/>
    <w:rsid w:val="007F498B"/>
    <w:rsid w:val="00802303"/>
    <w:rsid w:val="00805C8F"/>
    <w:rsid w:val="00807285"/>
    <w:rsid w:val="008076BC"/>
    <w:rsid w:val="00823401"/>
    <w:rsid w:val="008240D2"/>
    <w:rsid w:val="008249B1"/>
    <w:rsid w:val="008311DA"/>
    <w:rsid w:val="00833623"/>
    <w:rsid w:val="0083739C"/>
    <w:rsid w:val="00842EE9"/>
    <w:rsid w:val="00844F53"/>
    <w:rsid w:val="00846995"/>
    <w:rsid w:val="008516E8"/>
    <w:rsid w:val="00857D91"/>
    <w:rsid w:val="00866841"/>
    <w:rsid w:val="00866D60"/>
    <w:rsid w:val="0087013C"/>
    <w:rsid w:val="00876706"/>
    <w:rsid w:val="00877509"/>
    <w:rsid w:val="00882E76"/>
    <w:rsid w:val="00884232"/>
    <w:rsid w:val="00890E68"/>
    <w:rsid w:val="008915E2"/>
    <w:rsid w:val="00893C27"/>
    <w:rsid w:val="008A17C6"/>
    <w:rsid w:val="008A4AA5"/>
    <w:rsid w:val="008A598E"/>
    <w:rsid w:val="008B6857"/>
    <w:rsid w:val="008B6980"/>
    <w:rsid w:val="008C1B1D"/>
    <w:rsid w:val="008C4399"/>
    <w:rsid w:val="008D1854"/>
    <w:rsid w:val="008E65AC"/>
    <w:rsid w:val="00902D88"/>
    <w:rsid w:val="00903445"/>
    <w:rsid w:val="00904472"/>
    <w:rsid w:val="00905048"/>
    <w:rsid w:val="009060ED"/>
    <w:rsid w:val="00907BF0"/>
    <w:rsid w:val="009157DF"/>
    <w:rsid w:val="00920CD1"/>
    <w:rsid w:val="009235F9"/>
    <w:rsid w:val="00935079"/>
    <w:rsid w:val="00936202"/>
    <w:rsid w:val="0094077B"/>
    <w:rsid w:val="00943C5C"/>
    <w:rsid w:val="00944CDF"/>
    <w:rsid w:val="009511ED"/>
    <w:rsid w:val="00957F11"/>
    <w:rsid w:val="00962371"/>
    <w:rsid w:val="00962826"/>
    <w:rsid w:val="009637BC"/>
    <w:rsid w:val="00963E5A"/>
    <w:rsid w:val="0096715A"/>
    <w:rsid w:val="00971EBC"/>
    <w:rsid w:val="0097222C"/>
    <w:rsid w:val="00973954"/>
    <w:rsid w:val="00973AC4"/>
    <w:rsid w:val="00977490"/>
    <w:rsid w:val="009813BE"/>
    <w:rsid w:val="009A614F"/>
    <w:rsid w:val="009A6C91"/>
    <w:rsid w:val="009A75CD"/>
    <w:rsid w:val="009B133C"/>
    <w:rsid w:val="009B329D"/>
    <w:rsid w:val="009B5DA1"/>
    <w:rsid w:val="009B725D"/>
    <w:rsid w:val="009B786C"/>
    <w:rsid w:val="009B7A06"/>
    <w:rsid w:val="009C427A"/>
    <w:rsid w:val="009C58AC"/>
    <w:rsid w:val="009C5E3A"/>
    <w:rsid w:val="009C7FC2"/>
    <w:rsid w:val="009E2254"/>
    <w:rsid w:val="009E59C8"/>
    <w:rsid w:val="009E6503"/>
    <w:rsid w:val="009F1F35"/>
    <w:rsid w:val="009F3E2E"/>
    <w:rsid w:val="00A02462"/>
    <w:rsid w:val="00A0371F"/>
    <w:rsid w:val="00A12ADB"/>
    <w:rsid w:val="00A12C32"/>
    <w:rsid w:val="00A16011"/>
    <w:rsid w:val="00A16D78"/>
    <w:rsid w:val="00A278C4"/>
    <w:rsid w:val="00A31DF1"/>
    <w:rsid w:val="00A3262A"/>
    <w:rsid w:val="00A37BF0"/>
    <w:rsid w:val="00A41E94"/>
    <w:rsid w:val="00A4549D"/>
    <w:rsid w:val="00A45E39"/>
    <w:rsid w:val="00A468CA"/>
    <w:rsid w:val="00A470E5"/>
    <w:rsid w:val="00A5281C"/>
    <w:rsid w:val="00A552F7"/>
    <w:rsid w:val="00A56E06"/>
    <w:rsid w:val="00A62FE2"/>
    <w:rsid w:val="00A6388C"/>
    <w:rsid w:val="00A66FB5"/>
    <w:rsid w:val="00A75578"/>
    <w:rsid w:val="00A75CBC"/>
    <w:rsid w:val="00A75D5F"/>
    <w:rsid w:val="00A77595"/>
    <w:rsid w:val="00A80568"/>
    <w:rsid w:val="00A81F3F"/>
    <w:rsid w:val="00A93CC6"/>
    <w:rsid w:val="00A97193"/>
    <w:rsid w:val="00AA0050"/>
    <w:rsid w:val="00AA209B"/>
    <w:rsid w:val="00AA3E55"/>
    <w:rsid w:val="00AA5ADC"/>
    <w:rsid w:val="00AB17F2"/>
    <w:rsid w:val="00AB4F94"/>
    <w:rsid w:val="00AC4FDA"/>
    <w:rsid w:val="00AC6186"/>
    <w:rsid w:val="00AC6586"/>
    <w:rsid w:val="00AC7393"/>
    <w:rsid w:val="00AD6FB5"/>
    <w:rsid w:val="00AF4B76"/>
    <w:rsid w:val="00AF5E08"/>
    <w:rsid w:val="00B04979"/>
    <w:rsid w:val="00B06FFD"/>
    <w:rsid w:val="00B07172"/>
    <w:rsid w:val="00B11782"/>
    <w:rsid w:val="00B133FA"/>
    <w:rsid w:val="00B1527A"/>
    <w:rsid w:val="00B17A2A"/>
    <w:rsid w:val="00B22055"/>
    <w:rsid w:val="00B25BA4"/>
    <w:rsid w:val="00B32905"/>
    <w:rsid w:val="00B42B75"/>
    <w:rsid w:val="00B4768F"/>
    <w:rsid w:val="00B52360"/>
    <w:rsid w:val="00B66D77"/>
    <w:rsid w:val="00B67BE0"/>
    <w:rsid w:val="00B72002"/>
    <w:rsid w:val="00B7222A"/>
    <w:rsid w:val="00B72C5D"/>
    <w:rsid w:val="00B745BB"/>
    <w:rsid w:val="00B75DD0"/>
    <w:rsid w:val="00B77471"/>
    <w:rsid w:val="00B83F05"/>
    <w:rsid w:val="00B83FD5"/>
    <w:rsid w:val="00B84BEC"/>
    <w:rsid w:val="00B85BD8"/>
    <w:rsid w:val="00B929DB"/>
    <w:rsid w:val="00B9649A"/>
    <w:rsid w:val="00BA266F"/>
    <w:rsid w:val="00BA4339"/>
    <w:rsid w:val="00BC16C2"/>
    <w:rsid w:val="00BC2A6B"/>
    <w:rsid w:val="00BC60E4"/>
    <w:rsid w:val="00BD272C"/>
    <w:rsid w:val="00BD3EFA"/>
    <w:rsid w:val="00BF212F"/>
    <w:rsid w:val="00BF5936"/>
    <w:rsid w:val="00C025BA"/>
    <w:rsid w:val="00C03178"/>
    <w:rsid w:val="00C0602D"/>
    <w:rsid w:val="00C069EB"/>
    <w:rsid w:val="00C1001D"/>
    <w:rsid w:val="00C21245"/>
    <w:rsid w:val="00C2472C"/>
    <w:rsid w:val="00C25070"/>
    <w:rsid w:val="00C34F7B"/>
    <w:rsid w:val="00C35147"/>
    <w:rsid w:val="00C35E06"/>
    <w:rsid w:val="00C3708C"/>
    <w:rsid w:val="00C41234"/>
    <w:rsid w:val="00C53439"/>
    <w:rsid w:val="00C55040"/>
    <w:rsid w:val="00C71CDE"/>
    <w:rsid w:val="00C76A5D"/>
    <w:rsid w:val="00C90B3E"/>
    <w:rsid w:val="00C90D6B"/>
    <w:rsid w:val="00C91A61"/>
    <w:rsid w:val="00C928F9"/>
    <w:rsid w:val="00CA03ED"/>
    <w:rsid w:val="00CA2472"/>
    <w:rsid w:val="00CB41F6"/>
    <w:rsid w:val="00CB553B"/>
    <w:rsid w:val="00CC64D7"/>
    <w:rsid w:val="00CC784F"/>
    <w:rsid w:val="00CD3C14"/>
    <w:rsid w:val="00CD46B2"/>
    <w:rsid w:val="00CD6CC8"/>
    <w:rsid w:val="00CE3B67"/>
    <w:rsid w:val="00CE4425"/>
    <w:rsid w:val="00CF1090"/>
    <w:rsid w:val="00CF62CE"/>
    <w:rsid w:val="00D1283C"/>
    <w:rsid w:val="00D1308F"/>
    <w:rsid w:val="00D16C04"/>
    <w:rsid w:val="00D2399D"/>
    <w:rsid w:val="00D31E8F"/>
    <w:rsid w:val="00D31F57"/>
    <w:rsid w:val="00D40B22"/>
    <w:rsid w:val="00D422B3"/>
    <w:rsid w:val="00D439AE"/>
    <w:rsid w:val="00D607FA"/>
    <w:rsid w:val="00D619F5"/>
    <w:rsid w:val="00D650F9"/>
    <w:rsid w:val="00D724F9"/>
    <w:rsid w:val="00D85C95"/>
    <w:rsid w:val="00D924A8"/>
    <w:rsid w:val="00D95BFB"/>
    <w:rsid w:val="00DA7A72"/>
    <w:rsid w:val="00DB15BB"/>
    <w:rsid w:val="00DB1807"/>
    <w:rsid w:val="00DB77CC"/>
    <w:rsid w:val="00DC758D"/>
    <w:rsid w:val="00DD07F4"/>
    <w:rsid w:val="00DD2AF7"/>
    <w:rsid w:val="00DE0325"/>
    <w:rsid w:val="00DE081F"/>
    <w:rsid w:val="00DE5D0F"/>
    <w:rsid w:val="00DF3DD5"/>
    <w:rsid w:val="00E035E8"/>
    <w:rsid w:val="00E03FD6"/>
    <w:rsid w:val="00E04626"/>
    <w:rsid w:val="00E067F3"/>
    <w:rsid w:val="00E0734E"/>
    <w:rsid w:val="00E14313"/>
    <w:rsid w:val="00E2416D"/>
    <w:rsid w:val="00E2649E"/>
    <w:rsid w:val="00E27E83"/>
    <w:rsid w:val="00E31A4F"/>
    <w:rsid w:val="00E34B94"/>
    <w:rsid w:val="00E45784"/>
    <w:rsid w:val="00E47846"/>
    <w:rsid w:val="00E63BA1"/>
    <w:rsid w:val="00E65669"/>
    <w:rsid w:val="00E66893"/>
    <w:rsid w:val="00E71E1B"/>
    <w:rsid w:val="00E80558"/>
    <w:rsid w:val="00E86047"/>
    <w:rsid w:val="00E86738"/>
    <w:rsid w:val="00E923D7"/>
    <w:rsid w:val="00EA4D2F"/>
    <w:rsid w:val="00EA7158"/>
    <w:rsid w:val="00EA7398"/>
    <w:rsid w:val="00EB165E"/>
    <w:rsid w:val="00EB22D1"/>
    <w:rsid w:val="00EB7B42"/>
    <w:rsid w:val="00EC36D2"/>
    <w:rsid w:val="00EC4535"/>
    <w:rsid w:val="00EC63DC"/>
    <w:rsid w:val="00ED3E33"/>
    <w:rsid w:val="00ED5F72"/>
    <w:rsid w:val="00ED77CA"/>
    <w:rsid w:val="00EE5F65"/>
    <w:rsid w:val="00EE694F"/>
    <w:rsid w:val="00EF017D"/>
    <w:rsid w:val="00EF31A5"/>
    <w:rsid w:val="00EF5CC6"/>
    <w:rsid w:val="00F067E7"/>
    <w:rsid w:val="00F1062A"/>
    <w:rsid w:val="00F10D47"/>
    <w:rsid w:val="00F16852"/>
    <w:rsid w:val="00F168D3"/>
    <w:rsid w:val="00F2158C"/>
    <w:rsid w:val="00F23C5A"/>
    <w:rsid w:val="00F258D5"/>
    <w:rsid w:val="00F44BF3"/>
    <w:rsid w:val="00F45C94"/>
    <w:rsid w:val="00F45D7D"/>
    <w:rsid w:val="00F5118E"/>
    <w:rsid w:val="00F578F3"/>
    <w:rsid w:val="00F700AE"/>
    <w:rsid w:val="00F75212"/>
    <w:rsid w:val="00F7539B"/>
    <w:rsid w:val="00F76CB7"/>
    <w:rsid w:val="00F83B53"/>
    <w:rsid w:val="00F90683"/>
    <w:rsid w:val="00F9357D"/>
    <w:rsid w:val="00F93873"/>
    <w:rsid w:val="00FA02B8"/>
    <w:rsid w:val="00FA2280"/>
    <w:rsid w:val="00FB57AD"/>
    <w:rsid w:val="00FC23AB"/>
    <w:rsid w:val="00FC5B58"/>
    <w:rsid w:val="00FD38E3"/>
    <w:rsid w:val="00FE28F7"/>
    <w:rsid w:val="00FE2A5D"/>
    <w:rsid w:val="00FE7855"/>
    <w:rsid w:val="00FF1B59"/>
    <w:rsid w:val="00FF5462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4DEBA"/>
  <w15:docId w15:val="{F611B78B-CEA2-47B3-8507-B1322771C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9E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F2FB8"/>
    <w:pPr>
      <w:keepNext/>
      <w:keepLines/>
      <w:widowControl w:val="0"/>
      <w:spacing w:afterLines="50" w:after="50" w:line="360" w:lineRule="auto"/>
      <w:jc w:val="both"/>
      <w:outlineLvl w:val="0"/>
    </w:pPr>
    <w:rPr>
      <w:rFonts w:ascii="Calibri" w:eastAsiaTheme="minorEastAsia" w:hAnsi="Calibri" w:cstheme="minorBidi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26B24"/>
    <w:pPr>
      <w:keepNext/>
      <w:keepLines/>
      <w:widowControl w:val="0"/>
      <w:spacing w:afterLines="50" w:after="50" w:line="360" w:lineRule="auto"/>
      <w:jc w:val="both"/>
      <w:outlineLvl w:val="1"/>
    </w:pPr>
    <w:rPr>
      <w:rFonts w:ascii="Calibri" w:eastAsiaTheme="majorEastAsia" w:hAnsi="Calibri" w:cstheme="majorBidi"/>
      <w:b/>
      <w:bCs/>
      <w:kern w:val="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B553B"/>
    <w:pPr>
      <w:keepNext/>
      <w:keepLines/>
      <w:widowControl w:val="0"/>
      <w:spacing w:afterLines="50" w:after="50" w:line="360" w:lineRule="auto"/>
      <w:jc w:val="both"/>
      <w:outlineLvl w:val="2"/>
    </w:pPr>
    <w:rPr>
      <w:rFonts w:ascii="Calibri" w:eastAsiaTheme="minorEastAsia" w:hAnsi="Calibri" w:cstheme="minorBidi"/>
      <w:b/>
      <w:bCs/>
      <w:kern w:val="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407E4"/>
    <w:pPr>
      <w:keepNext/>
      <w:keepLines/>
      <w:spacing w:after="120" w:line="360" w:lineRule="auto"/>
      <w:jc w:val="both"/>
      <w:outlineLvl w:val="3"/>
    </w:pPr>
    <w:rPr>
      <w:rFonts w:ascii="Calibri" w:eastAsiaTheme="majorEastAsia" w:hAnsi="Calibr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英主1"/>
    <w:basedOn w:val="1"/>
    <w:link w:val="12"/>
    <w:qFormat/>
    <w:rsid w:val="007564F7"/>
    <w:pPr>
      <w:jc w:val="left"/>
    </w:pPr>
    <w:rPr>
      <w:rFonts w:ascii="Times New Roman" w:hAnsi="Times New Roman"/>
      <w:noProof/>
    </w:rPr>
  </w:style>
  <w:style w:type="character" w:customStyle="1" w:styleId="12">
    <w:name w:val="英主1 字符"/>
    <w:basedOn w:val="a0"/>
    <w:link w:val="11"/>
    <w:rsid w:val="007564F7"/>
    <w:rPr>
      <w:rFonts w:ascii="Times New Roman" w:hAnsi="Times New Roman"/>
      <w:b/>
      <w:bCs/>
      <w:noProof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3F2FB8"/>
    <w:rPr>
      <w:rFonts w:ascii="Calibri" w:hAnsi="Calibri"/>
      <w:b/>
      <w:bCs/>
      <w:kern w:val="44"/>
      <w:sz w:val="24"/>
      <w:szCs w:val="44"/>
    </w:rPr>
  </w:style>
  <w:style w:type="paragraph" w:customStyle="1" w:styleId="13">
    <w:name w:val="文1"/>
    <w:basedOn w:val="a"/>
    <w:link w:val="14"/>
    <w:qFormat/>
    <w:rsid w:val="000F7348"/>
    <w:pPr>
      <w:widowControl w:val="0"/>
      <w:spacing w:line="480" w:lineRule="auto"/>
      <w:ind w:firstLineChars="200" w:firstLine="200"/>
      <w:jc w:val="both"/>
    </w:pPr>
    <w:rPr>
      <w:rFonts w:ascii="Calibri" w:eastAsiaTheme="minorEastAsia" w:hAnsi="Calibri" w:cstheme="minorBidi"/>
      <w:kern w:val="2"/>
      <w:szCs w:val="22"/>
    </w:rPr>
  </w:style>
  <w:style w:type="character" w:customStyle="1" w:styleId="14">
    <w:name w:val="文1 字符"/>
    <w:basedOn w:val="a0"/>
    <w:link w:val="13"/>
    <w:rsid w:val="000F7348"/>
    <w:rPr>
      <w:rFonts w:ascii="Calibri" w:hAnsi="Calibri"/>
      <w:sz w:val="24"/>
    </w:rPr>
  </w:style>
  <w:style w:type="paragraph" w:customStyle="1" w:styleId="15">
    <w:name w:val="正文1"/>
    <w:basedOn w:val="a"/>
    <w:next w:val="a"/>
    <w:link w:val="16"/>
    <w:qFormat/>
    <w:rsid w:val="006750BA"/>
    <w:pPr>
      <w:widowControl w:val="0"/>
      <w:spacing w:line="480" w:lineRule="auto"/>
      <w:ind w:firstLineChars="200" w:firstLine="200"/>
      <w:jc w:val="both"/>
    </w:pPr>
    <w:rPr>
      <w:rFonts w:ascii="Calibri" w:eastAsia="Calibri" w:hAnsi="Calibri" w:cstheme="minorBidi"/>
    </w:rPr>
  </w:style>
  <w:style w:type="character" w:customStyle="1" w:styleId="16">
    <w:name w:val="正文1 字符"/>
    <w:basedOn w:val="a0"/>
    <w:link w:val="15"/>
    <w:rsid w:val="006750BA"/>
    <w:rPr>
      <w:rFonts w:ascii="Calibri" w:eastAsia="Calibri" w:hAnsi="Calibri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126B24"/>
    <w:rPr>
      <w:rFonts w:ascii="Calibri" w:eastAsiaTheme="majorEastAsia" w:hAnsi="Calibr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CB553B"/>
    <w:rPr>
      <w:rFonts w:ascii="Calibri" w:hAnsi="Calibri"/>
      <w:b/>
      <w:bCs/>
      <w:sz w:val="24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482AC4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482AC4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A45E39"/>
    <w:pPr>
      <w:tabs>
        <w:tab w:val="right" w:leader="dot" w:pos="8296"/>
      </w:tabs>
      <w:spacing w:after="100" w:line="259" w:lineRule="auto"/>
    </w:pPr>
    <w:rPr>
      <w:rFonts w:asciiTheme="minorHAnsi" w:eastAsiaTheme="minorEastAsia" w:hAnsiTheme="minorHAnsi" w:cs="Times New Roman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482AC4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  <w:style w:type="character" w:styleId="a3">
    <w:name w:val="Hyperlink"/>
    <w:basedOn w:val="a0"/>
    <w:uiPriority w:val="99"/>
    <w:unhideWhenUsed/>
    <w:rsid w:val="00482AC4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D607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7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7F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7FA"/>
    <w:rPr>
      <w:sz w:val="18"/>
      <w:szCs w:val="18"/>
    </w:rPr>
  </w:style>
  <w:style w:type="table" w:styleId="a8">
    <w:name w:val="Table Grid"/>
    <w:basedOn w:val="a1"/>
    <w:uiPriority w:val="39"/>
    <w:rsid w:val="00B75DD0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网格型1"/>
    <w:basedOn w:val="a1"/>
    <w:next w:val="a8"/>
    <w:uiPriority w:val="39"/>
    <w:rsid w:val="00516821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8"/>
    <w:uiPriority w:val="39"/>
    <w:rsid w:val="00483ACF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8"/>
    <w:uiPriority w:val="39"/>
    <w:rsid w:val="00483ACF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8"/>
    <w:uiPriority w:val="39"/>
    <w:rsid w:val="00483ACF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39"/>
    <w:rsid w:val="00F258D5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8"/>
    <w:uiPriority w:val="39"/>
    <w:rsid w:val="007F069C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0283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013D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16"/>
    <w:link w:val="EndNoteBibliographyTitle"/>
    <w:rsid w:val="005013D1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013D1"/>
    <w:rPr>
      <w:noProof/>
    </w:rPr>
  </w:style>
  <w:style w:type="character" w:customStyle="1" w:styleId="EndNoteBibliography0">
    <w:name w:val="EndNote Bibliography 字符"/>
    <w:basedOn w:val="16"/>
    <w:link w:val="EndNoteBibliography"/>
    <w:rsid w:val="005013D1"/>
    <w:rPr>
      <w:rFonts w:ascii="宋体" w:eastAsia="宋体" w:hAnsi="宋体" w:cs="宋体"/>
      <w:noProof/>
      <w:kern w:val="0"/>
      <w:sz w:val="24"/>
      <w:szCs w:val="24"/>
    </w:rPr>
  </w:style>
  <w:style w:type="character" w:styleId="aa">
    <w:name w:val="Unresolved Mention"/>
    <w:basedOn w:val="a0"/>
    <w:uiPriority w:val="99"/>
    <w:semiHidden/>
    <w:unhideWhenUsed/>
    <w:rsid w:val="005013D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EC63DC"/>
    <w:pPr>
      <w:spacing w:before="120" w:after="120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EC63DC"/>
    <w:rPr>
      <w:rFonts w:ascii="宋体" w:eastAsia="宋体" w:hAnsi="宋体" w:cs="宋体"/>
      <w:b/>
      <w:noProof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7407E4"/>
    <w:rPr>
      <w:rFonts w:ascii="Calibri" w:eastAsiaTheme="majorEastAsia" w:hAnsi="Calibri" w:cstheme="majorBidi"/>
      <w:b/>
      <w:bCs/>
      <w:kern w:val="0"/>
      <w:sz w:val="24"/>
      <w:szCs w:val="28"/>
    </w:rPr>
  </w:style>
  <w:style w:type="paragraph" w:styleId="ab">
    <w:name w:val="Normal (Web)"/>
    <w:basedOn w:val="a"/>
    <w:uiPriority w:val="99"/>
    <w:semiHidden/>
    <w:unhideWhenUsed/>
    <w:rsid w:val="003B68E5"/>
    <w:pPr>
      <w:spacing w:before="100" w:beforeAutospacing="1" w:after="100" w:afterAutospacing="1"/>
    </w:pPr>
  </w:style>
  <w:style w:type="paragraph" w:styleId="ac">
    <w:name w:val="Revision"/>
    <w:hidden/>
    <w:uiPriority w:val="99"/>
    <w:semiHidden/>
    <w:rsid w:val="00692F07"/>
    <w:rPr>
      <w:rFonts w:ascii="宋体" w:eastAsia="宋体" w:hAnsi="宋体" w:cs="宋体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0C400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C4003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C4003"/>
    <w:rPr>
      <w:rFonts w:ascii="宋体" w:eastAsia="宋体" w:hAnsi="宋体" w:cs="宋体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EB7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EB7B42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EB7B42"/>
  </w:style>
  <w:style w:type="paragraph" w:customStyle="1" w:styleId="Default">
    <w:name w:val="Default"/>
    <w:rsid w:val="0051217F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9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5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23" Type="http://schemas.openxmlformats.org/officeDocument/2006/relationships/image" Target="media/image14.png"/><Relationship Id="rId10" Type="http://schemas.openxmlformats.org/officeDocument/2006/relationships/image" Target="media/image2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3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FFE83-4BA0-4645-83DE-40D029851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5</TotalTime>
  <Pages>43</Pages>
  <Words>10245</Words>
  <Characters>58402</Characters>
  <Application>Microsoft Office Word</Application>
  <DocSecurity>0</DocSecurity>
  <Lines>486</Lines>
  <Paragraphs>137</Paragraphs>
  <ScaleCrop>false</ScaleCrop>
  <Company/>
  <LinksUpToDate>false</LinksUpToDate>
  <CharactersWithSpaces>6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ya</dc:creator>
  <cp:lastModifiedBy>Ya Gao</cp:lastModifiedBy>
  <cp:revision>403</cp:revision>
  <cp:lastPrinted>2022-01-27T15:05:00Z</cp:lastPrinted>
  <dcterms:created xsi:type="dcterms:W3CDTF">2022-01-23T02:37:00Z</dcterms:created>
  <dcterms:modified xsi:type="dcterms:W3CDTF">2023-05-31T13:50:00Z</dcterms:modified>
</cp:coreProperties>
</file>